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1F98" w14:textId="5CA501E8" w:rsidR="00AA0875" w:rsidRPr="00AA0875" w:rsidRDefault="00AA0875">
      <w:pPr>
        <w:rPr>
          <w:b/>
          <w:bCs/>
          <w:color w:val="5B9BD5" w:themeColor="accent5"/>
          <w:sz w:val="32"/>
          <w:szCs w:val="32"/>
        </w:rPr>
      </w:pPr>
      <w:r w:rsidRPr="00AA0875">
        <w:rPr>
          <w:b/>
          <w:bCs/>
          <w:color w:val="5B9BD5" w:themeColor="accent5"/>
          <w:sz w:val="32"/>
          <w:szCs w:val="32"/>
        </w:rPr>
        <w:t>S6 File</w:t>
      </w:r>
    </w:p>
    <w:p w14:paraId="0A27B57D" w14:textId="65D45FBF" w:rsidR="009F214E" w:rsidRPr="00973586" w:rsidRDefault="009F214E">
      <w:pPr>
        <w:rPr>
          <w:b/>
          <w:bCs/>
        </w:rPr>
      </w:pPr>
      <w:r w:rsidRPr="00973586">
        <w:rPr>
          <w:b/>
          <w:bCs/>
        </w:rPr>
        <w:t xml:space="preserve">ROBINS-I tool (Stage I): </w:t>
      </w:r>
    </w:p>
    <w:p w14:paraId="4751900B" w14:textId="6805CDF4" w:rsidR="00F910D0" w:rsidRPr="00973586" w:rsidRDefault="009F214E" w:rsidP="009735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>Review question</w:t>
      </w:r>
      <w:r w:rsidR="00973586">
        <w:t>:</w:t>
      </w:r>
      <w:r>
        <w:t xml:space="preserve"> </w:t>
      </w:r>
      <w:r w:rsidR="00973586">
        <w:t xml:space="preserve">What is </w:t>
      </w:r>
      <w:r w:rsidR="00973586" w:rsidRPr="005D73E1">
        <w:rPr>
          <w:rFonts w:ascii="Times New Roman" w:hAnsi="Times New Roman" w:cs="Times New Roman"/>
          <w:sz w:val="24"/>
          <w:szCs w:val="24"/>
        </w:rPr>
        <w:t>the efficacy and safety of Oseltamivir</w:t>
      </w:r>
      <w:r w:rsidR="00973586">
        <w:rPr>
          <w:rFonts w:ascii="Times New Roman" w:hAnsi="Times New Roman" w:cs="Times New Roman"/>
          <w:sz w:val="24"/>
          <w:szCs w:val="24"/>
        </w:rPr>
        <w:t xml:space="preserve"> </w:t>
      </w:r>
      <w:r w:rsidR="00973586" w:rsidRPr="005D73E1">
        <w:rPr>
          <w:rFonts w:ascii="Times New Roman" w:hAnsi="Times New Roman" w:cs="Times New Roman"/>
          <w:sz w:val="24"/>
          <w:szCs w:val="24"/>
        </w:rPr>
        <w:t xml:space="preserve">(Tamiflu) </w:t>
      </w:r>
      <w:r w:rsidR="00973586">
        <w:rPr>
          <w:rFonts w:ascii="Times New Roman" w:hAnsi="Times New Roman" w:cs="Times New Roman"/>
          <w:sz w:val="24"/>
          <w:szCs w:val="24"/>
        </w:rPr>
        <w:t>alone or in combination with any drug</w:t>
      </w:r>
      <w:r w:rsidR="00973586" w:rsidRPr="005D73E1">
        <w:rPr>
          <w:rFonts w:ascii="Times New Roman" w:hAnsi="Times New Roman" w:cs="Times New Roman"/>
          <w:sz w:val="24"/>
          <w:szCs w:val="24"/>
        </w:rPr>
        <w:t xml:space="preserve"> in the treatment of patients diagnosed of COVID-19 using published liter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268"/>
        <w:gridCol w:w="6327"/>
      </w:tblGrid>
      <w:tr w:rsidR="009F214E" w14:paraId="11D3709B" w14:textId="77777777" w:rsidTr="009F214E">
        <w:tc>
          <w:tcPr>
            <w:tcW w:w="421" w:type="dxa"/>
          </w:tcPr>
          <w:p w14:paraId="03B1C36A" w14:textId="77777777" w:rsidR="009F214E" w:rsidRDefault="009F214E"/>
        </w:tc>
        <w:tc>
          <w:tcPr>
            <w:tcW w:w="2268" w:type="dxa"/>
          </w:tcPr>
          <w:p w14:paraId="55A25DFF" w14:textId="326DC37A" w:rsidR="009F214E" w:rsidRDefault="009F214E">
            <w:r>
              <w:t>Participants</w:t>
            </w:r>
          </w:p>
        </w:tc>
        <w:tc>
          <w:tcPr>
            <w:tcW w:w="6327" w:type="dxa"/>
          </w:tcPr>
          <w:p w14:paraId="50FCEB15" w14:textId="7A09C23D" w:rsidR="009F214E" w:rsidRDefault="009F214E">
            <w:r w:rsidRPr="005D73E1">
              <w:rPr>
                <w:rFonts w:ascii="Times New Roman" w:hAnsi="Times New Roman" w:cs="Times New Roman"/>
                <w:sz w:val="24"/>
                <w:szCs w:val="24"/>
              </w:rPr>
              <w:t xml:space="preserve">all patients that </w:t>
            </w:r>
            <w:r w:rsidR="00973586" w:rsidRPr="005D73E1">
              <w:rPr>
                <w:rFonts w:ascii="Times New Roman" w:hAnsi="Times New Roman" w:cs="Times New Roman"/>
                <w:sz w:val="24"/>
                <w:szCs w:val="24"/>
              </w:rPr>
              <w:t>meet</w:t>
            </w:r>
            <w:r w:rsidRPr="005D73E1">
              <w:rPr>
                <w:rFonts w:ascii="Times New Roman" w:hAnsi="Times New Roman" w:cs="Times New Roman"/>
                <w:sz w:val="24"/>
                <w:szCs w:val="24"/>
              </w:rPr>
              <w:t xml:space="preserve"> the diagnostic criteria of COVID-19 according to the standard guideline stipulated or adopted in the country of the research.</w:t>
            </w:r>
          </w:p>
        </w:tc>
      </w:tr>
      <w:tr w:rsidR="009F214E" w14:paraId="47F52DE9" w14:textId="77777777" w:rsidTr="009F214E">
        <w:tc>
          <w:tcPr>
            <w:tcW w:w="421" w:type="dxa"/>
          </w:tcPr>
          <w:p w14:paraId="779393F7" w14:textId="77777777" w:rsidR="009F214E" w:rsidRDefault="009F214E"/>
        </w:tc>
        <w:tc>
          <w:tcPr>
            <w:tcW w:w="2268" w:type="dxa"/>
          </w:tcPr>
          <w:p w14:paraId="73A06AA1" w14:textId="75325CBD" w:rsidR="009F214E" w:rsidRDefault="009F214E">
            <w:r>
              <w:t>Intervention</w:t>
            </w:r>
          </w:p>
        </w:tc>
        <w:tc>
          <w:tcPr>
            <w:tcW w:w="6327" w:type="dxa"/>
          </w:tcPr>
          <w:p w14:paraId="6C27A516" w14:textId="0F94FFF8" w:rsidR="009F214E" w:rsidRDefault="009F214E">
            <w:r>
              <w:t>Oseltamivir alone or in combination</w:t>
            </w:r>
          </w:p>
        </w:tc>
      </w:tr>
      <w:tr w:rsidR="009F214E" w14:paraId="358B1372" w14:textId="77777777" w:rsidTr="009F214E">
        <w:tc>
          <w:tcPr>
            <w:tcW w:w="421" w:type="dxa"/>
          </w:tcPr>
          <w:p w14:paraId="23EF134C" w14:textId="77777777" w:rsidR="009F214E" w:rsidRDefault="009F214E"/>
        </w:tc>
        <w:tc>
          <w:tcPr>
            <w:tcW w:w="2268" w:type="dxa"/>
          </w:tcPr>
          <w:p w14:paraId="25C4014F" w14:textId="49235FFA" w:rsidR="009F214E" w:rsidRDefault="009F214E">
            <w:r>
              <w:t>Comparator</w:t>
            </w:r>
          </w:p>
        </w:tc>
        <w:tc>
          <w:tcPr>
            <w:tcW w:w="6327" w:type="dxa"/>
          </w:tcPr>
          <w:p w14:paraId="6B72FE1A" w14:textId="3F4A5715" w:rsidR="009F214E" w:rsidRDefault="00973586">
            <w:r>
              <w:t>Usual care, other drugs (alone or in combination), Placebo</w:t>
            </w:r>
          </w:p>
        </w:tc>
      </w:tr>
      <w:tr w:rsidR="009F214E" w14:paraId="5052FF09" w14:textId="77777777" w:rsidTr="009F214E">
        <w:tc>
          <w:tcPr>
            <w:tcW w:w="421" w:type="dxa"/>
          </w:tcPr>
          <w:p w14:paraId="3375DAC0" w14:textId="77777777" w:rsidR="009F214E" w:rsidRDefault="009F214E"/>
        </w:tc>
        <w:tc>
          <w:tcPr>
            <w:tcW w:w="2268" w:type="dxa"/>
          </w:tcPr>
          <w:p w14:paraId="4B55C586" w14:textId="0EEA46B8" w:rsidR="009F214E" w:rsidRDefault="009F214E">
            <w:r>
              <w:t>Outcome(s)</w:t>
            </w:r>
          </w:p>
        </w:tc>
        <w:tc>
          <w:tcPr>
            <w:tcW w:w="6327" w:type="dxa"/>
          </w:tcPr>
          <w:p w14:paraId="3487945A" w14:textId="3655D099" w:rsidR="009F214E" w:rsidRPr="009F214E" w:rsidRDefault="00D90DBC" w:rsidP="009F214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recovery from COVID-19 (survival), </w:t>
            </w:r>
            <w:r w:rsidR="009F214E" w:rsidRPr="005D73E1">
              <w:rPr>
                <w:rFonts w:ascii="Times New Roman" w:hAnsi="Times New Roman" w:cs="Times New Roman"/>
                <w:sz w:val="24"/>
                <w:szCs w:val="24"/>
              </w:rPr>
              <w:t>Clinical response, virological response, laboratory response, radiological response.</w:t>
            </w:r>
          </w:p>
        </w:tc>
      </w:tr>
    </w:tbl>
    <w:p w14:paraId="6E56A37A" w14:textId="21FB8B1C" w:rsidR="009F214E" w:rsidRDefault="009F214E"/>
    <w:p w14:paraId="4A1479C7" w14:textId="27D543D0" w:rsidR="00973586" w:rsidRDefault="00973586">
      <w:r>
        <w:t>List the confounding domains relevant to all or mos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3586" w14:paraId="4910AEFA" w14:textId="77777777" w:rsidTr="00973586">
        <w:tc>
          <w:tcPr>
            <w:tcW w:w="9016" w:type="dxa"/>
          </w:tcPr>
          <w:p w14:paraId="32718BE5" w14:textId="195BC412" w:rsidR="00973586" w:rsidRDefault="00287CB5">
            <w:r>
              <w:t xml:space="preserve">Age, Sex, Comorbidity, Co-infection, Co-intervention, </w:t>
            </w:r>
            <w:r w:rsidR="009036A2">
              <w:t xml:space="preserve">hospital/location, </w:t>
            </w:r>
          </w:p>
        </w:tc>
      </w:tr>
    </w:tbl>
    <w:p w14:paraId="3B9747CC" w14:textId="2F77D012" w:rsidR="00973586" w:rsidRDefault="00973586"/>
    <w:p w14:paraId="22760F45" w14:textId="37821E8D" w:rsidR="00973586" w:rsidRDefault="00973586">
      <w:r>
        <w:t>List co-interventions that could be different between intervention groups and that could impact on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3586" w14:paraId="1C2E7290" w14:textId="77777777" w:rsidTr="00973586">
        <w:tc>
          <w:tcPr>
            <w:tcW w:w="9016" w:type="dxa"/>
          </w:tcPr>
          <w:p w14:paraId="02EB692C" w14:textId="34EEBF48" w:rsidR="00973586" w:rsidRDefault="00287CB5">
            <w:r>
              <w:t xml:space="preserve">Antibiotics, Antihypertension, Antidiabetic, Oxygen therapy, </w:t>
            </w:r>
          </w:p>
        </w:tc>
      </w:tr>
    </w:tbl>
    <w:p w14:paraId="15DAD4A0" w14:textId="59CB5A2E" w:rsidR="00973586" w:rsidRDefault="00973586"/>
    <w:p w14:paraId="2977ED8F" w14:textId="750F47CF" w:rsidR="00620DF7" w:rsidRDefault="00620DF7" w:rsidP="00620DF7">
      <w:pPr>
        <w:rPr>
          <w:b/>
          <w:bCs/>
        </w:rPr>
      </w:pPr>
      <w:r w:rsidRPr="00973586">
        <w:rPr>
          <w:b/>
          <w:bCs/>
        </w:rPr>
        <w:t xml:space="preserve">ROBINS-I tool (Stage </w:t>
      </w:r>
      <w:r>
        <w:rPr>
          <w:b/>
          <w:bCs/>
        </w:rPr>
        <w:t>I</w:t>
      </w:r>
      <w:r w:rsidRPr="00973586">
        <w:rPr>
          <w:b/>
          <w:bCs/>
        </w:rPr>
        <w:t xml:space="preserve">I): </w:t>
      </w:r>
    </w:p>
    <w:p w14:paraId="6642BCC5" w14:textId="6155B99C" w:rsidR="00620DF7" w:rsidRDefault="00620DF7" w:rsidP="00620DF7">
      <w:r>
        <w:rPr>
          <w:b/>
          <w:bCs/>
        </w:rPr>
        <w:t>S</w:t>
      </w:r>
      <w:r>
        <w:t>pecify a target randomized trial specific to the study:</w:t>
      </w:r>
    </w:p>
    <w:p w14:paraId="30BE773B" w14:textId="50181C20" w:rsidR="00620DF7" w:rsidRPr="00620DF7" w:rsidRDefault="00620DF7" w:rsidP="00620DF7">
      <w:r w:rsidRPr="00620DF7">
        <w:t>Evaluation of The Efficacy of Oseltamivir</w:t>
      </w:r>
      <w:r w:rsidR="00BE5B99">
        <w:t xml:space="preserve"> versus Arbidol therapy</w:t>
      </w:r>
      <w:r w:rsidRPr="00620DF7">
        <w:t xml:space="preserve"> in Patients Infected With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268"/>
        <w:gridCol w:w="6327"/>
      </w:tblGrid>
      <w:tr w:rsidR="00620DF7" w14:paraId="03EBAD05" w14:textId="77777777" w:rsidTr="00620DF7">
        <w:tc>
          <w:tcPr>
            <w:tcW w:w="421" w:type="dxa"/>
          </w:tcPr>
          <w:p w14:paraId="6B29F852" w14:textId="77777777" w:rsidR="00620DF7" w:rsidRDefault="00620DF7" w:rsidP="00620DF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44284957" w14:textId="7C5BCDDE" w:rsidR="00620DF7" w:rsidRPr="00620DF7" w:rsidRDefault="00620DF7" w:rsidP="00620DF7">
            <w:r w:rsidRPr="00620DF7">
              <w:t>Design</w:t>
            </w:r>
          </w:p>
        </w:tc>
        <w:tc>
          <w:tcPr>
            <w:tcW w:w="6327" w:type="dxa"/>
          </w:tcPr>
          <w:p w14:paraId="589269A4" w14:textId="7C5FF1AC" w:rsidR="00620DF7" w:rsidRPr="00620DF7" w:rsidRDefault="00620DF7" w:rsidP="00620DF7">
            <w:r w:rsidRPr="00620DF7">
              <w:t>Randomized control trial</w:t>
            </w:r>
          </w:p>
        </w:tc>
      </w:tr>
      <w:tr w:rsidR="00620DF7" w14:paraId="577A8D0C" w14:textId="77777777" w:rsidTr="00620DF7">
        <w:tc>
          <w:tcPr>
            <w:tcW w:w="421" w:type="dxa"/>
          </w:tcPr>
          <w:p w14:paraId="035956A3" w14:textId="77777777" w:rsidR="00620DF7" w:rsidRDefault="00620DF7" w:rsidP="00620DF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155D5913" w14:textId="3C54FFF0" w:rsidR="00620DF7" w:rsidRPr="00620DF7" w:rsidRDefault="00620DF7" w:rsidP="00620DF7">
            <w:r w:rsidRPr="00620DF7">
              <w:t>Participants</w:t>
            </w:r>
          </w:p>
        </w:tc>
        <w:tc>
          <w:tcPr>
            <w:tcW w:w="6327" w:type="dxa"/>
          </w:tcPr>
          <w:p w14:paraId="392EE7AC" w14:textId="354950D7" w:rsidR="00620DF7" w:rsidRPr="00620DF7" w:rsidRDefault="00620DF7" w:rsidP="00620DF7">
            <w:r w:rsidRPr="00620DF7">
              <w:t>Patients Infected With COVID-19</w:t>
            </w:r>
          </w:p>
        </w:tc>
      </w:tr>
      <w:tr w:rsidR="00620DF7" w14:paraId="4DC1CC05" w14:textId="77777777" w:rsidTr="00620DF7">
        <w:tc>
          <w:tcPr>
            <w:tcW w:w="421" w:type="dxa"/>
          </w:tcPr>
          <w:p w14:paraId="1381DDDA" w14:textId="77777777" w:rsidR="00620DF7" w:rsidRDefault="00620DF7" w:rsidP="00620DF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7828BB86" w14:textId="5A28735B" w:rsidR="00620DF7" w:rsidRPr="00620DF7" w:rsidRDefault="00620DF7" w:rsidP="00620DF7">
            <w:r w:rsidRPr="00620DF7">
              <w:t>Intervention</w:t>
            </w:r>
          </w:p>
        </w:tc>
        <w:tc>
          <w:tcPr>
            <w:tcW w:w="6327" w:type="dxa"/>
          </w:tcPr>
          <w:p w14:paraId="4DAF00E2" w14:textId="22FE4629" w:rsidR="00620DF7" w:rsidRPr="00620DF7" w:rsidRDefault="00620DF7" w:rsidP="00620DF7">
            <w:r>
              <w:t>Standard treatment with oseltamivir</w:t>
            </w:r>
          </w:p>
        </w:tc>
      </w:tr>
      <w:tr w:rsidR="00620DF7" w14:paraId="0B7EE859" w14:textId="77777777" w:rsidTr="00620DF7">
        <w:tc>
          <w:tcPr>
            <w:tcW w:w="421" w:type="dxa"/>
          </w:tcPr>
          <w:p w14:paraId="1EBCC791" w14:textId="77777777" w:rsidR="00620DF7" w:rsidRDefault="00620DF7" w:rsidP="00620DF7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4B40C0CB" w14:textId="2C383C5C" w:rsidR="00620DF7" w:rsidRPr="00620DF7" w:rsidRDefault="00620DF7" w:rsidP="00620DF7">
            <w:r w:rsidRPr="00620DF7">
              <w:t>comparators</w:t>
            </w:r>
          </w:p>
        </w:tc>
        <w:tc>
          <w:tcPr>
            <w:tcW w:w="6327" w:type="dxa"/>
          </w:tcPr>
          <w:p w14:paraId="0E3111A7" w14:textId="391D4EBB" w:rsidR="00620DF7" w:rsidRPr="00620DF7" w:rsidRDefault="00BE5B99" w:rsidP="00620DF7">
            <w:r>
              <w:t>Arbidol</w:t>
            </w:r>
          </w:p>
        </w:tc>
      </w:tr>
    </w:tbl>
    <w:p w14:paraId="1DA2C71F" w14:textId="3A2115ED" w:rsidR="00620DF7" w:rsidRDefault="00620DF7" w:rsidP="00620DF7">
      <w:pPr>
        <w:rPr>
          <w:b/>
          <w:bCs/>
        </w:rPr>
      </w:pPr>
    </w:p>
    <w:p w14:paraId="2284F457" w14:textId="634BA9FB" w:rsidR="008E6977" w:rsidRDefault="008E6977" w:rsidP="008E6977">
      <w:r>
        <w:t xml:space="preserve">The </w:t>
      </w:r>
      <w:r w:rsidRPr="008E6977">
        <w:t>aim for this study</w:t>
      </w:r>
      <w:r>
        <w:t>:</w:t>
      </w:r>
    </w:p>
    <w:p w14:paraId="5BF973A8" w14:textId="63F77251" w:rsidR="008E6977" w:rsidRDefault="008E6977" w:rsidP="008E6977">
      <w:r>
        <w:t>T</w:t>
      </w:r>
      <w:r w:rsidRPr="008E6977">
        <w:t xml:space="preserve">o assess the effect of starting and adhering to intervention </w:t>
      </w:r>
    </w:p>
    <w:p w14:paraId="31C33351" w14:textId="7C6C044F" w:rsidR="008E6977" w:rsidRDefault="008E6977" w:rsidP="008E6977">
      <w:r w:rsidRPr="008E6977">
        <w:t>Specify the outcome</w:t>
      </w:r>
      <w:r w:rsidR="00F251FB">
        <w:t>(s)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E6977" w14:paraId="6F2BD962" w14:textId="77777777" w:rsidTr="008E6977">
        <w:tc>
          <w:tcPr>
            <w:tcW w:w="9016" w:type="dxa"/>
          </w:tcPr>
          <w:p w14:paraId="7ECBE562" w14:textId="531762B5" w:rsidR="008E6977" w:rsidRPr="00F251FB" w:rsidRDefault="00F251FB" w:rsidP="00F251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recovery from COVID-19 (survival), </w:t>
            </w:r>
            <w:r w:rsidRPr="005D73E1">
              <w:rPr>
                <w:rFonts w:ascii="Times New Roman" w:hAnsi="Times New Roman" w:cs="Times New Roman"/>
                <w:sz w:val="24"/>
                <w:szCs w:val="24"/>
              </w:rPr>
              <w:t>Clinical response, virological response, laboratory response, radiological 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dverse effects, and duration of hospitalisation.</w:t>
            </w:r>
          </w:p>
        </w:tc>
      </w:tr>
    </w:tbl>
    <w:p w14:paraId="2AA39B1A" w14:textId="77777777" w:rsidR="008E6977" w:rsidRDefault="008E6977" w:rsidP="008E6977"/>
    <w:p w14:paraId="608CB1B3" w14:textId="108A1764" w:rsidR="008E6977" w:rsidRDefault="008E6977" w:rsidP="008E6977">
      <w:r w:rsidRPr="008E6977">
        <w:t>Specify the numerical result being assessed</w:t>
      </w:r>
      <w:r>
        <w:t>:</w:t>
      </w:r>
      <w:r w:rsidRPr="008E697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E6977" w14:paraId="6F53D252" w14:textId="77777777" w:rsidTr="008E6977">
        <w:tc>
          <w:tcPr>
            <w:tcW w:w="9016" w:type="dxa"/>
          </w:tcPr>
          <w:p w14:paraId="1EE9183E" w14:textId="6295F005" w:rsidR="008E6977" w:rsidRDefault="003A6A6B">
            <w:r>
              <w:lastRenderedPageBreak/>
              <w:t>Odds ratio (OR), Mean difference (MD)</w:t>
            </w:r>
          </w:p>
        </w:tc>
      </w:tr>
    </w:tbl>
    <w:p w14:paraId="694F7CE9" w14:textId="62C9040C" w:rsidR="00620DF7" w:rsidRDefault="00620DF7"/>
    <w:p w14:paraId="6B8A79A8" w14:textId="77777777" w:rsidR="00FA46F6" w:rsidRDefault="00FA46F6"/>
    <w:p w14:paraId="4BE8AE96" w14:textId="2A006BBD" w:rsidR="00FA46F6" w:rsidRDefault="00FA46F6">
      <w:r>
        <w:t>Risk of bias assessment</w:t>
      </w:r>
      <w:r w:rsidR="00EF29B2">
        <w:t xml:space="preserve"> for the eight included studies</w:t>
      </w:r>
    </w:p>
    <w:p w14:paraId="54AD1F5E" w14:textId="5F59EACB" w:rsidR="00FA46F6" w:rsidRDefault="00FA46F6">
      <w:r>
        <w:t xml:space="preserve"> 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B60BEE" w14:paraId="746193EB" w14:textId="77777777" w:rsidTr="00B60BEE">
        <w:tc>
          <w:tcPr>
            <w:tcW w:w="1341" w:type="dxa"/>
          </w:tcPr>
          <w:p w14:paraId="3653DBBC" w14:textId="77777777" w:rsidR="00B60BEE" w:rsidRPr="0060053B" w:rsidRDefault="00B60BEE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4A2185DA" w14:textId="36D97CCE" w:rsidR="00B60BEE" w:rsidRDefault="00B60BEE">
            <w:r>
              <w:t>Relevant signalling questions</w:t>
            </w:r>
          </w:p>
        </w:tc>
        <w:tc>
          <w:tcPr>
            <w:tcW w:w="1074" w:type="dxa"/>
          </w:tcPr>
          <w:p w14:paraId="0318CBC6" w14:textId="128A658A" w:rsidR="00B60BEE" w:rsidRDefault="00B60BEE">
            <w:r>
              <w:t>Response</w:t>
            </w:r>
          </w:p>
        </w:tc>
        <w:tc>
          <w:tcPr>
            <w:tcW w:w="3779" w:type="dxa"/>
          </w:tcPr>
          <w:p w14:paraId="694E1AA8" w14:textId="32686998" w:rsidR="00B60BEE" w:rsidRDefault="00B60BEE">
            <w:r>
              <w:t>Elaboration/remarks</w:t>
            </w:r>
          </w:p>
        </w:tc>
      </w:tr>
      <w:tr w:rsidR="00B60BEE" w14:paraId="7687AAFD" w14:textId="77777777" w:rsidTr="008741C9">
        <w:tc>
          <w:tcPr>
            <w:tcW w:w="1341" w:type="dxa"/>
            <w:vMerge w:val="restart"/>
            <w:vAlign w:val="center"/>
          </w:tcPr>
          <w:p w14:paraId="5432C2C4" w14:textId="6A38B27D" w:rsidR="00B60BEE" w:rsidRDefault="00B60BEE" w:rsidP="00B60BEE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ee et al., 2020</w:t>
            </w:r>
          </w:p>
        </w:tc>
        <w:tc>
          <w:tcPr>
            <w:tcW w:w="4863" w:type="dxa"/>
          </w:tcPr>
          <w:p w14:paraId="3F496DDB" w14:textId="1793EAF2" w:rsidR="00B60BEE" w:rsidRDefault="00B60BEE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7F08522E" w14:textId="046D77CB" w:rsidR="00B60BEE" w:rsidRDefault="00B60BEE" w:rsidP="008741C9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7D45B6ED" w14:textId="05698F29" w:rsidR="00B60BEE" w:rsidRDefault="00B60BEE">
            <w:r>
              <w:t>Confounding such as those due to comorbidities, medications, and disease severity etc.</w:t>
            </w:r>
          </w:p>
        </w:tc>
      </w:tr>
      <w:tr w:rsidR="00B60BEE" w14:paraId="11F11B76" w14:textId="77777777" w:rsidTr="008741C9">
        <w:tc>
          <w:tcPr>
            <w:tcW w:w="1341" w:type="dxa"/>
            <w:vMerge/>
          </w:tcPr>
          <w:p w14:paraId="14425864" w14:textId="77777777" w:rsidR="00B60BEE" w:rsidRDefault="00B60BEE"/>
        </w:tc>
        <w:tc>
          <w:tcPr>
            <w:tcW w:w="4863" w:type="dxa"/>
          </w:tcPr>
          <w:p w14:paraId="4DB7A6B8" w14:textId="7DDCD243" w:rsidR="00B60BEE" w:rsidRDefault="00B60BEE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1983AF99" w14:textId="4EEC27C4" w:rsidR="00B60BEE" w:rsidRDefault="00B60BEE" w:rsidP="008741C9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6BF43062" w14:textId="77777777" w:rsidR="00B60BEE" w:rsidRDefault="00B60BEE"/>
        </w:tc>
      </w:tr>
      <w:tr w:rsidR="00B60BEE" w14:paraId="7D96ACAD" w14:textId="77777777" w:rsidTr="008741C9">
        <w:tc>
          <w:tcPr>
            <w:tcW w:w="1341" w:type="dxa"/>
            <w:vMerge/>
          </w:tcPr>
          <w:p w14:paraId="1C5D0ED6" w14:textId="77777777" w:rsidR="00B60BEE" w:rsidRDefault="00B60BEE"/>
        </w:tc>
        <w:tc>
          <w:tcPr>
            <w:tcW w:w="4863" w:type="dxa"/>
          </w:tcPr>
          <w:p w14:paraId="69B73B15" w14:textId="3B80D45F" w:rsidR="00B60BEE" w:rsidRDefault="00B60BEE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35627DD4" w14:textId="58600B70" w:rsidR="00B60BEE" w:rsidRDefault="00B60BEE" w:rsidP="008741C9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1E8208C2" w14:textId="77777777" w:rsidR="00B60BEE" w:rsidRDefault="00B60BEE"/>
        </w:tc>
      </w:tr>
      <w:tr w:rsidR="00B60BEE" w14:paraId="7522261C" w14:textId="77777777" w:rsidTr="008741C9">
        <w:tc>
          <w:tcPr>
            <w:tcW w:w="1341" w:type="dxa"/>
            <w:vMerge/>
          </w:tcPr>
          <w:p w14:paraId="6A5C3052" w14:textId="77777777" w:rsidR="00B60BEE" w:rsidRDefault="00B60BEE"/>
        </w:tc>
        <w:tc>
          <w:tcPr>
            <w:tcW w:w="4863" w:type="dxa"/>
          </w:tcPr>
          <w:p w14:paraId="6DB6B15F" w14:textId="1B8290DB" w:rsidR="00B60BEE" w:rsidRDefault="00B60BEE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14BF85D2" w14:textId="7AFBEB96" w:rsidR="00B60BEE" w:rsidRDefault="00B60BEE" w:rsidP="008741C9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127D89F5" w14:textId="3F956AAD" w:rsidR="00B60BEE" w:rsidRDefault="00B60BEE">
            <w:r>
              <w:t>Authors used two models of multivariate logistic regression analysis.</w:t>
            </w:r>
          </w:p>
        </w:tc>
      </w:tr>
      <w:tr w:rsidR="00B60BEE" w14:paraId="623498CC" w14:textId="77777777" w:rsidTr="008741C9">
        <w:tc>
          <w:tcPr>
            <w:tcW w:w="1341" w:type="dxa"/>
            <w:vMerge/>
          </w:tcPr>
          <w:p w14:paraId="7F733FA6" w14:textId="77777777" w:rsidR="00B60BEE" w:rsidRDefault="00B60BEE"/>
        </w:tc>
        <w:tc>
          <w:tcPr>
            <w:tcW w:w="4863" w:type="dxa"/>
          </w:tcPr>
          <w:p w14:paraId="035DB26D" w14:textId="30909CBD" w:rsidR="00B60BEE" w:rsidRDefault="00B60BEE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3C92C176" w14:textId="36D9C5B1" w:rsidR="00B60BEE" w:rsidRDefault="00B60BEE" w:rsidP="008741C9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651498BE" w14:textId="77777777" w:rsidR="00B60BEE" w:rsidRDefault="00B60BEE"/>
        </w:tc>
      </w:tr>
      <w:tr w:rsidR="00B60BEE" w14:paraId="41BBE7C2" w14:textId="77777777" w:rsidTr="008741C9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57754264" w14:textId="77777777" w:rsidR="00B60BEE" w:rsidRDefault="00B60BEE"/>
        </w:tc>
        <w:tc>
          <w:tcPr>
            <w:tcW w:w="4863" w:type="dxa"/>
            <w:tcBorders>
              <w:bottom w:val="single" w:sz="24" w:space="0" w:color="auto"/>
            </w:tcBorders>
          </w:tcPr>
          <w:p w14:paraId="4880E90B" w14:textId="1E2EDF8F" w:rsidR="00B60BEE" w:rsidRDefault="00B60BEE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1479285C" w14:textId="07433331" w:rsidR="00B60BEE" w:rsidRDefault="00B60BEE" w:rsidP="008741C9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070E1157" w14:textId="77777777" w:rsidR="00B60BEE" w:rsidRDefault="00B60BEE"/>
        </w:tc>
      </w:tr>
      <w:tr w:rsidR="00DE624C" w14:paraId="571E0F6D" w14:textId="77777777" w:rsidTr="00B60BEE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B0C367D" w14:textId="183C9BD2" w:rsidR="00DE624C" w:rsidRDefault="00DE624C" w:rsidP="00B60BEE">
            <w:pPr>
              <w:jc w:val="center"/>
            </w:pPr>
            <w:r>
              <w:t>Response for 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E930551" w14:textId="78C4B142" w:rsidR="00DE624C" w:rsidRDefault="00DC14DC" w:rsidP="00B60BEE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93FDF34" w14:textId="6F7905EC" w:rsidR="00DE624C" w:rsidRDefault="00B60BEE" w:rsidP="00B60BEE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2627B39" w14:textId="0987FD43" w:rsidR="00DE624C" w:rsidRDefault="00DC14DC">
            <w:r>
              <w:t xml:space="preserve">Confounding is expected but all known important confounding domains were appropriately measured and controlled for; and reliability and validity of important domains were sufficient, such that we do not expect </w:t>
            </w:r>
            <w:r w:rsidR="00E667AF">
              <w:t xml:space="preserve">serious residual confounding. </w:t>
            </w:r>
            <w:r>
              <w:t xml:space="preserve"> </w:t>
            </w:r>
          </w:p>
        </w:tc>
      </w:tr>
    </w:tbl>
    <w:p w14:paraId="179154C6" w14:textId="10E52C51" w:rsidR="00FA46F6" w:rsidRDefault="00FA46F6"/>
    <w:p w14:paraId="42E1E363" w14:textId="11EC733F" w:rsidR="00B60BEE" w:rsidRDefault="00B60BEE">
      <w:r>
        <w:t>Domain 2: Bias in selection of participants into</w:t>
      </w:r>
      <w:r w:rsidR="00D32C3C">
        <w:t xml:space="preserve">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70"/>
        <w:gridCol w:w="1074"/>
        <w:gridCol w:w="3800"/>
      </w:tblGrid>
      <w:tr w:rsidR="00BD2470" w14:paraId="3301D916" w14:textId="77777777" w:rsidTr="0025300C">
        <w:tc>
          <w:tcPr>
            <w:tcW w:w="1418" w:type="dxa"/>
          </w:tcPr>
          <w:p w14:paraId="68D8EA32" w14:textId="77777777" w:rsidR="00BD2470" w:rsidRDefault="00BD2470" w:rsidP="00BD2470"/>
        </w:tc>
        <w:tc>
          <w:tcPr>
            <w:tcW w:w="4820" w:type="dxa"/>
          </w:tcPr>
          <w:p w14:paraId="649D6132" w14:textId="71A6DDEF" w:rsidR="00BD2470" w:rsidRDefault="00BD2470" w:rsidP="00BD2470">
            <w:r>
              <w:t>Relevant signalling questions</w:t>
            </w:r>
          </w:p>
        </w:tc>
        <w:tc>
          <w:tcPr>
            <w:tcW w:w="992" w:type="dxa"/>
          </w:tcPr>
          <w:p w14:paraId="04A69DA0" w14:textId="299D196E" w:rsidR="00BD2470" w:rsidRDefault="00BD2470" w:rsidP="00BD2470">
            <w:r>
              <w:t>Response</w:t>
            </w:r>
          </w:p>
        </w:tc>
        <w:tc>
          <w:tcPr>
            <w:tcW w:w="3827" w:type="dxa"/>
          </w:tcPr>
          <w:p w14:paraId="06F9AA2B" w14:textId="0AE55154" w:rsidR="00BD2470" w:rsidRDefault="00BD2470" w:rsidP="00BD2470">
            <w:r>
              <w:t>Elaboration/remarks</w:t>
            </w:r>
          </w:p>
        </w:tc>
      </w:tr>
      <w:tr w:rsidR="00BD2470" w14:paraId="052063A6" w14:textId="77777777" w:rsidTr="008741C9">
        <w:tc>
          <w:tcPr>
            <w:tcW w:w="1418" w:type="dxa"/>
            <w:vMerge w:val="restart"/>
            <w:vAlign w:val="center"/>
          </w:tcPr>
          <w:p w14:paraId="68F1F3F0" w14:textId="61F31A1A" w:rsidR="00BD2470" w:rsidRDefault="00BD2470" w:rsidP="00BD2470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ee et al., 2020</w:t>
            </w:r>
          </w:p>
        </w:tc>
        <w:tc>
          <w:tcPr>
            <w:tcW w:w="4820" w:type="dxa"/>
          </w:tcPr>
          <w:p w14:paraId="25281AF3" w14:textId="61C292DE" w:rsidR="00BD2470" w:rsidRDefault="00BD2470" w:rsidP="00BD2470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0E9EB12D" w14:textId="4BA52EB0" w:rsidR="00BD2470" w:rsidRDefault="00BD2470" w:rsidP="008741C9">
            <w:pPr>
              <w:jc w:val="center"/>
            </w:pPr>
            <w:r>
              <w:t>PN</w:t>
            </w:r>
          </w:p>
        </w:tc>
        <w:tc>
          <w:tcPr>
            <w:tcW w:w="3827" w:type="dxa"/>
          </w:tcPr>
          <w:p w14:paraId="78FFB71A" w14:textId="77777777" w:rsidR="00BD2470" w:rsidRDefault="00BD2470" w:rsidP="00BD2470"/>
        </w:tc>
      </w:tr>
      <w:tr w:rsidR="00BD2470" w14:paraId="10BEA250" w14:textId="77777777" w:rsidTr="008741C9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469B8CE1" w14:textId="77777777" w:rsidR="00BD2470" w:rsidRDefault="00BD2470" w:rsidP="00BD2470"/>
        </w:tc>
        <w:tc>
          <w:tcPr>
            <w:tcW w:w="4820" w:type="dxa"/>
            <w:tcBorders>
              <w:bottom w:val="single" w:sz="24" w:space="0" w:color="auto"/>
            </w:tcBorders>
          </w:tcPr>
          <w:p w14:paraId="587868B5" w14:textId="75820FAC" w:rsidR="00BD2470" w:rsidRDefault="00BD2470" w:rsidP="00BD2470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1E55C0D9" w14:textId="32A108F5" w:rsidR="00BD2470" w:rsidRDefault="00BD2470" w:rsidP="008741C9">
            <w:pPr>
              <w:jc w:val="center"/>
            </w:pPr>
            <w:r>
              <w:t>P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5AD3F72F" w14:textId="77777777" w:rsidR="00BD2470" w:rsidRDefault="00BD2470" w:rsidP="00BD2470"/>
        </w:tc>
      </w:tr>
      <w:tr w:rsidR="00BD2470" w14:paraId="22321DC3" w14:textId="77777777" w:rsidTr="00BD2470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8336D9E" w14:textId="2654AC69" w:rsidR="00BD2470" w:rsidRDefault="00BD2470" w:rsidP="00BD2470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8013D75" w14:textId="2AAF29A5" w:rsidR="00BD2470" w:rsidRDefault="00BD2470" w:rsidP="00BD2470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29FA379" w14:textId="1CDD57BD" w:rsidR="00BD2470" w:rsidRDefault="00BD2470" w:rsidP="00BD2470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14F1700" w14:textId="10842212" w:rsidR="00BD2470" w:rsidRDefault="00BD2470" w:rsidP="00BD2470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370DFFBE" w14:textId="4EAF1176" w:rsidR="00D32C3C" w:rsidRDefault="00D32C3C"/>
    <w:p w14:paraId="2D3DA9A5" w14:textId="40941783" w:rsidR="00693F7D" w:rsidRDefault="008741C9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8741C9" w14:paraId="62AF86DE" w14:textId="77777777" w:rsidTr="00C24E80">
        <w:tc>
          <w:tcPr>
            <w:tcW w:w="1413" w:type="dxa"/>
          </w:tcPr>
          <w:p w14:paraId="4334E5F9" w14:textId="77777777" w:rsidR="008741C9" w:rsidRDefault="008741C9" w:rsidP="008741C9"/>
        </w:tc>
        <w:tc>
          <w:tcPr>
            <w:tcW w:w="4769" w:type="dxa"/>
          </w:tcPr>
          <w:p w14:paraId="5F674A96" w14:textId="5399E7B6" w:rsidR="008741C9" w:rsidRDefault="008741C9" w:rsidP="008741C9">
            <w:r>
              <w:t>Relevant signalling questions</w:t>
            </w:r>
          </w:p>
        </w:tc>
        <w:tc>
          <w:tcPr>
            <w:tcW w:w="1074" w:type="dxa"/>
          </w:tcPr>
          <w:p w14:paraId="18A54120" w14:textId="525B1E96" w:rsidR="008741C9" w:rsidRDefault="008741C9" w:rsidP="008741C9">
            <w:r>
              <w:t>Response</w:t>
            </w:r>
          </w:p>
        </w:tc>
        <w:tc>
          <w:tcPr>
            <w:tcW w:w="3801" w:type="dxa"/>
          </w:tcPr>
          <w:p w14:paraId="16C019EE" w14:textId="0CB148CC" w:rsidR="008741C9" w:rsidRDefault="008741C9" w:rsidP="008741C9">
            <w:r>
              <w:t>Elaboration/remarks</w:t>
            </w:r>
          </w:p>
        </w:tc>
      </w:tr>
      <w:tr w:rsidR="00C24E80" w14:paraId="5F059A9A" w14:textId="77777777" w:rsidTr="00C24E80">
        <w:tc>
          <w:tcPr>
            <w:tcW w:w="1413" w:type="dxa"/>
            <w:vMerge w:val="restart"/>
            <w:vAlign w:val="center"/>
          </w:tcPr>
          <w:p w14:paraId="02D5D076" w14:textId="4F69E5C3" w:rsidR="00C24E80" w:rsidRDefault="00C24E80" w:rsidP="00C24E80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ee et al., 2020</w:t>
            </w:r>
          </w:p>
        </w:tc>
        <w:tc>
          <w:tcPr>
            <w:tcW w:w="4769" w:type="dxa"/>
          </w:tcPr>
          <w:p w14:paraId="5FAB023A" w14:textId="520C07EE" w:rsidR="00C24E80" w:rsidRDefault="00C24E80" w:rsidP="008741C9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3E81503A" w14:textId="3299269B" w:rsidR="00C24E80" w:rsidRDefault="00C24E80" w:rsidP="008741C9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1EF93CC" w14:textId="77777777" w:rsidR="00C24E80" w:rsidRDefault="00C24E80" w:rsidP="008741C9"/>
        </w:tc>
      </w:tr>
      <w:tr w:rsidR="00C24E80" w14:paraId="78F73871" w14:textId="77777777" w:rsidTr="00C24E80">
        <w:tc>
          <w:tcPr>
            <w:tcW w:w="1413" w:type="dxa"/>
            <w:vMerge/>
          </w:tcPr>
          <w:p w14:paraId="7508E734" w14:textId="77777777" w:rsidR="00C24E80" w:rsidRDefault="00C24E80" w:rsidP="008741C9"/>
        </w:tc>
        <w:tc>
          <w:tcPr>
            <w:tcW w:w="4769" w:type="dxa"/>
          </w:tcPr>
          <w:p w14:paraId="719A9DE3" w14:textId="52B94FC4" w:rsidR="00C24E80" w:rsidRDefault="00C24E80" w:rsidP="008741C9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53A81229" w14:textId="2A35FCFA" w:rsidR="00C24E80" w:rsidRDefault="00C24E80" w:rsidP="008741C9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1CDA31B" w14:textId="77777777" w:rsidR="00C24E80" w:rsidRDefault="00C24E80" w:rsidP="008741C9"/>
        </w:tc>
      </w:tr>
      <w:tr w:rsidR="00C24E80" w14:paraId="514320D4" w14:textId="77777777" w:rsidTr="00C24E80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59D7A48D" w14:textId="77777777" w:rsidR="00C24E80" w:rsidRDefault="00C24E80" w:rsidP="008741C9"/>
        </w:tc>
        <w:tc>
          <w:tcPr>
            <w:tcW w:w="4769" w:type="dxa"/>
            <w:tcBorders>
              <w:bottom w:val="single" w:sz="24" w:space="0" w:color="auto"/>
            </w:tcBorders>
          </w:tcPr>
          <w:p w14:paraId="40D08CD0" w14:textId="407DE9B3" w:rsidR="00C24E80" w:rsidRDefault="00C24E80" w:rsidP="008741C9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1BB6EE5E" w14:textId="47C4A891" w:rsidR="00C24E80" w:rsidRDefault="00C24E80" w:rsidP="008741C9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53E347B7" w14:textId="77777777" w:rsidR="00C24E80" w:rsidRDefault="00C24E80" w:rsidP="008741C9"/>
        </w:tc>
      </w:tr>
      <w:tr w:rsidR="00123133" w14:paraId="69A623EB" w14:textId="77777777" w:rsidTr="00C24E80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4631A4F" w14:textId="0432305E" w:rsidR="00123133" w:rsidRDefault="00123133" w:rsidP="007E6852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8F546A8" w14:textId="1BC61126" w:rsidR="00123133" w:rsidRDefault="00123133" w:rsidP="007E6852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4A45B8C" w14:textId="188C8E03" w:rsidR="00123133" w:rsidRDefault="00123133" w:rsidP="008741C9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058CC66" w14:textId="18D113EC" w:rsidR="00123133" w:rsidRDefault="005663DB" w:rsidP="008741C9">
            <w:r>
              <w:t>Intervention</w:t>
            </w:r>
            <w:r w:rsidR="00123133">
              <w:t xml:space="preserve"> status is well defined and intervention definition is based </w:t>
            </w:r>
            <w:r>
              <w:t>solely on information collected at the time of intervention.</w:t>
            </w:r>
          </w:p>
        </w:tc>
      </w:tr>
    </w:tbl>
    <w:p w14:paraId="0C56D2C3" w14:textId="458892BC" w:rsidR="008741C9" w:rsidRDefault="008741C9"/>
    <w:p w14:paraId="36BC8118" w14:textId="6BF0E388" w:rsidR="003B1612" w:rsidRDefault="00715777">
      <w:r>
        <w:t>Domain 4:</w:t>
      </w:r>
      <w:r w:rsidR="003B1612">
        <w:t xml:space="preserve">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C24E80" w14:paraId="0064D155" w14:textId="77777777" w:rsidTr="00C24E80">
        <w:tc>
          <w:tcPr>
            <w:tcW w:w="1413" w:type="dxa"/>
          </w:tcPr>
          <w:p w14:paraId="4951E3AE" w14:textId="77777777" w:rsidR="003B1612" w:rsidRDefault="003B1612" w:rsidP="009E1A4A"/>
        </w:tc>
        <w:tc>
          <w:tcPr>
            <w:tcW w:w="4769" w:type="dxa"/>
          </w:tcPr>
          <w:p w14:paraId="659855D0" w14:textId="77777777" w:rsidR="003B1612" w:rsidRDefault="003B1612" w:rsidP="009E1A4A">
            <w:r>
              <w:t>Relevant signalling questions</w:t>
            </w:r>
          </w:p>
        </w:tc>
        <w:tc>
          <w:tcPr>
            <w:tcW w:w="1074" w:type="dxa"/>
          </w:tcPr>
          <w:p w14:paraId="2020F0F8" w14:textId="77777777" w:rsidR="003B1612" w:rsidRDefault="003B1612" w:rsidP="009E1A4A">
            <w:r>
              <w:t>Response</w:t>
            </w:r>
          </w:p>
        </w:tc>
        <w:tc>
          <w:tcPr>
            <w:tcW w:w="3801" w:type="dxa"/>
          </w:tcPr>
          <w:p w14:paraId="2AC91CDB" w14:textId="77777777" w:rsidR="003B1612" w:rsidRDefault="003B1612" w:rsidP="009E1A4A">
            <w:r>
              <w:t>Elaboration/remarks</w:t>
            </w:r>
          </w:p>
        </w:tc>
      </w:tr>
      <w:tr w:rsidR="00C24E80" w14:paraId="62AE8605" w14:textId="77777777" w:rsidTr="00C24E80">
        <w:tc>
          <w:tcPr>
            <w:tcW w:w="1413" w:type="dxa"/>
            <w:vMerge w:val="restart"/>
            <w:vAlign w:val="center"/>
          </w:tcPr>
          <w:p w14:paraId="36BF6034" w14:textId="43DDE83D" w:rsidR="00C24E80" w:rsidRDefault="00C24E80" w:rsidP="00C24E80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ee et al., 2020</w:t>
            </w:r>
          </w:p>
        </w:tc>
        <w:tc>
          <w:tcPr>
            <w:tcW w:w="4769" w:type="dxa"/>
          </w:tcPr>
          <w:p w14:paraId="66DA78D1" w14:textId="4BFDBCCA" w:rsidR="00C24E80" w:rsidRDefault="00C24E80" w:rsidP="009E1A4A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6659CE8D" w14:textId="60406AB2" w:rsidR="00C24E80" w:rsidRDefault="00C24E80" w:rsidP="009E1A4A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1E55F541" w14:textId="77777777" w:rsidR="00C24E80" w:rsidRDefault="00C24E80" w:rsidP="009E1A4A"/>
        </w:tc>
      </w:tr>
      <w:tr w:rsidR="00C24E80" w14:paraId="7187FD68" w14:textId="77777777" w:rsidTr="00C24E80">
        <w:tc>
          <w:tcPr>
            <w:tcW w:w="1413" w:type="dxa"/>
            <w:vMerge/>
          </w:tcPr>
          <w:p w14:paraId="5C584BA0" w14:textId="77777777" w:rsidR="00C24E80" w:rsidRDefault="00C24E80" w:rsidP="009E1A4A"/>
        </w:tc>
        <w:tc>
          <w:tcPr>
            <w:tcW w:w="4769" w:type="dxa"/>
          </w:tcPr>
          <w:p w14:paraId="425A22D9" w14:textId="7DBFD6FB" w:rsidR="00C24E80" w:rsidRDefault="00C24E80" w:rsidP="009E1A4A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16F7C3FD" w14:textId="43A7491A" w:rsidR="00C24E80" w:rsidRDefault="00C24E80" w:rsidP="009E1A4A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3A267CA1" w14:textId="77777777" w:rsidR="00C24E80" w:rsidRDefault="00C24E80" w:rsidP="009E1A4A"/>
        </w:tc>
      </w:tr>
      <w:tr w:rsidR="00C24E80" w14:paraId="59CAC591" w14:textId="77777777" w:rsidTr="00C24E80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09118595" w14:textId="77777777" w:rsidR="00C24E80" w:rsidRDefault="00C24E80" w:rsidP="009E1A4A"/>
        </w:tc>
        <w:tc>
          <w:tcPr>
            <w:tcW w:w="4769" w:type="dxa"/>
            <w:tcBorders>
              <w:bottom w:val="single" w:sz="24" w:space="0" w:color="auto"/>
            </w:tcBorders>
          </w:tcPr>
          <w:p w14:paraId="003E4FEB" w14:textId="503C9998" w:rsidR="00C24E80" w:rsidRDefault="00C24E80" w:rsidP="009E1A4A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718C92FB" w14:textId="77777777" w:rsidR="00C24E80" w:rsidRDefault="00C24E80" w:rsidP="009E1A4A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38EF9242" w14:textId="77777777" w:rsidR="00C24E80" w:rsidRDefault="00C24E80" w:rsidP="009E1A4A"/>
        </w:tc>
      </w:tr>
      <w:tr w:rsidR="003B1612" w14:paraId="4DE6964D" w14:textId="77777777" w:rsidTr="00C24E80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30A327A" w14:textId="2701F182" w:rsidR="003B1612" w:rsidRDefault="003B1612" w:rsidP="009E1A4A">
            <w:pPr>
              <w:jc w:val="center"/>
            </w:pPr>
            <w:r>
              <w:t xml:space="preserve">Response to domain </w:t>
            </w:r>
            <w:r w:rsidR="00FA4999">
              <w:t>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93F5440" w14:textId="77777777" w:rsidR="003B1612" w:rsidRDefault="003B1612" w:rsidP="009E1A4A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D90049A" w14:textId="77777777" w:rsidR="003B1612" w:rsidRDefault="003B1612" w:rsidP="009E1A4A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90D4A42" w14:textId="542D5C03" w:rsidR="003B1612" w:rsidRDefault="00FA4999" w:rsidP="009E1A4A">
            <w:r>
              <w:t>The important co-interventions were balanced across intervention groups and there were no deviations from the intended interventions (in terms of implementation of adherence) that were likely to impact</w:t>
            </w:r>
            <w:r w:rsidR="00E12FDD">
              <w:t xml:space="preserve"> on the outcome.</w:t>
            </w:r>
          </w:p>
        </w:tc>
      </w:tr>
    </w:tbl>
    <w:p w14:paraId="1355D22B" w14:textId="4976E759" w:rsidR="003B1612" w:rsidRDefault="003B1612"/>
    <w:p w14:paraId="71961972" w14:textId="51B5413C" w:rsidR="00C24E80" w:rsidRDefault="00C24E80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2D0F5A" w14:paraId="45FBCCC8" w14:textId="77777777" w:rsidTr="002D0F5A">
        <w:tc>
          <w:tcPr>
            <w:tcW w:w="1413" w:type="dxa"/>
          </w:tcPr>
          <w:p w14:paraId="4115C52A" w14:textId="77777777" w:rsidR="00C24E80" w:rsidRDefault="00C24E80" w:rsidP="009E1A4A"/>
        </w:tc>
        <w:tc>
          <w:tcPr>
            <w:tcW w:w="4769" w:type="dxa"/>
          </w:tcPr>
          <w:p w14:paraId="7B39BA11" w14:textId="77777777" w:rsidR="00C24E80" w:rsidRDefault="00C24E80" w:rsidP="009E1A4A">
            <w:r>
              <w:t>Relevant signalling questions</w:t>
            </w:r>
          </w:p>
        </w:tc>
        <w:tc>
          <w:tcPr>
            <w:tcW w:w="1074" w:type="dxa"/>
          </w:tcPr>
          <w:p w14:paraId="70A407E6" w14:textId="77777777" w:rsidR="00C24E80" w:rsidRDefault="00C24E80" w:rsidP="009E1A4A">
            <w:r>
              <w:t>Response</w:t>
            </w:r>
          </w:p>
        </w:tc>
        <w:tc>
          <w:tcPr>
            <w:tcW w:w="3801" w:type="dxa"/>
          </w:tcPr>
          <w:p w14:paraId="5FCFE7C8" w14:textId="77777777" w:rsidR="00C24E80" w:rsidRDefault="00C24E80" w:rsidP="009E1A4A">
            <w:r>
              <w:t>Elaboration/remarks</w:t>
            </w:r>
          </w:p>
        </w:tc>
      </w:tr>
      <w:tr w:rsidR="002D0F5A" w14:paraId="4362F87E" w14:textId="77777777" w:rsidTr="002D0F5A">
        <w:tc>
          <w:tcPr>
            <w:tcW w:w="1413" w:type="dxa"/>
            <w:vMerge w:val="restart"/>
            <w:vAlign w:val="center"/>
          </w:tcPr>
          <w:p w14:paraId="67EBE86D" w14:textId="37F58469" w:rsidR="002D0F5A" w:rsidRDefault="002D0F5A" w:rsidP="002D0F5A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ee et al., 2020</w:t>
            </w:r>
          </w:p>
        </w:tc>
        <w:tc>
          <w:tcPr>
            <w:tcW w:w="4769" w:type="dxa"/>
          </w:tcPr>
          <w:p w14:paraId="60407A48" w14:textId="6F1C24DF" w:rsidR="002D0F5A" w:rsidRDefault="002D0F5A" w:rsidP="009E1A4A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24A01072" w14:textId="77777777" w:rsidR="002D0F5A" w:rsidRDefault="002D0F5A" w:rsidP="009E1A4A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BA3BBA8" w14:textId="77777777" w:rsidR="002D0F5A" w:rsidRDefault="002D0F5A" w:rsidP="009E1A4A"/>
        </w:tc>
      </w:tr>
      <w:tr w:rsidR="002D0F5A" w14:paraId="0F167E2F" w14:textId="77777777" w:rsidTr="002D0F5A">
        <w:tc>
          <w:tcPr>
            <w:tcW w:w="1413" w:type="dxa"/>
            <w:vMerge/>
          </w:tcPr>
          <w:p w14:paraId="46E3D928" w14:textId="77777777" w:rsidR="002D0F5A" w:rsidRDefault="002D0F5A" w:rsidP="009E1A4A"/>
        </w:tc>
        <w:tc>
          <w:tcPr>
            <w:tcW w:w="4769" w:type="dxa"/>
          </w:tcPr>
          <w:p w14:paraId="2E0EB623" w14:textId="03281FBD" w:rsidR="002D0F5A" w:rsidRDefault="002D0F5A" w:rsidP="009E1A4A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056E380E" w14:textId="355658CC" w:rsidR="002D0F5A" w:rsidRDefault="002D0F5A" w:rsidP="009E1A4A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06934AB" w14:textId="77777777" w:rsidR="002D0F5A" w:rsidRDefault="002D0F5A" w:rsidP="009E1A4A"/>
        </w:tc>
      </w:tr>
      <w:tr w:rsidR="002D0F5A" w14:paraId="14607984" w14:textId="77777777" w:rsidTr="002D0F5A">
        <w:tc>
          <w:tcPr>
            <w:tcW w:w="1413" w:type="dxa"/>
            <w:vMerge/>
          </w:tcPr>
          <w:p w14:paraId="5FE8F6B3" w14:textId="77777777" w:rsidR="002D0F5A" w:rsidRDefault="002D0F5A" w:rsidP="002D0F5A"/>
        </w:tc>
        <w:tc>
          <w:tcPr>
            <w:tcW w:w="4769" w:type="dxa"/>
          </w:tcPr>
          <w:p w14:paraId="074D2552" w14:textId="5E6358AF" w:rsidR="002D0F5A" w:rsidRDefault="002D0F5A" w:rsidP="002D0F5A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359D6AAB" w14:textId="244E2ABC" w:rsidR="002D0F5A" w:rsidRDefault="002D0F5A" w:rsidP="002D0F5A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311FE94" w14:textId="77777777" w:rsidR="002D0F5A" w:rsidRDefault="002D0F5A" w:rsidP="002D0F5A"/>
        </w:tc>
      </w:tr>
      <w:tr w:rsidR="002D0F5A" w14:paraId="37AAD2E3" w14:textId="77777777" w:rsidTr="002D0F5A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6CF38080" w14:textId="77777777" w:rsidR="002D0F5A" w:rsidRDefault="002D0F5A" w:rsidP="002D0F5A"/>
        </w:tc>
        <w:tc>
          <w:tcPr>
            <w:tcW w:w="4769" w:type="dxa"/>
            <w:tcBorders>
              <w:bottom w:val="single" w:sz="24" w:space="0" w:color="auto"/>
            </w:tcBorders>
          </w:tcPr>
          <w:p w14:paraId="5495ADE1" w14:textId="0693FFC0" w:rsidR="002D0F5A" w:rsidRDefault="002D0F5A" w:rsidP="002D0F5A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D3C627D" w14:textId="501408EC" w:rsidR="002D0F5A" w:rsidRDefault="002D0F5A" w:rsidP="002D0F5A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609B0F67" w14:textId="77777777" w:rsidR="002D0F5A" w:rsidRDefault="002D0F5A" w:rsidP="002D0F5A"/>
        </w:tc>
      </w:tr>
      <w:tr w:rsidR="002D0F5A" w14:paraId="683163AA" w14:textId="77777777" w:rsidTr="002D0F5A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F691A98" w14:textId="02EF7D79" w:rsidR="002D0F5A" w:rsidRDefault="002D0F5A" w:rsidP="002D0F5A">
            <w:pPr>
              <w:jc w:val="center"/>
            </w:pPr>
            <w:r>
              <w:t xml:space="preserve">Response to domain </w:t>
            </w:r>
            <w:r w:rsidR="00F251FB">
              <w:t>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E2E01AC" w14:textId="77777777" w:rsidR="002D0F5A" w:rsidRDefault="002D0F5A" w:rsidP="002D0F5A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603161F" w14:textId="77777777" w:rsidR="002D0F5A" w:rsidRDefault="002D0F5A" w:rsidP="002D0F5A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F74A02A" w14:textId="2C9F60A9" w:rsidR="002D0F5A" w:rsidRDefault="002D0F5A" w:rsidP="002D0F5A">
            <w:r>
              <w:t>Data were reasonably complete.</w:t>
            </w:r>
          </w:p>
        </w:tc>
      </w:tr>
    </w:tbl>
    <w:p w14:paraId="172D54AA" w14:textId="21A5442A" w:rsidR="00C24E80" w:rsidRDefault="00C24E80"/>
    <w:p w14:paraId="5C34C35E" w14:textId="47A5F92E" w:rsidR="00A362F2" w:rsidRDefault="00A362F2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A362F2" w14:paraId="1ED18CF6" w14:textId="77777777" w:rsidTr="009E1A4A">
        <w:tc>
          <w:tcPr>
            <w:tcW w:w="1413" w:type="dxa"/>
          </w:tcPr>
          <w:p w14:paraId="7778BF17" w14:textId="77777777" w:rsidR="00A362F2" w:rsidRDefault="00A362F2" w:rsidP="009E1A4A"/>
        </w:tc>
        <w:tc>
          <w:tcPr>
            <w:tcW w:w="4769" w:type="dxa"/>
          </w:tcPr>
          <w:p w14:paraId="6E47BD0E" w14:textId="77777777" w:rsidR="00A362F2" w:rsidRDefault="00A362F2" w:rsidP="009E1A4A">
            <w:r>
              <w:t>Relevant signalling questions</w:t>
            </w:r>
          </w:p>
        </w:tc>
        <w:tc>
          <w:tcPr>
            <w:tcW w:w="1074" w:type="dxa"/>
          </w:tcPr>
          <w:p w14:paraId="512CAAE9" w14:textId="77777777" w:rsidR="00A362F2" w:rsidRDefault="00A362F2" w:rsidP="009E1A4A">
            <w:r>
              <w:t>Response</w:t>
            </w:r>
          </w:p>
        </w:tc>
        <w:tc>
          <w:tcPr>
            <w:tcW w:w="3801" w:type="dxa"/>
          </w:tcPr>
          <w:p w14:paraId="39A58AFB" w14:textId="77777777" w:rsidR="00A362F2" w:rsidRDefault="00A362F2" w:rsidP="009E1A4A">
            <w:r>
              <w:t>Elaboration/remarks</w:t>
            </w:r>
          </w:p>
        </w:tc>
      </w:tr>
      <w:tr w:rsidR="00A362F2" w14:paraId="518AF39F" w14:textId="77777777" w:rsidTr="009E1A4A">
        <w:tc>
          <w:tcPr>
            <w:tcW w:w="1413" w:type="dxa"/>
            <w:vMerge w:val="restart"/>
            <w:vAlign w:val="center"/>
          </w:tcPr>
          <w:p w14:paraId="681981AC" w14:textId="77777777" w:rsidR="00A362F2" w:rsidRDefault="00A362F2" w:rsidP="009E1A4A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lastRenderedPageBreak/>
              <w:t>Lee et al., 2020</w:t>
            </w:r>
          </w:p>
        </w:tc>
        <w:tc>
          <w:tcPr>
            <w:tcW w:w="4769" w:type="dxa"/>
          </w:tcPr>
          <w:p w14:paraId="35908830" w14:textId="28F39846" w:rsidR="00A362F2" w:rsidRDefault="00BA363A" w:rsidP="009E1A4A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04C57813" w14:textId="77777777" w:rsidR="00A362F2" w:rsidRDefault="00A362F2" w:rsidP="009E1A4A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69C3431" w14:textId="77777777" w:rsidR="00A362F2" w:rsidRDefault="00A362F2" w:rsidP="009E1A4A"/>
        </w:tc>
      </w:tr>
      <w:tr w:rsidR="00A362F2" w14:paraId="7320C64E" w14:textId="77777777" w:rsidTr="009E1A4A">
        <w:tc>
          <w:tcPr>
            <w:tcW w:w="1413" w:type="dxa"/>
            <w:vMerge/>
          </w:tcPr>
          <w:p w14:paraId="5AB100F6" w14:textId="77777777" w:rsidR="00A362F2" w:rsidRDefault="00A362F2" w:rsidP="009E1A4A"/>
        </w:tc>
        <w:tc>
          <w:tcPr>
            <w:tcW w:w="4769" w:type="dxa"/>
          </w:tcPr>
          <w:p w14:paraId="537ED447" w14:textId="471D088F" w:rsidR="00A362F2" w:rsidRDefault="00BA363A" w:rsidP="009E1A4A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43A28BBF" w14:textId="77777777" w:rsidR="00A362F2" w:rsidRDefault="00A362F2" w:rsidP="009E1A4A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DD80410" w14:textId="77777777" w:rsidR="00A362F2" w:rsidRDefault="00A362F2" w:rsidP="009E1A4A"/>
        </w:tc>
      </w:tr>
      <w:tr w:rsidR="00A362F2" w14:paraId="67DC0E41" w14:textId="77777777" w:rsidTr="009E1A4A">
        <w:tc>
          <w:tcPr>
            <w:tcW w:w="1413" w:type="dxa"/>
            <w:vMerge/>
          </w:tcPr>
          <w:p w14:paraId="4B649F23" w14:textId="77777777" w:rsidR="00A362F2" w:rsidRDefault="00A362F2" w:rsidP="009E1A4A"/>
        </w:tc>
        <w:tc>
          <w:tcPr>
            <w:tcW w:w="4769" w:type="dxa"/>
          </w:tcPr>
          <w:p w14:paraId="6E39E4D8" w14:textId="610EE324" w:rsidR="00A362F2" w:rsidRDefault="00BA363A" w:rsidP="009E1A4A">
            <w:r>
              <w:t xml:space="preserve">6.3 Were the methods of </w:t>
            </w:r>
            <w:r w:rsidR="000A5B31">
              <w:t>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3E0D1839" w14:textId="132CC20F" w:rsidR="00A362F2" w:rsidRDefault="00A362F2" w:rsidP="009E1A4A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7670FF6" w14:textId="77777777" w:rsidR="00A362F2" w:rsidRDefault="00A362F2" w:rsidP="009E1A4A"/>
        </w:tc>
      </w:tr>
      <w:tr w:rsidR="00A362F2" w14:paraId="5D5C5F23" w14:textId="77777777" w:rsidTr="009E1A4A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001BD52B" w14:textId="77777777" w:rsidR="00A362F2" w:rsidRDefault="00A362F2" w:rsidP="009E1A4A"/>
        </w:tc>
        <w:tc>
          <w:tcPr>
            <w:tcW w:w="4769" w:type="dxa"/>
            <w:tcBorders>
              <w:bottom w:val="single" w:sz="24" w:space="0" w:color="auto"/>
            </w:tcBorders>
          </w:tcPr>
          <w:p w14:paraId="46CD8845" w14:textId="59C52567" w:rsidR="00A362F2" w:rsidRDefault="000A5B31" w:rsidP="009E1A4A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55F19B01" w14:textId="77777777" w:rsidR="00A362F2" w:rsidRDefault="00A362F2" w:rsidP="009E1A4A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30D458B8" w14:textId="77777777" w:rsidR="00A362F2" w:rsidRDefault="00A362F2" w:rsidP="009E1A4A"/>
        </w:tc>
      </w:tr>
      <w:tr w:rsidR="00A362F2" w14:paraId="16386EF2" w14:textId="77777777" w:rsidTr="009E1A4A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BBAA8D1" w14:textId="5FE8B27B" w:rsidR="00A362F2" w:rsidRDefault="00A362F2" w:rsidP="009E1A4A">
            <w:pPr>
              <w:jc w:val="center"/>
            </w:pPr>
            <w:r>
              <w:t xml:space="preserve">Response to domain </w:t>
            </w:r>
            <w:r w:rsidR="00F251FB">
              <w:t>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2EB315F" w14:textId="77777777" w:rsidR="00A362F2" w:rsidRDefault="00A362F2" w:rsidP="009E1A4A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3D1BC04" w14:textId="77777777" w:rsidR="00A362F2" w:rsidRDefault="00A362F2" w:rsidP="009E1A4A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026A943" w14:textId="3C63CAAA" w:rsidR="00A362F2" w:rsidRDefault="000A5B31" w:rsidP="009E1A4A">
            <w:r>
              <w:t>The methods of outcome assessment were comparable across intervention groups.</w:t>
            </w:r>
          </w:p>
        </w:tc>
      </w:tr>
    </w:tbl>
    <w:p w14:paraId="4555362C" w14:textId="7BCEA8F6" w:rsidR="00A362F2" w:rsidRDefault="006030C2">
      <w:r>
        <w:t xml:space="preserve"> </w:t>
      </w:r>
    </w:p>
    <w:p w14:paraId="4234DBFB" w14:textId="390403AD" w:rsidR="002B71F8" w:rsidRDefault="002B71F8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2B71F8" w14:paraId="21ED8EA2" w14:textId="77777777" w:rsidTr="009E1A4A">
        <w:tc>
          <w:tcPr>
            <w:tcW w:w="1413" w:type="dxa"/>
          </w:tcPr>
          <w:p w14:paraId="2956A439" w14:textId="77777777" w:rsidR="002B71F8" w:rsidRDefault="002B71F8" w:rsidP="009E1A4A"/>
        </w:tc>
        <w:tc>
          <w:tcPr>
            <w:tcW w:w="4769" w:type="dxa"/>
          </w:tcPr>
          <w:p w14:paraId="7BE6F5B2" w14:textId="77777777" w:rsidR="002B71F8" w:rsidRDefault="002B71F8" w:rsidP="009E1A4A">
            <w:r>
              <w:t>Relevant signalling questions</w:t>
            </w:r>
          </w:p>
        </w:tc>
        <w:tc>
          <w:tcPr>
            <w:tcW w:w="1074" w:type="dxa"/>
          </w:tcPr>
          <w:p w14:paraId="666CA972" w14:textId="77777777" w:rsidR="002B71F8" w:rsidRDefault="002B71F8" w:rsidP="009E1A4A">
            <w:r>
              <w:t>Response</w:t>
            </w:r>
          </w:p>
        </w:tc>
        <w:tc>
          <w:tcPr>
            <w:tcW w:w="3801" w:type="dxa"/>
          </w:tcPr>
          <w:p w14:paraId="71AD56F3" w14:textId="77777777" w:rsidR="002B71F8" w:rsidRDefault="002B71F8" w:rsidP="009E1A4A">
            <w:r>
              <w:t>Elaboration/remarks</w:t>
            </w:r>
          </w:p>
        </w:tc>
      </w:tr>
      <w:tr w:rsidR="002B71F8" w14:paraId="0829A6C4" w14:textId="77777777" w:rsidTr="009E1A4A">
        <w:tc>
          <w:tcPr>
            <w:tcW w:w="1413" w:type="dxa"/>
            <w:vMerge w:val="restart"/>
            <w:vAlign w:val="center"/>
          </w:tcPr>
          <w:p w14:paraId="31859520" w14:textId="77777777" w:rsidR="002B71F8" w:rsidRDefault="002B71F8" w:rsidP="009E1A4A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ee et al., 2020</w:t>
            </w:r>
          </w:p>
        </w:tc>
        <w:tc>
          <w:tcPr>
            <w:tcW w:w="4769" w:type="dxa"/>
          </w:tcPr>
          <w:p w14:paraId="6CB6AFE9" w14:textId="2879EE42" w:rsidR="002B71F8" w:rsidRDefault="00DC0673" w:rsidP="009E1A4A">
            <w:r>
              <w:t xml:space="preserve">7.1 Is the reported effect estimate </w:t>
            </w:r>
            <w:r w:rsidR="008940EE">
              <w:t>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37875BD5" w14:textId="77777777" w:rsidR="002B71F8" w:rsidRDefault="002B71F8" w:rsidP="009E1A4A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EDABA4B" w14:textId="77777777" w:rsidR="002B71F8" w:rsidRDefault="002B71F8" w:rsidP="009E1A4A"/>
        </w:tc>
      </w:tr>
      <w:tr w:rsidR="002B71F8" w14:paraId="42AB8C46" w14:textId="77777777" w:rsidTr="009E1A4A">
        <w:tc>
          <w:tcPr>
            <w:tcW w:w="1413" w:type="dxa"/>
            <w:vMerge/>
          </w:tcPr>
          <w:p w14:paraId="40EF66AC" w14:textId="77777777" w:rsidR="002B71F8" w:rsidRDefault="002B71F8" w:rsidP="009E1A4A"/>
        </w:tc>
        <w:tc>
          <w:tcPr>
            <w:tcW w:w="4769" w:type="dxa"/>
          </w:tcPr>
          <w:p w14:paraId="3B42BA8A" w14:textId="50F147F7" w:rsidR="002B71F8" w:rsidRDefault="008940EE" w:rsidP="009E1A4A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09FB02BF" w14:textId="77777777" w:rsidR="002B71F8" w:rsidRDefault="002B71F8" w:rsidP="009E1A4A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DA51F37" w14:textId="77777777" w:rsidR="002B71F8" w:rsidRDefault="002B71F8" w:rsidP="009E1A4A"/>
        </w:tc>
      </w:tr>
      <w:tr w:rsidR="002B71F8" w14:paraId="27B2970A" w14:textId="77777777" w:rsidTr="009E1A4A">
        <w:tc>
          <w:tcPr>
            <w:tcW w:w="1413" w:type="dxa"/>
            <w:vMerge/>
          </w:tcPr>
          <w:p w14:paraId="4A3126AE" w14:textId="77777777" w:rsidR="002B71F8" w:rsidRDefault="002B71F8" w:rsidP="009E1A4A"/>
        </w:tc>
        <w:tc>
          <w:tcPr>
            <w:tcW w:w="4769" w:type="dxa"/>
          </w:tcPr>
          <w:p w14:paraId="5AA5C577" w14:textId="69753DA6" w:rsidR="002B71F8" w:rsidRDefault="006D7FE2" w:rsidP="009E1A4A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2495416C" w14:textId="77777777" w:rsidR="002B71F8" w:rsidRDefault="002B71F8" w:rsidP="009E1A4A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CFB81E3" w14:textId="77777777" w:rsidR="002B71F8" w:rsidRDefault="002B71F8" w:rsidP="009E1A4A"/>
        </w:tc>
      </w:tr>
      <w:tr w:rsidR="002B71F8" w14:paraId="27FBC0BB" w14:textId="77777777" w:rsidTr="009E1A4A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8C1681C" w14:textId="49043C2F" w:rsidR="002B71F8" w:rsidRDefault="002B71F8" w:rsidP="009E1A4A">
            <w:pPr>
              <w:jc w:val="center"/>
            </w:pPr>
            <w:r>
              <w:t xml:space="preserve">Response to domain </w:t>
            </w:r>
            <w:r w:rsidR="006D7FE2">
              <w:t>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C3AE05" w14:textId="6A2B9E9B" w:rsidR="002B71F8" w:rsidRDefault="006D7FE2" w:rsidP="009E1A4A">
            <w:pPr>
              <w:jc w:val="center"/>
            </w:pPr>
            <w:r>
              <w:t>moderate</w:t>
            </w:r>
            <w:r w:rsidR="002B71F8">
              <w:t xml:space="preserve">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3F7EA55" w14:textId="77777777" w:rsidR="002B71F8" w:rsidRDefault="002B71F8" w:rsidP="009E1A4A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8E583BD" w14:textId="282F3104" w:rsidR="002B71F8" w:rsidRDefault="006D7FE2" w:rsidP="009E1A4A">
            <w:r>
              <w:t xml:space="preserve">The outcome measurement and analyses are consistent with an a </w:t>
            </w:r>
            <w:r w:rsidR="00FE0C4F" w:rsidRPr="00FE0C4F">
              <w:rPr>
                <w:i/>
                <w:iCs/>
              </w:rPr>
              <w:t>priori</w:t>
            </w:r>
            <w:r w:rsidR="00FE0C4F">
              <w:t xml:space="preserve"> plan.</w:t>
            </w:r>
          </w:p>
        </w:tc>
      </w:tr>
    </w:tbl>
    <w:p w14:paraId="47191C11" w14:textId="7E2E1504" w:rsidR="002B71F8" w:rsidRDefault="002B71F8"/>
    <w:p w14:paraId="363713E2" w14:textId="77777777" w:rsidR="009036A2" w:rsidRDefault="009036A2" w:rsidP="009036A2">
      <w:r>
        <w:t>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9036A2" w14:paraId="5044EBBE" w14:textId="77777777" w:rsidTr="00B52F05">
        <w:tc>
          <w:tcPr>
            <w:tcW w:w="1341" w:type="dxa"/>
          </w:tcPr>
          <w:p w14:paraId="7A029546" w14:textId="77777777" w:rsidR="009036A2" w:rsidRPr="0060053B" w:rsidRDefault="009036A2" w:rsidP="00B52F05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502585E8" w14:textId="77777777" w:rsidR="009036A2" w:rsidRDefault="009036A2" w:rsidP="00B52F05">
            <w:r>
              <w:t>Relevant signalling questions</w:t>
            </w:r>
          </w:p>
        </w:tc>
        <w:tc>
          <w:tcPr>
            <w:tcW w:w="1074" w:type="dxa"/>
          </w:tcPr>
          <w:p w14:paraId="4A8EE947" w14:textId="77777777" w:rsidR="009036A2" w:rsidRDefault="009036A2" w:rsidP="00B52F05">
            <w:r>
              <w:t>Response</w:t>
            </w:r>
          </w:p>
        </w:tc>
        <w:tc>
          <w:tcPr>
            <w:tcW w:w="3779" w:type="dxa"/>
          </w:tcPr>
          <w:p w14:paraId="67981405" w14:textId="77777777" w:rsidR="009036A2" w:rsidRDefault="009036A2" w:rsidP="00B52F05">
            <w:r>
              <w:t>Elaboration/remarks</w:t>
            </w:r>
          </w:p>
        </w:tc>
      </w:tr>
      <w:tr w:rsidR="009036A2" w14:paraId="297415D7" w14:textId="77777777" w:rsidTr="00B52F05">
        <w:tc>
          <w:tcPr>
            <w:tcW w:w="1341" w:type="dxa"/>
            <w:vMerge w:val="restart"/>
            <w:vAlign w:val="center"/>
          </w:tcPr>
          <w:p w14:paraId="7F14AF63" w14:textId="213C5B7E" w:rsidR="009036A2" w:rsidRDefault="009036A2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863" w:type="dxa"/>
          </w:tcPr>
          <w:p w14:paraId="57996139" w14:textId="77777777" w:rsidR="009036A2" w:rsidRDefault="009036A2" w:rsidP="00B52F05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3233B614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04DCE61A" w14:textId="3A484B95" w:rsidR="009036A2" w:rsidRDefault="009036A2" w:rsidP="009036A2">
            <w:r>
              <w:t xml:space="preserve">Confounding such as those due to sex, </w:t>
            </w:r>
            <w:r w:rsidRPr="009036A2">
              <w:t>pre-existing condition,</w:t>
            </w:r>
            <w:r>
              <w:t xml:space="preserve"> </w:t>
            </w:r>
            <w:r w:rsidRPr="009036A2">
              <w:t xml:space="preserve">medication use, hospital, age, SpO2 level, </w:t>
            </w:r>
            <w:r>
              <w:t xml:space="preserve">and </w:t>
            </w:r>
            <w:r w:rsidRPr="009036A2">
              <w:t>admission date</w:t>
            </w:r>
            <w:r>
              <w:t>.</w:t>
            </w:r>
          </w:p>
        </w:tc>
      </w:tr>
      <w:tr w:rsidR="009036A2" w14:paraId="6FCDB6D1" w14:textId="77777777" w:rsidTr="00B52F05">
        <w:tc>
          <w:tcPr>
            <w:tcW w:w="1341" w:type="dxa"/>
            <w:vMerge/>
          </w:tcPr>
          <w:p w14:paraId="65769AE4" w14:textId="77777777" w:rsidR="009036A2" w:rsidRDefault="009036A2" w:rsidP="00B52F05"/>
        </w:tc>
        <w:tc>
          <w:tcPr>
            <w:tcW w:w="4863" w:type="dxa"/>
          </w:tcPr>
          <w:p w14:paraId="1221091A" w14:textId="77777777" w:rsidR="009036A2" w:rsidRDefault="009036A2" w:rsidP="00B52F05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1866EFFB" w14:textId="77777777" w:rsidR="009036A2" w:rsidRDefault="009036A2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4011393D" w14:textId="77777777" w:rsidR="009036A2" w:rsidRDefault="009036A2" w:rsidP="00B52F05"/>
        </w:tc>
      </w:tr>
      <w:tr w:rsidR="009036A2" w14:paraId="07EA5BE7" w14:textId="77777777" w:rsidTr="00B52F05">
        <w:tc>
          <w:tcPr>
            <w:tcW w:w="1341" w:type="dxa"/>
            <w:vMerge/>
          </w:tcPr>
          <w:p w14:paraId="41EB7214" w14:textId="77777777" w:rsidR="009036A2" w:rsidRDefault="009036A2" w:rsidP="00B52F05"/>
        </w:tc>
        <w:tc>
          <w:tcPr>
            <w:tcW w:w="4863" w:type="dxa"/>
          </w:tcPr>
          <w:p w14:paraId="00843060" w14:textId="77777777" w:rsidR="009036A2" w:rsidRDefault="009036A2" w:rsidP="00B52F05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6A4094CF" w14:textId="77777777" w:rsidR="009036A2" w:rsidRDefault="009036A2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4A99C368" w14:textId="77777777" w:rsidR="009036A2" w:rsidRDefault="009036A2" w:rsidP="00B52F05"/>
        </w:tc>
      </w:tr>
      <w:tr w:rsidR="009036A2" w14:paraId="6DA053A1" w14:textId="77777777" w:rsidTr="00B52F05">
        <w:tc>
          <w:tcPr>
            <w:tcW w:w="1341" w:type="dxa"/>
            <w:vMerge/>
          </w:tcPr>
          <w:p w14:paraId="44D46EB4" w14:textId="77777777" w:rsidR="009036A2" w:rsidRDefault="009036A2" w:rsidP="00B52F05"/>
        </w:tc>
        <w:tc>
          <w:tcPr>
            <w:tcW w:w="4863" w:type="dxa"/>
          </w:tcPr>
          <w:p w14:paraId="24A7DBAA" w14:textId="77777777" w:rsidR="009036A2" w:rsidRDefault="009036A2" w:rsidP="00B52F05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56A2CE4A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3ED0DC4D" w14:textId="028862DB" w:rsidR="009036A2" w:rsidRDefault="009036A2" w:rsidP="00B52F05">
            <w:r>
              <w:t>Authors used logistic regression analysis.</w:t>
            </w:r>
          </w:p>
        </w:tc>
      </w:tr>
      <w:tr w:rsidR="009036A2" w14:paraId="146E3D00" w14:textId="77777777" w:rsidTr="00B52F05">
        <w:tc>
          <w:tcPr>
            <w:tcW w:w="1341" w:type="dxa"/>
            <w:vMerge/>
          </w:tcPr>
          <w:p w14:paraId="3AB549A4" w14:textId="77777777" w:rsidR="009036A2" w:rsidRDefault="009036A2" w:rsidP="00B52F05"/>
        </w:tc>
        <w:tc>
          <w:tcPr>
            <w:tcW w:w="4863" w:type="dxa"/>
          </w:tcPr>
          <w:p w14:paraId="57D6DFAF" w14:textId="77777777" w:rsidR="009036A2" w:rsidRDefault="009036A2" w:rsidP="00B52F05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695024DF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42A37938" w14:textId="77777777" w:rsidR="009036A2" w:rsidRDefault="009036A2" w:rsidP="00B52F05"/>
        </w:tc>
      </w:tr>
      <w:tr w:rsidR="009036A2" w14:paraId="7A3E1842" w14:textId="77777777" w:rsidTr="00B52F05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6426F2CD" w14:textId="77777777" w:rsidR="009036A2" w:rsidRDefault="009036A2" w:rsidP="00B52F05"/>
        </w:tc>
        <w:tc>
          <w:tcPr>
            <w:tcW w:w="4863" w:type="dxa"/>
            <w:tcBorders>
              <w:bottom w:val="single" w:sz="24" w:space="0" w:color="auto"/>
            </w:tcBorders>
          </w:tcPr>
          <w:p w14:paraId="453D9F74" w14:textId="77777777" w:rsidR="009036A2" w:rsidRDefault="009036A2" w:rsidP="00B52F05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681AFE14" w14:textId="77777777" w:rsidR="009036A2" w:rsidRDefault="009036A2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6E923668" w14:textId="77777777" w:rsidR="009036A2" w:rsidRDefault="009036A2" w:rsidP="00B52F05"/>
        </w:tc>
      </w:tr>
      <w:tr w:rsidR="009036A2" w14:paraId="6E87997D" w14:textId="77777777" w:rsidTr="00B52F05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B358C25" w14:textId="77777777" w:rsidR="009036A2" w:rsidRDefault="009036A2" w:rsidP="00B52F05">
            <w:pPr>
              <w:jc w:val="center"/>
            </w:pPr>
            <w:r>
              <w:t>Response for 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4E3E23" w14:textId="77777777" w:rsidR="009036A2" w:rsidRDefault="009036A2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4B27E43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EA296FF" w14:textId="77777777" w:rsidR="009036A2" w:rsidRDefault="009036A2" w:rsidP="00B52F05">
            <w:r>
              <w:t xml:space="preserve">Confounding is expected but all known important confounding domains were appropriately measured and controlled for; and reliability and validity of important domains were sufficient, such that we do not expect serious residual confounding.  </w:t>
            </w:r>
          </w:p>
        </w:tc>
      </w:tr>
    </w:tbl>
    <w:p w14:paraId="48E938DB" w14:textId="47AD3A92" w:rsidR="009036A2" w:rsidRDefault="009036A2"/>
    <w:p w14:paraId="10B2549A" w14:textId="77777777" w:rsidR="009036A2" w:rsidRDefault="009036A2" w:rsidP="009036A2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70"/>
        <w:gridCol w:w="1074"/>
        <w:gridCol w:w="3800"/>
      </w:tblGrid>
      <w:tr w:rsidR="009036A2" w14:paraId="43986E4D" w14:textId="77777777" w:rsidTr="00B52F05">
        <w:tc>
          <w:tcPr>
            <w:tcW w:w="1418" w:type="dxa"/>
          </w:tcPr>
          <w:p w14:paraId="24644C52" w14:textId="77777777" w:rsidR="009036A2" w:rsidRDefault="009036A2" w:rsidP="00B52F05"/>
        </w:tc>
        <w:tc>
          <w:tcPr>
            <w:tcW w:w="4820" w:type="dxa"/>
          </w:tcPr>
          <w:p w14:paraId="36D0BE5B" w14:textId="77777777" w:rsidR="009036A2" w:rsidRDefault="009036A2" w:rsidP="00B52F05">
            <w:r>
              <w:t>Relevant signalling questions</w:t>
            </w:r>
          </w:p>
        </w:tc>
        <w:tc>
          <w:tcPr>
            <w:tcW w:w="992" w:type="dxa"/>
          </w:tcPr>
          <w:p w14:paraId="0123775D" w14:textId="77777777" w:rsidR="009036A2" w:rsidRDefault="009036A2" w:rsidP="00B52F05">
            <w:r>
              <w:t>Response</w:t>
            </w:r>
          </w:p>
        </w:tc>
        <w:tc>
          <w:tcPr>
            <w:tcW w:w="3827" w:type="dxa"/>
          </w:tcPr>
          <w:p w14:paraId="48A6D724" w14:textId="77777777" w:rsidR="009036A2" w:rsidRDefault="009036A2" w:rsidP="00B52F05">
            <w:r>
              <w:t>Elaboration/remarks</w:t>
            </w:r>
          </w:p>
        </w:tc>
      </w:tr>
      <w:tr w:rsidR="009036A2" w14:paraId="7EF19591" w14:textId="77777777" w:rsidTr="00B52F05">
        <w:tc>
          <w:tcPr>
            <w:tcW w:w="1418" w:type="dxa"/>
            <w:vMerge w:val="restart"/>
            <w:vAlign w:val="center"/>
          </w:tcPr>
          <w:p w14:paraId="49CC4654" w14:textId="3B470AE2" w:rsidR="009036A2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820" w:type="dxa"/>
          </w:tcPr>
          <w:p w14:paraId="3CB2F3DC" w14:textId="77777777" w:rsidR="009036A2" w:rsidRDefault="009036A2" w:rsidP="00B52F05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3842159D" w14:textId="2F794A49" w:rsidR="009036A2" w:rsidRDefault="009036A2" w:rsidP="00B52F05">
            <w:pPr>
              <w:jc w:val="center"/>
            </w:pPr>
            <w:r>
              <w:t>N</w:t>
            </w:r>
          </w:p>
        </w:tc>
        <w:tc>
          <w:tcPr>
            <w:tcW w:w="3827" w:type="dxa"/>
          </w:tcPr>
          <w:p w14:paraId="5A4407F1" w14:textId="77777777" w:rsidR="009036A2" w:rsidRDefault="009036A2" w:rsidP="00B52F05"/>
        </w:tc>
      </w:tr>
      <w:tr w:rsidR="009036A2" w14:paraId="2F86A41D" w14:textId="77777777" w:rsidTr="00B52F05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1503E6E5" w14:textId="77777777" w:rsidR="009036A2" w:rsidRDefault="009036A2" w:rsidP="00B52F05"/>
        </w:tc>
        <w:tc>
          <w:tcPr>
            <w:tcW w:w="4820" w:type="dxa"/>
            <w:tcBorders>
              <w:bottom w:val="single" w:sz="24" w:space="0" w:color="auto"/>
            </w:tcBorders>
          </w:tcPr>
          <w:p w14:paraId="51BDA58C" w14:textId="77777777" w:rsidR="009036A2" w:rsidRDefault="009036A2" w:rsidP="00B52F05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7384DB33" w14:textId="7F481D3E" w:rsidR="009036A2" w:rsidRDefault="00AD178A" w:rsidP="00B52F05">
            <w:pPr>
              <w:jc w:val="center"/>
            </w:pPr>
            <w:r>
              <w:t>P</w:t>
            </w:r>
            <w:r w:rsidR="009036A2">
              <w:t>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4ADA3095" w14:textId="77777777" w:rsidR="009036A2" w:rsidRDefault="009036A2" w:rsidP="00B52F05"/>
        </w:tc>
      </w:tr>
      <w:tr w:rsidR="009036A2" w14:paraId="404FC1ED" w14:textId="77777777" w:rsidTr="00B52F05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B52BA29" w14:textId="77777777" w:rsidR="009036A2" w:rsidRDefault="009036A2" w:rsidP="00B52F05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FBC97A1" w14:textId="77777777" w:rsidR="009036A2" w:rsidRDefault="009036A2" w:rsidP="00B52F05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111C212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14F0A6D" w14:textId="77777777" w:rsidR="009036A2" w:rsidRDefault="009036A2" w:rsidP="00B52F05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4ECF8221" w14:textId="77777777" w:rsidR="009036A2" w:rsidRDefault="009036A2" w:rsidP="009036A2"/>
    <w:p w14:paraId="09C00E73" w14:textId="77777777" w:rsidR="009036A2" w:rsidRDefault="009036A2" w:rsidP="009036A2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9036A2" w14:paraId="38711883" w14:textId="77777777" w:rsidTr="00B52F05">
        <w:tc>
          <w:tcPr>
            <w:tcW w:w="1413" w:type="dxa"/>
          </w:tcPr>
          <w:p w14:paraId="27F6F8D1" w14:textId="77777777" w:rsidR="009036A2" w:rsidRDefault="009036A2" w:rsidP="00B52F05"/>
        </w:tc>
        <w:tc>
          <w:tcPr>
            <w:tcW w:w="4769" w:type="dxa"/>
          </w:tcPr>
          <w:p w14:paraId="48B435C1" w14:textId="77777777" w:rsidR="009036A2" w:rsidRDefault="009036A2" w:rsidP="00B52F05">
            <w:r>
              <w:t>Relevant signalling questions</w:t>
            </w:r>
          </w:p>
        </w:tc>
        <w:tc>
          <w:tcPr>
            <w:tcW w:w="1074" w:type="dxa"/>
          </w:tcPr>
          <w:p w14:paraId="447F000F" w14:textId="77777777" w:rsidR="009036A2" w:rsidRDefault="009036A2" w:rsidP="00B52F05">
            <w:r>
              <w:t>Response</w:t>
            </w:r>
          </w:p>
        </w:tc>
        <w:tc>
          <w:tcPr>
            <w:tcW w:w="3801" w:type="dxa"/>
          </w:tcPr>
          <w:p w14:paraId="57321C36" w14:textId="77777777" w:rsidR="009036A2" w:rsidRDefault="009036A2" w:rsidP="00B52F05">
            <w:r>
              <w:t>Elaboration/remarks</w:t>
            </w:r>
          </w:p>
        </w:tc>
      </w:tr>
      <w:tr w:rsidR="009036A2" w14:paraId="3FE4A63D" w14:textId="77777777" w:rsidTr="00B52F05">
        <w:tc>
          <w:tcPr>
            <w:tcW w:w="1413" w:type="dxa"/>
            <w:vMerge w:val="restart"/>
            <w:vAlign w:val="center"/>
          </w:tcPr>
          <w:p w14:paraId="65C62BB6" w14:textId="0F6B0DBC" w:rsidR="009036A2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769" w:type="dxa"/>
          </w:tcPr>
          <w:p w14:paraId="7E87C1F3" w14:textId="77777777" w:rsidR="009036A2" w:rsidRDefault="009036A2" w:rsidP="00B52F05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39288981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32FE803" w14:textId="77777777" w:rsidR="009036A2" w:rsidRDefault="009036A2" w:rsidP="00B52F05"/>
        </w:tc>
      </w:tr>
      <w:tr w:rsidR="009036A2" w14:paraId="5D62FCBA" w14:textId="77777777" w:rsidTr="00B52F05">
        <w:tc>
          <w:tcPr>
            <w:tcW w:w="1413" w:type="dxa"/>
            <w:vMerge/>
          </w:tcPr>
          <w:p w14:paraId="41CA4242" w14:textId="77777777" w:rsidR="009036A2" w:rsidRDefault="009036A2" w:rsidP="00B52F05"/>
        </w:tc>
        <w:tc>
          <w:tcPr>
            <w:tcW w:w="4769" w:type="dxa"/>
          </w:tcPr>
          <w:p w14:paraId="075CBE7D" w14:textId="77777777" w:rsidR="009036A2" w:rsidRDefault="009036A2" w:rsidP="00B52F05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0C047317" w14:textId="76DEFDE9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1BFFD3E" w14:textId="77777777" w:rsidR="009036A2" w:rsidRDefault="009036A2" w:rsidP="00B52F05"/>
        </w:tc>
      </w:tr>
      <w:tr w:rsidR="009036A2" w14:paraId="796D5A9C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986572B" w14:textId="77777777" w:rsidR="009036A2" w:rsidRDefault="009036A2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71CAE02A" w14:textId="77777777" w:rsidR="009036A2" w:rsidRDefault="009036A2" w:rsidP="00B52F05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F069968" w14:textId="77777777" w:rsidR="009036A2" w:rsidRDefault="009036A2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0B37DEDC" w14:textId="77777777" w:rsidR="009036A2" w:rsidRDefault="009036A2" w:rsidP="00B52F05"/>
        </w:tc>
      </w:tr>
      <w:tr w:rsidR="009036A2" w14:paraId="03601806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33A17D1" w14:textId="77777777" w:rsidR="009036A2" w:rsidRDefault="009036A2" w:rsidP="00B52F05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6B0A497" w14:textId="77777777" w:rsidR="009036A2" w:rsidRDefault="009036A2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1A6EB7B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BA4911E" w14:textId="77777777" w:rsidR="009036A2" w:rsidRDefault="009036A2" w:rsidP="00B52F05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188655C7" w14:textId="77777777" w:rsidR="009036A2" w:rsidRDefault="009036A2" w:rsidP="009036A2"/>
    <w:p w14:paraId="74958496" w14:textId="77777777" w:rsidR="009036A2" w:rsidRDefault="009036A2" w:rsidP="009036A2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9036A2" w14:paraId="7106CA25" w14:textId="77777777" w:rsidTr="00B52F05">
        <w:tc>
          <w:tcPr>
            <w:tcW w:w="1413" w:type="dxa"/>
          </w:tcPr>
          <w:p w14:paraId="270C71C5" w14:textId="77777777" w:rsidR="009036A2" w:rsidRDefault="009036A2" w:rsidP="00B52F05"/>
        </w:tc>
        <w:tc>
          <w:tcPr>
            <w:tcW w:w="4769" w:type="dxa"/>
          </w:tcPr>
          <w:p w14:paraId="23754F09" w14:textId="77777777" w:rsidR="009036A2" w:rsidRDefault="009036A2" w:rsidP="00B52F05">
            <w:r>
              <w:t>Relevant signalling questions</w:t>
            </w:r>
          </w:p>
        </w:tc>
        <w:tc>
          <w:tcPr>
            <w:tcW w:w="1074" w:type="dxa"/>
          </w:tcPr>
          <w:p w14:paraId="6665D626" w14:textId="77777777" w:rsidR="009036A2" w:rsidRDefault="009036A2" w:rsidP="00B52F05">
            <w:r>
              <w:t>Response</w:t>
            </w:r>
          </w:p>
        </w:tc>
        <w:tc>
          <w:tcPr>
            <w:tcW w:w="3801" w:type="dxa"/>
          </w:tcPr>
          <w:p w14:paraId="6BD54D63" w14:textId="77777777" w:rsidR="009036A2" w:rsidRDefault="009036A2" w:rsidP="00B52F05">
            <w:r>
              <w:t>Elaboration/remarks</w:t>
            </w:r>
          </w:p>
        </w:tc>
      </w:tr>
      <w:tr w:rsidR="009036A2" w14:paraId="4B902149" w14:textId="77777777" w:rsidTr="00B52F05">
        <w:tc>
          <w:tcPr>
            <w:tcW w:w="1413" w:type="dxa"/>
            <w:vMerge w:val="restart"/>
            <w:vAlign w:val="center"/>
          </w:tcPr>
          <w:p w14:paraId="2C85DEF6" w14:textId="1BD4D013" w:rsidR="009036A2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769" w:type="dxa"/>
          </w:tcPr>
          <w:p w14:paraId="26C73E0A" w14:textId="77777777" w:rsidR="009036A2" w:rsidRDefault="009036A2" w:rsidP="00B52F05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44A3C1BA" w14:textId="4E3F1F60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94BC9F8" w14:textId="77777777" w:rsidR="009036A2" w:rsidRDefault="009036A2" w:rsidP="00B52F05"/>
        </w:tc>
      </w:tr>
      <w:tr w:rsidR="009036A2" w14:paraId="201582A5" w14:textId="77777777" w:rsidTr="00B52F05">
        <w:tc>
          <w:tcPr>
            <w:tcW w:w="1413" w:type="dxa"/>
            <w:vMerge/>
          </w:tcPr>
          <w:p w14:paraId="7359C076" w14:textId="77777777" w:rsidR="009036A2" w:rsidRDefault="009036A2" w:rsidP="00B52F05"/>
        </w:tc>
        <w:tc>
          <w:tcPr>
            <w:tcW w:w="4769" w:type="dxa"/>
          </w:tcPr>
          <w:p w14:paraId="553971FE" w14:textId="77777777" w:rsidR="009036A2" w:rsidRDefault="009036A2" w:rsidP="00B52F05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17D6F252" w14:textId="66A381BC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C1AED7C" w14:textId="77777777" w:rsidR="009036A2" w:rsidRDefault="009036A2" w:rsidP="00B52F05"/>
        </w:tc>
      </w:tr>
      <w:tr w:rsidR="009036A2" w14:paraId="02AF949A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7441AA30" w14:textId="77777777" w:rsidR="009036A2" w:rsidRDefault="009036A2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162AE0C3" w14:textId="77777777" w:rsidR="009036A2" w:rsidRDefault="009036A2" w:rsidP="00B52F05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5FD4CEB" w14:textId="77777777" w:rsidR="009036A2" w:rsidRDefault="009036A2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617C9010" w14:textId="77777777" w:rsidR="009036A2" w:rsidRDefault="009036A2" w:rsidP="00B52F05"/>
        </w:tc>
      </w:tr>
      <w:tr w:rsidR="009036A2" w14:paraId="3AB5B2BD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4E482CE" w14:textId="77777777" w:rsidR="009036A2" w:rsidRDefault="009036A2" w:rsidP="00B52F05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D7AEEC7" w14:textId="77777777" w:rsidR="009036A2" w:rsidRDefault="009036A2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0274640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DBEC5C4" w14:textId="77777777" w:rsidR="009036A2" w:rsidRDefault="009036A2" w:rsidP="00B52F05">
            <w:r>
              <w:t>The important co-interventions were balanced across intervention groups and there were no deviations from the intended interventions (in terms of implementation of adherence) that were likely to impact on the outcome.</w:t>
            </w:r>
          </w:p>
        </w:tc>
      </w:tr>
    </w:tbl>
    <w:p w14:paraId="6796E1E3" w14:textId="77777777" w:rsidR="009036A2" w:rsidRDefault="009036A2" w:rsidP="009036A2"/>
    <w:p w14:paraId="2264AA84" w14:textId="77777777" w:rsidR="009036A2" w:rsidRDefault="009036A2" w:rsidP="009036A2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9036A2" w14:paraId="5CAAF218" w14:textId="77777777" w:rsidTr="00B52F05">
        <w:tc>
          <w:tcPr>
            <w:tcW w:w="1413" w:type="dxa"/>
          </w:tcPr>
          <w:p w14:paraId="0AEE56C2" w14:textId="77777777" w:rsidR="009036A2" w:rsidRDefault="009036A2" w:rsidP="00B52F05"/>
        </w:tc>
        <w:tc>
          <w:tcPr>
            <w:tcW w:w="4769" w:type="dxa"/>
          </w:tcPr>
          <w:p w14:paraId="74830AEB" w14:textId="77777777" w:rsidR="009036A2" w:rsidRDefault="009036A2" w:rsidP="00B52F05">
            <w:r>
              <w:t>Relevant signalling questions</w:t>
            </w:r>
          </w:p>
        </w:tc>
        <w:tc>
          <w:tcPr>
            <w:tcW w:w="1074" w:type="dxa"/>
          </w:tcPr>
          <w:p w14:paraId="6246CD49" w14:textId="77777777" w:rsidR="009036A2" w:rsidRDefault="009036A2" w:rsidP="00B52F05">
            <w:r>
              <w:t>Response</w:t>
            </w:r>
          </w:p>
        </w:tc>
        <w:tc>
          <w:tcPr>
            <w:tcW w:w="3801" w:type="dxa"/>
          </w:tcPr>
          <w:p w14:paraId="513E435C" w14:textId="77777777" w:rsidR="009036A2" w:rsidRDefault="009036A2" w:rsidP="00B52F05">
            <w:r>
              <w:t>Elaboration/remarks</w:t>
            </w:r>
          </w:p>
        </w:tc>
      </w:tr>
      <w:tr w:rsidR="009036A2" w14:paraId="006E5C3C" w14:textId="77777777" w:rsidTr="00B52F05">
        <w:tc>
          <w:tcPr>
            <w:tcW w:w="1413" w:type="dxa"/>
            <w:vMerge w:val="restart"/>
            <w:vAlign w:val="center"/>
          </w:tcPr>
          <w:p w14:paraId="25165C1C" w14:textId="1F74199C" w:rsidR="009036A2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769" w:type="dxa"/>
          </w:tcPr>
          <w:p w14:paraId="65D86C65" w14:textId="77777777" w:rsidR="009036A2" w:rsidRDefault="009036A2" w:rsidP="00B52F05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3AC350CF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1FFE12C" w14:textId="77777777" w:rsidR="009036A2" w:rsidRDefault="009036A2" w:rsidP="00B52F05"/>
        </w:tc>
      </w:tr>
      <w:tr w:rsidR="009036A2" w14:paraId="1C15F93C" w14:textId="77777777" w:rsidTr="00B52F05">
        <w:tc>
          <w:tcPr>
            <w:tcW w:w="1413" w:type="dxa"/>
            <w:vMerge/>
          </w:tcPr>
          <w:p w14:paraId="24D51808" w14:textId="77777777" w:rsidR="009036A2" w:rsidRDefault="009036A2" w:rsidP="00B52F05"/>
        </w:tc>
        <w:tc>
          <w:tcPr>
            <w:tcW w:w="4769" w:type="dxa"/>
          </w:tcPr>
          <w:p w14:paraId="1E07A128" w14:textId="77777777" w:rsidR="009036A2" w:rsidRDefault="009036A2" w:rsidP="00B52F05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25BE4DFE" w14:textId="440727A6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0C2CBED" w14:textId="77777777" w:rsidR="009036A2" w:rsidRDefault="009036A2" w:rsidP="00B52F05"/>
        </w:tc>
      </w:tr>
      <w:tr w:rsidR="009036A2" w14:paraId="73DC0656" w14:textId="77777777" w:rsidTr="00B52F05">
        <w:tc>
          <w:tcPr>
            <w:tcW w:w="1413" w:type="dxa"/>
            <w:vMerge/>
          </w:tcPr>
          <w:p w14:paraId="1207427C" w14:textId="77777777" w:rsidR="009036A2" w:rsidRDefault="009036A2" w:rsidP="00B52F05"/>
        </w:tc>
        <w:tc>
          <w:tcPr>
            <w:tcW w:w="4769" w:type="dxa"/>
          </w:tcPr>
          <w:p w14:paraId="3B8E5C69" w14:textId="77777777" w:rsidR="009036A2" w:rsidRDefault="009036A2" w:rsidP="00B52F05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5F7C03AB" w14:textId="77777777" w:rsidR="009036A2" w:rsidRDefault="009036A2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33A59F46" w14:textId="77777777" w:rsidR="009036A2" w:rsidRDefault="009036A2" w:rsidP="00B52F05"/>
        </w:tc>
      </w:tr>
      <w:tr w:rsidR="009036A2" w14:paraId="690F6DC5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5AEBFD23" w14:textId="77777777" w:rsidR="009036A2" w:rsidRDefault="009036A2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2A5B1723" w14:textId="77777777" w:rsidR="009036A2" w:rsidRDefault="009036A2" w:rsidP="00B52F05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3935104" w14:textId="77777777" w:rsidR="009036A2" w:rsidRDefault="009036A2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597BBE1" w14:textId="77777777" w:rsidR="009036A2" w:rsidRDefault="009036A2" w:rsidP="00B52F05"/>
        </w:tc>
      </w:tr>
      <w:tr w:rsidR="009036A2" w14:paraId="7F79F45F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FF2FFE7" w14:textId="77777777" w:rsidR="009036A2" w:rsidRDefault="009036A2" w:rsidP="00B52F05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84FF284" w14:textId="77777777" w:rsidR="009036A2" w:rsidRDefault="009036A2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E17BB99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F84A9FB" w14:textId="77777777" w:rsidR="009036A2" w:rsidRDefault="009036A2" w:rsidP="00B52F05">
            <w:r>
              <w:t>Data were reasonably complete.</w:t>
            </w:r>
          </w:p>
        </w:tc>
      </w:tr>
    </w:tbl>
    <w:p w14:paraId="04A0D9D3" w14:textId="77777777" w:rsidR="009036A2" w:rsidRDefault="009036A2" w:rsidP="009036A2"/>
    <w:p w14:paraId="29D12A20" w14:textId="77777777" w:rsidR="009036A2" w:rsidRDefault="009036A2" w:rsidP="009036A2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9036A2" w14:paraId="7621DECF" w14:textId="77777777" w:rsidTr="00B52F05">
        <w:tc>
          <w:tcPr>
            <w:tcW w:w="1413" w:type="dxa"/>
          </w:tcPr>
          <w:p w14:paraId="5849E97C" w14:textId="77777777" w:rsidR="009036A2" w:rsidRDefault="009036A2" w:rsidP="00B52F05"/>
        </w:tc>
        <w:tc>
          <w:tcPr>
            <w:tcW w:w="4769" w:type="dxa"/>
          </w:tcPr>
          <w:p w14:paraId="268F2E6A" w14:textId="77777777" w:rsidR="009036A2" w:rsidRDefault="009036A2" w:rsidP="00B52F05">
            <w:r>
              <w:t>Relevant signalling questions</w:t>
            </w:r>
          </w:p>
        </w:tc>
        <w:tc>
          <w:tcPr>
            <w:tcW w:w="1074" w:type="dxa"/>
          </w:tcPr>
          <w:p w14:paraId="5DF44F5B" w14:textId="77777777" w:rsidR="009036A2" w:rsidRDefault="009036A2" w:rsidP="00B52F05">
            <w:r>
              <w:t>Response</w:t>
            </w:r>
          </w:p>
        </w:tc>
        <w:tc>
          <w:tcPr>
            <w:tcW w:w="3801" w:type="dxa"/>
          </w:tcPr>
          <w:p w14:paraId="00952E67" w14:textId="77777777" w:rsidR="009036A2" w:rsidRDefault="009036A2" w:rsidP="00B52F05">
            <w:r>
              <w:t>Elaboration/remarks</w:t>
            </w:r>
          </w:p>
        </w:tc>
      </w:tr>
      <w:tr w:rsidR="009036A2" w14:paraId="7D63220B" w14:textId="77777777" w:rsidTr="00B52F05">
        <w:tc>
          <w:tcPr>
            <w:tcW w:w="1413" w:type="dxa"/>
            <w:vMerge w:val="restart"/>
            <w:vAlign w:val="center"/>
          </w:tcPr>
          <w:p w14:paraId="0C6DB0A7" w14:textId="4B75145C" w:rsidR="009036A2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769" w:type="dxa"/>
          </w:tcPr>
          <w:p w14:paraId="671EA2A6" w14:textId="77777777" w:rsidR="009036A2" w:rsidRDefault="009036A2" w:rsidP="00B52F05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1D52AC0C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79F17DD" w14:textId="77777777" w:rsidR="009036A2" w:rsidRDefault="009036A2" w:rsidP="00B52F05"/>
        </w:tc>
      </w:tr>
      <w:tr w:rsidR="009036A2" w14:paraId="48C28A30" w14:textId="77777777" w:rsidTr="00B52F05">
        <w:tc>
          <w:tcPr>
            <w:tcW w:w="1413" w:type="dxa"/>
            <w:vMerge/>
          </w:tcPr>
          <w:p w14:paraId="5F1DF901" w14:textId="77777777" w:rsidR="009036A2" w:rsidRDefault="009036A2" w:rsidP="00B52F05"/>
        </w:tc>
        <w:tc>
          <w:tcPr>
            <w:tcW w:w="4769" w:type="dxa"/>
          </w:tcPr>
          <w:p w14:paraId="1BE682B1" w14:textId="77777777" w:rsidR="009036A2" w:rsidRDefault="009036A2" w:rsidP="00B52F05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75308648" w14:textId="77777777" w:rsidR="009036A2" w:rsidRDefault="009036A2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619C6B05" w14:textId="77777777" w:rsidR="009036A2" w:rsidRDefault="009036A2" w:rsidP="00B52F05"/>
        </w:tc>
      </w:tr>
      <w:tr w:rsidR="009036A2" w14:paraId="61AA30A4" w14:textId="77777777" w:rsidTr="00B52F05">
        <w:tc>
          <w:tcPr>
            <w:tcW w:w="1413" w:type="dxa"/>
            <w:vMerge/>
          </w:tcPr>
          <w:p w14:paraId="6A3C3870" w14:textId="77777777" w:rsidR="009036A2" w:rsidRDefault="009036A2" w:rsidP="00B52F05"/>
        </w:tc>
        <w:tc>
          <w:tcPr>
            <w:tcW w:w="4769" w:type="dxa"/>
          </w:tcPr>
          <w:p w14:paraId="234E1B33" w14:textId="77777777" w:rsidR="009036A2" w:rsidRDefault="009036A2" w:rsidP="00B52F05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06762655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DA94432" w14:textId="77777777" w:rsidR="009036A2" w:rsidRDefault="009036A2" w:rsidP="00B52F05"/>
        </w:tc>
      </w:tr>
      <w:tr w:rsidR="009036A2" w14:paraId="5D9D9B2E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5918F4CB" w14:textId="77777777" w:rsidR="009036A2" w:rsidRDefault="009036A2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2D73FB32" w14:textId="77777777" w:rsidR="009036A2" w:rsidRDefault="009036A2" w:rsidP="00B52F05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557872C5" w14:textId="77777777" w:rsidR="009036A2" w:rsidRDefault="009036A2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08D7E5F5" w14:textId="77777777" w:rsidR="009036A2" w:rsidRDefault="009036A2" w:rsidP="00B52F05"/>
        </w:tc>
      </w:tr>
      <w:tr w:rsidR="009036A2" w14:paraId="10E6A68D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2570FE0" w14:textId="77777777" w:rsidR="009036A2" w:rsidRDefault="009036A2" w:rsidP="00B52F05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108C7E2" w14:textId="77777777" w:rsidR="009036A2" w:rsidRDefault="009036A2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E91C32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1EB74A5" w14:textId="77777777" w:rsidR="009036A2" w:rsidRDefault="009036A2" w:rsidP="00B52F05">
            <w:r>
              <w:t>The methods of outcome assessment were comparable across intervention groups.</w:t>
            </w:r>
          </w:p>
        </w:tc>
      </w:tr>
    </w:tbl>
    <w:p w14:paraId="7B902312" w14:textId="77777777" w:rsidR="009036A2" w:rsidRDefault="009036A2" w:rsidP="009036A2">
      <w:r>
        <w:t xml:space="preserve"> </w:t>
      </w:r>
    </w:p>
    <w:p w14:paraId="639E5E0D" w14:textId="77777777" w:rsidR="009036A2" w:rsidRDefault="009036A2" w:rsidP="009036A2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9036A2" w14:paraId="721F73DD" w14:textId="77777777" w:rsidTr="00B52F05">
        <w:tc>
          <w:tcPr>
            <w:tcW w:w="1413" w:type="dxa"/>
          </w:tcPr>
          <w:p w14:paraId="4D8B03F2" w14:textId="77777777" w:rsidR="009036A2" w:rsidRDefault="009036A2" w:rsidP="00B52F05"/>
        </w:tc>
        <w:tc>
          <w:tcPr>
            <w:tcW w:w="4769" w:type="dxa"/>
          </w:tcPr>
          <w:p w14:paraId="692331FB" w14:textId="77777777" w:rsidR="009036A2" w:rsidRDefault="009036A2" w:rsidP="00B52F05">
            <w:r>
              <w:t>Relevant signalling questions</w:t>
            </w:r>
          </w:p>
        </w:tc>
        <w:tc>
          <w:tcPr>
            <w:tcW w:w="1074" w:type="dxa"/>
          </w:tcPr>
          <w:p w14:paraId="06414693" w14:textId="77777777" w:rsidR="009036A2" w:rsidRDefault="009036A2" w:rsidP="00B52F05">
            <w:r>
              <w:t>Response</w:t>
            </w:r>
          </w:p>
        </w:tc>
        <w:tc>
          <w:tcPr>
            <w:tcW w:w="3801" w:type="dxa"/>
          </w:tcPr>
          <w:p w14:paraId="113D2775" w14:textId="77777777" w:rsidR="009036A2" w:rsidRDefault="009036A2" w:rsidP="00B52F05">
            <w:r>
              <w:t>Elaboration/remarks</w:t>
            </w:r>
          </w:p>
        </w:tc>
      </w:tr>
      <w:tr w:rsidR="009036A2" w14:paraId="78FBF381" w14:textId="77777777" w:rsidTr="00B52F05">
        <w:tc>
          <w:tcPr>
            <w:tcW w:w="1413" w:type="dxa"/>
            <w:vMerge w:val="restart"/>
            <w:vAlign w:val="center"/>
          </w:tcPr>
          <w:p w14:paraId="3BACE69D" w14:textId="012B5816" w:rsidR="009036A2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Liu et al., 2021</w:t>
            </w:r>
          </w:p>
        </w:tc>
        <w:tc>
          <w:tcPr>
            <w:tcW w:w="4769" w:type="dxa"/>
          </w:tcPr>
          <w:p w14:paraId="7317DC4A" w14:textId="77777777" w:rsidR="009036A2" w:rsidRDefault="009036A2" w:rsidP="00B52F05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756AF91E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3E3E604" w14:textId="77777777" w:rsidR="009036A2" w:rsidRDefault="009036A2" w:rsidP="00B52F05"/>
        </w:tc>
      </w:tr>
      <w:tr w:rsidR="009036A2" w14:paraId="46F52EF3" w14:textId="77777777" w:rsidTr="00B52F05">
        <w:tc>
          <w:tcPr>
            <w:tcW w:w="1413" w:type="dxa"/>
            <w:vMerge/>
          </w:tcPr>
          <w:p w14:paraId="74B983B6" w14:textId="77777777" w:rsidR="009036A2" w:rsidRDefault="009036A2" w:rsidP="00B52F05"/>
        </w:tc>
        <w:tc>
          <w:tcPr>
            <w:tcW w:w="4769" w:type="dxa"/>
          </w:tcPr>
          <w:p w14:paraId="0BFED408" w14:textId="77777777" w:rsidR="009036A2" w:rsidRDefault="009036A2" w:rsidP="00B52F05">
            <w:r>
              <w:t xml:space="preserve">7.2 Is the reported effect estimate likely to be selected, on the basis of the results, from multiple </w:t>
            </w:r>
            <w:r>
              <w:lastRenderedPageBreak/>
              <w:t>analyses of the intervention outcome relationship?</w:t>
            </w:r>
          </w:p>
        </w:tc>
        <w:tc>
          <w:tcPr>
            <w:tcW w:w="1074" w:type="dxa"/>
            <w:vAlign w:val="center"/>
          </w:tcPr>
          <w:p w14:paraId="4A18F492" w14:textId="77777777" w:rsidR="009036A2" w:rsidRDefault="009036A2" w:rsidP="00B52F05">
            <w:pPr>
              <w:jc w:val="center"/>
            </w:pPr>
            <w:r>
              <w:lastRenderedPageBreak/>
              <w:t>PY</w:t>
            </w:r>
          </w:p>
        </w:tc>
        <w:tc>
          <w:tcPr>
            <w:tcW w:w="3801" w:type="dxa"/>
          </w:tcPr>
          <w:p w14:paraId="3A6B71B0" w14:textId="77777777" w:rsidR="009036A2" w:rsidRDefault="009036A2" w:rsidP="00B52F05"/>
        </w:tc>
      </w:tr>
      <w:tr w:rsidR="009036A2" w14:paraId="61A382FC" w14:textId="77777777" w:rsidTr="00B52F05">
        <w:tc>
          <w:tcPr>
            <w:tcW w:w="1413" w:type="dxa"/>
            <w:vMerge/>
          </w:tcPr>
          <w:p w14:paraId="4716FB17" w14:textId="77777777" w:rsidR="009036A2" w:rsidRDefault="009036A2" w:rsidP="00B52F05"/>
        </w:tc>
        <w:tc>
          <w:tcPr>
            <w:tcW w:w="4769" w:type="dxa"/>
          </w:tcPr>
          <w:p w14:paraId="57AB80E3" w14:textId="77777777" w:rsidR="009036A2" w:rsidRDefault="009036A2" w:rsidP="00B52F05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697C7501" w14:textId="77777777" w:rsidR="009036A2" w:rsidRDefault="009036A2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6A1A0D2" w14:textId="77777777" w:rsidR="009036A2" w:rsidRDefault="009036A2" w:rsidP="00B52F05"/>
        </w:tc>
      </w:tr>
      <w:tr w:rsidR="009036A2" w14:paraId="5ECBA781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8E4F090" w14:textId="77777777" w:rsidR="009036A2" w:rsidRDefault="009036A2" w:rsidP="00B52F05">
            <w:pPr>
              <w:jc w:val="center"/>
            </w:pPr>
            <w:r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1ED972E" w14:textId="77777777" w:rsidR="009036A2" w:rsidRDefault="009036A2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2CDBBDD" w14:textId="77777777" w:rsidR="009036A2" w:rsidRDefault="009036A2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9AD0CA9" w14:textId="77777777" w:rsidR="009036A2" w:rsidRDefault="009036A2" w:rsidP="00B52F05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5BACD69E" w14:textId="0719846C" w:rsidR="009036A2" w:rsidRDefault="009036A2"/>
    <w:p w14:paraId="256C78BD" w14:textId="77777777" w:rsidR="00AD178A" w:rsidRDefault="00AD178A" w:rsidP="00AD178A">
      <w:r>
        <w:t>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AD178A" w14:paraId="292609DA" w14:textId="77777777" w:rsidTr="00B52F05">
        <w:tc>
          <w:tcPr>
            <w:tcW w:w="1341" w:type="dxa"/>
          </w:tcPr>
          <w:p w14:paraId="4D60B942" w14:textId="77777777" w:rsidR="00AD178A" w:rsidRPr="0060053B" w:rsidRDefault="00AD178A" w:rsidP="00B52F05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12B00793" w14:textId="77777777" w:rsidR="00AD178A" w:rsidRDefault="00AD178A" w:rsidP="00B52F05">
            <w:r>
              <w:t>Relevant signalling questions</w:t>
            </w:r>
          </w:p>
        </w:tc>
        <w:tc>
          <w:tcPr>
            <w:tcW w:w="1074" w:type="dxa"/>
          </w:tcPr>
          <w:p w14:paraId="061F49C7" w14:textId="77777777" w:rsidR="00AD178A" w:rsidRDefault="00AD178A" w:rsidP="00B52F05">
            <w:r>
              <w:t>Response</w:t>
            </w:r>
          </w:p>
        </w:tc>
        <w:tc>
          <w:tcPr>
            <w:tcW w:w="3779" w:type="dxa"/>
          </w:tcPr>
          <w:p w14:paraId="795E13AF" w14:textId="77777777" w:rsidR="00AD178A" w:rsidRDefault="00AD178A" w:rsidP="00B52F05">
            <w:r>
              <w:t>Elaboration/remarks</w:t>
            </w:r>
          </w:p>
        </w:tc>
      </w:tr>
      <w:tr w:rsidR="00AD178A" w14:paraId="40614F3C" w14:textId="77777777" w:rsidTr="00B52F05">
        <w:tc>
          <w:tcPr>
            <w:tcW w:w="1341" w:type="dxa"/>
            <w:vMerge w:val="restart"/>
            <w:vAlign w:val="center"/>
          </w:tcPr>
          <w:p w14:paraId="3354AB9D" w14:textId="3BA0898A" w:rsidR="00AD178A" w:rsidRDefault="00AD178A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863" w:type="dxa"/>
          </w:tcPr>
          <w:p w14:paraId="52488172" w14:textId="77777777" w:rsidR="00AD178A" w:rsidRDefault="00AD178A" w:rsidP="00B52F05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429AE355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4B100374" w14:textId="77777777" w:rsidR="00AD178A" w:rsidRDefault="00AD178A" w:rsidP="00B52F05">
            <w:r>
              <w:t xml:space="preserve">Confounding such as those due to sex, </w:t>
            </w:r>
            <w:r w:rsidRPr="009036A2">
              <w:t>pre-existing condition,</w:t>
            </w:r>
            <w:r>
              <w:t xml:space="preserve"> </w:t>
            </w:r>
            <w:r w:rsidRPr="009036A2">
              <w:t xml:space="preserve">medication use, hospital, age, SpO2 level, </w:t>
            </w:r>
            <w:r>
              <w:t xml:space="preserve">and </w:t>
            </w:r>
            <w:r w:rsidRPr="009036A2">
              <w:t>admission date</w:t>
            </w:r>
            <w:r>
              <w:t>.</w:t>
            </w:r>
          </w:p>
        </w:tc>
      </w:tr>
      <w:tr w:rsidR="00AD178A" w14:paraId="5C4D8AF2" w14:textId="77777777" w:rsidTr="00B52F05">
        <w:tc>
          <w:tcPr>
            <w:tcW w:w="1341" w:type="dxa"/>
            <w:vMerge/>
          </w:tcPr>
          <w:p w14:paraId="70297F52" w14:textId="77777777" w:rsidR="00AD178A" w:rsidRDefault="00AD178A" w:rsidP="00B52F05"/>
        </w:tc>
        <w:tc>
          <w:tcPr>
            <w:tcW w:w="4863" w:type="dxa"/>
          </w:tcPr>
          <w:p w14:paraId="0306546B" w14:textId="77777777" w:rsidR="00AD178A" w:rsidRDefault="00AD178A" w:rsidP="00B52F05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24E14871" w14:textId="77777777" w:rsidR="00AD178A" w:rsidRDefault="00AD178A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71A4DA09" w14:textId="77777777" w:rsidR="00AD178A" w:rsidRDefault="00AD178A" w:rsidP="00B52F05"/>
        </w:tc>
      </w:tr>
      <w:tr w:rsidR="00AD178A" w14:paraId="4E07FB8D" w14:textId="77777777" w:rsidTr="00B52F05">
        <w:tc>
          <w:tcPr>
            <w:tcW w:w="1341" w:type="dxa"/>
            <w:vMerge/>
          </w:tcPr>
          <w:p w14:paraId="25D85389" w14:textId="77777777" w:rsidR="00AD178A" w:rsidRDefault="00AD178A" w:rsidP="00B52F05"/>
        </w:tc>
        <w:tc>
          <w:tcPr>
            <w:tcW w:w="4863" w:type="dxa"/>
          </w:tcPr>
          <w:p w14:paraId="77097EA4" w14:textId="77777777" w:rsidR="00AD178A" w:rsidRDefault="00AD178A" w:rsidP="00B52F05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424C4B8B" w14:textId="77777777" w:rsidR="00AD178A" w:rsidRDefault="00AD178A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03FAF7FB" w14:textId="77777777" w:rsidR="00AD178A" w:rsidRDefault="00AD178A" w:rsidP="00B52F05"/>
        </w:tc>
      </w:tr>
      <w:tr w:rsidR="00AD178A" w14:paraId="0B5D8B73" w14:textId="77777777" w:rsidTr="00B52F05">
        <w:tc>
          <w:tcPr>
            <w:tcW w:w="1341" w:type="dxa"/>
            <w:vMerge/>
          </w:tcPr>
          <w:p w14:paraId="234A1FE0" w14:textId="77777777" w:rsidR="00AD178A" w:rsidRDefault="00AD178A" w:rsidP="00B52F05"/>
        </w:tc>
        <w:tc>
          <w:tcPr>
            <w:tcW w:w="4863" w:type="dxa"/>
          </w:tcPr>
          <w:p w14:paraId="6DB58B12" w14:textId="77777777" w:rsidR="00AD178A" w:rsidRDefault="00AD178A" w:rsidP="00B52F05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68A5224E" w14:textId="6BCD773C" w:rsidR="00AD178A" w:rsidRDefault="00AD178A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2221F26A" w14:textId="14A52136" w:rsidR="00AD178A" w:rsidRDefault="00AD178A" w:rsidP="00B52F05"/>
        </w:tc>
      </w:tr>
      <w:tr w:rsidR="00AD178A" w14:paraId="4B4E7DFD" w14:textId="77777777" w:rsidTr="00B52F05">
        <w:tc>
          <w:tcPr>
            <w:tcW w:w="1341" w:type="dxa"/>
            <w:vMerge/>
          </w:tcPr>
          <w:p w14:paraId="1EBB846F" w14:textId="77777777" w:rsidR="00AD178A" w:rsidRDefault="00AD178A" w:rsidP="00B52F05"/>
        </w:tc>
        <w:tc>
          <w:tcPr>
            <w:tcW w:w="4863" w:type="dxa"/>
          </w:tcPr>
          <w:p w14:paraId="1AD45F02" w14:textId="77777777" w:rsidR="00AD178A" w:rsidRDefault="00AD178A" w:rsidP="00B52F05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604D8A8B" w14:textId="4BDBD544" w:rsidR="00AD178A" w:rsidRDefault="0055043B" w:rsidP="00B52F05">
            <w:pPr>
              <w:jc w:val="center"/>
            </w:pPr>
            <w:r>
              <w:t>NI</w:t>
            </w:r>
          </w:p>
        </w:tc>
        <w:tc>
          <w:tcPr>
            <w:tcW w:w="3779" w:type="dxa"/>
          </w:tcPr>
          <w:p w14:paraId="19C8E6E4" w14:textId="77777777" w:rsidR="00AD178A" w:rsidRDefault="00AD178A" w:rsidP="00B52F05"/>
        </w:tc>
      </w:tr>
      <w:tr w:rsidR="00AD178A" w14:paraId="55C92F22" w14:textId="77777777" w:rsidTr="00B52F05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1D441F7D" w14:textId="77777777" w:rsidR="00AD178A" w:rsidRDefault="00AD178A" w:rsidP="00B52F05"/>
        </w:tc>
        <w:tc>
          <w:tcPr>
            <w:tcW w:w="4863" w:type="dxa"/>
            <w:tcBorders>
              <w:bottom w:val="single" w:sz="24" w:space="0" w:color="auto"/>
            </w:tcBorders>
          </w:tcPr>
          <w:p w14:paraId="5978CA50" w14:textId="77777777" w:rsidR="00AD178A" w:rsidRDefault="00AD178A" w:rsidP="00B52F05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9F638FB" w14:textId="77777777" w:rsidR="00AD178A" w:rsidRDefault="00AD178A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45F4A776" w14:textId="77777777" w:rsidR="00AD178A" w:rsidRDefault="00AD178A" w:rsidP="00B52F05"/>
        </w:tc>
      </w:tr>
      <w:tr w:rsidR="00AD178A" w14:paraId="6441CE47" w14:textId="77777777" w:rsidTr="00B52F05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2222051" w14:textId="77777777" w:rsidR="00AD178A" w:rsidRDefault="00AD178A" w:rsidP="00B52F05">
            <w:pPr>
              <w:jc w:val="center"/>
            </w:pPr>
            <w:r>
              <w:t>Response for 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23E8BA9" w14:textId="749E5357" w:rsidR="00AD178A" w:rsidRDefault="0055043B" w:rsidP="00B52F05">
            <w:pPr>
              <w:jc w:val="center"/>
            </w:pPr>
            <w:r>
              <w:t>Serious</w:t>
            </w:r>
            <w:r w:rsidR="00AD178A">
              <w:t xml:space="preserve">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48089C5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23206F5" w14:textId="00E5FE27" w:rsidR="00AD178A" w:rsidRDefault="008F36D5" w:rsidP="00B52F05">
            <w:r>
              <w:t>At least one known important domain was not appropriately measured and controlled for.</w:t>
            </w:r>
          </w:p>
        </w:tc>
      </w:tr>
    </w:tbl>
    <w:p w14:paraId="4B935B80" w14:textId="77777777" w:rsidR="00AD178A" w:rsidRDefault="00AD178A" w:rsidP="00AD178A"/>
    <w:p w14:paraId="6F2A11F1" w14:textId="77777777" w:rsidR="00AD178A" w:rsidRDefault="00AD178A" w:rsidP="00AD178A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70"/>
        <w:gridCol w:w="1074"/>
        <w:gridCol w:w="3800"/>
      </w:tblGrid>
      <w:tr w:rsidR="00AD178A" w14:paraId="4E6F43B0" w14:textId="77777777" w:rsidTr="00B52F05">
        <w:tc>
          <w:tcPr>
            <w:tcW w:w="1418" w:type="dxa"/>
          </w:tcPr>
          <w:p w14:paraId="3BFF3F97" w14:textId="77777777" w:rsidR="00AD178A" w:rsidRDefault="00AD178A" w:rsidP="00B52F05"/>
        </w:tc>
        <w:tc>
          <w:tcPr>
            <w:tcW w:w="4820" w:type="dxa"/>
          </w:tcPr>
          <w:p w14:paraId="4A375334" w14:textId="77777777" w:rsidR="00AD178A" w:rsidRDefault="00AD178A" w:rsidP="00B52F05">
            <w:r>
              <w:t>Relevant signalling questions</w:t>
            </w:r>
          </w:p>
        </w:tc>
        <w:tc>
          <w:tcPr>
            <w:tcW w:w="992" w:type="dxa"/>
          </w:tcPr>
          <w:p w14:paraId="477FD971" w14:textId="77777777" w:rsidR="00AD178A" w:rsidRDefault="00AD178A" w:rsidP="00B52F05">
            <w:r>
              <w:t>Response</w:t>
            </w:r>
          </w:p>
        </w:tc>
        <w:tc>
          <w:tcPr>
            <w:tcW w:w="3827" w:type="dxa"/>
          </w:tcPr>
          <w:p w14:paraId="0EC59EF1" w14:textId="77777777" w:rsidR="00AD178A" w:rsidRDefault="00AD178A" w:rsidP="00B52F05">
            <w:r>
              <w:t>Elaboration/remarks</w:t>
            </w:r>
          </w:p>
        </w:tc>
      </w:tr>
      <w:tr w:rsidR="00AD178A" w14:paraId="1FFF35AD" w14:textId="77777777" w:rsidTr="00B52F05">
        <w:tc>
          <w:tcPr>
            <w:tcW w:w="1418" w:type="dxa"/>
            <w:vMerge w:val="restart"/>
            <w:vAlign w:val="center"/>
          </w:tcPr>
          <w:p w14:paraId="1D84A35C" w14:textId="0F03C530" w:rsidR="00AD178A" w:rsidRDefault="00E02A6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820" w:type="dxa"/>
          </w:tcPr>
          <w:p w14:paraId="047BD3E5" w14:textId="77777777" w:rsidR="00AD178A" w:rsidRDefault="00AD178A" w:rsidP="00B52F05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1D7CB902" w14:textId="77777777" w:rsidR="00AD178A" w:rsidRDefault="00AD178A" w:rsidP="00B52F05">
            <w:pPr>
              <w:jc w:val="center"/>
            </w:pPr>
            <w:r>
              <w:t>N</w:t>
            </w:r>
          </w:p>
        </w:tc>
        <w:tc>
          <w:tcPr>
            <w:tcW w:w="3827" w:type="dxa"/>
          </w:tcPr>
          <w:p w14:paraId="54D239C6" w14:textId="77777777" w:rsidR="00AD178A" w:rsidRDefault="00AD178A" w:rsidP="00B52F05"/>
        </w:tc>
      </w:tr>
      <w:tr w:rsidR="00AD178A" w14:paraId="278A43BF" w14:textId="77777777" w:rsidTr="00B52F05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1CBAF209" w14:textId="77777777" w:rsidR="00AD178A" w:rsidRDefault="00AD178A" w:rsidP="00B52F05"/>
        </w:tc>
        <w:tc>
          <w:tcPr>
            <w:tcW w:w="4820" w:type="dxa"/>
            <w:tcBorders>
              <w:bottom w:val="single" w:sz="24" w:space="0" w:color="auto"/>
            </w:tcBorders>
          </w:tcPr>
          <w:p w14:paraId="4AE401FC" w14:textId="77777777" w:rsidR="00AD178A" w:rsidRDefault="00AD178A" w:rsidP="00B52F05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282CFBA9" w14:textId="58F408DD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60BF5770" w14:textId="77777777" w:rsidR="00AD178A" w:rsidRDefault="00AD178A" w:rsidP="00B52F05"/>
        </w:tc>
      </w:tr>
      <w:tr w:rsidR="00AD178A" w14:paraId="0F6FC039" w14:textId="77777777" w:rsidTr="00B52F05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55CAFA" w14:textId="77777777" w:rsidR="00AD178A" w:rsidRDefault="00AD178A" w:rsidP="00B52F05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C58DBCC" w14:textId="77777777" w:rsidR="00AD178A" w:rsidRDefault="00AD178A" w:rsidP="00B52F05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7F4E811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977AE8A" w14:textId="77777777" w:rsidR="00AD178A" w:rsidRDefault="00AD178A" w:rsidP="00B52F05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4D2E0740" w14:textId="77777777" w:rsidR="00AD178A" w:rsidRDefault="00AD178A" w:rsidP="00AD178A"/>
    <w:p w14:paraId="79D8F318" w14:textId="77777777" w:rsidR="00AD178A" w:rsidRDefault="00AD178A" w:rsidP="00AD178A">
      <w:r>
        <w:lastRenderedPageBreak/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AD178A" w14:paraId="49A97DEE" w14:textId="77777777" w:rsidTr="00B52F05">
        <w:tc>
          <w:tcPr>
            <w:tcW w:w="1413" w:type="dxa"/>
          </w:tcPr>
          <w:p w14:paraId="12F2DF8D" w14:textId="77777777" w:rsidR="00AD178A" w:rsidRDefault="00AD178A" w:rsidP="00B52F05"/>
        </w:tc>
        <w:tc>
          <w:tcPr>
            <w:tcW w:w="4769" w:type="dxa"/>
          </w:tcPr>
          <w:p w14:paraId="0A76D335" w14:textId="77777777" w:rsidR="00AD178A" w:rsidRDefault="00AD178A" w:rsidP="00B52F05">
            <w:r>
              <w:t>Relevant signalling questions</w:t>
            </w:r>
          </w:p>
        </w:tc>
        <w:tc>
          <w:tcPr>
            <w:tcW w:w="1074" w:type="dxa"/>
          </w:tcPr>
          <w:p w14:paraId="0B914776" w14:textId="77777777" w:rsidR="00AD178A" w:rsidRDefault="00AD178A" w:rsidP="00B52F05">
            <w:r>
              <w:t>Response</w:t>
            </w:r>
          </w:p>
        </w:tc>
        <w:tc>
          <w:tcPr>
            <w:tcW w:w="3801" w:type="dxa"/>
          </w:tcPr>
          <w:p w14:paraId="5F6F3DFA" w14:textId="77777777" w:rsidR="00AD178A" w:rsidRDefault="00AD178A" w:rsidP="00B52F05">
            <w:r>
              <w:t>Elaboration/remarks</w:t>
            </w:r>
          </w:p>
        </w:tc>
      </w:tr>
      <w:tr w:rsidR="00AD178A" w14:paraId="3D3C9821" w14:textId="77777777" w:rsidTr="00B52F05">
        <w:tc>
          <w:tcPr>
            <w:tcW w:w="1413" w:type="dxa"/>
            <w:vMerge w:val="restart"/>
            <w:vAlign w:val="center"/>
          </w:tcPr>
          <w:p w14:paraId="0650F2B3" w14:textId="72B1034A" w:rsidR="00AD178A" w:rsidRDefault="00E02A6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769" w:type="dxa"/>
          </w:tcPr>
          <w:p w14:paraId="6A7B6B55" w14:textId="77777777" w:rsidR="00AD178A" w:rsidRDefault="00AD178A" w:rsidP="00B52F05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1BD17F76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4F1394B4" w14:textId="77777777" w:rsidR="00AD178A" w:rsidRDefault="00AD178A" w:rsidP="00B52F05"/>
        </w:tc>
      </w:tr>
      <w:tr w:rsidR="00AD178A" w14:paraId="37686D94" w14:textId="77777777" w:rsidTr="00B52F05">
        <w:tc>
          <w:tcPr>
            <w:tcW w:w="1413" w:type="dxa"/>
            <w:vMerge/>
          </w:tcPr>
          <w:p w14:paraId="58A5028D" w14:textId="77777777" w:rsidR="00AD178A" w:rsidRDefault="00AD178A" w:rsidP="00B52F05"/>
        </w:tc>
        <w:tc>
          <w:tcPr>
            <w:tcW w:w="4769" w:type="dxa"/>
          </w:tcPr>
          <w:p w14:paraId="4D5FCFE3" w14:textId="77777777" w:rsidR="00AD178A" w:rsidRDefault="00AD178A" w:rsidP="00B52F05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6FB70A2F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C0E9B4B" w14:textId="77777777" w:rsidR="00AD178A" w:rsidRDefault="00AD178A" w:rsidP="00B52F05"/>
        </w:tc>
      </w:tr>
      <w:tr w:rsidR="00AD178A" w14:paraId="14E0C218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C409EBB" w14:textId="77777777" w:rsidR="00AD178A" w:rsidRDefault="00AD178A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16164F37" w14:textId="77777777" w:rsidR="00AD178A" w:rsidRDefault="00AD178A" w:rsidP="00B52F05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70E9BE4E" w14:textId="77777777" w:rsidR="00AD178A" w:rsidRDefault="00AD178A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5236A18F" w14:textId="77777777" w:rsidR="00AD178A" w:rsidRDefault="00AD178A" w:rsidP="00B52F05"/>
        </w:tc>
      </w:tr>
      <w:tr w:rsidR="00AD178A" w14:paraId="1EE11362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D82CFB7" w14:textId="77777777" w:rsidR="00AD178A" w:rsidRDefault="00AD178A" w:rsidP="00B52F05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E674D69" w14:textId="77777777" w:rsidR="00AD178A" w:rsidRDefault="00AD178A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C119C40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AA3F455" w14:textId="77777777" w:rsidR="00AD178A" w:rsidRDefault="00AD178A" w:rsidP="00B52F05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3BB15A6A" w14:textId="77777777" w:rsidR="00AD178A" w:rsidRDefault="00AD178A" w:rsidP="00AD178A"/>
    <w:p w14:paraId="1DE656BF" w14:textId="77777777" w:rsidR="00AD178A" w:rsidRDefault="00AD178A" w:rsidP="00AD178A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AD178A" w14:paraId="486325DF" w14:textId="77777777" w:rsidTr="00B52F05">
        <w:tc>
          <w:tcPr>
            <w:tcW w:w="1413" w:type="dxa"/>
          </w:tcPr>
          <w:p w14:paraId="289AA6BE" w14:textId="77777777" w:rsidR="00AD178A" w:rsidRDefault="00AD178A" w:rsidP="00B52F05"/>
        </w:tc>
        <w:tc>
          <w:tcPr>
            <w:tcW w:w="4769" w:type="dxa"/>
          </w:tcPr>
          <w:p w14:paraId="4FFB9A31" w14:textId="77777777" w:rsidR="00AD178A" w:rsidRDefault="00AD178A" w:rsidP="00B52F05">
            <w:r>
              <w:t>Relevant signalling questions</w:t>
            </w:r>
          </w:p>
        </w:tc>
        <w:tc>
          <w:tcPr>
            <w:tcW w:w="1074" w:type="dxa"/>
          </w:tcPr>
          <w:p w14:paraId="02573B79" w14:textId="77777777" w:rsidR="00AD178A" w:rsidRDefault="00AD178A" w:rsidP="00B52F05">
            <w:r>
              <w:t>Response</w:t>
            </w:r>
          </w:p>
        </w:tc>
        <w:tc>
          <w:tcPr>
            <w:tcW w:w="3801" w:type="dxa"/>
          </w:tcPr>
          <w:p w14:paraId="6791331F" w14:textId="77777777" w:rsidR="00AD178A" w:rsidRDefault="00AD178A" w:rsidP="00B52F05">
            <w:r>
              <w:t>Elaboration/remarks</w:t>
            </w:r>
          </w:p>
        </w:tc>
      </w:tr>
      <w:tr w:rsidR="00AD178A" w14:paraId="3573A98F" w14:textId="77777777" w:rsidTr="00B52F05">
        <w:tc>
          <w:tcPr>
            <w:tcW w:w="1413" w:type="dxa"/>
            <w:vMerge w:val="restart"/>
            <w:vAlign w:val="center"/>
          </w:tcPr>
          <w:p w14:paraId="1EB0C54A" w14:textId="3AA143B6" w:rsidR="00AD178A" w:rsidRDefault="00F20142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769" w:type="dxa"/>
          </w:tcPr>
          <w:p w14:paraId="7E8D6339" w14:textId="77777777" w:rsidR="00AD178A" w:rsidRDefault="00AD178A" w:rsidP="00B52F05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11247C85" w14:textId="0C077747" w:rsidR="00AD178A" w:rsidRDefault="00F20142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</w:tcPr>
          <w:p w14:paraId="3FC9A2B4" w14:textId="77777777" w:rsidR="00AD178A" w:rsidRDefault="00AD178A" w:rsidP="00B52F05"/>
        </w:tc>
      </w:tr>
      <w:tr w:rsidR="00AD178A" w14:paraId="2A34BA15" w14:textId="77777777" w:rsidTr="00B52F05">
        <w:tc>
          <w:tcPr>
            <w:tcW w:w="1413" w:type="dxa"/>
            <w:vMerge/>
          </w:tcPr>
          <w:p w14:paraId="313CA872" w14:textId="77777777" w:rsidR="00AD178A" w:rsidRDefault="00AD178A" w:rsidP="00B52F05"/>
        </w:tc>
        <w:tc>
          <w:tcPr>
            <w:tcW w:w="4769" w:type="dxa"/>
          </w:tcPr>
          <w:p w14:paraId="7F16DA8D" w14:textId="77777777" w:rsidR="00AD178A" w:rsidRDefault="00AD178A" w:rsidP="00B52F05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2ACB5BD2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68E3FDC" w14:textId="77777777" w:rsidR="00AD178A" w:rsidRDefault="00AD178A" w:rsidP="00B52F05"/>
        </w:tc>
      </w:tr>
      <w:tr w:rsidR="00AD178A" w14:paraId="18CD0FE4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43D38554" w14:textId="77777777" w:rsidR="00AD178A" w:rsidRDefault="00AD178A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24AECF38" w14:textId="77777777" w:rsidR="00AD178A" w:rsidRDefault="00AD178A" w:rsidP="00B52F05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615059CE" w14:textId="77777777" w:rsidR="00AD178A" w:rsidRDefault="00AD178A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62921218" w14:textId="77777777" w:rsidR="00AD178A" w:rsidRDefault="00AD178A" w:rsidP="00B52F05"/>
        </w:tc>
      </w:tr>
      <w:tr w:rsidR="00AD178A" w14:paraId="4BDC4E41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DE76A42" w14:textId="77777777" w:rsidR="00AD178A" w:rsidRDefault="00AD178A" w:rsidP="00B52F05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1E423F2" w14:textId="38DC5AE3" w:rsidR="00AD178A" w:rsidRDefault="00F20142" w:rsidP="00B52F05">
            <w:pPr>
              <w:jc w:val="center"/>
            </w:pPr>
            <w:r>
              <w:t>Moderate</w:t>
            </w:r>
            <w:r w:rsidR="00AD178A">
              <w:t xml:space="preserve">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43B6B5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8C515A6" w14:textId="0B890A98" w:rsidR="00AD178A" w:rsidRDefault="00F20142" w:rsidP="00B52F05">
            <w:r>
              <w:t>The important co-interventions were not balanced across intervention groups.</w:t>
            </w:r>
          </w:p>
        </w:tc>
      </w:tr>
    </w:tbl>
    <w:p w14:paraId="5DB3025B" w14:textId="77777777" w:rsidR="00AD178A" w:rsidRDefault="00AD178A" w:rsidP="00AD178A"/>
    <w:p w14:paraId="376E48BB" w14:textId="77777777" w:rsidR="00AD178A" w:rsidRDefault="00AD178A" w:rsidP="00AD178A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AD178A" w14:paraId="241BE3AB" w14:textId="77777777" w:rsidTr="00B52F05">
        <w:tc>
          <w:tcPr>
            <w:tcW w:w="1413" w:type="dxa"/>
          </w:tcPr>
          <w:p w14:paraId="1CE90873" w14:textId="77777777" w:rsidR="00AD178A" w:rsidRDefault="00AD178A" w:rsidP="00B52F05"/>
        </w:tc>
        <w:tc>
          <w:tcPr>
            <w:tcW w:w="4769" w:type="dxa"/>
          </w:tcPr>
          <w:p w14:paraId="32F5E770" w14:textId="77777777" w:rsidR="00AD178A" w:rsidRDefault="00AD178A" w:rsidP="00B52F05">
            <w:r>
              <w:t>Relevant signalling questions</w:t>
            </w:r>
          </w:p>
        </w:tc>
        <w:tc>
          <w:tcPr>
            <w:tcW w:w="1074" w:type="dxa"/>
          </w:tcPr>
          <w:p w14:paraId="1EBC8E5A" w14:textId="77777777" w:rsidR="00AD178A" w:rsidRDefault="00AD178A" w:rsidP="00B52F05">
            <w:r>
              <w:t>Response</w:t>
            </w:r>
          </w:p>
        </w:tc>
        <w:tc>
          <w:tcPr>
            <w:tcW w:w="3801" w:type="dxa"/>
          </w:tcPr>
          <w:p w14:paraId="42ADE44B" w14:textId="77777777" w:rsidR="00AD178A" w:rsidRDefault="00AD178A" w:rsidP="00B52F05">
            <w:r>
              <w:t>Elaboration/remarks</w:t>
            </w:r>
          </w:p>
        </w:tc>
      </w:tr>
      <w:tr w:rsidR="00AD178A" w14:paraId="2B43C082" w14:textId="77777777" w:rsidTr="00B52F05">
        <w:tc>
          <w:tcPr>
            <w:tcW w:w="1413" w:type="dxa"/>
            <w:vMerge w:val="restart"/>
            <w:vAlign w:val="center"/>
          </w:tcPr>
          <w:p w14:paraId="5CF9E977" w14:textId="7FC719F1" w:rsidR="00AD178A" w:rsidRDefault="00F20142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769" w:type="dxa"/>
          </w:tcPr>
          <w:p w14:paraId="7A7E6BF8" w14:textId="77777777" w:rsidR="00AD178A" w:rsidRDefault="00AD178A" w:rsidP="00B52F05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5F00FEF4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4441CC34" w14:textId="77777777" w:rsidR="00AD178A" w:rsidRDefault="00AD178A" w:rsidP="00B52F05"/>
        </w:tc>
      </w:tr>
      <w:tr w:rsidR="00AD178A" w14:paraId="4D88CD47" w14:textId="77777777" w:rsidTr="00B52F05">
        <w:tc>
          <w:tcPr>
            <w:tcW w:w="1413" w:type="dxa"/>
            <w:vMerge/>
          </w:tcPr>
          <w:p w14:paraId="613CF7FE" w14:textId="77777777" w:rsidR="00AD178A" w:rsidRDefault="00AD178A" w:rsidP="00B52F05"/>
        </w:tc>
        <w:tc>
          <w:tcPr>
            <w:tcW w:w="4769" w:type="dxa"/>
          </w:tcPr>
          <w:p w14:paraId="7B02B106" w14:textId="77777777" w:rsidR="00AD178A" w:rsidRDefault="00AD178A" w:rsidP="00B52F05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314E26A5" w14:textId="2C064E19" w:rsidR="00AD178A" w:rsidRDefault="00F20142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</w:tcPr>
          <w:p w14:paraId="1E2D5E56" w14:textId="77777777" w:rsidR="00AD178A" w:rsidRDefault="00AD178A" w:rsidP="00B52F05"/>
        </w:tc>
      </w:tr>
      <w:tr w:rsidR="00AD178A" w14:paraId="0CE18DAD" w14:textId="77777777" w:rsidTr="00B52F05">
        <w:tc>
          <w:tcPr>
            <w:tcW w:w="1413" w:type="dxa"/>
            <w:vMerge/>
          </w:tcPr>
          <w:p w14:paraId="1437F3F0" w14:textId="77777777" w:rsidR="00AD178A" w:rsidRDefault="00AD178A" w:rsidP="00B52F05"/>
        </w:tc>
        <w:tc>
          <w:tcPr>
            <w:tcW w:w="4769" w:type="dxa"/>
          </w:tcPr>
          <w:p w14:paraId="4195FB2E" w14:textId="77777777" w:rsidR="00AD178A" w:rsidRDefault="00AD178A" w:rsidP="00B52F05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31D1E802" w14:textId="4DEF6C55" w:rsidR="00AD178A" w:rsidRDefault="00AD178A" w:rsidP="00B52F05">
            <w:pPr>
              <w:jc w:val="center"/>
            </w:pPr>
            <w:r>
              <w:t>P</w:t>
            </w:r>
            <w:r w:rsidR="00F20142">
              <w:t>N</w:t>
            </w:r>
          </w:p>
        </w:tc>
        <w:tc>
          <w:tcPr>
            <w:tcW w:w="3801" w:type="dxa"/>
          </w:tcPr>
          <w:p w14:paraId="5CBE5577" w14:textId="77777777" w:rsidR="00AD178A" w:rsidRDefault="00AD178A" w:rsidP="00B52F05"/>
        </w:tc>
      </w:tr>
      <w:tr w:rsidR="00AD178A" w14:paraId="616F30BC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4404D859" w14:textId="77777777" w:rsidR="00AD178A" w:rsidRDefault="00AD178A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08ECB882" w14:textId="77777777" w:rsidR="00AD178A" w:rsidRDefault="00AD178A" w:rsidP="00B52F05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7C6F1576" w14:textId="77777777" w:rsidR="00AD178A" w:rsidRDefault="00AD178A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C973F96" w14:textId="77777777" w:rsidR="00AD178A" w:rsidRDefault="00AD178A" w:rsidP="00B52F05"/>
        </w:tc>
      </w:tr>
      <w:tr w:rsidR="00AD178A" w14:paraId="0F08F31A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1AD94F0" w14:textId="77777777" w:rsidR="00AD178A" w:rsidRDefault="00AD178A" w:rsidP="00B52F05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B37593B" w14:textId="77777777" w:rsidR="00AD178A" w:rsidRDefault="00AD178A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567266C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139BCB3" w14:textId="77777777" w:rsidR="00AD178A" w:rsidRDefault="00AD178A" w:rsidP="00B52F05">
            <w:r>
              <w:t>Data were reasonably complete.</w:t>
            </w:r>
          </w:p>
        </w:tc>
      </w:tr>
    </w:tbl>
    <w:p w14:paraId="6562D847" w14:textId="77777777" w:rsidR="00AD178A" w:rsidRDefault="00AD178A" w:rsidP="00AD178A"/>
    <w:p w14:paraId="1C0FFF9A" w14:textId="77777777" w:rsidR="00AD178A" w:rsidRDefault="00AD178A" w:rsidP="00AD178A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AD178A" w14:paraId="43C2168A" w14:textId="77777777" w:rsidTr="00B52F05">
        <w:tc>
          <w:tcPr>
            <w:tcW w:w="1413" w:type="dxa"/>
          </w:tcPr>
          <w:p w14:paraId="2CCD6853" w14:textId="77777777" w:rsidR="00AD178A" w:rsidRDefault="00AD178A" w:rsidP="00B52F05"/>
        </w:tc>
        <w:tc>
          <w:tcPr>
            <w:tcW w:w="4769" w:type="dxa"/>
          </w:tcPr>
          <w:p w14:paraId="5F280687" w14:textId="77777777" w:rsidR="00AD178A" w:rsidRDefault="00AD178A" w:rsidP="00B52F05">
            <w:r>
              <w:t>Relevant signalling questions</w:t>
            </w:r>
          </w:p>
        </w:tc>
        <w:tc>
          <w:tcPr>
            <w:tcW w:w="1074" w:type="dxa"/>
          </w:tcPr>
          <w:p w14:paraId="1D8F42BC" w14:textId="77777777" w:rsidR="00AD178A" w:rsidRDefault="00AD178A" w:rsidP="00B52F05">
            <w:r>
              <w:t>Response</w:t>
            </w:r>
          </w:p>
        </w:tc>
        <w:tc>
          <w:tcPr>
            <w:tcW w:w="3801" w:type="dxa"/>
          </w:tcPr>
          <w:p w14:paraId="1BFFEA09" w14:textId="77777777" w:rsidR="00AD178A" w:rsidRDefault="00AD178A" w:rsidP="00B52F05">
            <w:r>
              <w:t>Elaboration/remarks</w:t>
            </w:r>
          </w:p>
        </w:tc>
      </w:tr>
      <w:tr w:rsidR="00AD178A" w14:paraId="09350E1A" w14:textId="77777777" w:rsidTr="00B52F05">
        <w:tc>
          <w:tcPr>
            <w:tcW w:w="1413" w:type="dxa"/>
            <w:vMerge w:val="restart"/>
            <w:vAlign w:val="center"/>
          </w:tcPr>
          <w:p w14:paraId="07E7799D" w14:textId="3E0E482C" w:rsidR="00AD178A" w:rsidRDefault="00F20142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769" w:type="dxa"/>
          </w:tcPr>
          <w:p w14:paraId="56312877" w14:textId="77777777" w:rsidR="00AD178A" w:rsidRDefault="00AD178A" w:rsidP="00B52F05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36EA526B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668B002" w14:textId="77777777" w:rsidR="00AD178A" w:rsidRDefault="00AD178A" w:rsidP="00B52F05"/>
        </w:tc>
      </w:tr>
      <w:tr w:rsidR="00AD178A" w14:paraId="127ECCF8" w14:textId="77777777" w:rsidTr="00B52F05">
        <w:tc>
          <w:tcPr>
            <w:tcW w:w="1413" w:type="dxa"/>
            <w:vMerge/>
          </w:tcPr>
          <w:p w14:paraId="536AB8F6" w14:textId="77777777" w:rsidR="00AD178A" w:rsidRDefault="00AD178A" w:rsidP="00B52F05"/>
        </w:tc>
        <w:tc>
          <w:tcPr>
            <w:tcW w:w="4769" w:type="dxa"/>
          </w:tcPr>
          <w:p w14:paraId="40469414" w14:textId="77777777" w:rsidR="00AD178A" w:rsidRDefault="00AD178A" w:rsidP="00B52F05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6EAB8D84" w14:textId="77777777" w:rsidR="00AD178A" w:rsidRDefault="00AD178A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6610161" w14:textId="77777777" w:rsidR="00AD178A" w:rsidRDefault="00AD178A" w:rsidP="00B52F05"/>
        </w:tc>
      </w:tr>
      <w:tr w:rsidR="00AD178A" w14:paraId="580F6B6D" w14:textId="77777777" w:rsidTr="00B52F05">
        <w:tc>
          <w:tcPr>
            <w:tcW w:w="1413" w:type="dxa"/>
            <w:vMerge/>
          </w:tcPr>
          <w:p w14:paraId="2589FAB2" w14:textId="77777777" w:rsidR="00AD178A" w:rsidRDefault="00AD178A" w:rsidP="00B52F05"/>
        </w:tc>
        <w:tc>
          <w:tcPr>
            <w:tcW w:w="4769" w:type="dxa"/>
          </w:tcPr>
          <w:p w14:paraId="396345C6" w14:textId="77777777" w:rsidR="00AD178A" w:rsidRDefault="00AD178A" w:rsidP="00B52F05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30787EDE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9A7DE7F" w14:textId="77777777" w:rsidR="00AD178A" w:rsidRDefault="00AD178A" w:rsidP="00B52F05"/>
        </w:tc>
      </w:tr>
      <w:tr w:rsidR="00AD178A" w14:paraId="7152DC18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629924C3" w14:textId="77777777" w:rsidR="00AD178A" w:rsidRDefault="00AD178A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282449D2" w14:textId="77777777" w:rsidR="00AD178A" w:rsidRDefault="00AD178A" w:rsidP="00B52F05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1330D63B" w14:textId="77777777" w:rsidR="00AD178A" w:rsidRDefault="00AD178A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53976036" w14:textId="77777777" w:rsidR="00AD178A" w:rsidRDefault="00AD178A" w:rsidP="00B52F05"/>
        </w:tc>
      </w:tr>
      <w:tr w:rsidR="00AD178A" w14:paraId="5418E709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2D274D1" w14:textId="77777777" w:rsidR="00AD178A" w:rsidRDefault="00AD178A" w:rsidP="00B52F05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ED81F36" w14:textId="77777777" w:rsidR="00AD178A" w:rsidRDefault="00AD178A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43237AE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58ED89E" w14:textId="77777777" w:rsidR="00AD178A" w:rsidRDefault="00AD178A" w:rsidP="00B52F05">
            <w:r>
              <w:t>The methods of outcome assessment were comparable across intervention groups.</w:t>
            </w:r>
          </w:p>
        </w:tc>
      </w:tr>
    </w:tbl>
    <w:p w14:paraId="5A64229A" w14:textId="77777777" w:rsidR="00AD178A" w:rsidRDefault="00AD178A" w:rsidP="00AD178A">
      <w:r>
        <w:t xml:space="preserve"> </w:t>
      </w:r>
    </w:p>
    <w:p w14:paraId="4E906215" w14:textId="77777777" w:rsidR="00AD178A" w:rsidRDefault="00AD178A" w:rsidP="00AD178A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AD178A" w14:paraId="2579C240" w14:textId="77777777" w:rsidTr="00B52F05">
        <w:tc>
          <w:tcPr>
            <w:tcW w:w="1413" w:type="dxa"/>
          </w:tcPr>
          <w:p w14:paraId="140FAE4D" w14:textId="77777777" w:rsidR="00AD178A" w:rsidRDefault="00AD178A" w:rsidP="00B52F05"/>
        </w:tc>
        <w:tc>
          <w:tcPr>
            <w:tcW w:w="4769" w:type="dxa"/>
          </w:tcPr>
          <w:p w14:paraId="389E7E50" w14:textId="77777777" w:rsidR="00AD178A" w:rsidRDefault="00AD178A" w:rsidP="00B52F05">
            <w:r>
              <w:t>Relevant signalling questions</w:t>
            </w:r>
          </w:p>
        </w:tc>
        <w:tc>
          <w:tcPr>
            <w:tcW w:w="1074" w:type="dxa"/>
          </w:tcPr>
          <w:p w14:paraId="3360A1B3" w14:textId="77777777" w:rsidR="00AD178A" w:rsidRDefault="00AD178A" w:rsidP="00B52F05">
            <w:r>
              <w:t>Response</w:t>
            </w:r>
          </w:p>
        </w:tc>
        <w:tc>
          <w:tcPr>
            <w:tcW w:w="3801" w:type="dxa"/>
          </w:tcPr>
          <w:p w14:paraId="1D281351" w14:textId="77777777" w:rsidR="00AD178A" w:rsidRDefault="00AD178A" w:rsidP="00B52F05">
            <w:r>
              <w:t>Elaboration/remarks</w:t>
            </w:r>
          </w:p>
        </w:tc>
      </w:tr>
      <w:tr w:rsidR="00AD178A" w14:paraId="17B39070" w14:textId="77777777" w:rsidTr="00B52F05">
        <w:tc>
          <w:tcPr>
            <w:tcW w:w="1413" w:type="dxa"/>
            <w:vMerge w:val="restart"/>
            <w:vAlign w:val="center"/>
          </w:tcPr>
          <w:p w14:paraId="4B1DD117" w14:textId="522A10C3" w:rsidR="00AD178A" w:rsidRDefault="00F20142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Tan et al., 2021</w:t>
            </w:r>
          </w:p>
        </w:tc>
        <w:tc>
          <w:tcPr>
            <w:tcW w:w="4769" w:type="dxa"/>
          </w:tcPr>
          <w:p w14:paraId="51EB2FE7" w14:textId="77777777" w:rsidR="00AD178A" w:rsidRDefault="00AD178A" w:rsidP="00B52F05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469994DF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CF114B1" w14:textId="77777777" w:rsidR="00AD178A" w:rsidRDefault="00AD178A" w:rsidP="00B52F05"/>
        </w:tc>
      </w:tr>
      <w:tr w:rsidR="00AD178A" w14:paraId="0EA17DD0" w14:textId="77777777" w:rsidTr="00B52F05">
        <w:tc>
          <w:tcPr>
            <w:tcW w:w="1413" w:type="dxa"/>
            <w:vMerge/>
          </w:tcPr>
          <w:p w14:paraId="5EB8CCC3" w14:textId="77777777" w:rsidR="00AD178A" w:rsidRDefault="00AD178A" w:rsidP="00B52F05"/>
        </w:tc>
        <w:tc>
          <w:tcPr>
            <w:tcW w:w="4769" w:type="dxa"/>
          </w:tcPr>
          <w:p w14:paraId="729437E4" w14:textId="77777777" w:rsidR="00AD178A" w:rsidRDefault="00AD178A" w:rsidP="00B52F05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3B312AFA" w14:textId="77777777" w:rsidR="00AD178A" w:rsidRDefault="00AD178A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684A8A1E" w14:textId="77777777" w:rsidR="00AD178A" w:rsidRDefault="00AD178A" w:rsidP="00B52F05"/>
        </w:tc>
      </w:tr>
      <w:tr w:rsidR="00AD178A" w14:paraId="00D6F904" w14:textId="77777777" w:rsidTr="00B52F05">
        <w:tc>
          <w:tcPr>
            <w:tcW w:w="1413" w:type="dxa"/>
            <w:vMerge/>
          </w:tcPr>
          <w:p w14:paraId="64645107" w14:textId="77777777" w:rsidR="00AD178A" w:rsidRDefault="00AD178A" w:rsidP="00B52F05"/>
        </w:tc>
        <w:tc>
          <w:tcPr>
            <w:tcW w:w="4769" w:type="dxa"/>
          </w:tcPr>
          <w:p w14:paraId="778569C8" w14:textId="77777777" w:rsidR="00AD178A" w:rsidRDefault="00AD178A" w:rsidP="00B52F05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5438219B" w14:textId="77777777" w:rsidR="00AD178A" w:rsidRDefault="00AD178A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86E0C35" w14:textId="77777777" w:rsidR="00AD178A" w:rsidRDefault="00AD178A" w:rsidP="00B52F05"/>
        </w:tc>
      </w:tr>
      <w:tr w:rsidR="00AD178A" w14:paraId="49FB5409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21BC4ED" w14:textId="77777777" w:rsidR="00AD178A" w:rsidRDefault="00AD178A" w:rsidP="00B52F05">
            <w:pPr>
              <w:jc w:val="center"/>
            </w:pPr>
            <w:r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E5E93F7" w14:textId="77777777" w:rsidR="00AD178A" w:rsidRDefault="00AD178A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D5F1DD5" w14:textId="77777777" w:rsidR="00AD178A" w:rsidRDefault="00AD178A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5084993" w14:textId="77777777" w:rsidR="00AD178A" w:rsidRDefault="00AD178A" w:rsidP="00B52F05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78F9E253" w14:textId="17EAFC82" w:rsidR="00AD178A" w:rsidRDefault="00AD178A"/>
    <w:p w14:paraId="051892FB" w14:textId="77777777" w:rsidR="00467130" w:rsidRDefault="00467130" w:rsidP="00467130">
      <w:r>
        <w:t>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467130" w14:paraId="25CB0FE0" w14:textId="77777777" w:rsidTr="00B52F05">
        <w:tc>
          <w:tcPr>
            <w:tcW w:w="1341" w:type="dxa"/>
          </w:tcPr>
          <w:p w14:paraId="1ACB4BAD" w14:textId="77777777" w:rsidR="00467130" w:rsidRPr="0060053B" w:rsidRDefault="00467130" w:rsidP="00B52F05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0422F0EF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4B81C66F" w14:textId="77777777" w:rsidR="00467130" w:rsidRDefault="00467130" w:rsidP="00B52F05">
            <w:r>
              <w:t>Response</w:t>
            </w:r>
          </w:p>
        </w:tc>
        <w:tc>
          <w:tcPr>
            <w:tcW w:w="3779" w:type="dxa"/>
          </w:tcPr>
          <w:p w14:paraId="4CA66059" w14:textId="77777777" w:rsidR="00467130" w:rsidRDefault="00467130" w:rsidP="00B52F05">
            <w:r>
              <w:t>Elaboration/remarks</w:t>
            </w:r>
          </w:p>
        </w:tc>
      </w:tr>
      <w:tr w:rsidR="00467130" w14:paraId="70CF9C00" w14:textId="77777777" w:rsidTr="00B52F05">
        <w:tc>
          <w:tcPr>
            <w:tcW w:w="1341" w:type="dxa"/>
            <w:vMerge w:val="restart"/>
            <w:vAlign w:val="center"/>
          </w:tcPr>
          <w:p w14:paraId="7A2CBA2C" w14:textId="206BD480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863" w:type="dxa"/>
          </w:tcPr>
          <w:p w14:paraId="20EF13DC" w14:textId="77777777" w:rsidR="00467130" w:rsidRDefault="00467130" w:rsidP="00B52F05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0ED9ABBA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4F9DB904" w14:textId="1377FD18" w:rsidR="00467130" w:rsidRDefault="00467130" w:rsidP="00B52F05">
            <w:r>
              <w:t xml:space="preserve">Confounding such as those due to age, sex, and </w:t>
            </w:r>
            <w:r w:rsidRPr="009036A2">
              <w:t>pre-existing condition</w:t>
            </w:r>
            <w:r>
              <w:t>.</w:t>
            </w:r>
          </w:p>
        </w:tc>
      </w:tr>
      <w:tr w:rsidR="00467130" w14:paraId="60419A30" w14:textId="77777777" w:rsidTr="00B52F05">
        <w:tc>
          <w:tcPr>
            <w:tcW w:w="1341" w:type="dxa"/>
            <w:vMerge/>
          </w:tcPr>
          <w:p w14:paraId="67A0AC20" w14:textId="77777777" w:rsidR="00467130" w:rsidRDefault="00467130" w:rsidP="00B52F05"/>
        </w:tc>
        <w:tc>
          <w:tcPr>
            <w:tcW w:w="4863" w:type="dxa"/>
          </w:tcPr>
          <w:p w14:paraId="19F838D8" w14:textId="77777777" w:rsidR="00467130" w:rsidRDefault="00467130" w:rsidP="00B52F05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62A97B8D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1AF5BC32" w14:textId="77777777" w:rsidR="00467130" w:rsidRDefault="00467130" w:rsidP="00B52F05"/>
        </w:tc>
      </w:tr>
      <w:tr w:rsidR="00467130" w14:paraId="5BEB492F" w14:textId="77777777" w:rsidTr="00B52F05">
        <w:tc>
          <w:tcPr>
            <w:tcW w:w="1341" w:type="dxa"/>
            <w:vMerge/>
          </w:tcPr>
          <w:p w14:paraId="4FC4FCFA" w14:textId="77777777" w:rsidR="00467130" w:rsidRDefault="00467130" w:rsidP="00B52F05"/>
        </w:tc>
        <w:tc>
          <w:tcPr>
            <w:tcW w:w="4863" w:type="dxa"/>
          </w:tcPr>
          <w:p w14:paraId="5329DEFB" w14:textId="77777777" w:rsidR="00467130" w:rsidRDefault="00467130" w:rsidP="00B52F05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085C2D10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5339652D" w14:textId="77777777" w:rsidR="00467130" w:rsidRDefault="00467130" w:rsidP="00B52F05"/>
        </w:tc>
      </w:tr>
      <w:tr w:rsidR="00467130" w14:paraId="1CD46056" w14:textId="77777777" w:rsidTr="00B52F05">
        <w:tc>
          <w:tcPr>
            <w:tcW w:w="1341" w:type="dxa"/>
            <w:vMerge/>
          </w:tcPr>
          <w:p w14:paraId="6C63881B" w14:textId="77777777" w:rsidR="00467130" w:rsidRDefault="00467130" w:rsidP="00B52F05"/>
        </w:tc>
        <w:tc>
          <w:tcPr>
            <w:tcW w:w="4863" w:type="dxa"/>
          </w:tcPr>
          <w:p w14:paraId="41697390" w14:textId="77777777" w:rsidR="00467130" w:rsidRDefault="00467130" w:rsidP="00B52F05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0583299E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13E03EC2" w14:textId="4F6C346B" w:rsidR="00467130" w:rsidRDefault="00467130" w:rsidP="00B52F05">
            <w:r>
              <w:t>Authors used regression analysis.</w:t>
            </w:r>
          </w:p>
        </w:tc>
      </w:tr>
      <w:tr w:rsidR="00467130" w14:paraId="762C8C72" w14:textId="77777777" w:rsidTr="00B52F05">
        <w:tc>
          <w:tcPr>
            <w:tcW w:w="1341" w:type="dxa"/>
            <w:vMerge/>
          </w:tcPr>
          <w:p w14:paraId="1A807E23" w14:textId="77777777" w:rsidR="00467130" w:rsidRDefault="00467130" w:rsidP="00B52F05"/>
        </w:tc>
        <w:tc>
          <w:tcPr>
            <w:tcW w:w="4863" w:type="dxa"/>
          </w:tcPr>
          <w:p w14:paraId="4E73D5B6" w14:textId="77777777" w:rsidR="00467130" w:rsidRDefault="00467130" w:rsidP="00B52F05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4CDA8E85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779A5144" w14:textId="77777777" w:rsidR="00467130" w:rsidRDefault="00467130" w:rsidP="00B52F05"/>
        </w:tc>
      </w:tr>
      <w:tr w:rsidR="00467130" w14:paraId="6FCB9E86" w14:textId="77777777" w:rsidTr="00B52F05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2614DD3D" w14:textId="77777777" w:rsidR="00467130" w:rsidRDefault="00467130" w:rsidP="00B52F05"/>
        </w:tc>
        <w:tc>
          <w:tcPr>
            <w:tcW w:w="4863" w:type="dxa"/>
            <w:tcBorders>
              <w:bottom w:val="single" w:sz="24" w:space="0" w:color="auto"/>
            </w:tcBorders>
          </w:tcPr>
          <w:p w14:paraId="09782F53" w14:textId="77777777" w:rsidR="00467130" w:rsidRDefault="00467130" w:rsidP="00B52F05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62BC4589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6BC4966C" w14:textId="77777777" w:rsidR="00467130" w:rsidRDefault="00467130" w:rsidP="00B52F05"/>
        </w:tc>
      </w:tr>
      <w:tr w:rsidR="00467130" w14:paraId="6C7E7D67" w14:textId="77777777" w:rsidTr="00B52F05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18D6D18" w14:textId="77777777" w:rsidR="00467130" w:rsidRDefault="00467130" w:rsidP="00B52F05">
            <w:pPr>
              <w:jc w:val="center"/>
            </w:pPr>
            <w:r>
              <w:t xml:space="preserve">Response for </w:t>
            </w:r>
            <w:r>
              <w:lastRenderedPageBreak/>
              <w:t>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99F19A5" w14:textId="77777777" w:rsidR="00467130" w:rsidRDefault="00467130" w:rsidP="00B52F05">
            <w:pPr>
              <w:jc w:val="center"/>
            </w:pPr>
            <w:r>
              <w:lastRenderedPageBreak/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7A7A662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5A6D678" w14:textId="77777777" w:rsidR="00467130" w:rsidRDefault="00467130" w:rsidP="00B52F05">
            <w:r>
              <w:t xml:space="preserve">Confounding is expected but all known important confounding domains were </w:t>
            </w:r>
            <w:r>
              <w:lastRenderedPageBreak/>
              <w:t xml:space="preserve">appropriately measured and controlled for; and reliability and validity of important domains were sufficient, such that we do not expect serious residual confounding.  </w:t>
            </w:r>
          </w:p>
        </w:tc>
      </w:tr>
    </w:tbl>
    <w:p w14:paraId="4B9DC104" w14:textId="77777777" w:rsidR="00467130" w:rsidRDefault="00467130" w:rsidP="00467130"/>
    <w:p w14:paraId="7E02A62B" w14:textId="77777777" w:rsidR="00467130" w:rsidRDefault="00467130" w:rsidP="00467130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7"/>
        <w:gridCol w:w="4767"/>
        <w:gridCol w:w="1074"/>
        <w:gridCol w:w="3799"/>
      </w:tblGrid>
      <w:tr w:rsidR="00467130" w14:paraId="20E98F87" w14:textId="77777777" w:rsidTr="00B52F05">
        <w:tc>
          <w:tcPr>
            <w:tcW w:w="1418" w:type="dxa"/>
          </w:tcPr>
          <w:p w14:paraId="46ADB928" w14:textId="77777777" w:rsidR="00467130" w:rsidRDefault="00467130" w:rsidP="00B52F05"/>
        </w:tc>
        <w:tc>
          <w:tcPr>
            <w:tcW w:w="4820" w:type="dxa"/>
          </w:tcPr>
          <w:p w14:paraId="11A4FEFD" w14:textId="77777777" w:rsidR="00467130" w:rsidRDefault="00467130" w:rsidP="00B52F05">
            <w:r>
              <w:t>Relevant signalling questions</w:t>
            </w:r>
          </w:p>
        </w:tc>
        <w:tc>
          <w:tcPr>
            <w:tcW w:w="992" w:type="dxa"/>
          </w:tcPr>
          <w:p w14:paraId="01D6E005" w14:textId="77777777" w:rsidR="00467130" w:rsidRDefault="00467130" w:rsidP="00B52F05">
            <w:r>
              <w:t>Response</w:t>
            </w:r>
          </w:p>
        </w:tc>
        <w:tc>
          <w:tcPr>
            <w:tcW w:w="3827" w:type="dxa"/>
          </w:tcPr>
          <w:p w14:paraId="2B5CC475" w14:textId="77777777" w:rsidR="00467130" w:rsidRDefault="00467130" w:rsidP="00B52F05">
            <w:r>
              <w:t>Elaboration/remarks</w:t>
            </w:r>
          </w:p>
        </w:tc>
      </w:tr>
      <w:tr w:rsidR="00467130" w14:paraId="1E5D4245" w14:textId="77777777" w:rsidTr="00B52F05">
        <w:tc>
          <w:tcPr>
            <w:tcW w:w="1418" w:type="dxa"/>
            <w:vMerge w:val="restart"/>
            <w:vAlign w:val="center"/>
          </w:tcPr>
          <w:p w14:paraId="3B34026A" w14:textId="4A906E83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820" w:type="dxa"/>
          </w:tcPr>
          <w:p w14:paraId="554D6437" w14:textId="77777777" w:rsidR="00467130" w:rsidRDefault="00467130" w:rsidP="00B52F05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150A654E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827" w:type="dxa"/>
          </w:tcPr>
          <w:p w14:paraId="4ADD1436" w14:textId="77777777" w:rsidR="00467130" w:rsidRDefault="00467130" w:rsidP="00B52F05"/>
        </w:tc>
      </w:tr>
      <w:tr w:rsidR="00467130" w14:paraId="53BD0F79" w14:textId="77777777" w:rsidTr="00B52F05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7AC4250F" w14:textId="77777777" w:rsidR="00467130" w:rsidRDefault="00467130" w:rsidP="00B52F05"/>
        </w:tc>
        <w:tc>
          <w:tcPr>
            <w:tcW w:w="4820" w:type="dxa"/>
            <w:tcBorders>
              <w:bottom w:val="single" w:sz="24" w:space="0" w:color="auto"/>
            </w:tcBorders>
          </w:tcPr>
          <w:p w14:paraId="51CEA20A" w14:textId="77777777" w:rsidR="00467130" w:rsidRDefault="00467130" w:rsidP="00B52F05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7F2B418E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397EE251" w14:textId="77777777" w:rsidR="00467130" w:rsidRDefault="00467130" w:rsidP="00B52F05"/>
        </w:tc>
      </w:tr>
      <w:tr w:rsidR="00467130" w14:paraId="6B2D40B0" w14:textId="77777777" w:rsidTr="00B52F05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7076AD4" w14:textId="77777777" w:rsidR="00467130" w:rsidRDefault="00467130" w:rsidP="00B52F05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29A00A3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9173AD7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B392AD6" w14:textId="77777777" w:rsidR="00467130" w:rsidRDefault="00467130" w:rsidP="00B52F05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42177DD3" w14:textId="77777777" w:rsidR="00467130" w:rsidRDefault="00467130" w:rsidP="00467130"/>
    <w:p w14:paraId="1A42D20F" w14:textId="77777777" w:rsidR="00467130" w:rsidRDefault="00467130" w:rsidP="00467130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4A3967ED" w14:textId="77777777" w:rsidTr="00B52F05">
        <w:tc>
          <w:tcPr>
            <w:tcW w:w="1413" w:type="dxa"/>
          </w:tcPr>
          <w:p w14:paraId="10814B17" w14:textId="77777777" w:rsidR="00467130" w:rsidRDefault="00467130" w:rsidP="00B52F05"/>
        </w:tc>
        <w:tc>
          <w:tcPr>
            <w:tcW w:w="4769" w:type="dxa"/>
          </w:tcPr>
          <w:p w14:paraId="4B2A6954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3517894B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62FACA8D" w14:textId="77777777" w:rsidR="00467130" w:rsidRDefault="00467130" w:rsidP="00B52F05">
            <w:r>
              <w:t>Elaboration/remarks</w:t>
            </w:r>
          </w:p>
        </w:tc>
      </w:tr>
      <w:tr w:rsidR="00467130" w14:paraId="079AC241" w14:textId="77777777" w:rsidTr="00B52F05">
        <w:tc>
          <w:tcPr>
            <w:tcW w:w="1413" w:type="dxa"/>
            <w:vMerge w:val="restart"/>
            <w:vAlign w:val="center"/>
          </w:tcPr>
          <w:p w14:paraId="1754CDBC" w14:textId="4C3C12AB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769" w:type="dxa"/>
          </w:tcPr>
          <w:p w14:paraId="2B656896" w14:textId="77777777" w:rsidR="00467130" w:rsidRDefault="00467130" w:rsidP="00B52F05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6C69FA50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38B4B544" w14:textId="77777777" w:rsidR="00467130" w:rsidRDefault="00467130" w:rsidP="00B52F05"/>
        </w:tc>
      </w:tr>
      <w:tr w:rsidR="00467130" w14:paraId="2716104B" w14:textId="77777777" w:rsidTr="00B52F05">
        <w:tc>
          <w:tcPr>
            <w:tcW w:w="1413" w:type="dxa"/>
            <w:vMerge/>
          </w:tcPr>
          <w:p w14:paraId="571AF534" w14:textId="77777777" w:rsidR="00467130" w:rsidRDefault="00467130" w:rsidP="00B52F05"/>
        </w:tc>
        <w:tc>
          <w:tcPr>
            <w:tcW w:w="4769" w:type="dxa"/>
          </w:tcPr>
          <w:p w14:paraId="403DB192" w14:textId="77777777" w:rsidR="00467130" w:rsidRDefault="00467130" w:rsidP="00B52F05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19D1F42D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691166D" w14:textId="77777777" w:rsidR="00467130" w:rsidRDefault="00467130" w:rsidP="00B52F05"/>
        </w:tc>
      </w:tr>
      <w:tr w:rsidR="00467130" w14:paraId="25017AF6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147BC5AC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6B5B0257" w14:textId="77777777" w:rsidR="00467130" w:rsidRDefault="00467130" w:rsidP="00B52F05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1D75BFEA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95034AC" w14:textId="77777777" w:rsidR="00467130" w:rsidRDefault="00467130" w:rsidP="00B52F05"/>
        </w:tc>
      </w:tr>
      <w:tr w:rsidR="00467130" w14:paraId="666BD58A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4D6E5FD" w14:textId="77777777" w:rsidR="00467130" w:rsidRDefault="00467130" w:rsidP="00B52F05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34204B7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6BB7FE1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2259257" w14:textId="77777777" w:rsidR="00467130" w:rsidRDefault="00467130" w:rsidP="00B52F05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51EC0957" w14:textId="77777777" w:rsidR="00467130" w:rsidRDefault="00467130" w:rsidP="00467130"/>
    <w:p w14:paraId="672F3242" w14:textId="77777777" w:rsidR="00467130" w:rsidRDefault="00467130" w:rsidP="00467130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018B3B2A" w14:textId="77777777" w:rsidTr="00B52F05">
        <w:tc>
          <w:tcPr>
            <w:tcW w:w="1413" w:type="dxa"/>
          </w:tcPr>
          <w:p w14:paraId="18A7FE26" w14:textId="77777777" w:rsidR="00467130" w:rsidRDefault="00467130" w:rsidP="00B52F05"/>
        </w:tc>
        <w:tc>
          <w:tcPr>
            <w:tcW w:w="4769" w:type="dxa"/>
          </w:tcPr>
          <w:p w14:paraId="7FCDA80E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0FB52064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32A8672F" w14:textId="77777777" w:rsidR="00467130" w:rsidRDefault="00467130" w:rsidP="00B52F05">
            <w:r>
              <w:t>Elaboration/remarks</w:t>
            </w:r>
          </w:p>
        </w:tc>
      </w:tr>
      <w:tr w:rsidR="00467130" w14:paraId="667FACE6" w14:textId="77777777" w:rsidTr="00B52F05">
        <w:tc>
          <w:tcPr>
            <w:tcW w:w="1413" w:type="dxa"/>
            <w:vMerge w:val="restart"/>
            <w:vAlign w:val="center"/>
          </w:tcPr>
          <w:p w14:paraId="55695980" w14:textId="533667C7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769" w:type="dxa"/>
          </w:tcPr>
          <w:p w14:paraId="459B79E3" w14:textId="77777777" w:rsidR="00467130" w:rsidRDefault="00467130" w:rsidP="00B52F05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789FDE77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82675BD" w14:textId="77777777" w:rsidR="00467130" w:rsidRDefault="00467130" w:rsidP="00B52F05"/>
        </w:tc>
      </w:tr>
      <w:tr w:rsidR="00467130" w14:paraId="2EC77D54" w14:textId="77777777" w:rsidTr="00B52F05">
        <w:tc>
          <w:tcPr>
            <w:tcW w:w="1413" w:type="dxa"/>
            <w:vMerge/>
          </w:tcPr>
          <w:p w14:paraId="4B18DA35" w14:textId="77777777" w:rsidR="00467130" w:rsidRDefault="00467130" w:rsidP="00B52F05"/>
        </w:tc>
        <w:tc>
          <w:tcPr>
            <w:tcW w:w="4769" w:type="dxa"/>
          </w:tcPr>
          <w:p w14:paraId="1377F740" w14:textId="77777777" w:rsidR="00467130" w:rsidRDefault="00467130" w:rsidP="00B52F05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7C551D7A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858B93E" w14:textId="77777777" w:rsidR="00467130" w:rsidRDefault="00467130" w:rsidP="00B52F05"/>
        </w:tc>
      </w:tr>
      <w:tr w:rsidR="00467130" w14:paraId="2B7D6F32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61FD862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7EBCEB68" w14:textId="77777777" w:rsidR="00467130" w:rsidRDefault="00467130" w:rsidP="00B52F05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30A003BF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05BC7FBF" w14:textId="77777777" w:rsidR="00467130" w:rsidRDefault="00467130" w:rsidP="00B52F05"/>
        </w:tc>
      </w:tr>
      <w:tr w:rsidR="00467130" w14:paraId="50B91BEE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61F9C79" w14:textId="77777777" w:rsidR="00467130" w:rsidRDefault="00467130" w:rsidP="00B52F05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5C27021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F544EE0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0629349" w14:textId="77777777" w:rsidR="00467130" w:rsidRDefault="00467130" w:rsidP="00B52F05">
            <w:r>
              <w:t xml:space="preserve">The important co-interventions were balanced across intervention groups and there were no deviations from the intended interventions (in terms of </w:t>
            </w:r>
            <w:r>
              <w:lastRenderedPageBreak/>
              <w:t>implementation of adherence) that were likely to impact on the outcome.</w:t>
            </w:r>
          </w:p>
        </w:tc>
      </w:tr>
    </w:tbl>
    <w:p w14:paraId="68714D14" w14:textId="77777777" w:rsidR="00467130" w:rsidRDefault="00467130" w:rsidP="00467130"/>
    <w:p w14:paraId="5DA6ED61" w14:textId="77777777" w:rsidR="00467130" w:rsidRDefault="00467130" w:rsidP="00467130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2DD96DF2" w14:textId="77777777" w:rsidTr="00B52F05">
        <w:tc>
          <w:tcPr>
            <w:tcW w:w="1413" w:type="dxa"/>
          </w:tcPr>
          <w:p w14:paraId="67ED7867" w14:textId="77777777" w:rsidR="00467130" w:rsidRDefault="00467130" w:rsidP="00B52F05"/>
        </w:tc>
        <w:tc>
          <w:tcPr>
            <w:tcW w:w="4769" w:type="dxa"/>
          </w:tcPr>
          <w:p w14:paraId="1C310347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1F5777F0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79A0EE0D" w14:textId="77777777" w:rsidR="00467130" w:rsidRDefault="00467130" w:rsidP="00B52F05">
            <w:r>
              <w:t>Elaboration/remarks</w:t>
            </w:r>
          </w:p>
        </w:tc>
      </w:tr>
      <w:tr w:rsidR="00467130" w14:paraId="76CB55E2" w14:textId="77777777" w:rsidTr="00B52F05">
        <w:tc>
          <w:tcPr>
            <w:tcW w:w="1413" w:type="dxa"/>
            <w:vMerge w:val="restart"/>
            <w:vAlign w:val="center"/>
          </w:tcPr>
          <w:p w14:paraId="095BB542" w14:textId="2701CEDB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769" w:type="dxa"/>
          </w:tcPr>
          <w:p w14:paraId="1E455E60" w14:textId="77777777" w:rsidR="00467130" w:rsidRDefault="00467130" w:rsidP="00B52F05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66424198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6DB5151" w14:textId="77777777" w:rsidR="00467130" w:rsidRDefault="00467130" w:rsidP="00B52F05"/>
        </w:tc>
      </w:tr>
      <w:tr w:rsidR="00467130" w14:paraId="402739B4" w14:textId="77777777" w:rsidTr="00B52F05">
        <w:tc>
          <w:tcPr>
            <w:tcW w:w="1413" w:type="dxa"/>
            <w:vMerge/>
          </w:tcPr>
          <w:p w14:paraId="71AAA78D" w14:textId="77777777" w:rsidR="00467130" w:rsidRDefault="00467130" w:rsidP="00B52F05"/>
        </w:tc>
        <w:tc>
          <w:tcPr>
            <w:tcW w:w="4769" w:type="dxa"/>
          </w:tcPr>
          <w:p w14:paraId="3AEAAE28" w14:textId="77777777" w:rsidR="00467130" w:rsidRDefault="00467130" w:rsidP="00B52F05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5827F797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0524B80" w14:textId="77777777" w:rsidR="00467130" w:rsidRDefault="00467130" w:rsidP="00B52F05"/>
        </w:tc>
      </w:tr>
      <w:tr w:rsidR="00467130" w14:paraId="358B5394" w14:textId="77777777" w:rsidTr="00B52F05">
        <w:tc>
          <w:tcPr>
            <w:tcW w:w="1413" w:type="dxa"/>
            <w:vMerge/>
          </w:tcPr>
          <w:p w14:paraId="3BDD7DD1" w14:textId="77777777" w:rsidR="00467130" w:rsidRDefault="00467130" w:rsidP="00B52F05"/>
        </w:tc>
        <w:tc>
          <w:tcPr>
            <w:tcW w:w="4769" w:type="dxa"/>
          </w:tcPr>
          <w:p w14:paraId="3B308315" w14:textId="77777777" w:rsidR="00467130" w:rsidRDefault="00467130" w:rsidP="00B52F05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4F219365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56207091" w14:textId="77777777" w:rsidR="00467130" w:rsidRDefault="00467130" w:rsidP="00B52F05"/>
        </w:tc>
      </w:tr>
      <w:tr w:rsidR="00467130" w14:paraId="23A0BB5A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D1213A2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7987F089" w14:textId="77777777" w:rsidR="00467130" w:rsidRDefault="00467130" w:rsidP="00B52F05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6F23AAEF" w14:textId="77777777" w:rsidR="00467130" w:rsidRDefault="00467130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66173B5" w14:textId="77777777" w:rsidR="00467130" w:rsidRDefault="00467130" w:rsidP="00B52F05"/>
        </w:tc>
      </w:tr>
      <w:tr w:rsidR="00467130" w14:paraId="19FD5604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84021F1" w14:textId="77777777" w:rsidR="00467130" w:rsidRDefault="00467130" w:rsidP="00B52F05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F6307DE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531D061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313CF1D" w14:textId="77777777" w:rsidR="00467130" w:rsidRDefault="00467130" w:rsidP="00B52F05">
            <w:r>
              <w:t>Data were reasonably complete.</w:t>
            </w:r>
          </w:p>
        </w:tc>
      </w:tr>
    </w:tbl>
    <w:p w14:paraId="26D9A00F" w14:textId="77777777" w:rsidR="00467130" w:rsidRDefault="00467130" w:rsidP="00467130"/>
    <w:p w14:paraId="05DE39AB" w14:textId="77777777" w:rsidR="00467130" w:rsidRDefault="00467130" w:rsidP="00467130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2274A50C" w14:textId="77777777" w:rsidTr="00B52F05">
        <w:tc>
          <w:tcPr>
            <w:tcW w:w="1413" w:type="dxa"/>
          </w:tcPr>
          <w:p w14:paraId="3956FCE9" w14:textId="77777777" w:rsidR="00467130" w:rsidRDefault="00467130" w:rsidP="00B52F05"/>
        </w:tc>
        <w:tc>
          <w:tcPr>
            <w:tcW w:w="4769" w:type="dxa"/>
          </w:tcPr>
          <w:p w14:paraId="59313B6D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50C1BB0F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33320EF5" w14:textId="77777777" w:rsidR="00467130" w:rsidRDefault="00467130" w:rsidP="00B52F05">
            <w:r>
              <w:t>Elaboration/remarks</w:t>
            </w:r>
          </w:p>
        </w:tc>
      </w:tr>
      <w:tr w:rsidR="00467130" w14:paraId="51612F1C" w14:textId="77777777" w:rsidTr="00B52F05">
        <w:tc>
          <w:tcPr>
            <w:tcW w:w="1413" w:type="dxa"/>
            <w:vMerge w:val="restart"/>
            <w:vAlign w:val="center"/>
          </w:tcPr>
          <w:p w14:paraId="6FEC813E" w14:textId="64B66FDA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769" w:type="dxa"/>
          </w:tcPr>
          <w:p w14:paraId="5F271717" w14:textId="77777777" w:rsidR="00467130" w:rsidRDefault="00467130" w:rsidP="00B52F05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79ADB906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8A01C0F" w14:textId="77777777" w:rsidR="00467130" w:rsidRDefault="00467130" w:rsidP="00B52F05"/>
        </w:tc>
      </w:tr>
      <w:tr w:rsidR="00467130" w14:paraId="4F5A1635" w14:textId="77777777" w:rsidTr="00B52F05">
        <w:tc>
          <w:tcPr>
            <w:tcW w:w="1413" w:type="dxa"/>
            <w:vMerge/>
          </w:tcPr>
          <w:p w14:paraId="18591FD6" w14:textId="77777777" w:rsidR="00467130" w:rsidRDefault="00467130" w:rsidP="00B52F05"/>
        </w:tc>
        <w:tc>
          <w:tcPr>
            <w:tcW w:w="4769" w:type="dxa"/>
          </w:tcPr>
          <w:p w14:paraId="2E272657" w14:textId="77777777" w:rsidR="00467130" w:rsidRDefault="00467130" w:rsidP="00B52F05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2EF6AA07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7E5A0E4" w14:textId="77777777" w:rsidR="00467130" w:rsidRDefault="00467130" w:rsidP="00B52F05"/>
        </w:tc>
      </w:tr>
      <w:tr w:rsidR="00467130" w14:paraId="48DF0A5F" w14:textId="77777777" w:rsidTr="00B52F05">
        <w:tc>
          <w:tcPr>
            <w:tcW w:w="1413" w:type="dxa"/>
            <w:vMerge/>
          </w:tcPr>
          <w:p w14:paraId="4E12BEC1" w14:textId="77777777" w:rsidR="00467130" w:rsidRDefault="00467130" w:rsidP="00B52F05"/>
        </w:tc>
        <w:tc>
          <w:tcPr>
            <w:tcW w:w="4769" w:type="dxa"/>
          </w:tcPr>
          <w:p w14:paraId="402CC13D" w14:textId="77777777" w:rsidR="00467130" w:rsidRDefault="00467130" w:rsidP="00B52F05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0FFE13CF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14AAD17" w14:textId="77777777" w:rsidR="00467130" w:rsidRDefault="00467130" w:rsidP="00B52F05"/>
        </w:tc>
      </w:tr>
      <w:tr w:rsidR="00467130" w14:paraId="6E3C8BDC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2F9DAF23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4F549646" w14:textId="77777777" w:rsidR="00467130" w:rsidRDefault="00467130" w:rsidP="00B52F05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7B15DCFC" w14:textId="77777777" w:rsidR="00467130" w:rsidRDefault="00467130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10CB9C6C" w14:textId="77777777" w:rsidR="00467130" w:rsidRDefault="00467130" w:rsidP="00B52F05"/>
        </w:tc>
      </w:tr>
      <w:tr w:rsidR="00467130" w14:paraId="5ABFCD20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3CE72B5" w14:textId="77777777" w:rsidR="00467130" w:rsidRDefault="00467130" w:rsidP="00B52F05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2133FED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7884D72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3101343" w14:textId="77777777" w:rsidR="00467130" w:rsidRDefault="00467130" w:rsidP="00B52F05">
            <w:r>
              <w:t>The methods of outcome assessment were comparable across intervention groups.</w:t>
            </w:r>
          </w:p>
        </w:tc>
      </w:tr>
    </w:tbl>
    <w:p w14:paraId="0B2D3206" w14:textId="77777777" w:rsidR="00467130" w:rsidRDefault="00467130" w:rsidP="00467130">
      <w:r>
        <w:t xml:space="preserve"> </w:t>
      </w:r>
    </w:p>
    <w:p w14:paraId="5FE4CB26" w14:textId="77777777" w:rsidR="00467130" w:rsidRDefault="00467130" w:rsidP="00467130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0FF69A2F" w14:textId="77777777" w:rsidTr="00B52F05">
        <w:tc>
          <w:tcPr>
            <w:tcW w:w="1413" w:type="dxa"/>
          </w:tcPr>
          <w:p w14:paraId="675248C5" w14:textId="77777777" w:rsidR="00467130" w:rsidRDefault="00467130" w:rsidP="00B52F05"/>
        </w:tc>
        <w:tc>
          <w:tcPr>
            <w:tcW w:w="4769" w:type="dxa"/>
          </w:tcPr>
          <w:p w14:paraId="5ABE90D8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5BC7A228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14A4C3C2" w14:textId="77777777" w:rsidR="00467130" w:rsidRDefault="00467130" w:rsidP="00B52F05">
            <w:r>
              <w:t>Elaboration/remarks</w:t>
            </w:r>
          </w:p>
        </w:tc>
      </w:tr>
      <w:tr w:rsidR="00467130" w14:paraId="6E713FA7" w14:textId="77777777" w:rsidTr="00B52F05">
        <w:tc>
          <w:tcPr>
            <w:tcW w:w="1413" w:type="dxa"/>
            <w:vMerge w:val="restart"/>
            <w:vAlign w:val="center"/>
          </w:tcPr>
          <w:p w14:paraId="0285B31A" w14:textId="54067A97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Farrokhpour et al, 2021</w:t>
            </w:r>
          </w:p>
        </w:tc>
        <w:tc>
          <w:tcPr>
            <w:tcW w:w="4769" w:type="dxa"/>
          </w:tcPr>
          <w:p w14:paraId="5E349E7F" w14:textId="77777777" w:rsidR="00467130" w:rsidRDefault="00467130" w:rsidP="00B52F05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23B154DE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5119440" w14:textId="77777777" w:rsidR="00467130" w:rsidRDefault="00467130" w:rsidP="00B52F05"/>
        </w:tc>
      </w:tr>
      <w:tr w:rsidR="00467130" w14:paraId="0F6DE90E" w14:textId="77777777" w:rsidTr="00B52F05">
        <w:tc>
          <w:tcPr>
            <w:tcW w:w="1413" w:type="dxa"/>
            <w:vMerge/>
          </w:tcPr>
          <w:p w14:paraId="09A3D2CC" w14:textId="77777777" w:rsidR="00467130" w:rsidRDefault="00467130" w:rsidP="00B52F05"/>
        </w:tc>
        <w:tc>
          <w:tcPr>
            <w:tcW w:w="4769" w:type="dxa"/>
          </w:tcPr>
          <w:p w14:paraId="6CDA8997" w14:textId="77777777" w:rsidR="00467130" w:rsidRDefault="00467130" w:rsidP="00B52F05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16DD4983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259F08B" w14:textId="77777777" w:rsidR="00467130" w:rsidRDefault="00467130" w:rsidP="00B52F05"/>
        </w:tc>
      </w:tr>
      <w:tr w:rsidR="00467130" w14:paraId="3AED523E" w14:textId="77777777" w:rsidTr="00B52F05">
        <w:tc>
          <w:tcPr>
            <w:tcW w:w="1413" w:type="dxa"/>
            <w:vMerge/>
          </w:tcPr>
          <w:p w14:paraId="0692686D" w14:textId="77777777" w:rsidR="00467130" w:rsidRDefault="00467130" w:rsidP="00B52F05"/>
        </w:tc>
        <w:tc>
          <w:tcPr>
            <w:tcW w:w="4769" w:type="dxa"/>
          </w:tcPr>
          <w:p w14:paraId="39BCC2C3" w14:textId="3C4CEF09" w:rsidR="00467130" w:rsidRDefault="00467130" w:rsidP="00B52F05">
            <w:r>
              <w:t xml:space="preserve">7.3 Is the reported effect estimate likely to be selected, on the basis of the results, from different </w:t>
            </w:r>
            <w:r w:rsidR="00044A00">
              <w:t>subgroups</w:t>
            </w:r>
            <w:r>
              <w:t>?</w:t>
            </w:r>
          </w:p>
        </w:tc>
        <w:tc>
          <w:tcPr>
            <w:tcW w:w="1074" w:type="dxa"/>
            <w:vAlign w:val="center"/>
          </w:tcPr>
          <w:p w14:paraId="19889047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713BAAD" w14:textId="77777777" w:rsidR="00467130" w:rsidRDefault="00467130" w:rsidP="00B52F05"/>
        </w:tc>
      </w:tr>
      <w:tr w:rsidR="00467130" w14:paraId="5D7DD5FD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D78F4BB" w14:textId="77777777" w:rsidR="00467130" w:rsidRDefault="00467130" w:rsidP="00B52F05">
            <w:pPr>
              <w:jc w:val="center"/>
            </w:pPr>
            <w:r>
              <w:lastRenderedPageBreak/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4518C76" w14:textId="77777777" w:rsidR="00467130" w:rsidRDefault="00467130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786859A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EC02CA6" w14:textId="77777777" w:rsidR="00467130" w:rsidRDefault="00467130" w:rsidP="00B52F05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3F872426" w14:textId="77777777" w:rsidR="00467130" w:rsidRDefault="00467130" w:rsidP="00467130"/>
    <w:p w14:paraId="3E82AC75" w14:textId="7158DCEE" w:rsidR="00467130" w:rsidRDefault="00467130" w:rsidP="00467130"/>
    <w:p w14:paraId="6D9494C9" w14:textId="77777777" w:rsidR="00467130" w:rsidRDefault="00467130" w:rsidP="00467130">
      <w:r>
        <w:t>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90"/>
        <w:gridCol w:w="4830"/>
        <w:gridCol w:w="1074"/>
        <w:gridCol w:w="3763"/>
      </w:tblGrid>
      <w:tr w:rsidR="00467130" w14:paraId="7234BEB1" w14:textId="77777777" w:rsidTr="00B52F05">
        <w:tc>
          <w:tcPr>
            <w:tcW w:w="1341" w:type="dxa"/>
          </w:tcPr>
          <w:p w14:paraId="781CD44F" w14:textId="77777777" w:rsidR="00467130" w:rsidRPr="0060053B" w:rsidRDefault="00467130" w:rsidP="00B52F05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0509CD1E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640EB975" w14:textId="77777777" w:rsidR="00467130" w:rsidRDefault="00467130" w:rsidP="00B52F05">
            <w:r>
              <w:t>Response</w:t>
            </w:r>
          </w:p>
        </w:tc>
        <w:tc>
          <w:tcPr>
            <w:tcW w:w="3779" w:type="dxa"/>
          </w:tcPr>
          <w:p w14:paraId="23EDBB3C" w14:textId="77777777" w:rsidR="00467130" w:rsidRDefault="00467130" w:rsidP="00B52F05">
            <w:r>
              <w:t>Elaboration/remarks</w:t>
            </w:r>
          </w:p>
        </w:tc>
      </w:tr>
      <w:tr w:rsidR="00467130" w14:paraId="33D043B7" w14:textId="77777777" w:rsidTr="00B52F05">
        <w:tc>
          <w:tcPr>
            <w:tcW w:w="1341" w:type="dxa"/>
            <w:vMerge w:val="restart"/>
            <w:vAlign w:val="center"/>
          </w:tcPr>
          <w:p w14:paraId="6C847A98" w14:textId="14F5DD21" w:rsidR="00467130" w:rsidRDefault="000F454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Rahamatillah and 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863" w:type="dxa"/>
          </w:tcPr>
          <w:p w14:paraId="31600172" w14:textId="77777777" w:rsidR="00467130" w:rsidRDefault="00467130" w:rsidP="00B52F05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4B243F5D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489FC187" w14:textId="77777777" w:rsidR="00467130" w:rsidRDefault="00467130" w:rsidP="00B52F05">
            <w:r>
              <w:t xml:space="preserve">Confounding such as those due to age, sex, and </w:t>
            </w:r>
            <w:r w:rsidRPr="009036A2">
              <w:t>pre-existing condition</w:t>
            </w:r>
            <w:r>
              <w:t>.</w:t>
            </w:r>
          </w:p>
        </w:tc>
      </w:tr>
      <w:tr w:rsidR="00467130" w14:paraId="526A4EF7" w14:textId="77777777" w:rsidTr="00B52F05">
        <w:tc>
          <w:tcPr>
            <w:tcW w:w="1341" w:type="dxa"/>
            <w:vMerge/>
          </w:tcPr>
          <w:p w14:paraId="57C29DFE" w14:textId="77777777" w:rsidR="00467130" w:rsidRDefault="00467130" w:rsidP="00B52F05"/>
        </w:tc>
        <w:tc>
          <w:tcPr>
            <w:tcW w:w="4863" w:type="dxa"/>
          </w:tcPr>
          <w:p w14:paraId="6034034C" w14:textId="77777777" w:rsidR="00467130" w:rsidRDefault="00467130" w:rsidP="00B52F05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466F5546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38273007" w14:textId="77777777" w:rsidR="00467130" w:rsidRDefault="00467130" w:rsidP="00B52F05"/>
        </w:tc>
      </w:tr>
      <w:tr w:rsidR="00467130" w14:paraId="5A4E05FE" w14:textId="77777777" w:rsidTr="00B52F05">
        <w:tc>
          <w:tcPr>
            <w:tcW w:w="1341" w:type="dxa"/>
            <w:vMerge/>
          </w:tcPr>
          <w:p w14:paraId="53642C13" w14:textId="77777777" w:rsidR="00467130" w:rsidRDefault="00467130" w:rsidP="00B52F05"/>
        </w:tc>
        <w:tc>
          <w:tcPr>
            <w:tcW w:w="4863" w:type="dxa"/>
          </w:tcPr>
          <w:p w14:paraId="44FBC6A5" w14:textId="77777777" w:rsidR="00467130" w:rsidRDefault="00467130" w:rsidP="00B52F05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0A007772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4EF2F92D" w14:textId="77777777" w:rsidR="00467130" w:rsidRDefault="00467130" w:rsidP="00B52F05"/>
        </w:tc>
      </w:tr>
      <w:tr w:rsidR="00467130" w14:paraId="37DABD51" w14:textId="77777777" w:rsidTr="00B52F05">
        <w:tc>
          <w:tcPr>
            <w:tcW w:w="1341" w:type="dxa"/>
            <w:vMerge/>
          </w:tcPr>
          <w:p w14:paraId="7E48C885" w14:textId="77777777" w:rsidR="00467130" w:rsidRDefault="00467130" w:rsidP="00B52F05"/>
        </w:tc>
        <w:tc>
          <w:tcPr>
            <w:tcW w:w="4863" w:type="dxa"/>
          </w:tcPr>
          <w:p w14:paraId="4941A20F" w14:textId="77777777" w:rsidR="00467130" w:rsidRDefault="00467130" w:rsidP="00B52F05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75F2EA25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030D7F56" w14:textId="0ADFB34D" w:rsidR="00467130" w:rsidRDefault="00467130" w:rsidP="00B52F05">
            <w:r>
              <w:t>Authors used stratification.</w:t>
            </w:r>
          </w:p>
        </w:tc>
      </w:tr>
      <w:tr w:rsidR="00467130" w14:paraId="2DFDC99C" w14:textId="77777777" w:rsidTr="00B52F05">
        <w:tc>
          <w:tcPr>
            <w:tcW w:w="1341" w:type="dxa"/>
            <w:vMerge/>
          </w:tcPr>
          <w:p w14:paraId="5D9D934F" w14:textId="77777777" w:rsidR="00467130" w:rsidRDefault="00467130" w:rsidP="00B52F05"/>
        </w:tc>
        <w:tc>
          <w:tcPr>
            <w:tcW w:w="4863" w:type="dxa"/>
          </w:tcPr>
          <w:p w14:paraId="0129281A" w14:textId="77777777" w:rsidR="00467130" w:rsidRDefault="00467130" w:rsidP="00B52F05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22F41E3A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0A385411" w14:textId="77777777" w:rsidR="00467130" w:rsidRDefault="00467130" w:rsidP="00B52F05"/>
        </w:tc>
      </w:tr>
      <w:tr w:rsidR="00467130" w14:paraId="50A62082" w14:textId="77777777" w:rsidTr="00B52F05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7C2C350E" w14:textId="77777777" w:rsidR="00467130" w:rsidRDefault="00467130" w:rsidP="00B52F05"/>
        </w:tc>
        <w:tc>
          <w:tcPr>
            <w:tcW w:w="4863" w:type="dxa"/>
            <w:tcBorders>
              <w:bottom w:val="single" w:sz="24" w:space="0" w:color="auto"/>
            </w:tcBorders>
          </w:tcPr>
          <w:p w14:paraId="46FC584D" w14:textId="77777777" w:rsidR="00467130" w:rsidRDefault="00467130" w:rsidP="00B52F05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59D46E18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45906CAE" w14:textId="77777777" w:rsidR="00467130" w:rsidRDefault="00467130" w:rsidP="00B52F05"/>
        </w:tc>
      </w:tr>
      <w:tr w:rsidR="00467130" w14:paraId="03A1B6B6" w14:textId="77777777" w:rsidTr="00B52F05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39F824" w14:textId="77777777" w:rsidR="00467130" w:rsidRDefault="00467130" w:rsidP="00B52F05">
            <w:pPr>
              <w:jc w:val="center"/>
            </w:pPr>
            <w:r>
              <w:t>Response for 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AF1398C" w14:textId="77777777" w:rsidR="00467130" w:rsidRDefault="00467130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33979BD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F00253F" w14:textId="77777777" w:rsidR="00467130" w:rsidRDefault="00467130" w:rsidP="00B52F05">
            <w:r>
              <w:t xml:space="preserve">Confounding is expected but all known important confounding domains were appropriately measured and controlled for; and reliability and validity of important domains were sufficient, such that we do not expect serious residual confounding.  </w:t>
            </w:r>
          </w:p>
        </w:tc>
      </w:tr>
    </w:tbl>
    <w:p w14:paraId="6DEB08E8" w14:textId="77777777" w:rsidR="00467130" w:rsidRDefault="00467130" w:rsidP="00467130"/>
    <w:p w14:paraId="6CC18D3C" w14:textId="77777777" w:rsidR="00467130" w:rsidRDefault="00467130" w:rsidP="00467130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7"/>
        <w:gridCol w:w="4767"/>
        <w:gridCol w:w="1074"/>
        <w:gridCol w:w="3799"/>
      </w:tblGrid>
      <w:tr w:rsidR="00467130" w14:paraId="2196B6C2" w14:textId="77777777" w:rsidTr="00B52F05">
        <w:tc>
          <w:tcPr>
            <w:tcW w:w="1418" w:type="dxa"/>
          </w:tcPr>
          <w:p w14:paraId="585438CC" w14:textId="77777777" w:rsidR="00467130" w:rsidRDefault="00467130" w:rsidP="00B52F05"/>
        </w:tc>
        <w:tc>
          <w:tcPr>
            <w:tcW w:w="4820" w:type="dxa"/>
          </w:tcPr>
          <w:p w14:paraId="3213C9A5" w14:textId="77777777" w:rsidR="00467130" w:rsidRDefault="00467130" w:rsidP="00B52F05">
            <w:r>
              <w:t>Relevant signalling questions</w:t>
            </w:r>
          </w:p>
        </w:tc>
        <w:tc>
          <w:tcPr>
            <w:tcW w:w="992" w:type="dxa"/>
          </w:tcPr>
          <w:p w14:paraId="3C2B891F" w14:textId="77777777" w:rsidR="00467130" w:rsidRDefault="00467130" w:rsidP="00B52F05">
            <w:r>
              <w:t>Response</w:t>
            </w:r>
          </w:p>
        </w:tc>
        <w:tc>
          <w:tcPr>
            <w:tcW w:w="3827" w:type="dxa"/>
          </w:tcPr>
          <w:p w14:paraId="6D383D5B" w14:textId="77777777" w:rsidR="00467130" w:rsidRDefault="00467130" w:rsidP="00B52F05">
            <w:r>
              <w:t>Elaboration/remarks</w:t>
            </w:r>
          </w:p>
        </w:tc>
      </w:tr>
      <w:tr w:rsidR="00467130" w14:paraId="61DD40E2" w14:textId="77777777" w:rsidTr="00B52F05">
        <w:tc>
          <w:tcPr>
            <w:tcW w:w="1418" w:type="dxa"/>
            <w:vMerge w:val="restart"/>
            <w:vAlign w:val="center"/>
          </w:tcPr>
          <w:p w14:paraId="2DEDFD21" w14:textId="282A24A7" w:rsidR="00467130" w:rsidRDefault="000F454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Rahamatillah and 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820" w:type="dxa"/>
          </w:tcPr>
          <w:p w14:paraId="1E14ADDD" w14:textId="77777777" w:rsidR="00467130" w:rsidRDefault="00467130" w:rsidP="00B52F05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1A5EA6B8" w14:textId="77777777" w:rsidR="00467130" w:rsidRDefault="00467130" w:rsidP="00B52F05">
            <w:pPr>
              <w:jc w:val="center"/>
            </w:pPr>
            <w:r>
              <w:t>N</w:t>
            </w:r>
          </w:p>
        </w:tc>
        <w:tc>
          <w:tcPr>
            <w:tcW w:w="3827" w:type="dxa"/>
          </w:tcPr>
          <w:p w14:paraId="3C2E937F" w14:textId="77777777" w:rsidR="00467130" w:rsidRDefault="00467130" w:rsidP="00B52F05"/>
        </w:tc>
      </w:tr>
      <w:tr w:rsidR="00467130" w14:paraId="03A30B05" w14:textId="77777777" w:rsidTr="00B52F05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000EFE77" w14:textId="77777777" w:rsidR="00467130" w:rsidRDefault="00467130" w:rsidP="00B52F05"/>
        </w:tc>
        <w:tc>
          <w:tcPr>
            <w:tcW w:w="4820" w:type="dxa"/>
            <w:tcBorders>
              <w:bottom w:val="single" w:sz="24" w:space="0" w:color="auto"/>
            </w:tcBorders>
          </w:tcPr>
          <w:p w14:paraId="5A44BEF8" w14:textId="77777777" w:rsidR="00467130" w:rsidRDefault="00467130" w:rsidP="00B52F05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1A5F2297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4EBEAA96" w14:textId="77777777" w:rsidR="00467130" w:rsidRDefault="00467130" w:rsidP="00B52F05"/>
        </w:tc>
      </w:tr>
      <w:tr w:rsidR="00467130" w14:paraId="0E3296D4" w14:textId="77777777" w:rsidTr="00B52F05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0EA8015" w14:textId="77777777" w:rsidR="00467130" w:rsidRDefault="00467130" w:rsidP="00B52F05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F40611F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3DAC4A5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AB6B460" w14:textId="77777777" w:rsidR="00467130" w:rsidRDefault="00467130" w:rsidP="00B52F05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45D0EF39" w14:textId="77777777" w:rsidR="00467130" w:rsidRDefault="00467130" w:rsidP="00467130"/>
    <w:p w14:paraId="7B763DFD" w14:textId="77777777" w:rsidR="00467130" w:rsidRDefault="00467130" w:rsidP="00467130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1D8D23DE" w14:textId="77777777" w:rsidTr="00B52F05">
        <w:tc>
          <w:tcPr>
            <w:tcW w:w="1413" w:type="dxa"/>
          </w:tcPr>
          <w:p w14:paraId="0234FC6A" w14:textId="77777777" w:rsidR="00467130" w:rsidRDefault="00467130" w:rsidP="00B52F05"/>
        </w:tc>
        <w:tc>
          <w:tcPr>
            <w:tcW w:w="4769" w:type="dxa"/>
          </w:tcPr>
          <w:p w14:paraId="45C41865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0EE8A2C7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0DB96CBC" w14:textId="77777777" w:rsidR="00467130" w:rsidRDefault="00467130" w:rsidP="00B52F05">
            <w:r>
              <w:t>Elaboration/remarks</w:t>
            </w:r>
          </w:p>
        </w:tc>
      </w:tr>
      <w:tr w:rsidR="00467130" w14:paraId="0B1C4D35" w14:textId="77777777" w:rsidTr="00B52F05">
        <w:tc>
          <w:tcPr>
            <w:tcW w:w="1413" w:type="dxa"/>
            <w:vMerge w:val="restart"/>
            <w:vAlign w:val="center"/>
          </w:tcPr>
          <w:p w14:paraId="4AA5BEA2" w14:textId="1CDDDBB1" w:rsidR="00467130" w:rsidRDefault="000F454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Rahamatillah and 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769" w:type="dxa"/>
          </w:tcPr>
          <w:p w14:paraId="538F3587" w14:textId="77777777" w:rsidR="00467130" w:rsidRDefault="00467130" w:rsidP="00B52F05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38054C5E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3E4F8133" w14:textId="77777777" w:rsidR="00467130" w:rsidRDefault="00467130" w:rsidP="00B52F05"/>
        </w:tc>
      </w:tr>
      <w:tr w:rsidR="00467130" w14:paraId="7E1A2DDB" w14:textId="77777777" w:rsidTr="00B52F05">
        <w:tc>
          <w:tcPr>
            <w:tcW w:w="1413" w:type="dxa"/>
            <w:vMerge/>
          </w:tcPr>
          <w:p w14:paraId="57CAAF43" w14:textId="77777777" w:rsidR="00467130" w:rsidRDefault="00467130" w:rsidP="00B52F05"/>
        </w:tc>
        <w:tc>
          <w:tcPr>
            <w:tcW w:w="4769" w:type="dxa"/>
          </w:tcPr>
          <w:p w14:paraId="15B28259" w14:textId="77777777" w:rsidR="00467130" w:rsidRDefault="00467130" w:rsidP="00B52F05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7C3F3E1C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13EB7B4" w14:textId="77777777" w:rsidR="00467130" w:rsidRDefault="00467130" w:rsidP="00B52F05"/>
        </w:tc>
      </w:tr>
      <w:tr w:rsidR="00467130" w14:paraId="6E4B6E72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4D5E36F9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326FD795" w14:textId="77777777" w:rsidR="00467130" w:rsidRDefault="00467130" w:rsidP="00B52F05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7AE42E7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3494E3E" w14:textId="77777777" w:rsidR="00467130" w:rsidRDefault="00467130" w:rsidP="00B52F05"/>
        </w:tc>
      </w:tr>
      <w:tr w:rsidR="00467130" w14:paraId="3B174B2E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ED90805" w14:textId="77777777" w:rsidR="00467130" w:rsidRDefault="00467130" w:rsidP="00B52F05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715845A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F83570D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CAF45D9" w14:textId="77777777" w:rsidR="00467130" w:rsidRDefault="00467130" w:rsidP="00B52F05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07AC0A24" w14:textId="77777777" w:rsidR="00467130" w:rsidRDefault="00467130" w:rsidP="00467130"/>
    <w:p w14:paraId="6E0DC62A" w14:textId="77777777" w:rsidR="00467130" w:rsidRDefault="00467130" w:rsidP="00467130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08CCC52C" w14:textId="77777777" w:rsidTr="00B52F05">
        <w:tc>
          <w:tcPr>
            <w:tcW w:w="1413" w:type="dxa"/>
          </w:tcPr>
          <w:p w14:paraId="21783737" w14:textId="77777777" w:rsidR="00467130" w:rsidRDefault="00467130" w:rsidP="00B52F05"/>
        </w:tc>
        <w:tc>
          <w:tcPr>
            <w:tcW w:w="4769" w:type="dxa"/>
          </w:tcPr>
          <w:p w14:paraId="1BEAF97F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20723FAD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5A018EB6" w14:textId="77777777" w:rsidR="00467130" w:rsidRDefault="00467130" w:rsidP="00B52F05">
            <w:r>
              <w:t>Elaboration/remarks</w:t>
            </w:r>
          </w:p>
        </w:tc>
      </w:tr>
      <w:tr w:rsidR="00467130" w14:paraId="231D62D5" w14:textId="77777777" w:rsidTr="00B52F05">
        <w:tc>
          <w:tcPr>
            <w:tcW w:w="1413" w:type="dxa"/>
            <w:vMerge w:val="restart"/>
            <w:vAlign w:val="center"/>
          </w:tcPr>
          <w:p w14:paraId="32B4CF6C" w14:textId="13ACA34F" w:rsidR="00467130" w:rsidRDefault="000F454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Rahamatillah and 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769" w:type="dxa"/>
          </w:tcPr>
          <w:p w14:paraId="5D86430A" w14:textId="77777777" w:rsidR="00467130" w:rsidRDefault="00467130" w:rsidP="00B52F05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02C6CA8D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F5536A0" w14:textId="77777777" w:rsidR="00467130" w:rsidRDefault="00467130" w:rsidP="00B52F05"/>
        </w:tc>
      </w:tr>
      <w:tr w:rsidR="00467130" w14:paraId="7E6635B8" w14:textId="77777777" w:rsidTr="00B52F05">
        <w:tc>
          <w:tcPr>
            <w:tcW w:w="1413" w:type="dxa"/>
            <w:vMerge/>
          </w:tcPr>
          <w:p w14:paraId="39655388" w14:textId="77777777" w:rsidR="00467130" w:rsidRDefault="00467130" w:rsidP="00B52F05"/>
        </w:tc>
        <w:tc>
          <w:tcPr>
            <w:tcW w:w="4769" w:type="dxa"/>
          </w:tcPr>
          <w:p w14:paraId="7F424D30" w14:textId="77777777" w:rsidR="00467130" w:rsidRDefault="00467130" w:rsidP="00B52F05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2D9820E7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4032F823" w14:textId="77777777" w:rsidR="00467130" w:rsidRDefault="00467130" w:rsidP="00B52F05"/>
        </w:tc>
      </w:tr>
      <w:tr w:rsidR="00467130" w14:paraId="02FF8938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227E056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3ED60CE6" w14:textId="77777777" w:rsidR="00467130" w:rsidRDefault="00467130" w:rsidP="00B52F05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34B99C3C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FAB8AFA" w14:textId="77777777" w:rsidR="00467130" w:rsidRDefault="00467130" w:rsidP="00B52F05"/>
        </w:tc>
      </w:tr>
      <w:tr w:rsidR="00467130" w14:paraId="7298DEBB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03FC824" w14:textId="77777777" w:rsidR="00467130" w:rsidRDefault="00467130" w:rsidP="00B52F05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9EDD9A8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4C3E4F0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A329C09" w14:textId="77777777" w:rsidR="00467130" w:rsidRDefault="00467130" w:rsidP="00B52F05">
            <w:r>
              <w:t>The important co-interventions were balanced across intervention groups and there were no deviations from the intended interventions (in terms of implementation of adherence) that were likely to impact on the outcome.</w:t>
            </w:r>
          </w:p>
        </w:tc>
      </w:tr>
    </w:tbl>
    <w:p w14:paraId="6DA5A77D" w14:textId="77777777" w:rsidR="00467130" w:rsidRDefault="00467130" w:rsidP="00467130"/>
    <w:p w14:paraId="0717547C" w14:textId="77777777" w:rsidR="00467130" w:rsidRDefault="00467130" w:rsidP="00467130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4F0CD85D" w14:textId="77777777" w:rsidTr="00B52F05">
        <w:tc>
          <w:tcPr>
            <w:tcW w:w="1413" w:type="dxa"/>
          </w:tcPr>
          <w:p w14:paraId="2510C615" w14:textId="77777777" w:rsidR="00467130" w:rsidRDefault="00467130" w:rsidP="00B52F05"/>
        </w:tc>
        <w:tc>
          <w:tcPr>
            <w:tcW w:w="4769" w:type="dxa"/>
          </w:tcPr>
          <w:p w14:paraId="0F8BCD7A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01567D7E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6E18F8C7" w14:textId="77777777" w:rsidR="00467130" w:rsidRDefault="00467130" w:rsidP="00B52F05">
            <w:r>
              <w:t>Elaboration/remarks</w:t>
            </w:r>
          </w:p>
        </w:tc>
      </w:tr>
      <w:tr w:rsidR="00467130" w14:paraId="3C8F776A" w14:textId="77777777" w:rsidTr="00B52F05">
        <w:tc>
          <w:tcPr>
            <w:tcW w:w="1413" w:type="dxa"/>
            <w:vMerge w:val="restart"/>
            <w:vAlign w:val="center"/>
          </w:tcPr>
          <w:p w14:paraId="3AD546B8" w14:textId="415EB478" w:rsidR="00467130" w:rsidRDefault="000F454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Rahamatillah and 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769" w:type="dxa"/>
          </w:tcPr>
          <w:p w14:paraId="2306E001" w14:textId="77777777" w:rsidR="00467130" w:rsidRDefault="00467130" w:rsidP="00B52F05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59CC5410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EC1D184" w14:textId="77777777" w:rsidR="00467130" w:rsidRDefault="00467130" w:rsidP="00B52F05"/>
        </w:tc>
      </w:tr>
      <w:tr w:rsidR="00467130" w14:paraId="3778B021" w14:textId="77777777" w:rsidTr="00B52F05">
        <w:tc>
          <w:tcPr>
            <w:tcW w:w="1413" w:type="dxa"/>
            <w:vMerge/>
          </w:tcPr>
          <w:p w14:paraId="66E4FBC4" w14:textId="77777777" w:rsidR="00467130" w:rsidRDefault="00467130" w:rsidP="00B52F05"/>
        </w:tc>
        <w:tc>
          <w:tcPr>
            <w:tcW w:w="4769" w:type="dxa"/>
          </w:tcPr>
          <w:p w14:paraId="799B7B5F" w14:textId="77777777" w:rsidR="00467130" w:rsidRDefault="00467130" w:rsidP="00B52F05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5CD8DE4D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6D5144E" w14:textId="77777777" w:rsidR="00467130" w:rsidRDefault="00467130" w:rsidP="00B52F05"/>
        </w:tc>
      </w:tr>
      <w:tr w:rsidR="00467130" w14:paraId="1703132F" w14:textId="77777777" w:rsidTr="00B52F05">
        <w:tc>
          <w:tcPr>
            <w:tcW w:w="1413" w:type="dxa"/>
            <w:vMerge/>
          </w:tcPr>
          <w:p w14:paraId="2C09B9E1" w14:textId="77777777" w:rsidR="00467130" w:rsidRDefault="00467130" w:rsidP="00B52F05"/>
        </w:tc>
        <w:tc>
          <w:tcPr>
            <w:tcW w:w="4769" w:type="dxa"/>
          </w:tcPr>
          <w:p w14:paraId="0C2CC90E" w14:textId="77777777" w:rsidR="00467130" w:rsidRDefault="00467130" w:rsidP="00B52F05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2D29C92C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37176178" w14:textId="77777777" w:rsidR="00467130" w:rsidRDefault="00467130" w:rsidP="00B52F05"/>
        </w:tc>
      </w:tr>
      <w:tr w:rsidR="00467130" w14:paraId="657490B8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6C03BCB3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666B1BEE" w14:textId="77777777" w:rsidR="00467130" w:rsidRDefault="00467130" w:rsidP="00B52F05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361B71DF" w14:textId="77777777" w:rsidR="00467130" w:rsidRDefault="00467130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55EC4DE1" w14:textId="77777777" w:rsidR="00467130" w:rsidRDefault="00467130" w:rsidP="00B52F05"/>
        </w:tc>
      </w:tr>
      <w:tr w:rsidR="00467130" w14:paraId="555E5E59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3E0D6D5" w14:textId="77777777" w:rsidR="00467130" w:rsidRDefault="00467130" w:rsidP="00B52F05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39E8A1D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425411F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43FF9C8" w14:textId="77777777" w:rsidR="00467130" w:rsidRDefault="00467130" w:rsidP="00B52F05">
            <w:r>
              <w:t>Data were reasonably complete.</w:t>
            </w:r>
          </w:p>
        </w:tc>
      </w:tr>
    </w:tbl>
    <w:p w14:paraId="20565D5E" w14:textId="77777777" w:rsidR="00467130" w:rsidRDefault="00467130" w:rsidP="00467130"/>
    <w:p w14:paraId="2C489B3E" w14:textId="77777777" w:rsidR="00467130" w:rsidRDefault="00467130" w:rsidP="00467130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76E9415E" w14:textId="77777777" w:rsidTr="00B52F05">
        <w:tc>
          <w:tcPr>
            <w:tcW w:w="1413" w:type="dxa"/>
          </w:tcPr>
          <w:p w14:paraId="787866EC" w14:textId="77777777" w:rsidR="00467130" w:rsidRDefault="00467130" w:rsidP="00B52F05"/>
        </w:tc>
        <w:tc>
          <w:tcPr>
            <w:tcW w:w="4769" w:type="dxa"/>
          </w:tcPr>
          <w:p w14:paraId="3E115DED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3B4D200B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18D322C3" w14:textId="77777777" w:rsidR="00467130" w:rsidRDefault="00467130" w:rsidP="00B52F05">
            <w:r>
              <w:t>Elaboration/remarks</w:t>
            </w:r>
          </w:p>
        </w:tc>
      </w:tr>
      <w:tr w:rsidR="00467130" w14:paraId="62ECB40F" w14:textId="77777777" w:rsidTr="00B52F05">
        <w:tc>
          <w:tcPr>
            <w:tcW w:w="1413" w:type="dxa"/>
            <w:vMerge w:val="restart"/>
            <w:vAlign w:val="center"/>
          </w:tcPr>
          <w:p w14:paraId="6D7DABA1" w14:textId="07E66AE4" w:rsidR="00467130" w:rsidRDefault="00467130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lastRenderedPageBreak/>
              <w:t xml:space="preserve">Rahamatillah and </w:t>
            </w:r>
            <w:r w:rsidR="000F454E"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769" w:type="dxa"/>
          </w:tcPr>
          <w:p w14:paraId="092E42B1" w14:textId="77777777" w:rsidR="00467130" w:rsidRDefault="00467130" w:rsidP="00B52F05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4EC135E0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53CA757" w14:textId="77777777" w:rsidR="00467130" w:rsidRDefault="00467130" w:rsidP="00B52F05"/>
        </w:tc>
      </w:tr>
      <w:tr w:rsidR="00467130" w14:paraId="66FABF93" w14:textId="77777777" w:rsidTr="00B52F05">
        <w:tc>
          <w:tcPr>
            <w:tcW w:w="1413" w:type="dxa"/>
            <w:vMerge/>
          </w:tcPr>
          <w:p w14:paraId="2DC47C2A" w14:textId="77777777" w:rsidR="00467130" w:rsidRDefault="00467130" w:rsidP="00B52F05"/>
        </w:tc>
        <w:tc>
          <w:tcPr>
            <w:tcW w:w="4769" w:type="dxa"/>
          </w:tcPr>
          <w:p w14:paraId="65DC337E" w14:textId="77777777" w:rsidR="00467130" w:rsidRDefault="00467130" w:rsidP="00B52F05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4BB0599D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76ACB01" w14:textId="77777777" w:rsidR="00467130" w:rsidRDefault="00467130" w:rsidP="00B52F05"/>
        </w:tc>
      </w:tr>
      <w:tr w:rsidR="00467130" w14:paraId="6B4076AD" w14:textId="77777777" w:rsidTr="00B52F05">
        <w:tc>
          <w:tcPr>
            <w:tcW w:w="1413" w:type="dxa"/>
            <w:vMerge/>
          </w:tcPr>
          <w:p w14:paraId="3C945EEB" w14:textId="77777777" w:rsidR="00467130" w:rsidRDefault="00467130" w:rsidP="00B52F05"/>
        </w:tc>
        <w:tc>
          <w:tcPr>
            <w:tcW w:w="4769" w:type="dxa"/>
          </w:tcPr>
          <w:p w14:paraId="230A2228" w14:textId="77777777" w:rsidR="00467130" w:rsidRDefault="00467130" w:rsidP="00B52F05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56CD28A1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79C8900" w14:textId="77777777" w:rsidR="00467130" w:rsidRDefault="00467130" w:rsidP="00B52F05"/>
        </w:tc>
      </w:tr>
      <w:tr w:rsidR="00467130" w14:paraId="1A73709B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2315B519" w14:textId="77777777" w:rsidR="00467130" w:rsidRDefault="00467130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12D14971" w14:textId="77777777" w:rsidR="00467130" w:rsidRDefault="00467130" w:rsidP="00B52F05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1FB20DD" w14:textId="77777777" w:rsidR="00467130" w:rsidRDefault="00467130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1A28633A" w14:textId="77777777" w:rsidR="00467130" w:rsidRDefault="00467130" w:rsidP="00B52F05"/>
        </w:tc>
      </w:tr>
      <w:tr w:rsidR="00467130" w14:paraId="41AC3C9B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9B3AE31" w14:textId="77777777" w:rsidR="00467130" w:rsidRDefault="00467130" w:rsidP="00B52F05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D2E7D5E" w14:textId="77777777" w:rsidR="00467130" w:rsidRDefault="00467130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B8C6ABE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4E7F4EF" w14:textId="77777777" w:rsidR="00467130" w:rsidRDefault="00467130" w:rsidP="00B52F05">
            <w:r>
              <w:t>The methods of outcome assessment were comparable across intervention groups.</w:t>
            </w:r>
          </w:p>
        </w:tc>
      </w:tr>
    </w:tbl>
    <w:p w14:paraId="079DE09A" w14:textId="77777777" w:rsidR="00467130" w:rsidRDefault="00467130" w:rsidP="00467130">
      <w:r>
        <w:t xml:space="preserve"> </w:t>
      </w:r>
    </w:p>
    <w:p w14:paraId="4EBE22B3" w14:textId="77777777" w:rsidR="00467130" w:rsidRDefault="00467130" w:rsidP="00467130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67130" w14:paraId="2B270089" w14:textId="77777777" w:rsidTr="00B52F05">
        <w:tc>
          <w:tcPr>
            <w:tcW w:w="1413" w:type="dxa"/>
          </w:tcPr>
          <w:p w14:paraId="6F46140D" w14:textId="77777777" w:rsidR="00467130" w:rsidRDefault="00467130" w:rsidP="00B52F05"/>
        </w:tc>
        <w:tc>
          <w:tcPr>
            <w:tcW w:w="4769" w:type="dxa"/>
          </w:tcPr>
          <w:p w14:paraId="6E7C2D8E" w14:textId="77777777" w:rsidR="00467130" w:rsidRDefault="00467130" w:rsidP="00B52F05">
            <w:r>
              <w:t>Relevant signalling questions</w:t>
            </w:r>
          </w:p>
        </w:tc>
        <w:tc>
          <w:tcPr>
            <w:tcW w:w="1074" w:type="dxa"/>
          </w:tcPr>
          <w:p w14:paraId="2CECA416" w14:textId="77777777" w:rsidR="00467130" w:rsidRDefault="00467130" w:rsidP="00B52F05">
            <w:r>
              <w:t>Response</w:t>
            </w:r>
          </w:p>
        </w:tc>
        <w:tc>
          <w:tcPr>
            <w:tcW w:w="3801" w:type="dxa"/>
          </w:tcPr>
          <w:p w14:paraId="0D5FB171" w14:textId="77777777" w:rsidR="00467130" w:rsidRDefault="00467130" w:rsidP="00B52F05">
            <w:r>
              <w:t>Elaboration/remarks</w:t>
            </w:r>
          </w:p>
        </w:tc>
      </w:tr>
      <w:tr w:rsidR="00467130" w14:paraId="2FBE2CC0" w14:textId="77777777" w:rsidTr="00B52F05">
        <w:tc>
          <w:tcPr>
            <w:tcW w:w="1413" w:type="dxa"/>
            <w:vMerge w:val="restart"/>
            <w:vAlign w:val="center"/>
          </w:tcPr>
          <w:p w14:paraId="124C625C" w14:textId="22D8B2D5" w:rsidR="00467130" w:rsidRDefault="000F454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Rahamatillah and 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I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snaini, 2021</w:t>
            </w:r>
          </w:p>
        </w:tc>
        <w:tc>
          <w:tcPr>
            <w:tcW w:w="4769" w:type="dxa"/>
          </w:tcPr>
          <w:p w14:paraId="17662E0E" w14:textId="77777777" w:rsidR="00467130" w:rsidRDefault="00467130" w:rsidP="00B52F05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46017F44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427C25AD" w14:textId="77777777" w:rsidR="00467130" w:rsidRDefault="00467130" w:rsidP="00B52F05"/>
        </w:tc>
      </w:tr>
      <w:tr w:rsidR="00467130" w14:paraId="00A89A9B" w14:textId="77777777" w:rsidTr="00B52F05">
        <w:tc>
          <w:tcPr>
            <w:tcW w:w="1413" w:type="dxa"/>
            <w:vMerge/>
          </w:tcPr>
          <w:p w14:paraId="2DC77F7E" w14:textId="77777777" w:rsidR="00467130" w:rsidRDefault="00467130" w:rsidP="00B52F05"/>
        </w:tc>
        <w:tc>
          <w:tcPr>
            <w:tcW w:w="4769" w:type="dxa"/>
          </w:tcPr>
          <w:p w14:paraId="5972D206" w14:textId="77777777" w:rsidR="00467130" w:rsidRDefault="00467130" w:rsidP="00B52F05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24F01470" w14:textId="77777777" w:rsidR="00467130" w:rsidRDefault="00467130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294CC183" w14:textId="77777777" w:rsidR="00467130" w:rsidRDefault="00467130" w:rsidP="00B52F05"/>
        </w:tc>
      </w:tr>
      <w:tr w:rsidR="00467130" w14:paraId="6DD0B865" w14:textId="77777777" w:rsidTr="00B52F05">
        <w:tc>
          <w:tcPr>
            <w:tcW w:w="1413" w:type="dxa"/>
            <w:vMerge/>
          </w:tcPr>
          <w:p w14:paraId="5F3FE1E1" w14:textId="77777777" w:rsidR="00467130" w:rsidRDefault="00467130" w:rsidP="00B52F05"/>
        </w:tc>
        <w:tc>
          <w:tcPr>
            <w:tcW w:w="4769" w:type="dxa"/>
          </w:tcPr>
          <w:p w14:paraId="30C97013" w14:textId="77777777" w:rsidR="00467130" w:rsidRDefault="00467130" w:rsidP="00B52F05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3ADD4718" w14:textId="77777777" w:rsidR="00467130" w:rsidRDefault="00467130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5FD346A" w14:textId="77777777" w:rsidR="00467130" w:rsidRDefault="00467130" w:rsidP="00B52F05"/>
        </w:tc>
      </w:tr>
      <w:tr w:rsidR="00467130" w14:paraId="0C8C629D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B3EFE7D" w14:textId="77777777" w:rsidR="00467130" w:rsidRDefault="00467130" w:rsidP="00B52F05">
            <w:pPr>
              <w:jc w:val="center"/>
            </w:pPr>
            <w:r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AB5EEBB" w14:textId="77777777" w:rsidR="00467130" w:rsidRDefault="00467130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094565F" w14:textId="77777777" w:rsidR="00467130" w:rsidRDefault="00467130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5C25D92" w14:textId="77777777" w:rsidR="00467130" w:rsidRDefault="00467130" w:rsidP="00B52F05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2CE5C08C" w14:textId="1821682D" w:rsidR="00467130" w:rsidRDefault="00467130"/>
    <w:p w14:paraId="3B36799B" w14:textId="18A1D658" w:rsidR="000E707E" w:rsidRDefault="000E707E" w:rsidP="000E707E">
      <w:r>
        <w:t>Risk of bias assessment: Secondary Outcome 5 (</w:t>
      </w:r>
      <w:r>
        <w:rPr>
          <w:rFonts w:ascii="Times New Roman" w:hAnsi="Times New Roman" w:cs="Times New Roman"/>
          <w:sz w:val="24"/>
          <w:szCs w:val="24"/>
        </w:rPr>
        <w:t>Duration of hospitalisation</w:t>
      </w:r>
      <w:r>
        <w:t>)</w:t>
      </w:r>
    </w:p>
    <w:p w14:paraId="33E40FF8" w14:textId="77777777" w:rsidR="000E707E" w:rsidRDefault="000E707E" w:rsidP="000E707E">
      <w:r>
        <w:t xml:space="preserve"> 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0E707E" w14:paraId="785E1DD1" w14:textId="77777777" w:rsidTr="00B52F05">
        <w:tc>
          <w:tcPr>
            <w:tcW w:w="1341" w:type="dxa"/>
          </w:tcPr>
          <w:p w14:paraId="4F455CB5" w14:textId="77777777" w:rsidR="000E707E" w:rsidRPr="0060053B" w:rsidRDefault="000E707E" w:rsidP="00B52F05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33026DC3" w14:textId="77777777" w:rsidR="000E707E" w:rsidRDefault="000E707E" w:rsidP="00B52F05">
            <w:r>
              <w:t>Relevant signalling questions</w:t>
            </w:r>
          </w:p>
        </w:tc>
        <w:tc>
          <w:tcPr>
            <w:tcW w:w="1074" w:type="dxa"/>
          </w:tcPr>
          <w:p w14:paraId="7F399BCA" w14:textId="77777777" w:rsidR="000E707E" w:rsidRDefault="000E707E" w:rsidP="00B52F05">
            <w:r>
              <w:t>Response</w:t>
            </w:r>
          </w:p>
        </w:tc>
        <w:tc>
          <w:tcPr>
            <w:tcW w:w="3779" w:type="dxa"/>
          </w:tcPr>
          <w:p w14:paraId="601A9F4C" w14:textId="77777777" w:rsidR="000E707E" w:rsidRDefault="000E707E" w:rsidP="00B52F05">
            <w:r>
              <w:t>Elaboration/remarks</w:t>
            </w:r>
          </w:p>
        </w:tc>
      </w:tr>
      <w:tr w:rsidR="000E707E" w14:paraId="390FE747" w14:textId="77777777" w:rsidTr="00B52F05">
        <w:tc>
          <w:tcPr>
            <w:tcW w:w="1341" w:type="dxa"/>
            <w:vMerge w:val="restart"/>
            <w:vAlign w:val="center"/>
          </w:tcPr>
          <w:p w14:paraId="4DAADAC1" w14:textId="22540555" w:rsidR="000E707E" w:rsidRDefault="000E707E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863" w:type="dxa"/>
          </w:tcPr>
          <w:p w14:paraId="2E96F375" w14:textId="77777777" w:rsidR="000E707E" w:rsidRDefault="000E707E" w:rsidP="00B52F05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7006A512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49F78E03" w14:textId="77777777" w:rsidR="000E707E" w:rsidRDefault="000E707E" w:rsidP="00B52F05">
            <w:r>
              <w:t>Confounding such as those due to comorbidities, medications, and disease severity etc.</w:t>
            </w:r>
          </w:p>
        </w:tc>
      </w:tr>
      <w:tr w:rsidR="000E707E" w14:paraId="6EA6FBE9" w14:textId="77777777" w:rsidTr="00B52F05">
        <w:tc>
          <w:tcPr>
            <w:tcW w:w="1341" w:type="dxa"/>
            <w:vMerge/>
          </w:tcPr>
          <w:p w14:paraId="32284EA2" w14:textId="77777777" w:rsidR="000E707E" w:rsidRDefault="000E707E" w:rsidP="00B52F05"/>
        </w:tc>
        <w:tc>
          <w:tcPr>
            <w:tcW w:w="4863" w:type="dxa"/>
          </w:tcPr>
          <w:p w14:paraId="4F5D6D66" w14:textId="77777777" w:rsidR="000E707E" w:rsidRDefault="000E707E" w:rsidP="00B52F05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4E3AC602" w14:textId="77777777" w:rsidR="000E707E" w:rsidRDefault="000E707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3FCB2068" w14:textId="77777777" w:rsidR="000E707E" w:rsidRDefault="000E707E" w:rsidP="00B52F05"/>
        </w:tc>
      </w:tr>
      <w:tr w:rsidR="000E707E" w14:paraId="1CCDC317" w14:textId="77777777" w:rsidTr="00B52F05">
        <w:tc>
          <w:tcPr>
            <w:tcW w:w="1341" w:type="dxa"/>
            <w:vMerge/>
          </w:tcPr>
          <w:p w14:paraId="171B1A73" w14:textId="77777777" w:rsidR="000E707E" w:rsidRDefault="000E707E" w:rsidP="00B52F05"/>
        </w:tc>
        <w:tc>
          <w:tcPr>
            <w:tcW w:w="4863" w:type="dxa"/>
          </w:tcPr>
          <w:p w14:paraId="05D26A8C" w14:textId="77777777" w:rsidR="000E707E" w:rsidRDefault="000E707E" w:rsidP="00B52F05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744E3C3F" w14:textId="77777777" w:rsidR="000E707E" w:rsidRDefault="000E707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786A3059" w14:textId="77777777" w:rsidR="000E707E" w:rsidRDefault="000E707E" w:rsidP="00B52F05"/>
        </w:tc>
      </w:tr>
      <w:tr w:rsidR="000E707E" w14:paraId="64082F82" w14:textId="77777777" w:rsidTr="00B52F05">
        <w:tc>
          <w:tcPr>
            <w:tcW w:w="1341" w:type="dxa"/>
            <w:vMerge/>
          </w:tcPr>
          <w:p w14:paraId="1CC20D78" w14:textId="77777777" w:rsidR="000E707E" w:rsidRDefault="000E707E" w:rsidP="00B52F05"/>
        </w:tc>
        <w:tc>
          <w:tcPr>
            <w:tcW w:w="4863" w:type="dxa"/>
          </w:tcPr>
          <w:p w14:paraId="5B8B6C57" w14:textId="77777777" w:rsidR="000E707E" w:rsidRDefault="000E707E" w:rsidP="00B52F05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0EC824D8" w14:textId="6B890064" w:rsidR="000E707E" w:rsidRDefault="00A71E15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2F3A20C7" w14:textId="2D327154" w:rsidR="000E707E" w:rsidRDefault="000E707E" w:rsidP="00B52F05"/>
        </w:tc>
      </w:tr>
      <w:tr w:rsidR="000E707E" w14:paraId="697D51F6" w14:textId="77777777" w:rsidTr="00B52F05">
        <w:tc>
          <w:tcPr>
            <w:tcW w:w="1341" w:type="dxa"/>
            <w:vMerge/>
          </w:tcPr>
          <w:p w14:paraId="2913776D" w14:textId="77777777" w:rsidR="000E707E" w:rsidRDefault="000E707E" w:rsidP="00B52F05"/>
        </w:tc>
        <w:tc>
          <w:tcPr>
            <w:tcW w:w="4863" w:type="dxa"/>
          </w:tcPr>
          <w:p w14:paraId="6AD96B55" w14:textId="77777777" w:rsidR="000E707E" w:rsidRDefault="000E707E" w:rsidP="00B52F05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31F79ACF" w14:textId="523E431E" w:rsidR="000E707E" w:rsidRDefault="00A71E15" w:rsidP="00B52F05">
            <w:pPr>
              <w:jc w:val="center"/>
            </w:pPr>
            <w:r>
              <w:t>NI</w:t>
            </w:r>
          </w:p>
        </w:tc>
        <w:tc>
          <w:tcPr>
            <w:tcW w:w="3779" w:type="dxa"/>
          </w:tcPr>
          <w:p w14:paraId="02FAC5A7" w14:textId="77777777" w:rsidR="000E707E" w:rsidRDefault="000E707E" w:rsidP="00B52F05"/>
        </w:tc>
      </w:tr>
      <w:tr w:rsidR="000E707E" w14:paraId="328DA8FF" w14:textId="77777777" w:rsidTr="00B52F05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07BE305A" w14:textId="77777777" w:rsidR="000E707E" w:rsidRDefault="000E707E" w:rsidP="00B52F05"/>
        </w:tc>
        <w:tc>
          <w:tcPr>
            <w:tcW w:w="4863" w:type="dxa"/>
            <w:tcBorders>
              <w:bottom w:val="single" w:sz="24" w:space="0" w:color="auto"/>
            </w:tcBorders>
          </w:tcPr>
          <w:p w14:paraId="265198FB" w14:textId="77777777" w:rsidR="000E707E" w:rsidRDefault="000E707E" w:rsidP="00B52F05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23669613" w14:textId="77777777" w:rsidR="000E707E" w:rsidRDefault="000E707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319815EB" w14:textId="77777777" w:rsidR="000E707E" w:rsidRDefault="000E707E" w:rsidP="00B52F05"/>
        </w:tc>
      </w:tr>
      <w:tr w:rsidR="000E707E" w14:paraId="2388474A" w14:textId="77777777" w:rsidTr="00B52F05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F990331" w14:textId="77777777" w:rsidR="000E707E" w:rsidRDefault="000E707E" w:rsidP="00B52F05">
            <w:pPr>
              <w:jc w:val="center"/>
            </w:pPr>
            <w:r>
              <w:t>Response for 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C1C76B9" w14:textId="7AF1CDDA" w:rsidR="000E707E" w:rsidRDefault="00CB3C1E" w:rsidP="00B52F05">
            <w:pPr>
              <w:jc w:val="center"/>
            </w:pPr>
            <w:r>
              <w:t>Serious</w:t>
            </w:r>
            <w:r w:rsidR="000E707E">
              <w:t xml:space="preserve">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B035DDD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34CC24" w14:textId="5D480D30" w:rsidR="000E707E" w:rsidRDefault="00CB3C1E" w:rsidP="00B52F05">
            <w:r>
              <w:t>At least one known important confounding domain was not appropriately measured or not controlled for.</w:t>
            </w:r>
            <w:r w:rsidR="000E707E">
              <w:t xml:space="preserve">  </w:t>
            </w:r>
          </w:p>
        </w:tc>
      </w:tr>
    </w:tbl>
    <w:p w14:paraId="3E239CED" w14:textId="77777777" w:rsidR="000E707E" w:rsidRDefault="000E707E" w:rsidP="000E707E"/>
    <w:p w14:paraId="77480F07" w14:textId="77777777" w:rsidR="000E707E" w:rsidRDefault="000E707E" w:rsidP="000E707E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70"/>
        <w:gridCol w:w="1074"/>
        <w:gridCol w:w="3800"/>
      </w:tblGrid>
      <w:tr w:rsidR="000E707E" w14:paraId="253BCE3D" w14:textId="77777777" w:rsidTr="00B52F05">
        <w:tc>
          <w:tcPr>
            <w:tcW w:w="1418" w:type="dxa"/>
          </w:tcPr>
          <w:p w14:paraId="22758511" w14:textId="77777777" w:rsidR="000E707E" w:rsidRDefault="000E707E" w:rsidP="00B52F05"/>
        </w:tc>
        <w:tc>
          <w:tcPr>
            <w:tcW w:w="4820" w:type="dxa"/>
          </w:tcPr>
          <w:p w14:paraId="117EAB08" w14:textId="77777777" w:rsidR="000E707E" w:rsidRDefault="000E707E" w:rsidP="00B52F05">
            <w:r>
              <w:t>Relevant signalling questions</w:t>
            </w:r>
          </w:p>
        </w:tc>
        <w:tc>
          <w:tcPr>
            <w:tcW w:w="992" w:type="dxa"/>
          </w:tcPr>
          <w:p w14:paraId="4373FAD1" w14:textId="77777777" w:rsidR="000E707E" w:rsidRDefault="000E707E" w:rsidP="00B52F05">
            <w:r>
              <w:t>Response</w:t>
            </w:r>
          </w:p>
        </w:tc>
        <w:tc>
          <w:tcPr>
            <w:tcW w:w="3827" w:type="dxa"/>
          </w:tcPr>
          <w:p w14:paraId="536A0482" w14:textId="77777777" w:rsidR="000E707E" w:rsidRDefault="000E707E" w:rsidP="00B52F05">
            <w:r>
              <w:t>Elaboration/remarks</w:t>
            </w:r>
          </w:p>
        </w:tc>
      </w:tr>
      <w:tr w:rsidR="000E707E" w14:paraId="3EEE1696" w14:textId="77777777" w:rsidTr="00B52F05">
        <w:tc>
          <w:tcPr>
            <w:tcW w:w="1418" w:type="dxa"/>
            <w:vMerge w:val="restart"/>
            <w:vAlign w:val="center"/>
          </w:tcPr>
          <w:p w14:paraId="0263B9EE" w14:textId="41B8A588" w:rsidR="000E707E" w:rsidRDefault="00A71E15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820" w:type="dxa"/>
          </w:tcPr>
          <w:p w14:paraId="46E082AD" w14:textId="77777777" w:rsidR="000E707E" w:rsidRDefault="000E707E" w:rsidP="00B52F05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2E020EED" w14:textId="77777777" w:rsidR="000E707E" w:rsidRDefault="000E707E" w:rsidP="00B52F05">
            <w:pPr>
              <w:jc w:val="center"/>
            </w:pPr>
            <w:r>
              <w:t>PN</w:t>
            </w:r>
          </w:p>
        </w:tc>
        <w:tc>
          <w:tcPr>
            <w:tcW w:w="3827" w:type="dxa"/>
          </w:tcPr>
          <w:p w14:paraId="2003700B" w14:textId="77777777" w:rsidR="000E707E" w:rsidRDefault="000E707E" w:rsidP="00B52F05"/>
        </w:tc>
      </w:tr>
      <w:tr w:rsidR="000E707E" w14:paraId="15D552A7" w14:textId="77777777" w:rsidTr="00B52F05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4EE541FF" w14:textId="77777777" w:rsidR="000E707E" w:rsidRDefault="000E707E" w:rsidP="00B52F05"/>
        </w:tc>
        <w:tc>
          <w:tcPr>
            <w:tcW w:w="4820" w:type="dxa"/>
            <w:tcBorders>
              <w:bottom w:val="single" w:sz="24" w:space="0" w:color="auto"/>
            </w:tcBorders>
          </w:tcPr>
          <w:p w14:paraId="4C21B4BE" w14:textId="77777777" w:rsidR="000E707E" w:rsidRDefault="000E707E" w:rsidP="00B52F05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441FC673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120CF30F" w14:textId="77777777" w:rsidR="000E707E" w:rsidRDefault="000E707E" w:rsidP="00B52F05"/>
        </w:tc>
      </w:tr>
      <w:tr w:rsidR="000E707E" w14:paraId="0A34E09E" w14:textId="77777777" w:rsidTr="00B52F05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3D0A018" w14:textId="77777777" w:rsidR="000E707E" w:rsidRDefault="000E707E" w:rsidP="00B52F05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59A80DF" w14:textId="77777777" w:rsidR="000E707E" w:rsidRDefault="000E707E" w:rsidP="00B52F05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34EE824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52C93F5" w14:textId="77777777" w:rsidR="000E707E" w:rsidRDefault="000E707E" w:rsidP="00B52F05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2999D33C" w14:textId="77777777" w:rsidR="000E707E" w:rsidRDefault="000E707E" w:rsidP="000E707E"/>
    <w:p w14:paraId="0D49635E" w14:textId="77777777" w:rsidR="000E707E" w:rsidRDefault="000E707E" w:rsidP="000E707E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0E707E" w14:paraId="27C8C3F7" w14:textId="77777777" w:rsidTr="00B52F05">
        <w:tc>
          <w:tcPr>
            <w:tcW w:w="1413" w:type="dxa"/>
          </w:tcPr>
          <w:p w14:paraId="5375B3F6" w14:textId="77777777" w:rsidR="000E707E" w:rsidRDefault="000E707E" w:rsidP="00B52F05"/>
        </w:tc>
        <w:tc>
          <w:tcPr>
            <w:tcW w:w="4769" w:type="dxa"/>
          </w:tcPr>
          <w:p w14:paraId="6585C1A7" w14:textId="77777777" w:rsidR="000E707E" w:rsidRDefault="000E707E" w:rsidP="00B52F05">
            <w:r>
              <w:t>Relevant signalling questions</w:t>
            </w:r>
          </w:p>
        </w:tc>
        <w:tc>
          <w:tcPr>
            <w:tcW w:w="1074" w:type="dxa"/>
          </w:tcPr>
          <w:p w14:paraId="576302FA" w14:textId="77777777" w:rsidR="000E707E" w:rsidRDefault="000E707E" w:rsidP="00B52F05">
            <w:r>
              <w:t>Response</w:t>
            </w:r>
          </w:p>
        </w:tc>
        <w:tc>
          <w:tcPr>
            <w:tcW w:w="3801" w:type="dxa"/>
          </w:tcPr>
          <w:p w14:paraId="0C760C76" w14:textId="77777777" w:rsidR="000E707E" w:rsidRDefault="000E707E" w:rsidP="00B52F05">
            <w:r>
              <w:t>Elaboration/remarks</w:t>
            </w:r>
          </w:p>
        </w:tc>
      </w:tr>
      <w:tr w:rsidR="000E707E" w14:paraId="0BC2669C" w14:textId="77777777" w:rsidTr="00B52F05">
        <w:tc>
          <w:tcPr>
            <w:tcW w:w="1413" w:type="dxa"/>
            <w:vMerge w:val="restart"/>
            <w:vAlign w:val="center"/>
          </w:tcPr>
          <w:p w14:paraId="5C129DF1" w14:textId="6BC0BE0A" w:rsidR="000E707E" w:rsidRDefault="00A71E15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769" w:type="dxa"/>
          </w:tcPr>
          <w:p w14:paraId="5141FDC4" w14:textId="77777777" w:rsidR="000E707E" w:rsidRDefault="000E707E" w:rsidP="00B52F05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6BB13286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07EC3538" w14:textId="77777777" w:rsidR="000E707E" w:rsidRDefault="000E707E" w:rsidP="00B52F05"/>
        </w:tc>
      </w:tr>
      <w:tr w:rsidR="000E707E" w14:paraId="33BE7E34" w14:textId="77777777" w:rsidTr="00B52F05">
        <w:tc>
          <w:tcPr>
            <w:tcW w:w="1413" w:type="dxa"/>
            <w:vMerge/>
          </w:tcPr>
          <w:p w14:paraId="3BE72A2A" w14:textId="77777777" w:rsidR="000E707E" w:rsidRDefault="000E707E" w:rsidP="00B52F05"/>
        </w:tc>
        <w:tc>
          <w:tcPr>
            <w:tcW w:w="4769" w:type="dxa"/>
          </w:tcPr>
          <w:p w14:paraId="2E496FA4" w14:textId="77777777" w:rsidR="000E707E" w:rsidRDefault="000E707E" w:rsidP="00B52F05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524CAD03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2961C09" w14:textId="77777777" w:rsidR="000E707E" w:rsidRDefault="000E707E" w:rsidP="00B52F05"/>
        </w:tc>
      </w:tr>
      <w:tr w:rsidR="000E707E" w14:paraId="3141081A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2DFC712D" w14:textId="77777777" w:rsidR="000E707E" w:rsidRDefault="000E707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488E8E7C" w14:textId="77777777" w:rsidR="000E707E" w:rsidRDefault="000E707E" w:rsidP="00B52F05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1FFCFB4C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7415AB1" w14:textId="77777777" w:rsidR="000E707E" w:rsidRDefault="000E707E" w:rsidP="00B52F05"/>
        </w:tc>
      </w:tr>
      <w:tr w:rsidR="000E707E" w14:paraId="52DD2ADE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6E09215" w14:textId="77777777" w:rsidR="000E707E" w:rsidRDefault="000E707E" w:rsidP="00B52F05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50F1CB" w14:textId="77777777" w:rsidR="000E707E" w:rsidRDefault="000E707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C58BB23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30FDEA5" w14:textId="77777777" w:rsidR="000E707E" w:rsidRDefault="000E707E" w:rsidP="00B52F05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09C27911" w14:textId="77777777" w:rsidR="000E707E" w:rsidRDefault="000E707E" w:rsidP="000E707E"/>
    <w:p w14:paraId="04AB42AB" w14:textId="77777777" w:rsidR="000E707E" w:rsidRDefault="000E707E" w:rsidP="000E707E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0E707E" w14:paraId="7DBE16FB" w14:textId="77777777" w:rsidTr="00B52F05">
        <w:tc>
          <w:tcPr>
            <w:tcW w:w="1413" w:type="dxa"/>
          </w:tcPr>
          <w:p w14:paraId="39294428" w14:textId="77777777" w:rsidR="000E707E" w:rsidRDefault="000E707E" w:rsidP="00B52F05"/>
        </w:tc>
        <w:tc>
          <w:tcPr>
            <w:tcW w:w="4769" w:type="dxa"/>
          </w:tcPr>
          <w:p w14:paraId="7F28888C" w14:textId="77777777" w:rsidR="000E707E" w:rsidRDefault="000E707E" w:rsidP="00B52F05">
            <w:r>
              <w:t>Relevant signalling questions</w:t>
            </w:r>
          </w:p>
        </w:tc>
        <w:tc>
          <w:tcPr>
            <w:tcW w:w="1074" w:type="dxa"/>
          </w:tcPr>
          <w:p w14:paraId="510B50C7" w14:textId="77777777" w:rsidR="000E707E" w:rsidRDefault="000E707E" w:rsidP="00B52F05">
            <w:r>
              <w:t>Response</w:t>
            </w:r>
          </w:p>
        </w:tc>
        <w:tc>
          <w:tcPr>
            <w:tcW w:w="3801" w:type="dxa"/>
          </w:tcPr>
          <w:p w14:paraId="3A26CE1E" w14:textId="77777777" w:rsidR="000E707E" w:rsidRDefault="000E707E" w:rsidP="00B52F05">
            <w:r>
              <w:t>Elaboration/remarks</w:t>
            </w:r>
          </w:p>
        </w:tc>
      </w:tr>
      <w:tr w:rsidR="000E707E" w14:paraId="109C28ED" w14:textId="77777777" w:rsidTr="00B52F05">
        <w:tc>
          <w:tcPr>
            <w:tcW w:w="1413" w:type="dxa"/>
            <w:vMerge w:val="restart"/>
            <w:vAlign w:val="center"/>
          </w:tcPr>
          <w:p w14:paraId="0084A355" w14:textId="3C5C91B8" w:rsidR="000E707E" w:rsidRDefault="00A71E15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769" w:type="dxa"/>
          </w:tcPr>
          <w:p w14:paraId="7B7AA900" w14:textId="77777777" w:rsidR="000E707E" w:rsidRDefault="000E707E" w:rsidP="00B52F05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2BB25CE3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4A24774" w14:textId="77777777" w:rsidR="000E707E" w:rsidRDefault="000E707E" w:rsidP="00B52F05"/>
        </w:tc>
      </w:tr>
      <w:tr w:rsidR="000E707E" w14:paraId="697D23FE" w14:textId="77777777" w:rsidTr="00B52F05">
        <w:tc>
          <w:tcPr>
            <w:tcW w:w="1413" w:type="dxa"/>
            <w:vMerge/>
          </w:tcPr>
          <w:p w14:paraId="51DAC245" w14:textId="77777777" w:rsidR="000E707E" w:rsidRDefault="000E707E" w:rsidP="00B52F05"/>
        </w:tc>
        <w:tc>
          <w:tcPr>
            <w:tcW w:w="4769" w:type="dxa"/>
          </w:tcPr>
          <w:p w14:paraId="505BB76B" w14:textId="77777777" w:rsidR="000E707E" w:rsidRDefault="000E707E" w:rsidP="00B52F05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6998625A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160218C6" w14:textId="77777777" w:rsidR="000E707E" w:rsidRDefault="000E707E" w:rsidP="00B52F05"/>
        </w:tc>
      </w:tr>
      <w:tr w:rsidR="000E707E" w14:paraId="38DEB4C8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00DAACBB" w14:textId="77777777" w:rsidR="000E707E" w:rsidRDefault="000E707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60213329" w14:textId="77777777" w:rsidR="000E707E" w:rsidRDefault="000E707E" w:rsidP="00B52F05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74B492B2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E6CA40F" w14:textId="77777777" w:rsidR="000E707E" w:rsidRDefault="000E707E" w:rsidP="00B52F05"/>
        </w:tc>
      </w:tr>
      <w:tr w:rsidR="000E707E" w14:paraId="6502DD3B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2CA349F" w14:textId="77777777" w:rsidR="000E707E" w:rsidRDefault="000E707E" w:rsidP="00B52F05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2519B0B" w14:textId="77777777" w:rsidR="000E707E" w:rsidRDefault="000E707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FB5C252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AECAF02" w14:textId="77777777" w:rsidR="000E707E" w:rsidRDefault="000E707E" w:rsidP="00B52F05">
            <w:r>
              <w:t xml:space="preserve">The important co-interventions were balanced across intervention groups </w:t>
            </w:r>
            <w:r>
              <w:lastRenderedPageBreak/>
              <w:t>and there were no deviations from the intended interventions (in terms of implementation of adherence) that were likely to impact on the outcome.</w:t>
            </w:r>
          </w:p>
        </w:tc>
      </w:tr>
    </w:tbl>
    <w:p w14:paraId="39EE03DD" w14:textId="77777777" w:rsidR="000E707E" w:rsidRDefault="000E707E" w:rsidP="000E707E"/>
    <w:p w14:paraId="7B17108B" w14:textId="77777777" w:rsidR="000E707E" w:rsidRDefault="000E707E" w:rsidP="000E707E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0E707E" w14:paraId="0B73BD22" w14:textId="77777777" w:rsidTr="00B52F05">
        <w:tc>
          <w:tcPr>
            <w:tcW w:w="1413" w:type="dxa"/>
          </w:tcPr>
          <w:p w14:paraId="3EE2ADD7" w14:textId="77777777" w:rsidR="000E707E" w:rsidRDefault="000E707E" w:rsidP="00B52F05"/>
        </w:tc>
        <w:tc>
          <w:tcPr>
            <w:tcW w:w="4769" w:type="dxa"/>
          </w:tcPr>
          <w:p w14:paraId="1933E900" w14:textId="77777777" w:rsidR="000E707E" w:rsidRDefault="000E707E" w:rsidP="00B52F05">
            <w:r>
              <w:t>Relevant signalling questions</w:t>
            </w:r>
          </w:p>
        </w:tc>
        <w:tc>
          <w:tcPr>
            <w:tcW w:w="1074" w:type="dxa"/>
          </w:tcPr>
          <w:p w14:paraId="777E5AF2" w14:textId="77777777" w:rsidR="000E707E" w:rsidRDefault="000E707E" w:rsidP="00B52F05">
            <w:r>
              <w:t>Response</w:t>
            </w:r>
          </w:p>
        </w:tc>
        <w:tc>
          <w:tcPr>
            <w:tcW w:w="3801" w:type="dxa"/>
          </w:tcPr>
          <w:p w14:paraId="4573EDB9" w14:textId="77777777" w:rsidR="000E707E" w:rsidRDefault="000E707E" w:rsidP="00B52F05">
            <w:r>
              <w:t>Elaboration/remarks</w:t>
            </w:r>
          </w:p>
        </w:tc>
      </w:tr>
      <w:tr w:rsidR="000E707E" w14:paraId="4F4D0CAC" w14:textId="77777777" w:rsidTr="00B52F05">
        <w:tc>
          <w:tcPr>
            <w:tcW w:w="1413" w:type="dxa"/>
            <w:vMerge w:val="restart"/>
            <w:vAlign w:val="center"/>
          </w:tcPr>
          <w:p w14:paraId="722B7C8B" w14:textId="606BA4D8" w:rsidR="000E707E" w:rsidRDefault="00A71E15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769" w:type="dxa"/>
          </w:tcPr>
          <w:p w14:paraId="0955CD5F" w14:textId="77777777" w:rsidR="000E707E" w:rsidRDefault="000E707E" w:rsidP="00B52F05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3BB46624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2BF4880" w14:textId="77777777" w:rsidR="000E707E" w:rsidRDefault="000E707E" w:rsidP="00B52F05"/>
        </w:tc>
      </w:tr>
      <w:tr w:rsidR="000E707E" w14:paraId="4B4F3228" w14:textId="77777777" w:rsidTr="00B52F05">
        <w:tc>
          <w:tcPr>
            <w:tcW w:w="1413" w:type="dxa"/>
            <w:vMerge/>
          </w:tcPr>
          <w:p w14:paraId="59EC08D6" w14:textId="77777777" w:rsidR="000E707E" w:rsidRDefault="000E707E" w:rsidP="00B52F05"/>
        </w:tc>
        <w:tc>
          <w:tcPr>
            <w:tcW w:w="4769" w:type="dxa"/>
          </w:tcPr>
          <w:p w14:paraId="4F1BD83A" w14:textId="77777777" w:rsidR="000E707E" w:rsidRDefault="000E707E" w:rsidP="00B52F05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7A4304C8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81B5315" w14:textId="77777777" w:rsidR="000E707E" w:rsidRDefault="000E707E" w:rsidP="00B52F05"/>
        </w:tc>
      </w:tr>
      <w:tr w:rsidR="000E707E" w14:paraId="78644EDE" w14:textId="77777777" w:rsidTr="00B52F05">
        <w:tc>
          <w:tcPr>
            <w:tcW w:w="1413" w:type="dxa"/>
            <w:vMerge/>
          </w:tcPr>
          <w:p w14:paraId="3844072B" w14:textId="77777777" w:rsidR="000E707E" w:rsidRDefault="000E707E" w:rsidP="00B52F05"/>
        </w:tc>
        <w:tc>
          <w:tcPr>
            <w:tcW w:w="4769" w:type="dxa"/>
          </w:tcPr>
          <w:p w14:paraId="24D3BFE9" w14:textId="77777777" w:rsidR="000E707E" w:rsidRDefault="000E707E" w:rsidP="00B52F05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6A760577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CBC8C6F" w14:textId="77777777" w:rsidR="000E707E" w:rsidRDefault="000E707E" w:rsidP="00B52F05"/>
        </w:tc>
      </w:tr>
      <w:tr w:rsidR="000E707E" w14:paraId="0E9CA3E6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B32A4F7" w14:textId="77777777" w:rsidR="000E707E" w:rsidRDefault="000E707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20EF7D8F" w14:textId="77777777" w:rsidR="000E707E" w:rsidRDefault="000E707E" w:rsidP="00B52F05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1EB0AB05" w14:textId="77777777" w:rsidR="000E707E" w:rsidRDefault="000E707E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7A9DB102" w14:textId="77777777" w:rsidR="000E707E" w:rsidRDefault="000E707E" w:rsidP="00B52F05"/>
        </w:tc>
      </w:tr>
      <w:tr w:rsidR="000E707E" w14:paraId="104600E7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A485FEF" w14:textId="77777777" w:rsidR="000E707E" w:rsidRDefault="000E707E" w:rsidP="00B52F05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5952233" w14:textId="77777777" w:rsidR="000E707E" w:rsidRDefault="000E707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54DD838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66CA015" w14:textId="77777777" w:rsidR="000E707E" w:rsidRDefault="000E707E" w:rsidP="00B52F05">
            <w:r>
              <w:t>Data were reasonably complete.</w:t>
            </w:r>
          </w:p>
        </w:tc>
      </w:tr>
    </w:tbl>
    <w:p w14:paraId="689D4507" w14:textId="77777777" w:rsidR="000E707E" w:rsidRDefault="000E707E" w:rsidP="000E707E"/>
    <w:p w14:paraId="746E16B3" w14:textId="77777777" w:rsidR="000E707E" w:rsidRDefault="000E707E" w:rsidP="000E707E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0E707E" w14:paraId="2670F15E" w14:textId="77777777" w:rsidTr="00B52F05">
        <w:tc>
          <w:tcPr>
            <w:tcW w:w="1413" w:type="dxa"/>
          </w:tcPr>
          <w:p w14:paraId="3E69C637" w14:textId="77777777" w:rsidR="000E707E" w:rsidRDefault="000E707E" w:rsidP="00B52F05"/>
        </w:tc>
        <w:tc>
          <w:tcPr>
            <w:tcW w:w="4769" w:type="dxa"/>
          </w:tcPr>
          <w:p w14:paraId="7AE6091D" w14:textId="77777777" w:rsidR="000E707E" w:rsidRDefault="000E707E" w:rsidP="00B52F05">
            <w:r>
              <w:t>Relevant signalling questions</w:t>
            </w:r>
          </w:p>
        </w:tc>
        <w:tc>
          <w:tcPr>
            <w:tcW w:w="1074" w:type="dxa"/>
          </w:tcPr>
          <w:p w14:paraId="65F89545" w14:textId="77777777" w:rsidR="000E707E" w:rsidRDefault="000E707E" w:rsidP="00B52F05">
            <w:r>
              <w:t>Response</w:t>
            </w:r>
          </w:p>
        </w:tc>
        <w:tc>
          <w:tcPr>
            <w:tcW w:w="3801" w:type="dxa"/>
          </w:tcPr>
          <w:p w14:paraId="0C835C19" w14:textId="77777777" w:rsidR="000E707E" w:rsidRDefault="000E707E" w:rsidP="00B52F05">
            <w:r>
              <w:t>Elaboration/remarks</w:t>
            </w:r>
          </w:p>
        </w:tc>
      </w:tr>
      <w:tr w:rsidR="000E707E" w14:paraId="67C09CE8" w14:textId="77777777" w:rsidTr="00B52F05">
        <w:tc>
          <w:tcPr>
            <w:tcW w:w="1413" w:type="dxa"/>
            <w:vMerge w:val="restart"/>
            <w:vAlign w:val="center"/>
          </w:tcPr>
          <w:p w14:paraId="55E86529" w14:textId="3BA9CAA3" w:rsidR="000E707E" w:rsidRDefault="00A71E15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769" w:type="dxa"/>
          </w:tcPr>
          <w:p w14:paraId="4F7DB0B5" w14:textId="77777777" w:rsidR="000E707E" w:rsidRDefault="000E707E" w:rsidP="00B52F05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23F0EF4A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D18B40F" w14:textId="77777777" w:rsidR="000E707E" w:rsidRDefault="000E707E" w:rsidP="00B52F05"/>
        </w:tc>
      </w:tr>
      <w:tr w:rsidR="000E707E" w14:paraId="18116C67" w14:textId="77777777" w:rsidTr="00B52F05">
        <w:tc>
          <w:tcPr>
            <w:tcW w:w="1413" w:type="dxa"/>
            <w:vMerge/>
          </w:tcPr>
          <w:p w14:paraId="63505B0D" w14:textId="77777777" w:rsidR="000E707E" w:rsidRDefault="000E707E" w:rsidP="00B52F05"/>
        </w:tc>
        <w:tc>
          <w:tcPr>
            <w:tcW w:w="4769" w:type="dxa"/>
          </w:tcPr>
          <w:p w14:paraId="1CC1FBB5" w14:textId="77777777" w:rsidR="000E707E" w:rsidRDefault="000E707E" w:rsidP="00B52F05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58E21D81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592B407" w14:textId="77777777" w:rsidR="000E707E" w:rsidRDefault="000E707E" w:rsidP="00B52F05"/>
        </w:tc>
      </w:tr>
      <w:tr w:rsidR="000E707E" w14:paraId="34982892" w14:textId="77777777" w:rsidTr="00B52F05">
        <w:tc>
          <w:tcPr>
            <w:tcW w:w="1413" w:type="dxa"/>
            <w:vMerge/>
          </w:tcPr>
          <w:p w14:paraId="6F7868A2" w14:textId="77777777" w:rsidR="000E707E" w:rsidRDefault="000E707E" w:rsidP="00B52F05"/>
        </w:tc>
        <w:tc>
          <w:tcPr>
            <w:tcW w:w="4769" w:type="dxa"/>
          </w:tcPr>
          <w:p w14:paraId="7952F80C" w14:textId="77777777" w:rsidR="000E707E" w:rsidRDefault="000E707E" w:rsidP="00B52F05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7F02E575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D29B882" w14:textId="77777777" w:rsidR="000E707E" w:rsidRDefault="000E707E" w:rsidP="00B52F05"/>
        </w:tc>
      </w:tr>
      <w:tr w:rsidR="000E707E" w14:paraId="49EC7B6E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4C593E9B" w14:textId="77777777" w:rsidR="000E707E" w:rsidRDefault="000E707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16C3AAC9" w14:textId="77777777" w:rsidR="000E707E" w:rsidRDefault="000E707E" w:rsidP="00B52F05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6B7B98C4" w14:textId="77777777" w:rsidR="000E707E" w:rsidRDefault="000E707E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7FA0766F" w14:textId="77777777" w:rsidR="000E707E" w:rsidRDefault="000E707E" w:rsidP="00B52F05"/>
        </w:tc>
      </w:tr>
      <w:tr w:rsidR="000E707E" w14:paraId="69EB27B7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481596" w14:textId="77777777" w:rsidR="000E707E" w:rsidRDefault="000E707E" w:rsidP="00B52F05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870E12D" w14:textId="77777777" w:rsidR="000E707E" w:rsidRDefault="000E707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D7B5257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F12A906" w14:textId="77777777" w:rsidR="000E707E" w:rsidRDefault="000E707E" w:rsidP="00B52F05">
            <w:r>
              <w:t>The methods of outcome assessment were comparable across intervention groups.</w:t>
            </w:r>
          </w:p>
        </w:tc>
      </w:tr>
    </w:tbl>
    <w:p w14:paraId="7D5F7DD4" w14:textId="77777777" w:rsidR="000E707E" w:rsidRDefault="000E707E" w:rsidP="000E707E">
      <w:r>
        <w:t xml:space="preserve"> </w:t>
      </w:r>
    </w:p>
    <w:p w14:paraId="536B32DD" w14:textId="77777777" w:rsidR="000E707E" w:rsidRDefault="000E707E" w:rsidP="000E707E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0E707E" w14:paraId="7EFBEA6A" w14:textId="77777777" w:rsidTr="00B52F05">
        <w:tc>
          <w:tcPr>
            <w:tcW w:w="1413" w:type="dxa"/>
          </w:tcPr>
          <w:p w14:paraId="528B2412" w14:textId="77777777" w:rsidR="000E707E" w:rsidRDefault="000E707E" w:rsidP="00B52F05"/>
        </w:tc>
        <w:tc>
          <w:tcPr>
            <w:tcW w:w="4769" w:type="dxa"/>
          </w:tcPr>
          <w:p w14:paraId="3EF3B3EF" w14:textId="77777777" w:rsidR="000E707E" w:rsidRDefault="000E707E" w:rsidP="00B52F05">
            <w:r>
              <w:t>Relevant signalling questions</w:t>
            </w:r>
          </w:p>
        </w:tc>
        <w:tc>
          <w:tcPr>
            <w:tcW w:w="1074" w:type="dxa"/>
          </w:tcPr>
          <w:p w14:paraId="264AB928" w14:textId="77777777" w:rsidR="000E707E" w:rsidRDefault="000E707E" w:rsidP="00B52F05">
            <w:r>
              <w:t>Response</w:t>
            </w:r>
          </w:p>
        </w:tc>
        <w:tc>
          <w:tcPr>
            <w:tcW w:w="3801" w:type="dxa"/>
          </w:tcPr>
          <w:p w14:paraId="1BAE0B80" w14:textId="77777777" w:rsidR="000E707E" w:rsidRDefault="000E707E" w:rsidP="00B52F05">
            <w:r>
              <w:t>Elaboration/remarks</w:t>
            </w:r>
          </w:p>
        </w:tc>
      </w:tr>
      <w:tr w:rsidR="000E707E" w14:paraId="6C03D9A9" w14:textId="77777777" w:rsidTr="00B52F05">
        <w:tc>
          <w:tcPr>
            <w:tcW w:w="1413" w:type="dxa"/>
            <w:vMerge w:val="restart"/>
            <w:vAlign w:val="center"/>
          </w:tcPr>
          <w:p w14:paraId="215CD833" w14:textId="6659497E" w:rsidR="000E707E" w:rsidRDefault="00A71E15" w:rsidP="00B52F0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Tan</w:t>
            </w: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et al., 2020</w:t>
            </w:r>
          </w:p>
        </w:tc>
        <w:tc>
          <w:tcPr>
            <w:tcW w:w="4769" w:type="dxa"/>
          </w:tcPr>
          <w:p w14:paraId="01DEE164" w14:textId="77777777" w:rsidR="000E707E" w:rsidRDefault="000E707E" w:rsidP="00B52F05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5E796A08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2E5914B" w14:textId="77777777" w:rsidR="000E707E" w:rsidRDefault="000E707E" w:rsidP="00B52F05"/>
        </w:tc>
      </w:tr>
      <w:tr w:rsidR="000E707E" w14:paraId="7AC511FF" w14:textId="77777777" w:rsidTr="00B52F05">
        <w:tc>
          <w:tcPr>
            <w:tcW w:w="1413" w:type="dxa"/>
            <w:vMerge/>
          </w:tcPr>
          <w:p w14:paraId="6AC22C7E" w14:textId="77777777" w:rsidR="000E707E" w:rsidRDefault="000E707E" w:rsidP="00B52F05"/>
        </w:tc>
        <w:tc>
          <w:tcPr>
            <w:tcW w:w="4769" w:type="dxa"/>
          </w:tcPr>
          <w:p w14:paraId="3631C09B" w14:textId="77777777" w:rsidR="000E707E" w:rsidRDefault="000E707E" w:rsidP="00B52F05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2DB6C430" w14:textId="77777777" w:rsidR="000E707E" w:rsidRDefault="000E707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57914306" w14:textId="77777777" w:rsidR="000E707E" w:rsidRDefault="000E707E" w:rsidP="00B52F05"/>
        </w:tc>
      </w:tr>
      <w:tr w:rsidR="000E707E" w14:paraId="2BEF27FF" w14:textId="77777777" w:rsidTr="00B52F05">
        <w:tc>
          <w:tcPr>
            <w:tcW w:w="1413" w:type="dxa"/>
            <w:vMerge/>
          </w:tcPr>
          <w:p w14:paraId="75505526" w14:textId="77777777" w:rsidR="000E707E" w:rsidRDefault="000E707E" w:rsidP="00B52F05"/>
        </w:tc>
        <w:tc>
          <w:tcPr>
            <w:tcW w:w="4769" w:type="dxa"/>
          </w:tcPr>
          <w:p w14:paraId="25DF9A34" w14:textId="77777777" w:rsidR="000E707E" w:rsidRDefault="000E707E" w:rsidP="00B52F05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0E2B7910" w14:textId="77777777" w:rsidR="000E707E" w:rsidRDefault="000E707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34D008D2" w14:textId="77777777" w:rsidR="000E707E" w:rsidRDefault="000E707E" w:rsidP="00B52F05"/>
        </w:tc>
      </w:tr>
      <w:tr w:rsidR="000E707E" w14:paraId="2B47C246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DE34F6" w14:textId="77777777" w:rsidR="000E707E" w:rsidRDefault="000E707E" w:rsidP="00B52F05">
            <w:pPr>
              <w:jc w:val="center"/>
            </w:pPr>
            <w:r>
              <w:lastRenderedPageBreak/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7A2743F" w14:textId="77777777" w:rsidR="000E707E" w:rsidRDefault="000E707E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E52552C" w14:textId="77777777" w:rsidR="000E707E" w:rsidRDefault="000E707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79A7357" w14:textId="77777777" w:rsidR="000E707E" w:rsidRDefault="000E707E" w:rsidP="00B52F05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54A6418A" w14:textId="302EC866" w:rsidR="000E707E" w:rsidRDefault="000E707E"/>
    <w:p w14:paraId="0DCACDD2" w14:textId="38469FD2" w:rsidR="00CB3C1E" w:rsidRDefault="00CB3C1E"/>
    <w:p w14:paraId="7DBF67AA" w14:textId="77777777" w:rsidR="00CB3C1E" w:rsidRDefault="00CB3C1E" w:rsidP="00CB3C1E">
      <w:r>
        <w:t>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CB3C1E" w14:paraId="1424EFEC" w14:textId="77777777" w:rsidTr="00B52F05">
        <w:tc>
          <w:tcPr>
            <w:tcW w:w="1341" w:type="dxa"/>
          </w:tcPr>
          <w:p w14:paraId="32F8EF27" w14:textId="77777777" w:rsidR="00CB3C1E" w:rsidRPr="0060053B" w:rsidRDefault="00CB3C1E" w:rsidP="00B52F05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12FB7187" w14:textId="77777777" w:rsidR="00CB3C1E" w:rsidRDefault="00CB3C1E" w:rsidP="00B52F05">
            <w:r>
              <w:t>Relevant signalling questions</w:t>
            </w:r>
          </w:p>
        </w:tc>
        <w:tc>
          <w:tcPr>
            <w:tcW w:w="1074" w:type="dxa"/>
          </w:tcPr>
          <w:p w14:paraId="533F1106" w14:textId="77777777" w:rsidR="00CB3C1E" w:rsidRDefault="00CB3C1E" w:rsidP="00B52F05">
            <w:r>
              <w:t>Response</w:t>
            </w:r>
          </w:p>
        </w:tc>
        <w:tc>
          <w:tcPr>
            <w:tcW w:w="3779" w:type="dxa"/>
          </w:tcPr>
          <w:p w14:paraId="357CE9DF" w14:textId="77777777" w:rsidR="00CB3C1E" w:rsidRDefault="00CB3C1E" w:rsidP="00B52F05">
            <w:r>
              <w:t>Elaboration/remarks</w:t>
            </w:r>
          </w:p>
        </w:tc>
      </w:tr>
      <w:tr w:rsidR="00CB3C1E" w14:paraId="53CBB73F" w14:textId="77777777" w:rsidTr="00B52F05">
        <w:tc>
          <w:tcPr>
            <w:tcW w:w="1341" w:type="dxa"/>
            <w:vMerge w:val="restart"/>
            <w:vAlign w:val="center"/>
          </w:tcPr>
          <w:p w14:paraId="6814F764" w14:textId="78BACDA5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863" w:type="dxa"/>
          </w:tcPr>
          <w:p w14:paraId="07639C2F" w14:textId="77777777" w:rsidR="00CB3C1E" w:rsidRDefault="00CB3C1E" w:rsidP="00B52F05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136B7D49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1DB21491" w14:textId="77777777" w:rsidR="00CB3C1E" w:rsidRDefault="00CB3C1E" w:rsidP="00B52F05">
            <w:r>
              <w:t>Confounding such as those due to comorbidities, medications, and disease severity etc.</w:t>
            </w:r>
          </w:p>
        </w:tc>
      </w:tr>
      <w:tr w:rsidR="00CB3C1E" w14:paraId="40704CC0" w14:textId="77777777" w:rsidTr="00B52F05">
        <w:tc>
          <w:tcPr>
            <w:tcW w:w="1341" w:type="dxa"/>
            <w:vMerge/>
          </w:tcPr>
          <w:p w14:paraId="4941CB0C" w14:textId="77777777" w:rsidR="00CB3C1E" w:rsidRDefault="00CB3C1E" w:rsidP="00B52F05"/>
        </w:tc>
        <w:tc>
          <w:tcPr>
            <w:tcW w:w="4863" w:type="dxa"/>
          </w:tcPr>
          <w:p w14:paraId="7C17590F" w14:textId="77777777" w:rsidR="00CB3C1E" w:rsidRDefault="00CB3C1E" w:rsidP="00B52F05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26C07C27" w14:textId="77777777" w:rsidR="00CB3C1E" w:rsidRDefault="00CB3C1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4167A6A1" w14:textId="77777777" w:rsidR="00CB3C1E" w:rsidRDefault="00CB3C1E" w:rsidP="00B52F05"/>
        </w:tc>
      </w:tr>
      <w:tr w:rsidR="00CB3C1E" w14:paraId="27160641" w14:textId="77777777" w:rsidTr="00B52F05">
        <w:tc>
          <w:tcPr>
            <w:tcW w:w="1341" w:type="dxa"/>
            <w:vMerge/>
          </w:tcPr>
          <w:p w14:paraId="2F3D288F" w14:textId="77777777" w:rsidR="00CB3C1E" w:rsidRDefault="00CB3C1E" w:rsidP="00B52F05"/>
        </w:tc>
        <w:tc>
          <w:tcPr>
            <w:tcW w:w="4863" w:type="dxa"/>
          </w:tcPr>
          <w:p w14:paraId="5849C260" w14:textId="77777777" w:rsidR="00CB3C1E" w:rsidRDefault="00CB3C1E" w:rsidP="00B52F05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20B2C135" w14:textId="77777777" w:rsidR="00CB3C1E" w:rsidRDefault="00CB3C1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04AACA0D" w14:textId="77777777" w:rsidR="00CB3C1E" w:rsidRDefault="00CB3C1E" w:rsidP="00B52F05"/>
        </w:tc>
      </w:tr>
      <w:tr w:rsidR="00CB3C1E" w14:paraId="660E34A6" w14:textId="77777777" w:rsidTr="00B52F05">
        <w:tc>
          <w:tcPr>
            <w:tcW w:w="1341" w:type="dxa"/>
            <w:vMerge/>
          </w:tcPr>
          <w:p w14:paraId="12FAA191" w14:textId="77777777" w:rsidR="00CB3C1E" w:rsidRDefault="00CB3C1E" w:rsidP="00B52F05"/>
        </w:tc>
        <w:tc>
          <w:tcPr>
            <w:tcW w:w="4863" w:type="dxa"/>
          </w:tcPr>
          <w:p w14:paraId="3414E2C3" w14:textId="77777777" w:rsidR="00CB3C1E" w:rsidRDefault="00CB3C1E" w:rsidP="00B52F05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204C1754" w14:textId="77777777" w:rsidR="00CB3C1E" w:rsidRDefault="00CB3C1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2227A5BE" w14:textId="03326B14" w:rsidR="00CB3C1E" w:rsidRDefault="00CB3C1E" w:rsidP="00B52F05"/>
        </w:tc>
      </w:tr>
      <w:tr w:rsidR="00CB3C1E" w14:paraId="268614FC" w14:textId="77777777" w:rsidTr="00B52F05">
        <w:tc>
          <w:tcPr>
            <w:tcW w:w="1341" w:type="dxa"/>
            <w:vMerge/>
          </w:tcPr>
          <w:p w14:paraId="4A06C136" w14:textId="77777777" w:rsidR="00CB3C1E" w:rsidRDefault="00CB3C1E" w:rsidP="00B52F05"/>
        </w:tc>
        <w:tc>
          <w:tcPr>
            <w:tcW w:w="4863" w:type="dxa"/>
          </w:tcPr>
          <w:p w14:paraId="002F0698" w14:textId="77777777" w:rsidR="00CB3C1E" w:rsidRDefault="00CB3C1E" w:rsidP="00B52F05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271C9DC2" w14:textId="77777777" w:rsidR="00CB3C1E" w:rsidRDefault="00CB3C1E" w:rsidP="00B52F05">
            <w:pPr>
              <w:jc w:val="center"/>
            </w:pPr>
            <w:r>
              <w:t>NI</w:t>
            </w:r>
          </w:p>
        </w:tc>
        <w:tc>
          <w:tcPr>
            <w:tcW w:w="3779" w:type="dxa"/>
          </w:tcPr>
          <w:p w14:paraId="0FDCD939" w14:textId="77777777" w:rsidR="00CB3C1E" w:rsidRDefault="00CB3C1E" w:rsidP="00B52F05"/>
        </w:tc>
      </w:tr>
      <w:tr w:rsidR="00CB3C1E" w14:paraId="41D3BD6B" w14:textId="77777777" w:rsidTr="00B52F05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00DFC0A5" w14:textId="77777777" w:rsidR="00CB3C1E" w:rsidRDefault="00CB3C1E" w:rsidP="00B52F05"/>
        </w:tc>
        <w:tc>
          <w:tcPr>
            <w:tcW w:w="4863" w:type="dxa"/>
            <w:tcBorders>
              <w:bottom w:val="single" w:sz="24" w:space="0" w:color="auto"/>
            </w:tcBorders>
          </w:tcPr>
          <w:p w14:paraId="22EE3D27" w14:textId="77777777" w:rsidR="00CB3C1E" w:rsidRDefault="00CB3C1E" w:rsidP="00B52F05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28ACD863" w14:textId="77777777" w:rsidR="00CB3C1E" w:rsidRDefault="00CB3C1E" w:rsidP="00B52F05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09F61D6E" w14:textId="77777777" w:rsidR="00CB3C1E" w:rsidRDefault="00CB3C1E" w:rsidP="00B52F05"/>
        </w:tc>
      </w:tr>
      <w:tr w:rsidR="00CB3C1E" w14:paraId="26267E13" w14:textId="77777777" w:rsidTr="00B52F05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31699C2" w14:textId="77777777" w:rsidR="00CB3C1E" w:rsidRDefault="00CB3C1E" w:rsidP="00B52F05">
            <w:pPr>
              <w:jc w:val="center"/>
            </w:pPr>
            <w:r>
              <w:t>Response for 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5158E94" w14:textId="77777777" w:rsidR="00CB3C1E" w:rsidRDefault="00CB3C1E" w:rsidP="00B52F05">
            <w:pPr>
              <w:jc w:val="center"/>
            </w:pPr>
            <w:r>
              <w:t>Serious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70B9B34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34E191E" w14:textId="77777777" w:rsidR="00CB3C1E" w:rsidRDefault="00CB3C1E" w:rsidP="00B52F05">
            <w:r>
              <w:t xml:space="preserve">At least one known important confounding domain was not appropriately measured or not controlled for.  </w:t>
            </w:r>
          </w:p>
        </w:tc>
      </w:tr>
    </w:tbl>
    <w:p w14:paraId="2DBF6124" w14:textId="77777777" w:rsidR="00CB3C1E" w:rsidRDefault="00CB3C1E" w:rsidP="00CB3C1E"/>
    <w:p w14:paraId="21FE6B6F" w14:textId="77777777" w:rsidR="00CB3C1E" w:rsidRDefault="00CB3C1E" w:rsidP="00CB3C1E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70"/>
        <w:gridCol w:w="1074"/>
        <w:gridCol w:w="3800"/>
      </w:tblGrid>
      <w:tr w:rsidR="00CB3C1E" w14:paraId="65CDC225" w14:textId="77777777" w:rsidTr="00B52F05">
        <w:tc>
          <w:tcPr>
            <w:tcW w:w="1418" w:type="dxa"/>
          </w:tcPr>
          <w:p w14:paraId="386C547F" w14:textId="77777777" w:rsidR="00CB3C1E" w:rsidRDefault="00CB3C1E" w:rsidP="00B52F05"/>
        </w:tc>
        <w:tc>
          <w:tcPr>
            <w:tcW w:w="4820" w:type="dxa"/>
          </w:tcPr>
          <w:p w14:paraId="2EF25771" w14:textId="77777777" w:rsidR="00CB3C1E" w:rsidRDefault="00CB3C1E" w:rsidP="00B52F05">
            <w:r>
              <w:t>Relevant signalling questions</w:t>
            </w:r>
          </w:p>
        </w:tc>
        <w:tc>
          <w:tcPr>
            <w:tcW w:w="992" w:type="dxa"/>
          </w:tcPr>
          <w:p w14:paraId="22115295" w14:textId="77777777" w:rsidR="00CB3C1E" w:rsidRDefault="00CB3C1E" w:rsidP="00B52F05">
            <w:r>
              <w:t>Response</w:t>
            </w:r>
          </w:p>
        </w:tc>
        <w:tc>
          <w:tcPr>
            <w:tcW w:w="3827" w:type="dxa"/>
          </w:tcPr>
          <w:p w14:paraId="0D99F161" w14:textId="77777777" w:rsidR="00CB3C1E" w:rsidRDefault="00CB3C1E" w:rsidP="00B52F05">
            <w:r>
              <w:t>Elaboration/remarks</w:t>
            </w:r>
          </w:p>
        </w:tc>
      </w:tr>
      <w:tr w:rsidR="00CB3C1E" w14:paraId="3E0BB1DF" w14:textId="77777777" w:rsidTr="00B52F05">
        <w:tc>
          <w:tcPr>
            <w:tcW w:w="1418" w:type="dxa"/>
            <w:vMerge w:val="restart"/>
            <w:vAlign w:val="center"/>
          </w:tcPr>
          <w:p w14:paraId="219DF037" w14:textId="73442683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820" w:type="dxa"/>
          </w:tcPr>
          <w:p w14:paraId="4315419A" w14:textId="77777777" w:rsidR="00CB3C1E" w:rsidRDefault="00CB3C1E" w:rsidP="00B52F05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21827FB2" w14:textId="77777777" w:rsidR="00CB3C1E" w:rsidRDefault="00CB3C1E" w:rsidP="00B52F05">
            <w:pPr>
              <w:jc w:val="center"/>
            </w:pPr>
            <w:r>
              <w:t>PN</w:t>
            </w:r>
          </w:p>
        </w:tc>
        <w:tc>
          <w:tcPr>
            <w:tcW w:w="3827" w:type="dxa"/>
          </w:tcPr>
          <w:p w14:paraId="2669A5D5" w14:textId="77777777" w:rsidR="00CB3C1E" w:rsidRDefault="00CB3C1E" w:rsidP="00B52F05"/>
        </w:tc>
      </w:tr>
      <w:tr w:rsidR="00CB3C1E" w14:paraId="12E99E47" w14:textId="77777777" w:rsidTr="00B52F05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61B39B84" w14:textId="77777777" w:rsidR="00CB3C1E" w:rsidRDefault="00CB3C1E" w:rsidP="00B52F05"/>
        </w:tc>
        <w:tc>
          <w:tcPr>
            <w:tcW w:w="4820" w:type="dxa"/>
            <w:tcBorders>
              <w:bottom w:val="single" w:sz="24" w:space="0" w:color="auto"/>
            </w:tcBorders>
          </w:tcPr>
          <w:p w14:paraId="4261F92F" w14:textId="77777777" w:rsidR="00CB3C1E" w:rsidRDefault="00CB3C1E" w:rsidP="00B52F05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43A15EEF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20C3CF04" w14:textId="77777777" w:rsidR="00CB3C1E" w:rsidRDefault="00CB3C1E" w:rsidP="00B52F05"/>
        </w:tc>
      </w:tr>
      <w:tr w:rsidR="00CB3C1E" w14:paraId="45060573" w14:textId="77777777" w:rsidTr="00B52F05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769CAC2" w14:textId="77777777" w:rsidR="00CB3C1E" w:rsidRDefault="00CB3C1E" w:rsidP="00B52F05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0943A76" w14:textId="77777777" w:rsidR="00CB3C1E" w:rsidRDefault="00CB3C1E" w:rsidP="00B52F05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1938D5E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4A33A72" w14:textId="77777777" w:rsidR="00CB3C1E" w:rsidRDefault="00CB3C1E" w:rsidP="00B52F05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130BE50C" w14:textId="77777777" w:rsidR="00CB3C1E" w:rsidRDefault="00CB3C1E" w:rsidP="00CB3C1E"/>
    <w:p w14:paraId="4A5EAFC9" w14:textId="77777777" w:rsidR="00CB3C1E" w:rsidRDefault="00CB3C1E" w:rsidP="00CB3C1E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CB3C1E" w14:paraId="52BF2A6E" w14:textId="77777777" w:rsidTr="00B52F05">
        <w:tc>
          <w:tcPr>
            <w:tcW w:w="1413" w:type="dxa"/>
          </w:tcPr>
          <w:p w14:paraId="2D8A953A" w14:textId="77777777" w:rsidR="00CB3C1E" w:rsidRDefault="00CB3C1E" w:rsidP="00B52F05"/>
        </w:tc>
        <w:tc>
          <w:tcPr>
            <w:tcW w:w="4769" w:type="dxa"/>
          </w:tcPr>
          <w:p w14:paraId="388B986E" w14:textId="77777777" w:rsidR="00CB3C1E" w:rsidRDefault="00CB3C1E" w:rsidP="00B52F05">
            <w:r>
              <w:t>Relevant signalling questions</w:t>
            </w:r>
          </w:p>
        </w:tc>
        <w:tc>
          <w:tcPr>
            <w:tcW w:w="1074" w:type="dxa"/>
          </w:tcPr>
          <w:p w14:paraId="5E637CF1" w14:textId="77777777" w:rsidR="00CB3C1E" w:rsidRDefault="00CB3C1E" w:rsidP="00B52F05">
            <w:r>
              <w:t>Response</w:t>
            </w:r>
          </w:p>
        </w:tc>
        <w:tc>
          <w:tcPr>
            <w:tcW w:w="3801" w:type="dxa"/>
          </w:tcPr>
          <w:p w14:paraId="29BD003F" w14:textId="77777777" w:rsidR="00CB3C1E" w:rsidRDefault="00CB3C1E" w:rsidP="00B52F05">
            <w:r>
              <w:t>Elaboration/remarks</w:t>
            </w:r>
          </w:p>
        </w:tc>
      </w:tr>
      <w:tr w:rsidR="00CB3C1E" w14:paraId="13961687" w14:textId="77777777" w:rsidTr="00B52F05">
        <w:tc>
          <w:tcPr>
            <w:tcW w:w="1413" w:type="dxa"/>
            <w:vMerge w:val="restart"/>
            <w:vAlign w:val="center"/>
          </w:tcPr>
          <w:p w14:paraId="0ACBAAFC" w14:textId="3EDF9D44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769" w:type="dxa"/>
          </w:tcPr>
          <w:p w14:paraId="426B440A" w14:textId="77777777" w:rsidR="00CB3C1E" w:rsidRDefault="00CB3C1E" w:rsidP="00B52F05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281DF9D8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1068E84" w14:textId="77777777" w:rsidR="00CB3C1E" w:rsidRDefault="00CB3C1E" w:rsidP="00B52F05"/>
        </w:tc>
      </w:tr>
      <w:tr w:rsidR="00CB3C1E" w14:paraId="244DEF3E" w14:textId="77777777" w:rsidTr="00B52F05">
        <w:tc>
          <w:tcPr>
            <w:tcW w:w="1413" w:type="dxa"/>
            <w:vMerge/>
          </w:tcPr>
          <w:p w14:paraId="7FEAF1D6" w14:textId="77777777" w:rsidR="00CB3C1E" w:rsidRDefault="00CB3C1E" w:rsidP="00B52F05"/>
        </w:tc>
        <w:tc>
          <w:tcPr>
            <w:tcW w:w="4769" w:type="dxa"/>
          </w:tcPr>
          <w:p w14:paraId="734C92CE" w14:textId="77777777" w:rsidR="00CB3C1E" w:rsidRDefault="00CB3C1E" w:rsidP="00B52F05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5BA8D09C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657E089" w14:textId="77777777" w:rsidR="00CB3C1E" w:rsidRDefault="00CB3C1E" w:rsidP="00B52F05"/>
        </w:tc>
      </w:tr>
      <w:tr w:rsidR="00CB3C1E" w14:paraId="02D3EC74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5CDFE095" w14:textId="77777777" w:rsidR="00CB3C1E" w:rsidRDefault="00CB3C1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13B7A3C6" w14:textId="77777777" w:rsidR="00CB3C1E" w:rsidRDefault="00CB3C1E" w:rsidP="00B52F05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712AF23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72D57AC6" w14:textId="77777777" w:rsidR="00CB3C1E" w:rsidRDefault="00CB3C1E" w:rsidP="00B52F05"/>
        </w:tc>
      </w:tr>
      <w:tr w:rsidR="00CB3C1E" w14:paraId="0E275871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722CE9F" w14:textId="77777777" w:rsidR="00CB3C1E" w:rsidRDefault="00CB3C1E" w:rsidP="00B52F05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D5D713F" w14:textId="77777777" w:rsidR="00CB3C1E" w:rsidRDefault="00CB3C1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4CE534D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A5EB3E0" w14:textId="77777777" w:rsidR="00CB3C1E" w:rsidRDefault="00CB3C1E" w:rsidP="00B52F05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1678A625" w14:textId="77777777" w:rsidR="00CB3C1E" w:rsidRDefault="00CB3C1E" w:rsidP="00CB3C1E"/>
    <w:p w14:paraId="2D8A8AAC" w14:textId="77777777" w:rsidR="00CB3C1E" w:rsidRDefault="00CB3C1E" w:rsidP="00CB3C1E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CB3C1E" w14:paraId="3CDB275F" w14:textId="77777777" w:rsidTr="00B52F05">
        <w:tc>
          <w:tcPr>
            <w:tcW w:w="1413" w:type="dxa"/>
          </w:tcPr>
          <w:p w14:paraId="36F6A8EC" w14:textId="77777777" w:rsidR="00CB3C1E" w:rsidRDefault="00CB3C1E" w:rsidP="00B52F05"/>
        </w:tc>
        <w:tc>
          <w:tcPr>
            <w:tcW w:w="4769" w:type="dxa"/>
          </w:tcPr>
          <w:p w14:paraId="2FBB47AB" w14:textId="77777777" w:rsidR="00CB3C1E" w:rsidRDefault="00CB3C1E" w:rsidP="00B52F05">
            <w:r>
              <w:t>Relevant signalling questions</w:t>
            </w:r>
          </w:p>
        </w:tc>
        <w:tc>
          <w:tcPr>
            <w:tcW w:w="1074" w:type="dxa"/>
          </w:tcPr>
          <w:p w14:paraId="3EB92E1B" w14:textId="77777777" w:rsidR="00CB3C1E" w:rsidRDefault="00CB3C1E" w:rsidP="00B52F05">
            <w:r>
              <w:t>Response</w:t>
            </w:r>
          </w:p>
        </w:tc>
        <w:tc>
          <w:tcPr>
            <w:tcW w:w="3801" w:type="dxa"/>
          </w:tcPr>
          <w:p w14:paraId="612AAA7B" w14:textId="77777777" w:rsidR="00CB3C1E" w:rsidRDefault="00CB3C1E" w:rsidP="00B52F05">
            <w:r>
              <w:t>Elaboration/remarks</w:t>
            </w:r>
          </w:p>
        </w:tc>
      </w:tr>
      <w:tr w:rsidR="00CB3C1E" w14:paraId="1EBDBA0B" w14:textId="77777777" w:rsidTr="00B52F05">
        <w:tc>
          <w:tcPr>
            <w:tcW w:w="1413" w:type="dxa"/>
            <w:vMerge w:val="restart"/>
            <w:vAlign w:val="center"/>
          </w:tcPr>
          <w:p w14:paraId="3E823690" w14:textId="578D4754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769" w:type="dxa"/>
          </w:tcPr>
          <w:p w14:paraId="2473FDFE" w14:textId="77777777" w:rsidR="00CB3C1E" w:rsidRDefault="00CB3C1E" w:rsidP="00B52F05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10E3BE49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0C07B52A" w14:textId="77777777" w:rsidR="00CB3C1E" w:rsidRDefault="00CB3C1E" w:rsidP="00B52F05"/>
        </w:tc>
      </w:tr>
      <w:tr w:rsidR="00CB3C1E" w14:paraId="2987130E" w14:textId="77777777" w:rsidTr="00B52F05">
        <w:tc>
          <w:tcPr>
            <w:tcW w:w="1413" w:type="dxa"/>
            <w:vMerge/>
          </w:tcPr>
          <w:p w14:paraId="6F96EACB" w14:textId="77777777" w:rsidR="00CB3C1E" w:rsidRDefault="00CB3C1E" w:rsidP="00B52F05"/>
        </w:tc>
        <w:tc>
          <w:tcPr>
            <w:tcW w:w="4769" w:type="dxa"/>
          </w:tcPr>
          <w:p w14:paraId="0BBA73CC" w14:textId="77777777" w:rsidR="00CB3C1E" w:rsidRDefault="00CB3C1E" w:rsidP="00B52F05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0AF90AF1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0F256B03" w14:textId="77777777" w:rsidR="00CB3C1E" w:rsidRDefault="00CB3C1E" w:rsidP="00B52F05"/>
        </w:tc>
      </w:tr>
      <w:tr w:rsidR="00CB3C1E" w14:paraId="78E7A366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3DF2C612" w14:textId="77777777" w:rsidR="00CB3C1E" w:rsidRDefault="00CB3C1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25A56D0B" w14:textId="77777777" w:rsidR="00CB3C1E" w:rsidRDefault="00CB3C1E" w:rsidP="00B52F05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565503EE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16849F80" w14:textId="77777777" w:rsidR="00CB3C1E" w:rsidRDefault="00CB3C1E" w:rsidP="00B52F05"/>
        </w:tc>
      </w:tr>
      <w:tr w:rsidR="00CB3C1E" w14:paraId="17CC1B9F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9747F35" w14:textId="77777777" w:rsidR="00CB3C1E" w:rsidRDefault="00CB3C1E" w:rsidP="00B52F05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540F789" w14:textId="77777777" w:rsidR="00CB3C1E" w:rsidRDefault="00CB3C1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8651019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82753F0" w14:textId="77777777" w:rsidR="00CB3C1E" w:rsidRDefault="00CB3C1E" w:rsidP="00B52F05">
            <w:r>
              <w:t>The important co-interventions were balanced across intervention groups and there were no deviations from the intended interventions (in terms of implementation of adherence) that were likely to impact on the outcome.</w:t>
            </w:r>
          </w:p>
        </w:tc>
      </w:tr>
    </w:tbl>
    <w:p w14:paraId="0C4C58F0" w14:textId="77777777" w:rsidR="00CB3C1E" w:rsidRDefault="00CB3C1E" w:rsidP="00CB3C1E"/>
    <w:p w14:paraId="67FCAF2D" w14:textId="77777777" w:rsidR="00CB3C1E" w:rsidRDefault="00CB3C1E" w:rsidP="00CB3C1E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CB3C1E" w14:paraId="1DF509EA" w14:textId="77777777" w:rsidTr="00B52F05">
        <w:tc>
          <w:tcPr>
            <w:tcW w:w="1413" w:type="dxa"/>
          </w:tcPr>
          <w:p w14:paraId="63D92FD5" w14:textId="77777777" w:rsidR="00CB3C1E" w:rsidRDefault="00CB3C1E" w:rsidP="00B52F05"/>
        </w:tc>
        <w:tc>
          <w:tcPr>
            <w:tcW w:w="4769" w:type="dxa"/>
          </w:tcPr>
          <w:p w14:paraId="1E0CDA18" w14:textId="77777777" w:rsidR="00CB3C1E" w:rsidRDefault="00CB3C1E" w:rsidP="00B52F05">
            <w:r>
              <w:t>Relevant signalling questions</w:t>
            </w:r>
          </w:p>
        </w:tc>
        <w:tc>
          <w:tcPr>
            <w:tcW w:w="1074" w:type="dxa"/>
          </w:tcPr>
          <w:p w14:paraId="6E178AC8" w14:textId="77777777" w:rsidR="00CB3C1E" w:rsidRDefault="00CB3C1E" w:rsidP="00B52F05">
            <w:r>
              <w:t>Response</w:t>
            </w:r>
          </w:p>
        </w:tc>
        <w:tc>
          <w:tcPr>
            <w:tcW w:w="3801" w:type="dxa"/>
          </w:tcPr>
          <w:p w14:paraId="1834001D" w14:textId="77777777" w:rsidR="00CB3C1E" w:rsidRDefault="00CB3C1E" w:rsidP="00B52F05">
            <w:r>
              <w:t>Elaboration/remarks</w:t>
            </w:r>
          </w:p>
        </w:tc>
      </w:tr>
      <w:tr w:rsidR="00CB3C1E" w14:paraId="0FE4F668" w14:textId="77777777" w:rsidTr="00B52F05">
        <w:tc>
          <w:tcPr>
            <w:tcW w:w="1413" w:type="dxa"/>
            <w:vMerge w:val="restart"/>
            <w:vAlign w:val="center"/>
          </w:tcPr>
          <w:p w14:paraId="5C8A2462" w14:textId="3FB35882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769" w:type="dxa"/>
          </w:tcPr>
          <w:p w14:paraId="3AA29D4B" w14:textId="77777777" w:rsidR="00CB3C1E" w:rsidRDefault="00CB3C1E" w:rsidP="00B52F05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0B7909FC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3D80C3D1" w14:textId="77777777" w:rsidR="00CB3C1E" w:rsidRDefault="00CB3C1E" w:rsidP="00B52F05"/>
        </w:tc>
      </w:tr>
      <w:tr w:rsidR="00CB3C1E" w14:paraId="3DB654E5" w14:textId="77777777" w:rsidTr="00B52F05">
        <w:tc>
          <w:tcPr>
            <w:tcW w:w="1413" w:type="dxa"/>
            <w:vMerge/>
          </w:tcPr>
          <w:p w14:paraId="5DCDA036" w14:textId="77777777" w:rsidR="00CB3C1E" w:rsidRDefault="00CB3C1E" w:rsidP="00B52F05"/>
        </w:tc>
        <w:tc>
          <w:tcPr>
            <w:tcW w:w="4769" w:type="dxa"/>
          </w:tcPr>
          <w:p w14:paraId="34882CCE" w14:textId="77777777" w:rsidR="00CB3C1E" w:rsidRDefault="00CB3C1E" w:rsidP="00B52F05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672BB7F8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133D9CD5" w14:textId="77777777" w:rsidR="00CB3C1E" w:rsidRDefault="00CB3C1E" w:rsidP="00B52F05"/>
        </w:tc>
      </w:tr>
      <w:tr w:rsidR="00CB3C1E" w14:paraId="3F791B37" w14:textId="77777777" w:rsidTr="00B52F05">
        <w:tc>
          <w:tcPr>
            <w:tcW w:w="1413" w:type="dxa"/>
            <w:vMerge/>
          </w:tcPr>
          <w:p w14:paraId="16E3B3E7" w14:textId="77777777" w:rsidR="00CB3C1E" w:rsidRDefault="00CB3C1E" w:rsidP="00B52F05"/>
        </w:tc>
        <w:tc>
          <w:tcPr>
            <w:tcW w:w="4769" w:type="dxa"/>
          </w:tcPr>
          <w:p w14:paraId="38796F2C" w14:textId="77777777" w:rsidR="00CB3C1E" w:rsidRDefault="00CB3C1E" w:rsidP="00B52F05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25AAC50D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235643F0" w14:textId="77777777" w:rsidR="00CB3C1E" w:rsidRDefault="00CB3C1E" w:rsidP="00B52F05"/>
        </w:tc>
      </w:tr>
      <w:tr w:rsidR="00CB3C1E" w14:paraId="3961565B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2415DC55" w14:textId="77777777" w:rsidR="00CB3C1E" w:rsidRDefault="00CB3C1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75B26A10" w14:textId="77777777" w:rsidR="00CB3C1E" w:rsidRDefault="00CB3C1E" w:rsidP="00B52F05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589BE910" w14:textId="77777777" w:rsidR="00CB3C1E" w:rsidRDefault="00CB3C1E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7048F163" w14:textId="77777777" w:rsidR="00CB3C1E" w:rsidRDefault="00CB3C1E" w:rsidP="00B52F05"/>
        </w:tc>
      </w:tr>
      <w:tr w:rsidR="00CB3C1E" w14:paraId="774686AE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63AB068" w14:textId="77777777" w:rsidR="00CB3C1E" w:rsidRDefault="00CB3C1E" w:rsidP="00B52F05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48E6D54" w14:textId="77777777" w:rsidR="00CB3C1E" w:rsidRDefault="00CB3C1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70530C5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D2CB5C8" w14:textId="77777777" w:rsidR="00CB3C1E" w:rsidRDefault="00CB3C1E" w:rsidP="00B52F05">
            <w:r>
              <w:t>Data were reasonably complete.</w:t>
            </w:r>
          </w:p>
        </w:tc>
      </w:tr>
    </w:tbl>
    <w:p w14:paraId="67A9B6EC" w14:textId="77777777" w:rsidR="00CB3C1E" w:rsidRDefault="00CB3C1E" w:rsidP="00CB3C1E"/>
    <w:p w14:paraId="74DB635B" w14:textId="77777777" w:rsidR="00CB3C1E" w:rsidRDefault="00CB3C1E" w:rsidP="00CB3C1E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CB3C1E" w14:paraId="2C4A9907" w14:textId="77777777" w:rsidTr="00B52F05">
        <w:tc>
          <w:tcPr>
            <w:tcW w:w="1413" w:type="dxa"/>
          </w:tcPr>
          <w:p w14:paraId="1F7FA248" w14:textId="77777777" w:rsidR="00CB3C1E" w:rsidRDefault="00CB3C1E" w:rsidP="00B52F05"/>
        </w:tc>
        <w:tc>
          <w:tcPr>
            <w:tcW w:w="4769" w:type="dxa"/>
          </w:tcPr>
          <w:p w14:paraId="7E816052" w14:textId="77777777" w:rsidR="00CB3C1E" w:rsidRDefault="00CB3C1E" w:rsidP="00B52F05">
            <w:r>
              <w:t>Relevant signalling questions</w:t>
            </w:r>
          </w:p>
        </w:tc>
        <w:tc>
          <w:tcPr>
            <w:tcW w:w="1074" w:type="dxa"/>
          </w:tcPr>
          <w:p w14:paraId="44592486" w14:textId="77777777" w:rsidR="00CB3C1E" w:rsidRDefault="00CB3C1E" w:rsidP="00B52F05">
            <w:r>
              <w:t>Response</w:t>
            </w:r>
          </w:p>
        </w:tc>
        <w:tc>
          <w:tcPr>
            <w:tcW w:w="3801" w:type="dxa"/>
          </w:tcPr>
          <w:p w14:paraId="2ADAF08A" w14:textId="77777777" w:rsidR="00CB3C1E" w:rsidRDefault="00CB3C1E" w:rsidP="00B52F05">
            <w:r>
              <w:t>Elaboration/remarks</w:t>
            </w:r>
          </w:p>
        </w:tc>
      </w:tr>
      <w:tr w:rsidR="00CB3C1E" w14:paraId="34EA1209" w14:textId="77777777" w:rsidTr="00B52F05">
        <w:tc>
          <w:tcPr>
            <w:tcW w:w="1413" w:type="dxa"/>
            <w:vMerge w:val="restart"/>
            <w:vAlign w:val="center"/>
          </w:tcPr>
          <w:p w14:paraId="44DD728A" w14:textId="3D6C8D95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769" w:type="dxa"/>
          </w:tcPr>
          <w:p w14:paraId="7E7FFF88" w14:textId="77777777" w:rsidR="00CB3C1E" w:rsidRDefault="00CB3C1E" w:rsidP="00B52F05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0F7AF7B9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B7E3CA9" w14:textId="77777777" w:rsidR="00CB3C1E" w:rsidRDefault="00CB3C1E" w:rsidP="00B52F05"/>
        </w:tc>
      </w:tr>
      <w:tr w:rsidR="00CB3C1E" w14:paraId="7941F251" w14:textId="77777777" w:rsidTr="00B52F05">
        <w:tc>
          <w:tcPr>
            <w:tcW w:w="1413" w:type="dxa"/>
            <w:vMerge/>
          </w:tcPr>
          <w:p w14:paraId="12C2B9D1" w14:textId="77777777" w:rsidR="00CB3C1E" w:rsidRDefault="00CB3C1E" w:rsidP="00B52F05"/>
        </w:tc>
        <w:tc>
          <w:tcPr>
            <w:tcW w:w="4769" w:type="dxa"/>
          </w:tcPr>
          <w:p w14:paraId="535F3288" w14:textId="77777777" w:rsidR="00CB3C1E" w:rsidRDefault="00CB3C1E" w:rsidP="00B52F05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062280AC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4AF0439" w14:textId="77777777" w:rsidR="00CB3C1E" w:rsidRDefault="00CB3C1E" w:rsidP="00B52F05"/>
        </w:tc>
      </w:tr>
      <w:tr w:rsidR="00CB3C1E" w14:paraId="771DB7E4" w14:textId="77777777" w:rsidTr="00B52F05">
        <w:tc>
          <w:tcPr>
            <w:tcW w:w="1413" w:type="dxa"/>
            <w:vMerge/>
          </w:tcPr>
          <w:p w14:paraId="71FA181E" w14:textId="77777777" w:rsidR="00CB3C1E" w:rsidRDefault="00CB3C1E" w:rsidP="00B52F05"/>
        </w:tc>
        <w:tc>
          <w:tcPr>
            <w:tcW w:w="4769" w:type="dxa"/>
          </w:tcPr>
          <w:p w14:paraId="227C1922" w14:textId="77777777" w:rsidR="00CB3C1E" w:rsidRDefault="00CB3C1E" w:rsidP="00B52F05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0DDCE5ED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E6D6DE4" w14:textId="77777777" w:rsidR="00CB3C1E" w:rsidRDefault="00CB3C1E" w:rsidP="00B52F05"/>
        </w:tc>
      </w:tr>
      <w:tr w:rsidR="00CB3C1E" w14:paraId="7E872123" w14:textId="77777777" w:rsidTr="00B52F05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4A248D9B" w14:textId="77777777" w:rsidR="00CB3C1E" w:rsidRDefault="00CB3C1E" w:rsidP="00B52F05"/>
        </w:tc>
        <w:tc>
          <w:tcPr>
            <w:tcW w:w="4769" w:type="dxa"/>
            <w:tcBorders>
              <w:bottom w:val="single" w:sz="24" w:space="0" w:color="auto"/>
            </w:tcBorders>
          </w:tcPr>
          <w:p w14:paraId="77593CCF" w14:textId="77777777" w:rsidR="00CB3C1E" w:rsidRDefault="00CB3C1E" w:rsidP="00B52F05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357ED8AC" w14:textId="77777777" w:rsidR="00CB3C1E" w:rsidRDefault="00CB3C1E" w:rsidP="00B52F05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5E4B018B" w14:textId="77777777" w:rsidR="00CB3C1E" w:rsidRDefault="00CB3C1E" w:rsidP="00B52F05"/>
        </w:tc>
      </w:tr>
      <w:tr w:rsidR="00CB3C1E" w14:paraId="06B2F9AD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10F2E48" w14:textId="77777777" w:rsidR="00CB3C1E" w:rsidRDefault="00CB3C1E" w:rsidP="00B52F05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E6F4FA7" w14:textId="77777777" w:rsidR="00CB3C1E" w:rsidRDefault="00CB3C1E" w:rsidP="00B52F05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F4FAF27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EFF642D" w14:textId="77777777" w:rsidR="00CB3C1E" w:rsidRDefault="00CB3C1E" w:rsidP="00B52F05">
            <w:r>
              <w:t>The methods of outcome assessment were comparable across intervention groups.</w:t>
            </w:r>
          </w:p>
        </w:tc>
      </w:tr>
    </w:tbl>
    <w:p w14:paraId="1B2127D5" w14:textId="77777777" w:rsidR="00CB3C1E" w:rsidRDefault="00CB3C1E" w:rsidP="00CB3C1E">
      <w:r>
        <w:t xml:space="preserve"> </w:t>
      </w:r>
    </w:p>
    <w:p w14:paraId="6201E2E1" w14:textId="77777777" w:rsidR="00CB3C1E" w:rsidRDefault="00CB3C1E" w:rsidP="00CB3C1E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CB3C1E" w14:paraId="1ACC5D65" w14:textId="77777777" w:rsidTr="00B52F05">
        <w:tc>
          <w:tcPr>
            <w:tcW w:w="1413" w:type="dxa"/>
          </w:tcPr>
          <w:p w14:paraId="7D69BD08" w14:textId="77777777" w:rsidR="00CB3C1E" w:rsidRDefault="00CB3C1E" w:rsidP="00B52F05"/>
        </w:tc>
        <w:tc>
          <w:tcPr>
            <w:tcW w:w="4769" w:type="dxa"/>
          </w:tcPr>
          <w:p w14:paraId="5C85E04E" w14:textId="77777777" w:rsidR="00CB3C1E" w:rsidRDefault="00CB3C1E" w:rsidP="00B52F05">
            <w:r>
              <w:t>Relevant signalling questions</w:t>
            </w:r>
          </w:p>
        </w:tc>
        <w:tc>
          <w:tcPr>
            <w:tcW w:w="1074" w:type="dxa"/>
          </w:tcPr>
          <w:p w14:paraId="16FAE8AE" w14:textId="77777777" w:rsidR="00CB3C1E" w:rsidRDefault="00CB3C1E" w:rsidP="00B52F05">
            <w:r>
              <w:t>Response</w:t>
            </w:r>
          </w:p>
        </w:tc>
        <w:tc>
          <w:tcPr>
            <w:tcW w:w="3801" w:type="dxa"/>
          </w:tcPr>
          <w:p w14:paraId="32BD149B" w14:textId="77777777" w:rsidR="00CB3C1E" w:rsidRDefault="00CB3C1E" w:rsidP="00B52F05">
            <w:r>
              <w:t>Elaboration/remarks</w:t>
            </w:r>
          </w:p>
        </w:tc>
      </w:tr>
      <w:tr w:rsidR="00CB3C1E" w14:paraId="190FC3A3" w14:textId="77777777" w:rsidTr="00B52F05">
        <w:tc>
          <w:tcPr>
            <w:tcW w:w="1413" w:type="dxa"/>
            <w:vMerge w:val="restart"/>
            <w:vAlign w:val="center"/>
          </w:tcPr>
          <w:p w14:paraId="2D27B26D" w14:textId="44D2D97C" w:rsidR="00CB3C1E" w:rsidRDefault="00CB3C1E" w:rsidP="00B52F05">
            <w:pPr>
              <w:jc w:val="center"/>
            </w:pPr>
            <w:r w:rsidRPr="0060053B">
              <w:rPr>
                <w:rFonts w:ascii="Calibri" w:eastAsia="Times New Roman" w:hAnsi="Calibri" w:cs="Calibri"/>
                <w:color w:val="000000"/>
                <w:lang w:eastAsia="en-MY"/>
              </w:rPr>
              <w:t>Vahedi et al., 2020</w:t>
            </w:r>
          </w:p>
        </w:tc>
        <w:tc>
          <w:tcPr>
            <w:tcW w:w="4769" w:type="dxa"/>
          </w:tcPr>
          <w:p w14:paraId="66F4C50E" w14:textId="77777777" w:rsidR="00CB3C1E" w:rsidRDefault="00CB3C1E" w:rsidP="00B52F05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57389289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305A738D" w14:textId="77777777" w:rsidR="00CB3C1E" w:rsidRDefault="00CB3C1E" w:rsidP="00B52F05"/>
        </w:tc>
      </w:tr>
      <w:tr w:rsidR="00CB3C1E" w14:paraId="0AB9DADB" w14:textId="77777777" w:rsidTr="00B52F05">
        <w:tc>
          <w:tcPr>
            <w:tcW w:w="1413" w:type="dxa"/>
            <w:vMerge/>
          </w:tcPr>
          <w:p w14:paraId="0CD10EC6" w14:textId="77777777" w:rsidR="00CB3C1E" w:rsidRDefault="00CB3C1E" w:rsidP="00B52F05"/>
        </w:tc>
        <w:tc>
          <w:tcPr>
            <w:tcW w:w="4769" w:type="dxa"/>
          </w:tcPr>
          <w:p w14:paraId="4B306B24" w14:textId="77777777" w:rsidR="00CB3C1E" w:rsidRDefault="00CB3C1E" w:rsidP="00B52F05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1B8B1A2C" w14:textId="77777777" w:rsidR="00CB3C1E" w:rsidRDefault="00CB3C1E" w:rsidP="00B52F05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4277D882" w14:textId="77777777" w:rsidR="00CB3C1E" w:rsidRDefault="00CB3C1E" w:rsidP="00B52F05"/>
        </w:tc>
      </w:tr>
      <w:tr w:rsidR="00CB3C1E" w14:paraId="7A056086" w14:textId="77777777" w:rsidTr="00B52F05">
        <w:tc>
          <w:tcPr>
            <w:tcW w:w="1413" w:type="dxa"/>
            <w:vMerge/>
          </w:tcPr>
          <w:p w14:paraId="170DBF0E" w14:textId="77777777" w:rsidR="00CB3C1E" w:rsidRDefault="00CB3C1E" w:rsidP="00B52F05"/>
        </w:tc>
        <w:tc>
          <w:tcPr>
            <w:tcW w:w="4769" w:type="dxa"/>
          </w:tcPr>
          <w:p w14:paraId="0567381B" w14:textId="77777777" w:rsidR="00CB3C1E" w:rsidRDefault="00CB3C1E" w:rsidP="00B52F05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63E02A3D" w14:textId="77777777" w:rsidR="00CB3C1E" w:rsidRDefault="00CB3C1E" w:rsidP="00B52F05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9C15C79" w14:textId="77777777" w:rsidR="00CB3C1E" w:rsidRDefault="00CB3C1E" w:rsidP="00B52F05"/>
        </w:tc>
      </w:tr>
      <w:tr w:rsidR="00CB3C1E" w14:paraId="39CBD325" w14:textId="77777777" w:rsidTr="00B52F05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B54FB54" w14:textId="77777777" w:rsidR="00CB3C1E" w:rsidRDefault="00CB3C1E" w:rsidP="00B52F05">
            <w:pPr>
              <w:jc w:val="center"/>
            </w:pPr>
            <w:r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63A88BA" w14:textId="77777777" w:rsidR="00CB3C1E" w:rsidRDefault="00CB3C1E" w:rsidP="00B52F05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E9C1EC9" w14:textId="77777777" w:rsidR="00CB3C1E" w:rsidRDefault="00CB3C1E" w:rsidP="00B52F05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655EF57" w14:textId="77777777" w:rsidR="00CB3C1E" w:rsidRDefault="00CB3C1E" w:rsidP="00B52F05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086E0D6A" w14:textId="3735A010" w:rsidR="00CB3C1E" w:rsidRDefault="00CB3C1E"/>
    <w:p w14:paraId="0FC46641" w14:textId="77777777" w:rsidR="0045782B" w:rsidRDefault="0045782B" w:rsidP="0045782B">
      <w:r>
        <w:t>Domain 1: Bias due to confounding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341"/>
        <w:gridCol w:w="4863"/>
        <w:gridCol w:w="1074"/>
        <w:gridCol w:w="3779"/>
      </w:tblGrid>
      <w:tr w:rsidR="0045782B" w14:paraId="2DBF92C8" w14:textId="77777777" w:rsidTr="00A972ED">
        <w:tc>
          <w:tcPr>
            <w:tcW w:w="1341" w:type="dxa"/>
          </w:tcPr>
          <w:p w14:paraId="7C9384A1" w14:textId="77777777" w:rsidR="0045782B" w:rsidRPr="0060053B" w:rsidRDefault="0045782B" w:rsidP="00A972ED">
            <w:pPr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863" w:type="dxa"/>
          </w:tcPr>
          <w:p w14:paraId="42541D75" w14:textId="77777777" w:rsidR="0045782B" w:rsidRDefault="0045782B" w:rsidP="00A972ED">
            <w:r>
              <w:t>Relevant signalling questions</w:t>
            </w:r>
          </w:p>
        </w:tc>
        <w:tc>
          <w:tcPr>
            <w:tcW w:w="1074" w:type="dxa"/>
          </w:tcPr>
          <w:p w14:paraId="2FFAECD8" w14:textId="77777777" w:rsidR="0045782B" w:rsidRDefault="0045782B" w:rsidP="00A972ED">
            <w:r>
              <w:t>Response</w:t>
            </w:r>
          </w:p>
        </w:tc>
        <w:tc>
          <w:tcPr>
            <w:tcW w:w="3779" w:type="dxa"/>
          </w:tcPr>
          <w:p w14:paraId="485CDE0E" w14:textId="77777777" w:rsidR="0045782B" w:rsidRDefault="0045782B" w:rsidP="00A972ED">
            <w:r>
              <w:t>Elaboration/remarks</w:t>
            </w:r>
          </w:p>
        </w:tc>
      </w:tr>
      <w:tr w:rsidR="0045782B" w14:paraId="595F2616" w14:textId="77777777" w:rsidTr="00A972ED">
        <w:tc>
          <w:tcPr>
            <w:tcW w:w="1341" w:type="dxa"/>
            <w:vMerge w:val="restart"/>
            <w:vAlign w:val="center"/>
          </w:tcPr>
          <w:p w14:paraId="296ED860" w14:textId="52210273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863" w:type="dxa"/>
          </w:tcPr>
          <w:p w14:paraId="1C6FACED" w14:textId="77777777" w:rsidR="0045782B" w:rsidRDefault="0045782B" w:rsidP="00A972ED">
            <w:r>
              <w:t>1.1 Is there potential for confounding of the effect of intervention in this study?</w:t>
            </w:r>
          </w:p>
        </w:tc>
        <w:tc>
          <w:tcPr>
            <w:tcW w:w="1074" w:type="dxa"/>
            <w:vAlign w:val="center"/>
          </w:tcPr>
          <w:p w14:paraId="0349AF9B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779" w:type="dxa"/>
          </w:tcPr>
          <w:p w14:paraId="3CE286EE" w14:textId="77777777" w:rsidR="0045782B" w:rsidRDefault="0045782B" w:rsidP="00A972ED">
            <w:r>
              <w:t>Confounding such as those due to comorbidities, medications, and disease severity etc.</w:t>
            </w:r>
          </w:p>
        </w:tc>
      </w:tr>
      <w:tr w:rsidR="0045782B" w14:paraId="1A89BED3" w14:textId="77777777" w:rsidTr="00A972ED">
        <w:tc>
          <w:tcPr>
            <w:tcW w:w="1341" w:type="dxa"/>
            <w:vMerge/>
          </w:tcPr>
          <w:p w14:paraId="324511BB" w14:textId="77777777" w:rsidR="0045782B" w:rsidRDefault="0045782B" w:rsidP="00A972ED"/>
        </w:tc>
        <w:tc>
          <w:tcPr>
            <w:tcW w:w="4863" w:type="dxa"/>
          </w:tcPr>
          <w:p w14:paraId="1EC5F074" w14:textId="77777777" w:rsidR="0045782B" w:rsidRDefault="0045782B" w:rsidP="00A972ED">
            <w:r>
              <w:t>Determine whether there is need to assess time-varying confounding</w:t>
            </w:r>
          </w:p>
        </w:tc>
        <w:tc>
          <w:tcPr>
            <w:tcW w:w="1074" w:type="dxa"/>
            <w:vAlign w:val="center"/>
          </w:tcPr>
          <w:p w14:paraId="2AA64A7D" w14:textId="77777777" w:rsidR="0045782B" w:rsidRDefault="0045782B" w:rsidP="00A972ED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488467AA" w14:textId="77777777" w:rsidR="0045782B" w:rsidRDefault="0045782B" w:rsidP="00A972ED"/>
        </w:tc>
      </w:tr>
      <w:tr w:rsidR="0045782B" w14:paraId="550A8D5E" w14:textId="77777777" w:rsidTr="00A972ED">
        <w:tc>
          <w:tcPr>
            <w:tcW w:w="1341" w:type="dxa"/>
            <w:vMerge/>
          </w:tcPr>
          <w:p w14:paraId="316A64DE" w14:textId="77777777" w:rsidR="0045782B" w:rsidRDefault="0045782B" w:rsidP="00A972ED"/>
        </w:tc>
        <w:tc>
          <w:tcPr>
            <w:tcW w:w="4863" w:type="dxa"/>
          </w:tcPr>
          <w:p w14:paraId="59AC65AC" w14:textId="77777777" w:rsidR="0045782B" w:rsidRDefault="0045782B" w:rsidP="00A972ED">
            <w:r>
              <w:t>1.2 Was the analysis based on splitting the participants’ follow-up time according to the intervention received?</w:t>
            </w:r>
          </w:p>
        </w:tc>
        <w:tc>
          <w:tcPr>
            <w:tcW w:w="1074" w:type="dxa"/>
            <w:vAlign w:val="center"/>
          </w:tcPr>
          <w:p w14:paraId="45C56D32" w14:textId="77777777" w:rsidR="0045782B" w:rsidRDefault="0045782B" w:rsidP="00A972ED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41FAFEB7" w14:textId="77777777" w:rsidR="0045782B" w:rsidRDefault="0045782B" w:rsidP="00A972ED"/>
        </w:tc>
      </w:tr>
      <w:tr w:rsidR="0045782B" w14:paraId="7E7FBDAE" w14:textId="77777777" w:rsidTr="00A972ED">
        <w:tc>
          <w:tcPr>
            <w:tcW w:w="1341" w:type="dxa"/>
            <w:vMerge/>
          </w:tcPr>
          <w:p w14:paraId="10DE35A7" w14:textId="77777777" w:rsidR="0045782B" w:rsidRDefault="0045782B" w:rsidP="00A972ED"/>
        </w:tc>
        <w:tc>
          <w:tcPr>
            <w:tcW w:w="4863" w:type="dxa"/>
          </w:tcPr>
          <w:p w14:paraId="37BD0DBA" w14:textId="77777777" w:rsidR="0045782B" w:rsidRDefault="0045782B" w:rsidP="00A972ED">
            <w:r>
              <w:t xml:space="preserve">1.4 Did the authors use an appropriate analysis method that controlled for all the important confounding domains? </w:t>
            </w:r>
          </w:p>
        </w:tc>
        <w:tc>
          <w:tcPr>
            <w:tcW w:w="1074" w:type="dxa"/>
            <w:vAlign w:val="center"/>
          </w:tcPr>
          <w:p w14:paraId="6AC46C0A" w14:textId="77777777" w:rsidR="0045782B" w:rsidRDefault="0045782B" w:rsidP="00A972ED">
            <w:pPr>
              <w:jc w:val="center"/>
            </w:pPr>
            <w:r>
              <w:t>N</w:t>
            </w:r>
          </w:p>
        </w:tc>
        <w:tc>
          <w:tcPr>
            <w:tcW w:w="3779" w:type="dxa"/>
          </w:tcPr>
          <w:p w14:paraId="0C71A2D0" w14:textId="392C78DC" w:rsidR="0045782B" w:rsidRDefault="0045782B" w:rsidP="00A972ED">
            <w:r>
              <w:t>Authors used logistic regression analysis.</w:t>
            </w:r>
          </w:p>
        </w:tc>
      </w:tr>
      <w:tr w:rsidR="0045782B" w14:paraId="1D0DCF77" w14:textId="77777777" w:rsidTr="00A972ED">
        <w:tc>
          <w:tcPr>
            <w:tcW w:w="1341" w:type="dxa"/>
            <w:vMerge/>
          </w:tcPr>
          <w:p w14:paraId="059CBE4A" w14:textId="77777777" w:rsidR="0045782B" w:rsidRDefault="0045782B" w:rsidP="00A972ED"/>
        </w:tc>
        <w:tc>
          <w:tcPr>
            <w:tcW w:w="4863" w:type="dxa"/>
          </w:tcPr>
          <w:p w14:paraId="693CDCF2" w14:textId="77777777" w:rsidR="0045782B" w:rsidRDefault="0045782B" w:rsidP="00A972ED">
            <w:r>
              <w:t>1.5 Were confounding domains that were controlled for measured validly and reliably by the variables available in this study?</w:t>
            </w:r>
          </w:p>
        </w:tc>
        <w:tc>
          <w:tcPr>
            <w:tcW w:w="1074" w:type="dxa"/>
            <w:vAlign w:val="center"/>
          </w:tcPr>
          <w:p w14:paraId="5EF5155E" w14:textId="77777777" w:rsidR="0045782B" w:rsidRDefault="0045782B" w:rsidP="00A972ED">
            <w:pPr>
              <w:jc w:val="center"/>
            </w:pPr>
            <w:r>
              <w:t>NI</w:t>
            </w:r>
          </w:p>
        </w:tc>
        <w:tc>
          <w:tcPr>
            <w:tcW w:w="3779" w:type="dxa"/>
          </w:tcPr>
          <w:p w14:paraId="7B418EBC" w14:textId="77777777" w:rsidR="0045782B" w:rsidRDefault="0045782B" w:rsidP="00A972ED"/>
        </w:tc>
      </w:tr>
      <w:tr w:rsidR="0045782B" w14:paraId="7E0D1C30" w14:textId="77777777" w:rsidTr="00A972ED">
        <w:tc>
          <w:tcPr>
            <w:tcW w:w="1341" w:type="dxa"/>
            <w:vMerge/>
            <w:tcBorders>
              <w:bottom w:val="single" w:sz="24" w:space="0" w:color="auto"/>
            </w:tcBorders>
          </w:tcPr>
          <w:p w14:paraId="35DCC3CD" w14:textId="77777777" w:rsidR="0045782B" w:rsidRDefault="0045782B" w:rsidP="00A972ED"/>
        </w:tc>
        <w:tc>
          <w:tcPr>
            <w:tcW w:w="4863" w:type="dxa"/>
            <w:tcBorders>
              <w:bottom w:val="single" w:sz="24" w:space="0" w:color="auto"/>
            </w:tcBorders>
          </w:tcPr>
          <w:p w14:paraId="71505275" w14:textId="77777777" w:rsidR="0045782B" w:rsidRDefault="0045782B" w:rsidP="00A972ED">
            <w:r>
              <w:t>Did the authors control for any post-intervention variables that could have been affected by the interventio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31783B2E" w14:textId="77777777" w:rsidR="0045782B" w:rsidRDefault="0045782B" w:rsidP="00A972ED">
            <w:pPr>
              <w:jc w:val="center"/>
            </w:pPr>
            <w:r>
              <w:t>N</w:t>
            </w:r>
          </w:p>
        </w:tc>
        <w:tc>
          <w:tcPr>
            <w:tcW w:w="3779" w:type="dxa"/>
            <w:tcBorders>
              <w:bottom w:val="single" w:sz="24" w:space="0" w:color="auto"/>
            </w:tcBorders>
          </w:tcPr>
          <w:p w14:paraId="6C83241B" w14:textId="77777777" w:rsidR="0045782B" w:rsidRDefault="0045782B" w:rsidP="00A972ED"/>
        </w:tc>
      </w:tr>
      <w:tr w:rsidR="0045782B" w14:paraId="4F018792" w14:textId="77777777" w:rsidTr="00A972ED">
        <w:tc>
          <w:tcPr>
            <w:tcW w:w="134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7FF4B5B" w14:textId="77777777" w:rsidR="0045782B" w:rsidRDefault="0045782B" w:rsidP="0045782B">
            <w:pPr>
              <w:jc w:val="center"/>
            </w:pPr>
            <w:r>
              <w:t xml:space="preserve">Response for </w:t>
            </w:r>
            <w:r>
              <w:lastRenderedPageBreak/>
              <w:t>confounding domain</w:t>
            </w:r>
          </w:p>
        </w:tc>
        <w:tc>
          <w:tcPr>
            <w:tcW w:w="486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7FACDE1" w14:textId="71A1DCD9" w:rsidR="0045782B" w:rsidRDefault="0045782B" w:rsidP="0045782B">
            <w:pPr>
              <w:jc w:val="center"/>
            </w:pPr>
            <w:r>
              <w:lastRenderedPageBreak/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BB91930" w14:textId="14E8F9D9" w:rsidR="0045782B" w:rsidRDefault="0045782B" w:rsidP="0045782B">
            <w:pPr>
              <w:jc w:val="center"/>
            </w:pPr>
            <w:r>
              <w:t>-</w:t>
            </w:r>
          </w:p>
        </w:tc>
        <w:tc>
          <w:tcPr>
            <w:tcW w:w="37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708285F" w14:textId="64D287A2" w:rsidR="0045782B" w:rsidRDefault="0045782B" w:rsidP="0045782B">
            <w:r>
              <w:t xml:space="preserve">Confounding is expected but all known important confounding domains were appropriately measured and controlled </w:t>
            </w:r>
            <w:r>
              <w:lastRenderedPageBreak/>
              <w:t xml:space="preserve">for; and reliability and validity of important domains were sufficient, such that we do not expect serious residual confounding.  </w:t>
            </w:r>
          </w:p>
        </w:tc>
      </w:tr>
    </w:tbl>
    <w:p w14:paraId="08BADBB0" w14:textId="77777777" w:rsidR="0045782B" w:rsidRDefault="0045782B" w:rsidP="0045782B"/>
    <w:p w14:paraId="038A94C8" w14:textId="77777777" w:rsidR="0045782B" w:rsidRDefault="0045782B" w:rsidP="0045782B">
      <w:r>
        <w:t>Domain 2: Bias in selection of participants into the study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70"/>
        <w:gridCol w:w="1074"/>
        <w:gridCol w:w="3800"/>
      </w:tblGrid>
      <w:tr w:rsidR="0045782B" w14:paraId="3799020F" w14:textId="77777777" w:rsidTr="00A972ED">
        <w:tc>
          <w:tcPr>
            <w:tcW w:w="1418" w:type="dxa"/>
          </w:tcPr>
          <w:p w14:paraId="767A65B7" w14:textId="77777777" w:rsidR="0045782B" w:rsidRDefault="0045782B" w:rsidP="00A972ED"/>
        </w:tc>
        <w:tc>
          <w:tcPr>
            <w:tcW w:w="4820" w:type="dxa"/>
          </w:tcPr>
          <w:p w14:paraId="509D0C00" w14:textId="77777777" w:rsidR="0045782B" w:rsidRDefault="0045782B" w:rsidP="00A972ED">
            <w:r>
              <w:t>Relevant signalling questions</w:t>
            </w:r>
          </w:p>
        </w:tc>
        <w:tc>
          <w:tcPr>
            <w:tcW w:w="992" w:type="dxa"/>
          </w:tcPr>
          <w:p w14:paraId="33E232D8" w14:textId="77777777" w:rsidR="0045782B" w:rsidRDefault="0045782B" w:rsidP="00A972ED">
            <w:r>
              <w:t>Response</w:t>
            </w:r>
          </w:p>
        </w:tc>
        <w:tc>
          <w:tcPr>
            <w:tcW w:w="3827" w:type="dxa"/>
          </w:tcPr>
          <w:p w14:paraId="07C54FF4" w14:textId="77777777" w:rsidR="0045782B" w:rsidRDefault="0045782B" w:rsidP="00A972ED">
            <w:r>
              <w:t>Elaboration/remarks</w:t>
            </w:r>
          </w:p>
        </w:tc>
      </w:tr>
      <w:tr w:rsidR="0045782B" w14:paraId="0A28EC1F" w14:textId="77777777" w:rsidTr="00A972ED">
        <w:tc>
          <w:tcPr>
            <w:tcW w:w="1418" w:type="dxa"/>
            <w:vMerge w:val="restart"/>
            <w:vAlign w:val="center"/>
          </w:tcPr>
          <w:p w14:paraId="03F0B8B1" w14:textId="059675DF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820" w:type="dxa"/>
          </w:tcPr>
          <w:p w14:paraId="44EA1D77" w14:textId="77777777" w:rsidR="0045782B" w:rsidRDefault="0045782B" w:rsidP="00A972ED">
            <w:r>
              <w:t>2.1 Was selection of participants into the study (or into the analysis) based on participant characteristics observed after the start of intervention?</w:t>
            </w:r>
          </w:p>
        </w:tc>
        <w:tc>
          <w:tcPr>
            <w:tcW w:w="992" w:type="dxa"/>
            <w:vAlign w:val="center"/>
          </w:tcPr>
          <w:p w14:paraId="64793CCA" w14:textId="77777777" w:rsidR="0045782B" w:rsidRDefault="0045782B" w:rsidP="00A972ED">
            <w:pPr>
              <w:jc w:val="center"/>
            </w:pPr>
            <w:r>
              <w:t>PN</w:t>
            </w:r>
          </w:p>
        </w:tc>
        <w:tc>
          <w:tcPr>
            <w:tcW w:w="3827" w:type="dxa"/>
          </w:tcPr>
          <w:p w14:paraId="1A1DF411" w14:textId="77777777" w:rsidR="0045782B" w:rsidRDefault="0045782B" w:rsidP="00A972ED"/>
        </w:tc>
      </w:tr>
      <w:tr w:rsidR="0045782B" w14:paraId="640AE309" w14:textId="77777777" w:rsidTr="00A972ED">
        <w:tc>
          <w:tcPr>
            <w:tcW w:w="1418" w:type="dxa"/>
            <w:vMerge/>
            <w:tcBorders>
              <w:bottom w:val="single" w:sz="24" w:space="0" w:color="auto"/>
            </w:tcBorders>
          </w:tcPr>
          <w:p w14:paraId="5EF720B9" w14:textId="77777777" w:rsidR="0045782B" w:rsidRDefault="0045782B" w:rsidP="00A972ED"/>
        </w:tc>
        <w:tc>
          <w:tcPr>
            <w:tcW w:w="4820" w:type="dxa"/>
            <w:tcBorders>
              <w:bottom w:val="single" w:sz="24" w:space="0" w:color="auto"/>
            </w:tcBorders>
          </w:tcPr>
          <w:p w14:paraId="49AF53A4" w14:textId="77777777" w:rsidR="0045782B" w:rsidRDefault="0045782B" w:rsidP="00A972ED">
            <w:r>
              <w:t>2.4 Do start of follow-up and start of intervention coincide for most participants?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66288CC6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27" w:type="dxa"/>
            <w:tcBorders>
              <w:bottom w:val="single" w:sz="24" w:space="0" w:color="auto"/>
            </w:tcBorders>
          </w:tcPr>
          <w:p w14:paraId="3CAD6BBC" w14:textId="77777777" w:rsidR="0045782B" w:rsidRDefault="0045782B" w:rsidP="00A972ED"/>
        </w:tc>
      </w:tr>
      <w:tr w:rsidR="0045782B" w14:paraId="31529008" w14:textId="77777777" w:rsidTr="00A972ED"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B4C503" w14:textId="77777777" w:rsidR="0045782B" w:rsidRDefault="0045782B" w:rsidP="00A972ED">
            <w:pPr>
              <w:jc w:val="center"/>
            </w:pPr>
            <w:r>
              <w:t>Response for domain 2</w:t>
            </w:r>
          </w:p>
        </w:tc>
        <w:tc>
          <w:tcPr>
            <w:tcW w:w="48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1F6B76B" w14:textId="77777777" w:rsidR="0045782B" w:rsidRDefault="0045782B" w:rsidP="00A972ED">
            <w:pPr>
              <w:jc w:val="center"/>
            </w:pPr>
            <w:r>
              <w:t>Low risk of bias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0E7479B" w14:textId="77777777" w:rsidR="0045782B" w:rsidRDefault="0045782B" w:rsidP="00A972ED">
            <w:pPr>
              <w:jc w:val="center"/>
            </w:pPr>
            <w:r>
              <w:t>-</w:t>
            </w:r>
          </w:p>
        </w:tc>
        <w:tc>
          <w:tcPr>
            <w:tcW w:w="382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3B2E6F1" w14:textId="77777777" w:rsidR="0045782B" w:rsidRDefault="0045782B" w:rsidP="00A972ED">
            <w:r>
              <w:t>All eligible participants were included in the study; and each participants’ start of follow-up and start of intervention coincided.</w:t>
            </w:r>
          </w:p>
        </w:tc>
      </w:tr>
    </w:tbl>
    <w:p w14:paraId="476C4CB6" w14:textId="77777777" w:rsidR="0045782B" w:rsidRDefault="0045782B" w:rsidP="0045782B"/>
    <w:p w14:paraId="20C7B8BD" w14:textId="77777777" w:rsidR="0045782B" w:rsidRDefault="0045782B" w:rsidP="0045782B">
      <w:r>
        <w:t>Domain 3: Bias in classification of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5782B" w14:paraId="30A5A5D8" w14:textId="77777777" w:rsidTr="00A972ED">
        <w:tc>
          <w:tcPr>
            <w:tcW w:w="1413" w:type="dxa"/>
          </w:tcPr>
          <w:p w14:paraId="2906DD3D" w14:textId="77777777" w:rsidR="0045782B" w:rsidRDefault="0045782B" w:rsidP="00A972ED"/>
        </w:tc>
        <w:tc>
          <w:tcPr>
            <w:tcW w:w="4769" w:type="dxa"/>
          </w:tcPr>
          <w:p w14:paraId="076237F1" w14:textId="77777777" w:rsidR="0045782B" w:rsidRDefault="0045782B" w:rsidP="00A972ED">
            <w:r>
              <w:t>Relevant signalling questions</w:t>
            </w:r>
          </w:p>
        </w:tc>
        <w:tc>
          <w:tcPr>
            <w:tcW w:w="1074" w:type="dxa"/>
          </w:tcPr>
          <w:p w14:paraId="5E08D6AA" w14:textId="77777777" w:rsidR="0045782B" w:rsidRDefault="0045782B" w:rsidP="00A972ED">
            <w:r>
              <w:t>Response</w:t>
            </w:r>
          </w:p>
        </w:tc>
        <w:tc>
          <w:tcPr>
            <w:tcW w:w="3801" w:type="dxa"/>
          </w:tcPr>
          <w:p w14:paraId="142027DB" w14:textId="77777777" w:rsidR="0045782B" w:rsidRDefault="0045782B" w:rsidP="00A972ED">
            <w:r>
              <w:t>Elaboration/remarks</w:t>
            </w:r>
          </w:p>
        </w:tc>
      </w:tr>
      <w:tr w:rsidR="0045782B" w14:paraId="0CD0FE24" w14:textId="77777777" w:rsidTr="00A972ED">
        <w:tc>
          <w:tcPr>
            <w:tcW w:w="1413" w:type="dxa"/>
            <w:vMerge w:val="restart"/>
            <w:vAlign w:val="center"/>
          </w:tcPr>
          <w:p w14:paraId="5DD82C87" w14:textId="1891E7A7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769" w:type="dxa"/>
          </w:tcPr>
          <w:p w14:paraId="493127CF" w14:textId="77777777" w:rsidR="0045782B" w:rsidRDefault="0045782B" w:rsidP="00A972ED">
            <w:r>
              <w:t>3.1 Were intervention groups clearly defined?</w:t>
            </w:r>
          </w:p>
        </w:tc>
        <w:tc>
          <w:tcPr>
            <w:tcW w:w="1074" w:type="dxa"/>
            <w:vAlign w:val="center"/>
          </w:tcPr>
          <w:p w14:paraId="7DD11832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599A3ADC" w14:textId="77777777" w:rsidR="0045782B" w:rsidRDefault="0045782B" w:rsidP="00A972ED"/>
        </w:tc>
      </w:tr>
      <w:tr w:rsidR="0045782B" w14:paraId="0028039A" w14:textId="77777777" w:rsidTr="00A972ED">
        <w:tc>
          <w:tcPr>
            <w:tcW w:w="1413" w:type="dxa"/>
            <w:vMerge/>
          </w:tcPr>
          <w:p w14:paraId="48B253FD" w14:textId="77777777" w:rsidR="0045782B" w:rsidRDefault="0045782B" w:rsidP="00A972ED"/>
        </w:tc>
        <w:tc>
          <w:tcPr>
            <w:tcW w:w="4769" w:type="dxa"/>
          </w:tcPr>
          <w:p w14:paraId="7C4CF17D" w14:textId="77777777" w:rsidR="0045782B" w:rsidRDefault="0045782B" w:rsidP="00A972ED">
            <w:r>
              <w:t>3.2 Was the information used to define the intervention groups recorded at the start of the intervention?</w:t>
            </w:r>
          </w:p>
        </w:tc>
        <w:tc>
          <w:tcPr>
            <w:tcW w:w="1074" w:type="dxa"/>
            <w:vAlign w:val="center"/>
          </w:tcPr>
          <w:p w14:paraId="2ED94DC9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6189D7C8" w14:textId="77777777" w:rsidR="0045782B" w:rsidRDefault="0045782B" w:rsidP="00A972ED"/>
        </w:tc>
      </w:tr>
      <w:tr w:rsidR="0045782B" w14:paraId="0723B97C" w14:textId="77777777" w:rsidTr="00A972ED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1A1EECA9" w14:textId="77777777" w:rsidR="0045782B" w:rsidRDefault="0045782B" w:rsidP="00A972ED"/>
        </w:tc>
        <w:tc>
          <w:tcPr>
            <w:tcW w:w="4769" w:type="dxa"/>
            <w:tcBorders>
              <w:bottom w:val="single" w:sz="24" w:space="0" w:color="auto"/>
            </w:tcBorders>
          </w:tcPr>
          <w:p w14:paraId="2F69CE56" w14:textId="77777777" w:rsidR="0045782B" w:rsidRDefault="0045782B" w:rsidP="00A972ED">
            <w:r>
              <w:t>3.3 Could classification of intervention status have been affected by knowledge of the outcome or risk of the outcome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91D9145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E5AA975" w14:textId="77777777" w:rsidR="0045782B" w:rsidRDefault="0045782B" w:rsidP="00A972ED"/>
        </w:tc>
      </w:tr>
      <w:tr w:rsidR="0045782B" w14:paraId="458303F8" w14:textId="77777777" w:rsidTr="00A972ED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08F8492" w14:textId="77777777" w:rsidR="0045782B" w:rsidRDefault="0045782B" w:rsidP="00A972ED">
            <w:pPr>
              <w:jc w:val="center"/>
            </w:pPr>
            <w:r>
              <w:t>Response to domain 3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CDD8333" w14:textId="77777777" w:rsidR="0045782B" w:rsidRDefault="0045782B" w:rsidP="00A972ED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8FEEACE" w14:textId="77777777" w:rsidR="0045782B" w:rsidRDefault="0045782B" w:rsidP="00A972ED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682DDC7" w14:textId="77777777" w:rsidR="0045782B" w:rsidRDefault="0045782B" w:rsidP="00A972ED">
            <w:r>
              <w:t>Intervention status is well defined and intervention definition is based solely on information collected at the time of intervention.</w:t>
            </w:r>
          </w:p>
        </w:tc>
      </w:tr>
    </w:tbl>
    <w:p w14:paraId="4E3C116B" w14:textId="77777777" w:rsidR="0045782B" w:rsidRDefault="0045782B" w:rsidP="0045782B"/>
    <w:p w14:paraId="717504EB" w14:textId="77777777" w:rsidR="0045782B" w:rsidRDefault="0045782B" w:rsidP="0045782B">
      <w:r>
        <w:t>Domain 4: Bias due to deviation from intended intervention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5782B" w14:paraId="0F0C2661" w14:textId="77777777" w:rsidTr="00A972ED">
        <w:tc>
          <w:tcPr>
            <w:tcW w:w="1413" w:type="dxa"/>
          </w:tcPr>
          <w:p w14:paraId="314A9D6A" w14:textId="77777777" w:rsidR="0045782B" w:rsidRDefault="0045782B" w:rsidP="00A972ED"/>
        </w:tc>
        <w:tc>
          <w:tcPr>
            <w:tcW w:w="4769" w:type="dxa"/>
          </w:tcPr>
          <w:p w14:paraId="1685B0AB" w14:textId="77777777" w:rsidR="0045782B" w:rsidRDefault="0045782B" w:rsidP="00A972ED">
            <w:r>
              <w:t>Relevant signalling questions</w:t>
            </w:r>
          </w:p>
        </w:tc>
        <w:tc>
          <w:tcPr>
            <w:tcW w:w="1074" w:type="dxa"/>
          </w:tcPr>
          <w:p w14:paraId="21D75CB3" w14:textId="77777777" w:rsidR="0045782B" w:rsidRDefault="0045782B" w:rsidP="00A972ED">
            <w:r>
              <w:t>Response</w:t>
            </w:r>
          </w:p>
        </w:tc>
        <w:tc>
          <w:tcPr>
            <w:tcW w:w="3801" w:type="dxa"/>
          </w:tcPr>
          <w:p w14:paraId="5E0C0AEE" w14:textId="77777777" w:rsidR="0045782B" w:rsidRDefault="0045782B" w:rsidP="00A972ED">
            <w:r>
              <w:t>Elaboration/remarks</w:t>
            </w:r>
          </w:p>
        </w:tc>
      </w:tr>
      <w:tr w:rsidR="0045782B" w14:paraId="15783933" w14:textId="77777777" w:rsidTr="00A972ED">
        <w:tc>
          <w:tcPr>
            <w:tcW w:w="1413" w:type="dxa"/>
            <w:vMerge w:val="restart"/>
            <w:vAlign w:val="center"/>
          </w:tcPr>
          <w:p w14:paraId="60290983" w14:textId="6DF1FD4C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769" w:type="dxa"/>
          </w:tcPr>
          <w:p w14:paraId="215EE239" w14:textId="77777777" w:rsidR="0045782B" w:rsidRDefault="0045782B" w:rsidP="00A972ED">
            <w:r>
              <w:t>4.3 Were important co-interventions balanced across intervention groups?</w:t>
            </w:r>
          </w:p>
        </w:tc>
        <w:tc>
          <w:tcPr>
            <w:tcW w:w="1074" w:type="dxa"/>
            <w:vAlign w:val="center"/>
          </w:tcPr>
          <w:p w14:paraId="5019734E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B6965ED" w14:textId="77777777" w:rsidR="0045782B" w:rsidRDefault="0045782B" w:rsidP="00A972ED"/>
        </w:tc>
      </w:tr>
      <w:tr w:rsidR="0045782B" w14:paraId="078647CC" w14:textId="77777777" w:rsidTr="00A972ED">
        <w:tc>
          <w:tcPr>
            <w:tcW w:w="1413" w:type="dxa"/>
            <w:vMerge/>
          </w:tcPr>
          <w:p w14:paraId="403715FF" w14:textId="77777777" w:rsidR="0045782B" w:rsidRDefault="0045782B" w:rsidP="00A972ED"/>
        </w:tc>
        <w:tc>
          <w:tcPr>
            <w:tcW w:w="4769" w:type="dxa"/>
          </w:tcPr>
          <w:p w14:paraId="1C53A185" w14:textId="77777777" w:rsidR="0045782B" w:rsidRDefault="0045782B" w:rsidP="00A972ED">
            <w:r>
              <w:t>4.4 Was the intervention implemented successfully for most participants?</w:t>
            </w:r>
          </w:p>
        </w:tc>
        <w:tc>
          <w:tcPr>
            <w:tcW w:w="1074" w:type="dxa"/>
            <w:vAlign w:val="center"/>
          </w:tcPr>
          <w:p w14:paraId="4F68228A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6901DCF3" w14:textId="77777777" w:rsidR="0045782B" w:rsidRDefault="0045782B" w:rsidP="00A972ED"/>
        </w:tc>
      </w:tr>
      <w:tr w:rsidR="0045782B" w14:paraId="108B1F4B" w14:textId="77777777" w:rsidTr="00A972ED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457D17B4" w14:textId="77777777" w:rsidR="0045782B" w:rsidRDefault="0045782B" w:rsidP="00A972ED"/>
        </w:tc>
        <w:tc>
          <w:tcPr>
            <w:tcW w:w="4769" w:type="dxa"/>
            <w:tcBorders>
              <w:bottom w:val="single" w:sz="24" w:space="0" w:color="auto"/>
            </w:tcBorders>
          </w:tcPr>
          <w:p w14:paraId="6B032FE0" w14:textId="77777777" w:rsidR="0045782B" w:rsidRDefault="0045782B" w:rsidP="00A972ED">
            <w:r>
              <w:t>4.5 Did study participants adhere to the assigned intervention regimen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74509C42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538781CB" w14:textId="77777777" w:rsidR="0045782B" w:rsidRDefault="0045782B" w:rsidP="00A972ED"/>
        </w:tc>
      </w:tr>
      <w:tr w:rsidR="0045782B" w14:paraId="01F1A1FE" w14:textId="77777777" w:rsidTr="00A972ED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43C2BDB" w14:textId="77777777" w:rsidR="0045782B" w:rsidRDefault="0045782B" w:rsidP="00A972ED">
            <w:pPr>
              <w:jc w:val="center"/>
            </w:pPr>
            <w:r>
              <w:t>Response to domain 4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36B3F75" w14:textId="77777777" w:rsidR="0045782B" w:rsidRDefault="0045782B" w:rsidP="00A972ED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46E4F9B" w14:textId="77777777" w:rsidR="0045782B" w:rsidRDefault="0045782B" w:rsidP="00A972ED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6F0E0ED" w14:textId="77777777" w:rsidR="0045782B" w:rsidRDefault="0045782B" w:rsidP="00A972ED">
            <w:r>
              <w:t xml:space="preserve">The important co-interventions were balanced across intervention groups and there were no deviations from the intended interventions (in terms of </w:t>
            </w:r>
            <w:r>
              <w:lastRenderedPageBreak/>
              <w:t>implementation of adherence) that were likely to impact on the outcome.</w:t>
            </w:r>
          </w:p>
        </w:tc>
      </w:tr>
    </w:tbl>
    <w:p w14:paraId="2DE04219" w14:textId="77777777" w:rsidR="0045782B" w:rsidRDefault="0045782B" w:rsidP="0045782B"/>
    <w:p w14:paraId="0F54951A" w14:textId="77777777" w:rsidR="0045782B" w:rsidRDefault="0045782B" w:rsidP="0045782B">
      <w:r>
        <w:t>Domain 5: Bias due to missing data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5782B" w14:paraId="196D2423" w14:textId="77777777" w:rsidTr="00A972ED">
        <w:tc>
          <w:tcPr>
            <w:tcW w:w="1413" w:type="dxa"/>
          </w:tcPr>
          <w:p w14:paraId="3AE8ACA9" w14:textId="77777777" w:rsidR="0045782B" w:rsidRDefault="0045782B" w:rsidP="00A972ED"/>
        </w:tc>
        <w:tc>
          <w:tcPr>
            <w:tcW w:w="4769" w:type="dxa"/>
          </w:tcPr>
          <w:p w14:paraId="0B349B4D" w14:textId="77777777" w:rsidR="0045782B" w:rsidRDefault="0045782B" w:rsidP="00A972ED">
            <w:r>
              <w:t>Relevant signalling questions</w:t>
            </w:r>
          </w:p>
        </w:tc>
        <w:tc>
          <w:tcPr>
            <w:tcW w:w="1074" w:type="dxa"/>
          </w:tcPr>
          <w:p w14:paraId="7C368C85" w14:textId="77777777" w:rsidR="0045782B" w:rsidRDefault="0045782B" w:rsidP="00A972ED">
            <w:r>
              <w:t>Response</w:t>
            </w:r>
          </w:p>
        </w:tc>
        <w:tc>
          <w:tcPr>
            <w:tcW w:w="3801" w:type="dxa"/>
          </w:tcPr>
          <w:p w14:paraId="53B9C952" w14:textId="77777777" w:rsidR="0045782B" w:rsidRDefault="0045782B" w:rsidP="00A972ED">
            <w:r>
              <w:t>Elaboration/remarks</w:t>
            </w:r>
          </w:p>
        </w:tc>
      </w:tr>
      <w:tr w:rsidR="0045782B" w14:paraId="17B72E0F" w14:textId="77777777" w:rsidTr="00A972ED">
        <w:tc>
          <w:tcPr>
            <w:tcW w:w="1413" w:type="dxa"/>
            <w:vMerge w:val="restart"/>
            <w:vAlign w:val="center"/>
          </w:tcPr>
          <w:p w14:paraId="0B1001EC" w14:textId="4FA517C2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769" w:type="dxa"/>
          </w:tcPr>
          <w:p w14:paraId="00267ED9" w14:textId="77777777" w:rsidR="0045782B" w:rsidRDefault="0045782B" w:rsidP="00A972ED">
            <w:r>
              <w:t>5.1 Were outcome data available for all, or nearly all, participants?</w:t>
            </w:r>
          </w:p>
        </w:tc>
        <w:tc>
          <w:tcPr>
            <w:tcW w:w="1074" w:type="dxa"/>
            <w:vAlign w:val="center"/>
          </w:tcPr>
          <w:p w14:paraId="5FDD0294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3CB8C700" w14:textId="77777777" w:rsidR="0045782B" w:rsidRDefault="0045782B" w:rsidP="00A972ED"/>
        </w:tc>
      </w:tr>
      <w:tr w:rsidR="0045782B" w14:paraId="3B3B198A" w14:textId="77777777" w:rsidTr="00A972ED">
        <w:tc>
          <w:tcPr>
            <w:tcW w:w="1413" w:type="dxa"/>
            <w:vMerge/>
          </w:tcPr>
          <w:p w14:paraId="696EADDE" w14:textId="77777777" w:rsidR="0045782B" w:rsidRDefault="0045782B" w:rsidP="00A972ED"/>
        </w:tc>
        <w:tc>
          <w:tcPr>
            <w:tcW w:w="4769" w:type="dxa"/>
          </w:tcPr>
          <w:p w14:paraId="5611153C" w14:textId="77777777" w:rsidR="0045782B" w:rsidRDefault="0045782B" w:rsidP="00A972ED">
            <w:r>
              <w:t>5.2 Were participants excluded due to missing data on intervention status?</w:t>
            </w:r>
          </w:p>
        </w:tc>
        <w:tc>
          <w:tcPr>
            <w:tcW w:w="1074" w:type="dxa"/>
            <w:vAlign w:val="center"/>
          </w:tcPr>
          <w:p w14:paraId="686874BD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0A535D9D" w14:textId="77777777" w:rsidR="0045782B" w:rsidRDefault="0045782B" w:rsidP="00A972ED"/>
        </w:tc>
      </w:tr>
      <w:tr w:rsidR="0045782B" w14:paraId="550D3FD9" w14:textId="77777777" w:rsidTr="00A972ED">
        <w:tc>
          <w:tcPr>
            <w:tcW w:w="1413" w:type="dxa"/>
            <w:vMerge/>
          </w:tcPr>
          <w:p w14:paraId="654FA43D" w14:textId="77777777" w:rsidR="0045782B" w:rsidRDefault="0045782B" w:rsidP="00A972ED"/>
        </w:tc>
        <w:tc>
          <w:tcPr>
            <w:tcW w:w="4769" w:type="dxa"/>
          </w:tcPr>
          <w:p w14:paraId="3B5CA196" w14:textId="77777777" w:rsidR="0045782B" w:rsidRDefault="0045782B" w:rsidP="00A972ED">
            <w:r>
              <w:t>5.3 Were participants excluded due to missing data on other variables needed for the analysis?</w:t>
            </w:r>
          </w:p>
        </w:tc>
        <w:tc>
          <w:tcPr>
            <w:tcW w:w="1074" w:type="dxa"/>
            <w:vAlign w:val="center"/>
          </w:tcPr>
          <w:p w14:paraId="6BAFC0C5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50833822" w14:textId="77777777" w:rsidR="0045782B" w:rsidRDefault="0045782B" w:rsidP="00A972ED"/>
        </w:tc>
      </w:tr>
      <w:tr w:rsidR="0045782B" w14:paraId="2299F92C" w14:textId="77777777" w:rsidTr="00A972ED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78575D51" w14:textId="77777777" w:rsidR="0045782B" w:rsidRDefault="0045782B" w:rsidP="00A972ED"/>
        </w:tc>
        <w:tc>
          <w:tcPr>
            <w:tcW w:w="4769" w:type="dxa"/>
            <w:tcBorders>
              <w:bottom w:val="single" w:sz="24" w:space="0" w:color="auto"/>
            </w:tcBorders>
          </w:tcPr>
          <w:p w14:paraId="4AA3E56F" w14:textId="77777777" w:rsidR="0045782B" w:rsidRDefault="0045782B" w:rsidP="00A972ED">
            <w:r>
              <w:t>5.4 Are proportion of participants and reasons for missing data similar across interventions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0CA5BAA7" w14:textId="77777777" w:rsidR="0045782B" w:rsidRDefault="0045782B" w:rsidP="00A972ED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4CF65EA7" w14:textId="77777777" w:rsidR="0045782B" w:rsidRDefault="0045782B" w:rsidP="00A972ED"/>
        </w:tc>
      </w:tr>
      <w:tr w:rsidR="0045782B" w14:paraId="1A02ADC2" w14:textId="77777777" w:rsidTr="00A972ED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7F8D1EC" w14:textId="77777777" w:rsidR="0045782B" w:rsidRDefault="0045782B" w:rsidP="00A972ED">
            <w:pPr>
              <w:jc w:val="center"/>
            </w:pPr>
            <w:r>
              <w:t>Response to domain 5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F9A0267" w14:textId="77777777" w:rsidR="0045782B" w:rsidRDefault="0045782B" w:rsidP="00A972ED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25B280D" w14:textId="77777777" w:rsidR="0045782B" w:rsidRDefault="0045782B" w:rsidP="00A972ED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E1C2D4C" w14:textId="77777777" w:rsidR="0045782B" w:rsidRDefault="0045782B" w:rsidP="00A972ED">
            <w:r>
              <w:t>Data were reasonably complete.</w:t>
            </w:r>
          </w:p>
        </w:tc>
      </w:tr>
    </w:tbl>
    <w:p w14:paraId="73D09A4E" w14:textId="77777777" w:rsidR="0045782B" w:rsidRDefault="0045782B" w:rsidP="0045782B"/>
    <w:p w14:paraId="24BC9055" w14:textId="77777777" w:rsidR="0045782B" w:rsidRDefault="0045782B" w:rsidP="0045782B">
      <w:r>
        <w:t>Domain 6: Bias in measurement of outcome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5782B" w14:paraId="0EA31848" w14:textId="77777777" w:rsidTr="00A972ED">
        <w:tc>
          <w:tcPr>
            <w:tcW w:w="1413" w:type="dxa"/>
          </w:tcPr>
          <w:p w14:paraId="70F9D93A" w14:textId="77777777" w:rsidR="0045782B" w:rsidRDefault="0045782B" w:rsidP="00A972ED"/>
        </w:tc>
        <w:tc>
          <w:tcPr>
            <w:tcW w:w="4769" w:type="dxa"/>
          </w:tcPr>
          <w:p w14:paraId="3C0F89CB" w14:textId="77777777" w:rsidR="0045782B" w:rsidRDefault="0045782B" w:rsidP="00A972ED">
            <w:r>
              <w:t>Relevant signalling questions</w:t>
            </w:r>
          </w:p>
        </w:tc>
        <w:tc>
          <w:tcPr>
            <w:tcW w:w="1074" w:type="dxa"/>
          </w:tcPr>
          <w:p w14:paraId="3B26172C" w14:textId="77777777" w:rsidR="0045782B" w:rsidRDefault="0045782B" w:rsidP="00A972ED">
            <w:r>
              <w:t>Response</w:t>
            </w:r>
          </w:p>
        </w:tc>
        <w:tc>
          <w:tcPr>
            <w:tcW w:w="3801" w:type="dxa"/>
          </w:tcPr>
          <w:p w14:paraId="3F53D870" w14:textId="77777777" w:rsidR="0045782B" w:rsidRDefault="0045782B" w:rsidP="00A972ED">
            <w:r>
              <w:t>Elaboration/remarks</w:t>
            </w:r>
          </w:p>
        </w:tc>
      </w:tr>
      <w:tr w:rsidR="0045782B" w14:paraId="049CD0CC" w14:textId="77777777" w:rsidTr="00A972ED">
        <w:tc>
          <w:tcPr>
            <w:tcW w:w="1413" w:type="dxa"/>
            <w:vMerge w:val="restart"/>
            <w:vAlign w:val="center"/>
          </w:tcPr>
          <w:p w14:paraId="21E74299" w14:textId="454947DB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769" w:type="dxa"/>
          </w:tcPr>
          <w:p w14:paraId="3FF2A326" w14:textId="77777777" w:rsidR="0045782B" w:rsidRDefault="0045782B" w:rsidP="00A972ED">
            <w:r>
              <w:t>6.1 Could the outcome measured have been influenced by knowledge of the intervention received?</w:t>
            </w:r>
          </w:p>
        </w:tc>
        <w:tc>
          <w:tcPr>
            <w:tcW w:w="1074" w:type="dxa"/>
            <w:vAlign w:val="center"/>
          </w:tcPr>
          <w:p w14:paraId="5A69D227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28B00AD8" w14:textId="77777777" w:rsidR="0045782B" w:rsidRDefault="0045782B" w:rsidP="00A972ED"/>
        </w:tc>
      </w:tr>
      <w:tr w:rsidR="0045782B" w14:paraId="58DDC2F8" w14:textId="77777777" w:rsidTr="00A972ED">
        <w:tc>
          <w:tcPr>
            <w:tcW w:w="1413" w:type="dxa"/>
            <w:vMerge/>
          </w:tcPr>
          <w:p w14:paraId="0F02CACC" w14:textId="77777777" w:rsidR="0045782B" w:rsidRDefault="0045782B" w:rsidP="00A972ED"/>
        </w:tc>
        <w:tc>
          <w:tcPr>
            <w:tcW w:w="4769" w:type="dxa"/>
          </w:tcPr>
          <w:p w14:paraId="792ABFC9" w14:textId="77777777" w:rsidR="0045782B" w:rsidRDefault="0045782B" w:rsidP="00A972ED">
            <w:r>
              <w:t>6.2 Were outcome assessors aware of the intervention received by the study participants?</w:t>
            </w:r>
          </w:p>
        </w:tc>
        <w:tc>
          <w:tcPr>
            <w:tcW w:w="1074" w:type="dxa"/>
            <w:vAlign w:val="center"/>
          </w:tcPr>
          <w:p w14:paraId="780C6D64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0FCD7A69" w14:textId="77777777" w:rsidR="0045782B" w:rsidRDefault="0045782B" w:rsidP="00A972ED"/>
        </w:tc>
      </w:tr>
      <w:tr w:rsidR="0045782B" w14:paraId="0D1BAD86" w14:textId="77777777" w:rsidTr="00A972ED">
        <w:tc>
          <w:tcPr>
            <w:tcW w:w="1413" w:type="dxa"/>
            <w:vMerge/>
          </w:tcPr>
          <w:p w14:paraId="4E8D801B" w14:textId="77777777" w:rsidR="0045782B" w:rsidRDefault="0045782B" w:rsidP="00A972ED"/>
        </w:tc>
        <w:tc>
          <w:tcPr>
            <w:tcW w:w="4769" w:type="dxa"/>
          </w:tcPr>
          <w:p w14:paraId="257867BF" w14:textId="77777777" w:rsidR="0045782B" w:rsidRDefault="0045782B" w:rsidP="00A972ED">
            <w:r>
              <w:t>6.3 Were the methods of outcome assessment comparable across intervention groups?</w:t>
            </w:r>
          </w:p>
        </w:tc>
        <w:tc>
          <w:tcPr>
            <w:tcW w:w="1074" w:type="dxa"/>
            <w:vAlign w:val="center"/>
          </w:tcPr>
          <w:p w14:paraId="1730DF5C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48F57F26" w14:textId="77777777" w:rsidR="0045782B" w:rsidRDefault="0045782B" w:rsidP="00A972ED"/>
        </w:tc>
      </w:tr>
      <w:tr w:rsidR="0045782B" w14:paraId="0BF2B7F2" w14:textId="77777777" w:rsidTr="00A972ED">
        <w:tc>
          <w:tcPr>
            <w:tcW w:w="1413" w:type="dxa"/>
            <w:vMerge/>
            <w:tcBorders>
              <w:bottom w:val="single" w:sz="24" w:space="0" w:color="auto"/>
            </w:tcBorders>
          </w:tcPr>
          <w:p w14:paraId="79DCA38D" w14:textId="77777777" w:rsidR="0045782B" w:rsidRDefault="0045782B" w:rsidP="00A972ED"/>
        </w:tc>
        <w:tc>
          <w:tcPr>
            <w:tcW w:w="4769" w:type="dxa"/>
            <w:tcBorders>
              <w:bottom w:val="single" w:sz="24" w:space="0" w:color="auto"/>
            </w:tcBorders>
          </w:tcPr>
          <w:p w14:paraId="207B4911" w14:textId="77777777" w:rsidR="0045782B" w:rsidRDefault="0045782B" w:rsidP="00A972ED">
            <w:r>
              <w:t>6.4 Were any systematic errors in measurement of the outcomes related to intervention received?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34AED9EF" w14:textId="77777777" w:rsidR="0045782B" w:rsidRDefault="0045782B" w:rsidP="00A972ED">
            <w:pPr>
              <w:jc w:val="center"/>
            </w:pPr>
            <w:r>
              <w:t>NI</w:t>
            </w:r>
          </w:p>
        </w:tc>
        <w:tc>
          <w:tcPr>
            <w:tcW w:w="3801" w:type="dxa"/>
            <w:tcBorders>
              <w:bottom w:val="single" w:sz="24" w:space="0" w:color="auto"/>
            </w:tcBorders>
          </w:tcPr>
          <w:p w14:paraId="32EB679D" w14:textId="77777777" w:rsidR="0045782B" w:rsidRDefault="0045782B" w:rsidP="00A972ED"/>
        </w:tc>
      </w:tr>
      <w:tr w:rsidR="0045782B" w14:paraId="61201828" w14:textId="77777777" w:rsidTr="00A972ED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9878472" w14:textId="77777777" w:rsidR="0045782B" w:rsidRDefault="0045782B" w:rsidP="00A972ED">
            <w:pPr>
              <w:jc w:val="center"/>
            </w:pPr>
            <w:r>
              <w:t>Response to domain 6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EF0F8D5" w14:textId="77777777" w:rsidR="0045782B" w:rsidRDefault="0045782B" w:rsidP="00A972ED">
            <w:pPr>
              <w:jc w:val="center"/>
            </w:pPr>
            <w:r>
              <w:t>Low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D86E11D" w14:textId="77777777" w:rsidR="0045782B" w:rsidRDefault="0045782B" w:rsidP="00A972ED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A76F84B" w14:textId="77777777" w:rsidR="0045782B" w:rsidRDefault="0045782B" w:rsidP="00A972ED">
            <w:r>
              <w:t>The methods of outcome assessment were comparable across intervention groups.</w:t>
            </w:r>
          </w:p>
        </w:tc>
      </w:tr>
    </w:tbl>
    <w:p w14:paraId="274B983D" w14:textId="77777777" w:rsidR="0045782B" w:rsidRDefault="0045782B" w:rsidP="0045782B">
      <w:r>
        <w:t xml:space="preserve"> </w:t>
      </w:r>
    </w:p>
    <w:p w14:paraId="1A1C309B" w14:textId="77777777" w:rsidR="0045782B" w:rsidRDefault="0045782B" w:rsidP="0045782B">
      <w:r>
        <w:t>Domain 7: Bias in selection of the reported resul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13"/>
        <w:gridCol w:w="4769"/>
        <w:gridCol w:w="1074"/>
        <w:gridCol w:w="3801"/>
      </w:tblGrid>
      <w:tr w:rsidR="0045782B" w14:paraId="185F21D2" w14:textId="77777777" w:rsidTr="00A972ED">
        <w:tc>
          <w:tcPr>
            <w:tcW w:w="1413" w:type="dxa"/>
          </w:tcPr>
          <w:p w14:paraId="468178FC" w14:textId="77777777" w:rsidR="0045782B" w:rsidRDefault="0045782B" w:rsidP="00A972ED"/>
        </w:tc>
        <w:tc>
          <w:tcPr>
            <w:tcW w:w="4769" w:type="dxa"/>
          </w:tcPr>
          <w:p w14:paraId="700B2ABE" w14:textId="77777777" w:rsidR="0045782B" w:rsidRDefault="0045782B" w:rsidP="00A972ED">
            <w:r>
              <w:t>Relevant signalling questions</w:t>
            </w:r>
          </w:p>
        </w:tc>
        <w:tc>
          <w:tcPr>
            <w:tcW w:w="1074" w:type="dxa"/>
          </w:tcPr>
          <w:p w14:paraId="7773BAFF" w14:textId="77777777" w:rsidR="0045782B" w:rsidRDefault="0045782B" w:rsidP="00A972ED">
            <w:r>
              <w:t>Response</w:t>
            </w:r>
          </w:p>
        </w:tc>
        <w:tc>
          <w:tcPr>
            <w:tcW w:w="3801" w:type="dxa"/>
          </w:tcPr>
          <w:p w14:paraId="2DD9D222" w14:textId="77777777" w:rsidR="0045782B" w:rsidRDefault="0045782B" w:rsidP="00A972ED">
            <w:r>
              <w:t>Elaboration/remarks</w:t>
            </w:r>
          </w:p>
        </w:tc>
      </w:tr>
      <w:tr w:rsidR="0045782B" w14:paraId="2B6CAB4D" w14:textId="77777777" w:rsidTr="00A972ED">
        <w:tc>
          <w:tcPr>
            <w:tcW w:w="1413" w:type="dxa"/>
            <w:vMerge w:val="restart"/>
            <w:vAlign w:val="center"/>
          </w:tcPr>
          <w:p w14:paraId="14A12300" w14:textId="3D871C04" w:rsidR="0045782B" w:rsidRDefault="0027727E" w:rsidP="00A972E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Haghjoo et al., 2021</w:t>
            </w:r>
          </w:p>
        </w:tc>
        <w:tc>
          <w:tcPr>
            <w:tcW w:w="4769" w:type="dxa"/>
          </w:tcPr>
          <w:p w14:paraId="04C862D6" w14:textId="77777777" w:rsidR="0045782B" w:rsidRDefault="0045782B" w:rsidP="00A972ED">
            <w:r>
              <w:t>7.1 Is the reported effect estimate likely to be selected, on the basis of the results, from multiple outcome measurements within the outcome domain?</w:t>
            </w:r>
          </w:p>
        </w:tc>
        <w:tc>
          <w:tcPr>
            <w:tcW w:w="1074" w:type="dxa"/>
            <w:vAlign w:val="center"/>
          </w:tcPr>
          <w:p w14:paraId="16846930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70C407D0" w14:textId="77777777" w:rsidR="0045782B" w:rsidRDefault="0045782B" w:rsidP="00A972ED"/>
        </w:tc>
      </w:tr>
      <w:tr w:rsidR="0045782B" w14:paraId="300742CF" w14:textId="77777777" w:rsidTr="00A972ED">
        <w:tc>
          <w:tcPr>
            <w:tcW w:w="1413" w:type="dxa"/>
            <w:vMerge/>
          </w:tcPr>
          <w:p w14:paraId="02F482D1" w14:textId="77777777" w:rsidR="0045782B" w:rsidRDefault="0045782B" w:rsidP="00A972ED"/>
        </w:tc>
        <w:tc>
          <w:tcPr>
            <w:tcW w:w="4769" w:type="dxa"/>
          </w:tcPr>
          <w:p w14:paraId="794B373B" w14:textId="77777777" w:rsidR="0045782B" w:rsidRDefault="0045782B" w:rsidP="00A972ED">
            <w:r>
              <w:t>7.2 Is the reported effect estimate likely to be selected, on the basis of the results, from multiple analyses of the intervention outcome relationship?</w:t>
            </w:r>
          </w:p>
        </w:tc>
        <w:tc>
          <w:tcPr>
            <w:tcW w:w="1074" w:type="dxa"/>
            <w:vAlign w:val="center"/>
          </w:tcPr>
          <w:p w14:paraId="5592D230" w14:textId="77777777" w:rsidR="0045782B" w:rsidRDefault="0045782B" w:rsidP="00A972ED">
            <w:pPr>
              <w:jc w:val="center"/>
            </w:pPr>
            <w:r>
              <w:t>PY</w:t>
            </w:r>
          </w:p>
        </w:tc>
        <w:tc>
          <w:tcPr>
            <w:tcW w:w="3801" w:type="dxa"/>
          </w:tcPr>
          <w:p w14:paraId="7C9660AA" w14:textId="77777777" w:rsidR="0045782B" w:rsidRDefault="0045782B" w:rsidP="00A972ED"/>
        </w:tc>
      </w:tr>
      <w:tr w:rsidR="0045782B" w14:paraId="7F41D264" w14:textId="77777777" w:rsidTr="00A972ED">
        <w:tc>
          <w:tcPr>
            <w:tcW w:w="1413" w:type="dxa"/>
            <w:vMerge/>
          </w:tcPr>
          <w:p w14:paraId="219ACC27" w14:textId="77777777" w:rsidR="0045782B" w:rsidRDefault="0045782B" w:rsidP="00A972ED"/>
        </w:tc>
        <w:tc>
          <w:tcPr>
            <w:tcW w:w="4769" w:type="dxa"/>
          </w:tcPr>
          <w:p w14:paraId="4A96BC8C" w14:textId="77777777" w:rsidR="0045782B" w:rsidRDefault="0045782B" w:rsidP="00A972ED">
            <w:r>
              <w:t>7.3 Is the reported effect estimate likely to be selected, on the basis of the results, from different subroups?</w:t>
            </w:r>
          </w:p>
        </w:tc>
        <w:tc>
          <w:tcPr>
            <w:tcW w:w="1074" w:type="dxa"/>
            <w:vAlign w:val="center"/>
          </w:tcPr>
          <w:p w14:paraId="13CC3289" w14:textId="77777777" w:rsidR="0045782B" w:rsidRDefault="0045782B" w:rsidP="00A972ED">
            <w:pPr>
              <w:jc w:val="center"/>
            </w:pPr>
            <w:r>
              <w:t>Y</w:t>
            </w:r>
          </w:p>
        </w:tc>
        <w:tc>
          <w:tcPr>
            <w:tcW w:w="3801" w:type="dxa"/>
          </w:tcPr>
          <w:p w14:paraId="1BBB65EC" w14:textId="77777777" w:rsidR="0045782B" w:rsidRDefault="0045782B" w:rsidP="00A972ED"/>
        </w:tc>
      </w:tr>
      <w:tr w:rsidR="0045782B" w14:paraId="4B717D31" w14:textId="77777777" w:rsidTr="00A972ED">
        <w:tc>
          <w:tcPr>
            <w:tcW w:w="14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B31475B" w14:textId="77777777" w:rsidR="0045782B" w:rsidRDefault="0045782B" w:rsidP="00A972ED">
            <w:pPr>
              <w:jc w:val="center"/>
            </w:pPr>
            <w:r>
              <w:lastRenderedPageBreak/>
              <w:t>Response to domain 7</w:t>
            </w:r>
          </w:p>
        </w:tc>
        <w:tc>
          <w:tcPr>
            <w:tcW w:w="47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C8B3FCE" w14:textId="77777777" w:rsidR="0045782B" w:rsidRDefault="0045782B" w:rsidP="00A972ED">
            <w:pPr>
              <w:jc w:val="center"/>
            </w:pPr>
            <w:r>
              <w:t>moderate risk of bias</w:t>
            </w:r>
          </w:p>
        </w:tc>
        <w:tc>
          <w:tcPr>
            <w:tcW w:w="107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51BA232" w14:textId="77777777" w:rsidR="0045782B" w:rsidRDefault="0045782B" w:rsidP="00A972ED">
            <w:pPr>
              <w:jc w:val="center"/>
            </w:pPr>
            <w:r>
              <w:t>-</w:t>
            </w:r>
          </w:p>
        </w:tc>
        <w:tc>
          <w:tcPr>
            <w:tcW w:w="38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02A2244" w14:textId="77777777" w:rsidR="0045782B" w:rsidRDefault="0045782B" w:rsidP="00A972ED">
            <w:r>
              <w:t xml:space="preserve">The outcome measurement and analyses are consistent with an a </w:t>
            </w:r>
            <w:r w:rsidRPr="00FE0C4F">
              <w:rPr>
                <w:i/>
                <w:iCs/>
              </w:rPr>
              <w:t>priori</w:t>
            </w:r>
            <w:r>
              <w:t xml:space="preserve"> plan.</w:t>
            </w:r>
          </w:p>
        </w:tc>
      </w:tr>
    </w:tbl>
    <w:p w14:paraId="3E244052" w14:textId="14E57276" w:rsidR="0045782B" w:rsidRDefault="0045782B"/>
    <w:p w14:paraId="57C3E1C7" w14:textId="04F5C216" w:rsidR="00FE5158" w:rsidRDefault="00A75E1F">
      <w:pPr>
        <w:rPr>
          <w:rFonts w:cstheme="minorHAnsi"/>
        </w:rPr>
      </w:pPr>
      <w:r>
        <w:t>Interpretation of risk of bias judgment</w:t>
      </w:r>
      <w:r w:rsidR="00FE5158">
        <w:t>s</w:t>
      </w:r>
      <w:r w:rsidRPr="00A75E1F">
        <w:rPr>
          <w:rFonts w:cstheme="minorHAnsi"/>
        </w:rPr>
        <w:t xml:space="preserve"> </w:t>
      </w:r>
      <w:r w:rsidRPr="00A75E1F">
        <w:rPr>
          <w:rFonts w:cstheme="minorHAnsi"/>
        </w:rPr>
        <w:fldChar w:fldCharType="begin"/>
      </w:r>
      <w:r w:rsidR="00FE5158">
        <w:rPr>
          <w:rFonts w:cstheme="minorHAnsi"/>
        </w:rPr>
        <w:instrText xml:space="preserve"> ADDIN EN.CITE &lt;EndNote&gt;&lt;Cite&gt;&lt;Author&gt;Sterne&lt;/Author&gt;&lt;Year&gt;2016&lt;/Year&gt;&lt;RecNum&gt;840&lt;/RecNum&gt;&lt;DisplayText&gt;[1]&lt;/DisplayText&gt;&lt;record&gt;&lt;rec-number&gt;840&lt;/rec-number&gt;&lt;foreign-keys&gt;&lt;key app="EN" db-id="dv09f2ffzdpe9dedvw6vw9ptzz2rptt9atez" timestamp="1660136160"&gt;840&lt;/key&gt;&lt;/foreign-keys&gt;&lt;ref-type name="Journal Article"&gt;17&lt;/ref-type&gt;&lt;contributors&gt;&lt;authors&gt;&lt;author&gt;Sterne, Jonathan AC&lt;/author&gt;&lt;author&gt;Hernán, Miguel A&lt;/author&gt;&lt;author&gt;Reeves, Barnaby C&lt;/author&gt;&lt;author&gt;Savović, Jelena&lt;/author&gt;&lt;author&gt;Berkman, Nancy D&lt;/author&gt;&lt;author&gt;Viswanathan, Meera&lt;/author&gt;&lt;author&gt;Henry, David&lt;/author&gt;&lt;author&gt;Altman, Douglas G&lt;/author&gt;&lt;author&gt;Ansari, Mohammed T&lt;/author&gt;&lt;author&gt;Boutron, Isabelle&lt;/author&gt;&lt;/authors&gt;&lt;/contributors&gt;&lt;titles&gt;&lt;title&gt;ROBINS-I: a tool for assessing risk of bias in non-randomised studies of interventions&lt;/title&gt;&lt;secondary-title&gt;bmj&lt;/secondary-title&gt;&lt;/titles&gt;&lt;periodical&gt;&lt;full-title&gt;Bmj&lt;/full-title&gt;&lt;/periodical&gt;&lt;volume&gt;355&lt;/volume&gt;&lt;dates&gt;&lt;year&gt;2016&lt;/year&gt;&lt;/dates&gt;&lt;isbn&gt;1756-1833&lt;/isbn&gt;&lt;urls&gt;&lt;/urls&gt;&lt;/record&gt;&lt;/Cite&gt;&lt;/EndNote&gt;</w:instrText>
      </w:r>
      <w:r w:rsidRPr="00A75E1F">
        <w:rPr>
          <w:rFonts w:cstheme="minorHAnsi"/>
        </w:rPr>
        <w:fldChar w:fldCharType="separate"/>
      </w:r>
      <w:r w:rsidR="00FE5158">
        <w:rPr>
          <w:rFonts w:cstheme="minorHAnsi"/>
          <w:noProof/>
        </w:rPr>
        <w:t>[</w:t>
      </w:r>
      <w:hyperlink w:anchor="_ENREF_1" w:tooltip="Sterne, 2016 #840" w:history="1">
        <w:r w:rsidR="00FE5158">
          <w:rPr>
            <w:rFonts w:cstheme="minorHAnsi"/>
            <w:noProof/>
          </w:rPr>
          <w:t>1</w:t>
        </w:r>
      </w:hyperlink>
      <w:r w:rsidR="00FE5158">
        <w:rPr>
          <w:rFonts w:cstheme="minorHAnsi"/>
          <w:noProof/>
        </w:rPr>
        <w:t>]</w:t>
      </w:r>
      <w:r w:rsidRPr="00A75E1F">
        <w:rPr>
          <w:rFonts w:cstheme="minorHAns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FE5158" w14:paraId="57BEFDAC" w14:textId="77777777" w:rsidTr="00FE5158">
        <w:tc>
          <w:tcPr>
            <w:tcW w:w="2405" w:type="dxa"/>
          </w:tcPr>
          <w:p w14:paraId="49D7C885" w14:textId="71F2DA61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Response options</w:t>
            </w:r>
          </w:p>
        </w:tc>
        <w:tc>
          <w:tcPr>
            <w:tcW w:w="6611" w:type="dxa"/>
          </w:tcPr>
          <w:p w14:paraId="76348429" w14:textId="08F39A43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Interpretation</w:t>
            </w:r>
          </w:p>
        </w:tc>
      </w:tr>
      <w:tr w:rsidR="00FE5158" w14:paraId="6B4B00C4" w14:textId="77777777" w:rsidTr="00FE5158">
        <w:tc>
          <w:tcPr>
            <w:tcW w:w="2405" w:type="dxa"/>
          </w:tcPr>
          <w:p w14:paraId="55169529" w14:textId="5623D31C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Low risk of bias</w:t>
            </w:r>
          </w:p>
        </w:tc>
        <w:tc>
          <w:tcPr>
            <w:tcW w:w="6611" w:type="dxa"/>
          </w:tcPr>
          <w:p w14:paraId="5E653264" w14:textId="5631BDB1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The study is comparable to a well-performed randomised trial with regards to this bias domain.</w:t>
            </w:r>
          </w:p>
        </w:tc>
      </w:tr>
      <w:tr w:rsidR="00FE5158" w14:paraId="489F15CE" w14:textId="77777777" w:rsidTr="00FE5158">
        <w:tc>
          <w:tcPr>
            <w:tcW w:w="2405" w:type="dxa"/>
          </w:tcPr>
          <w:p w14:paraId="37694242" w14:textId="0438D750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 risk of bias</w:t>
            </w:r>
          </w:p>
        </w:tc>
        <w:tc>
          <w:tcPr>
            <w:tcW w:w="6611" w:type="dxa"/>
          </w:tcPr>
          <w:p w14:paraId="5C1FBCE9" w14:textId="5A791495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study is sound for a non-randomised study with regards to this </w:t>
            </w:r>
            <w:r w:rsidR="00847CF6">
              <w:rPr>
                <w:rFonts w:cstheme="minorHAnsi"/>
              </w:rPr>
              <w:t>bias domain but can not be considered comparable to a well-performed randomised trial.</w:t>
            </w:r>
          </w:p>
        </w:tc>
      </w:tr>
      <w:tr w:rsidR="00FE5158" w14:paraId="5687AC6B" w14:textId="77777777" w:rsidTr="00FE5158">
        <w:tc>
          <w:tcPr>
            <w:tcW w:w="2405" w:type="dxa"/>
          </w:tcPr>
          <w:p w14:paraId="1A144D8A" w14:textId="0B006CE5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Serious risk of bias</w:t>
            </w:r>
          </w:p>
        </w:tc>
        <w:tc>
          <w:tcPr>
            <w:tcW w:w="6611" w:type="dxa"/>
          </w:tcPr>
          <w:p w14:paraId="17EF6879" w14:textId="26CB4648" w:rsidR="00FE5158" w:rsidRDefault="00722CE9">
            <w:pPr>
              <w:rPr>
                <w:rFonts w:cstheme="minorHAnsi"/>
              </w:rPr>
            </w:pPr>
            <w:r>
              <w:rPr>
                <w:rFonts w:cstheme="minorHAnsi"/>
              </w:rPr>
              <w:t>The study has some important problems with regards to this bias domain.</w:t>
            </w:r>
          </w:p>
        </w:tc>
      </w:tr>
      <w:tr w:rsidR="00FE5158" w14:paraId="03EDAF53" w14:textId="77777777" w:rsidTr="00FE5158">
        <w:tc>
          <w:tcPr>
            <w:tcW w:w="2405" w:type="dxa"/>
          </w:tcPr>
          <w:p w14:paraId="2DEE6322" w14:textId="46A5230B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Critical risk of bias</w:t>
            </w:r>
          </w:p>
        </w:tc>
        <w:tc>
          <w:tcPr>
            <w:tcW w:w="6611" w:type="dxa"/>
          </w:tcPr>
          <w:p w14:paraId="2D5DD629" w14:textId="27316287" w:rsidR="00FE5158" w:rsidRDefault="00722CE9">
            <w:pPr>
              <w:rPr>
                <w:rFonts w:cstheme="minorHAnsi"/>
              </w:rPr>
            </w:pPr>
            <w:r>
              <w:rPr>
                <w:rFonts w:cstheme="minorHAnsi"/>
              </w:rPr>
              <w:t>The study is too problematic in this domain of bias to prove any useful evidence.</w:t>
            </w:r>
          </w:p>
        </w:tc>
      </w:tr>
      <w:tr w:rsidR="00FE5158" w14:paraId="187429AB" w14:textId="77777777" w:rsidTr="00FE5158">
        <w:tc>
          <w:tcPr>
            <w:tcW w:w="2405" w:type="dxa"/>
          </w:tcPr>
          <w:p w14:paraId="676183EE" w14:textId="197E43B4" w:rsidR="00FE5158" w:rsidRDefault="00FE5158">
            <w:pPr>
              <w:rPr>
                <w:rFonts w:cstheme="minorHAnsi"/>
              </w:rPr>
            </w:pPr>
            <w:r>
              <w:rPr>
                <w:rFonts w:cstheme="minorHAnsi"/>
              </w:rPr>
              <w:t>No information</w:t>
            </w:r>
          </w:p>
        </w:tc>
        <w:tc>
          <w:tcPr>
            <w:tcW w:w="6611" w:type="dxa"/>
          </w:tcPr>
          <w:p w14:paraId="230F2E69" w14:textId="5C341DDE" w:rsidR="00FE5158" w:rsidRDefault="003C144D">
            <w:pPr>
              <w:rPr>
                <w:rFonts w:cstheme="minorHAnsi"/>
              </w:rPr>
            </w:pPr>
            <w:r>
              <w:rPr>
                <w:rFonts w:cstheme="minorHAnsi"/>
              </w:rPr>
              <w:t>No information on which to base a judgement risk of bias for this domain.</w:t>
            </w:r>
          </w:p>
        </w:tc>
      </w:tr>
    </w:tbl>
    <w:p w14:paraId="7F01D92E" w14:textId="77777777" w:rsidR="00FE5158" w:rsidRDefault="00FE5158">
      <w:pPr>
        <w:rPr>
          <w:rFonts w:cstheme="minorHAnsi"/>
        </w:rPr>
      </w:pPr>
    </w:p>
    <w:p w14:paraId="34538B67" w14:textId="77777777" w:rsidR="00FE5158" w:rsidRDefault="00FE5158">
      <w:pPr>
        <w:rPr>
          <w:rFonts w:cstheme="minorHAnsi"/>
        </w:rPr>
      </w:pPr>
    </w:p>
    <w:p w14:paraId="21E7F3C5" w14:textId="77777777" w:rsidR="00FE5158" w:rsidRPr="00FE5158" w:rsidRDefault="00FE5158" w:rsidP="00FE5158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E5158">
        <w:rPr>
          <w:b/>
        </w:rPr>
        <w:t>References</w:t>
      </w:r>
    </w:p>
    <w:p w14:paraId="6C370B70" w14:textId="77777777" w:rsidR="00FE5158" w:rsidRPr="00FE5158" w:rsidRDefault="00FE5158" w:rsidP="00FE5158">
      <w:pPr>
        <w:pStyle w:val="EndNoteBibliographyTitle"/>
        <w:rPr>
          <w:b/>
        </w:rPr>
      </w:pPr>
    </w:p>
    <w:p w14:paraId="550B7E59" w14:textId="77777777" w:rsidR="00FE5158" w:rsidRPr="00FE5158" w:rsidRDefault="00FE5158" w:rsidP="00FE5158">
      <w:pPr>
        <w:pStyle w:val="EndNoteBibliography"/>
        <w:ind w:left="720" w:hanging="720"/>
      </w:pPr>
      <w:bookmarkStart w:id="0" w:name="_ENREF_1"/>
      <w:r w:rsidRPr="00FE5158">
        <w:t>1.</w:t>
      </w:r>
      <w:r w:rsidRPr="00FE5158">
        <w:tab/>
        <w:t xml:space="preserve">Sterne, J.A., et al., </w:t>
      </w:r>
      <w:r w:rsidRPr="00FE5158">
        <w:rPr>
          <w:i/>
        </w:rPr>
        <w:t>ROBINS-I: a tool for assessing risk of bias in non-randomised studies of interventions.</w:t>
      </w:r>
      <w:r w:rsidRPr="00FE5158">
        <w:t xml:space="preserve"> bmj, 2016. </w:t>
      </w:r>
      <w:r w:rsidRPr="00FE5158">
        <w:rPr>
          <w:b/>
        </w:rPr>
        <w:t>355</w:t>
      </w:r>
      <w:r w:rsidRPr="00FE5158">
        <w:t>.</w:t>
      </w:r>
      <w:bookmarkEnd w:id="0"/>
    </w:p>
    <w:p w14:paraId="4164D8DB" w14:textId="40CB5F15" w:rsidR="00A75E1F" w:rsidRDefault="00FE5158">
      <w:r>
        <w:fldChar w:fldCharType="end"/>
      </w:r>
    </w:p>
    <w:sectPr w:rsidR="00A75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wNLCwNDc0NjGxtDBU0lEKTi0uzszPAykwqwUAUHpb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09f2ffzdpe9dedvw6vw9ptzz2rptt9atez&quot;&gt;My EndNote Library&lt;record-ids&gt;&lt;item&gt;840&lt;/item&gt;&lt;/record-ids&gt;&lt;/item&gt;&lt;/Libraries&gt;"/>
  </w:docVars>
  <w:rsids>
    <w:rsidRoot w:val="009F214E"/>
    <w:rsid w:val="00044A00"/>
    <w:rsid w:val="000637DB"/>
    <w:rsid w:val="000A5B31"/>
    <w:rsid w:val="000B397E"/>
    <w:rsid w:val="000E707E"/>
    <w:rsid w:val="000F454E"/>
    <w:rsid w:val="00123133"/>
    <w:rsid w:val="00127E00"/>
    <w:rsid w:val="001C1261"/>
    <w:rsid w:val="001C1449"/>
    <w:rsid w:val="001E52C2"/>
    <w:rsid w:val="0025300C"/>
    <w:rsid w:val="0027727E"/>
    <w:rsid w:val="00287CB5"/>
    <w:rsid w:val="002B71F8"/>
    <w:rsid w:val="002D0F5A"/>
    <w:rsid w:val="003A6A6B"/>
    <w:rsid w:val="003B1612"/>
    <w:rsid w:val="003C144D"/>
    <w:rsid w:val="003F560C"/>
    <w:rsid w:val="003F5E95"/>
    <w:rsid w:val="0045782B"/>
    <w:rsid w:val="00467130"/>
    <w:rsid w:val="00494414"/>
    <w:rsid w:val="0055043B"/>
    <w:rsid w:val="005663DB"/>
    <w:rsid w:val="005F22D4"/>
    <w:rsid w:val="006030C2"/>
    <w:rsid w:val="00620DF7"/>
    <w:rsid w:val="00693F7D"/>
    <w:rsid w:val="006D7FE2"/>
    <w:rsid w:val="00715777"/>
    <w:rsid w:val="00722CE9"/>
    <w:rsid w:val="007E6852"/>
    <w:rsid w:val="007F32A1"/>
    <w:rsid w:val="00847CF6"/>
    <w:rsid w:val="008741C9"/>
    <w:rsid w:val="008940EE"/>
    <w:rsid w:val="008B7C36"/>
    <w:rsid w:val="008C3BC1"/>
    <w:rsid w:val="008E6977"/>
    <w:rsid w:val="008F36D5"/>
    <w:rsid w:val="009036A2"/>
    <w:rsid w:val="00973586"/>
    <w:rsid w:val="009A2D1E"/>
    <w:rsid w:val="009F214E"/>
    <w:rsid w:val="00A362F2"/>
    <w:rsid w:val="00A71E15"/>
    <w:rsid w:val="00A75E1F"/>
    <w:rsid w:val="00A90EC9"/>
    <w:rsid w:val="00AA0875"/>
    <w:rsid w:val="00AD178A"/>
    <w:rsid w:val="00B60BEE"/>
    <w:rsid w:val="00BA363A"/>
    <w:rsid w:val="00BC7160"/>
    <w:rsid w:val="00BD2470"/>
    <w:rsid w:val="00BE5B99"/>
    <w:rsid w:val="00C24E80"/>
    <w:rsid w:val="00CB3C1E"/>
    <w:rsid w:val="00CD1DA1"/>
    <w:rsid w:val="00D32C3C"/>
    <w:rsid w:val="00D90DBC"/>
    <w:rsid w:val="00DC0673"/>
    <w:rsid w:val="00DC14DC"/>
    <w:rsid w:val="00DC2F02"/>
    <w:rsid w:val="00DE624C"/>
    <w:rsid w:val="00E0066D"/>
    <w:rsid w:val="00E02A60"/>
    <w:rsid w:val="00E12FDD"/>
    <w:rsid w:val="00E667AF"/>
    <w:rsid w:val="00EF29B2"/>
    <w:rsid w:val="00F20142"/>
    <w:rsid w:val="00F251FB"/>
    <w:rsid w:val="00F910D0"/>
    <w:rsid w:val="00FA46F6"/>
    <w:rsid w:val="00FA4999"/>
    <w:rsid w:val="00FE0C4F"/>
    <w:rsid w:val="00FE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90A00"/>
  <w15:chartTrackingRefBased/>
  <w15:docId w15:val="{EE70CDF7-93BA-4CB6-A9D5-A12BCFD6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51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1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51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515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E51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51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6</TotalTime>
  <Pages>22</Pages>
  <Words>6232</Words>
  <Characters>35528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Yakubu Egigogo  Raji</cp:lastModifiedBy>
  <cp:revision>27</cp:revision>
  <dcterms:created xsi:type="dcterms:W3CDTF">2022-08-04T12:48:00Z</dcterms:created>
  <dcterms:modified xsi:type="dcterms:W3CDTF">2022-08-12T07:29:00Z</dcterms:modified>
</cp:coreProperties>
</file>